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D3355" w14:textId="77777777" w:rsidR="00C1431C" w:rsidRPr="006352B7" w:rsidRDefault="00C1431C" w:rsidP="00C1431C">
      <w:pPr>
        <w:jc w:val="center"/>
        <w:rPr>
          <w:rFonts w:eastAsia="DFKai-SB"/>
          <w:b/>
          <w:bCs/>
          <w:color w:val="000000" w:themeColor="text1"/>
          <w:sz w:val="28"/>
          <w:szCs w:val="28"/>
        </w:rPr>
      </w:pPr>
      <w:bookmarkStart w:id="0" w:name="OLE_LINK221"/>
      <w:bookmarkStart w:id="1" w:name="OLE_LINK222"/>
      <w:r w:rsidRPr="006352B7">
        <w:rPr>
          <w:rFonts w:eastAsia="DFKai-SB"/>
          <w:b/>
          <w:bCs/>
          <w:color w:val="000000" w:themeColor="text1"/>
          <w:sz w:val="28"/>
          <w:szCs w:val="28"/>
        </w:rPr>
        <w:t>Sexual health survey of women with diverse sexual identities</w:t>
      </w:r>
    </w:p>
    <w:p w14:paraId="22E6ED33" w14:textId="77777777" w:rsidR="00C1431C" w:rsidRPr="006352B7" w:rsidRDefault="00C1431C" w:rsidP="00C1431C">
      <w:pPr>
        <w:keepNext/>
        <w:keepLines/>
        <w:spacing w:before="240" w:after="240" w:line="300" w:lineRule="auto"/>
        <w:outlineLvl w:val="0"/>
        <w:rPr>
          <w:rFonts w:eastAsia="SimSun"/>
          <w:b/>
          <w:bCs/>
          <w:color w:val="000000" w:themeColor="text1"/>
          <w:kern w:val="44"/>
          <w:lang w:val="en-US"/>
        </w:rPr>
      </w:pPr>
      <w:r w:rsidRPr="006352B7">
        <w:rPr>
          <w:rFonts w:eastAsia="SimSun"/>
          <w:b/>
          <w:bCs/>
          <w:color w:val="000000" w:themeColor="text1"/>
          <w:kern w:val="44"/>
          <w:lang w:val="en-US"/>
        </w:rPr>
        <w:t xml:space="preserve">Part I </w:t>
      </w:r>
      <w:r w:rsidRPr="006352B7">
        <w:rPr>
          <w:rFonts w:eastAsia="SimSun" w:hint="eastAsia"/>
          <w:b/>
          <w:bCs/>
          <w:color w:val="000000" w:themeColor="text1"/>
          <w:kern w:val="44"/>
          <w:lang w:val="en-US" w:eastAsia="zh-HK"/>
        </w:rPr>
        <w:t>Informed Consent Form</w:t>
      </w:r>
    </w:p>
    <w:p w14:paraId="10268345" w14:textId="77777777" w:rsidR="00C1431C" w:rsidRPr="006352B7" w:rsidRDefault="00C1431C" w:rsidP="00C1431C">
      <w:pPr>
        <w:autoSpaceDE w:val="0"/>
        <w:autoSpaceDN w:val="0"/>
        <w:adjustRightInd w:val="0"/>
        <w:spacing w:line="320" w:lineRule="exact"/>
        <w:jc w:val="both"/>
        <w:rPr>
          <w:color w:val="000000" w:themeColor="text1"/>
          <w:lang w:val="en-US" w:eastAsia="zh-HK"/>
        </w:rPr>
      </w:pPr>
      <w:r w:rsidRPr="006352B7">
        <w:rPr>
          <w:color w:val="000000" w:themeColor="text1"/>
          <w:lang w:val="en-US" w:eastAsia="zh-HK"/>
        </w:rPr>
        <w:t xml:space="preserve">You are invited to participate in a research study regarding the sexual health of women with diverse sexual identities. </w:t>
      </w:r>
    </w:p>
    <w:p w14:paraId="3086AD88"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Purpose of the study</w:t>
      </w:r>
    </w:p>
    <w:p w14:paraId="39BC0E7A" w14:textId="77777777" w:rsidR="00C1431C" w:rsidRPr="006352B7" w:rsidRDefault="00C1431C" w:rsidP="00C1431C">
      <w:pPr>
        <w:autoSpaceDE w:val="0"/>
        <w:autoSpaceDN w:val="0"/>
        <w:adjustRightInd w:val="0"/>
        <w:spacing w:line="320" w:lineRule="exact"/>
        <w:jc w:val="both"/>
        <w:rPr>
          <w:color w:val="000000" w:themeColor="text1"/>
          <w:lang w:val="en-US" w:eastAsia="zh-HK"/>
        </w:rPr>
      </w:pPr>
      <w:r w:rsidRPr="006352B7">
        <w:rPr>
          <w:color w:val="000000" w:themeColor="text1"/>
          <w:lang w:val="en-US" w:eastAsia="zh-HK"/>
        </w:rPr>
        <w:t>The purpose of this study is to explore the health status and health needs of women, including both sexual minority women and heterosexual women.</w:t>
      </w:r>
    </w:p>
    <w:p w14:paraId="7E843083"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Procedures</w:t>
      </w:r>
    </w:p>
    <w:p w14:paraId="30461BC2" w14:textId="77777777" w:rsidR="00C1431C" w:rsidRPr="006352B7" w:rsidRDefault="00C1431C" w:rsidP="00C1431C">
      <w:pPr>
        <w:autoSpaceDE w:val="0"/>
        <w:autoSpaceDN w:val="0"/>
        <w:adjustRightInd w:val="0"/>
        <w:spacing w:line="320" w:lineRule="exact"/>
        <w:jc w:val="both"/>
        <w:rPr>
          <w:color w:val="000000" w:themeColor="text1"/>
        </w:rPr>
      </w:pPr>
      <w:r w:rsidRPr="006352B7">
        <w:rPr>
          <w:color w:val="000000" w:themeColor="text1"/>
          <w:lang w:val="en-GB" w:eastAsia="zh-HK"/>
        </w:rPr>
        <w:t xml:space="preserve">You will be invited to complete an online survey at the time of entry into the study, which takes approximately 30 minutes. After that, you will be invited to participate in an online interview, which takes around 30-60 minutes. </w:t>
      </w:r>
      <w:bookmarkStart w:id="2" w:name="OLE_LINK39"/>
      <w:bookmarkStart w:id="3" w:name="OLE_LINK40"/>
      <w:r w:rsidRPr="006352B7">
        <w:rPr>
          <w:color w:val="000000" w:themeColor="text1"/>
          <w:lang w:val="en-GB" w:eastAsia="zh-HK"/>
        </w:rPr>
        <w:t xml:space="preserve">You would be audiotaped during the interview </w:t>
      </w:r>
      <w:r w:rsidRPr="006352B7">
        <w:rPr>
          <w:color w:val="000000" w:themeColor="text1"/>
          <w:lang w:val="en-US" w:eastAsia="zh-HK"/>
        </w:rPr>
        <w:t>after obtaining your consent.</w:t>
      </w:r>
      <w:bookmarkEnd w:id="2"/>
      <w:bookmarkEnd w:id="3"/>
    </w:p>
    <w:p w14:paraId="0CA3B939" w14:textId="77777777" w:rsidR="00C1431C" w:rsidRPr="006352B7" w:rsidRDefault="00C1431C" w:rsidP="00C1431C">
      <w:pPr>
        <w:keepNext/>
        <w:keepLines/>
        <w:spacing w:before="80" w:after="80" w:line="360" w:lineRule="auto"/>
        <w:outlineLvl w:val="1"/>
        <w:rPr>
          <w:rFonts w:eastAsia="SimSun"/>
          <w:b/>
          <w:bCs/>
          <w:color w:val="000000" w:themeColor="text1"/>
          <w:kern w:val="2"/>
          <w:lang w:val="en-GB" w:eastAsia="zh-HK"/>
        </w:rPr>
      </w:pPr>
      <w:r w:rsidRPr="006352B7">
        <w:rPr>
          <w:rFonts w:eastAsia="SimSun"/>
          <w:b/>
          <w:bCs/>
          <w:color w:val="000000" w:themeColor="text1"/>
          <w:kern w:val="2"/>
          <w:lang w:val="en-US" w:eastAsia="zh-HK"/>
        </w:rPr>
        <w:t xml:space="preserve">Potential risks </w:t>
      </w:r>
    </w:p>
    <w:p w14:paraId="000567B9" w14:textId="77777777" w:rsidR="00C1431C" w:rsidRPr="006352B7" w:rsidRDefault="00C1431C" w:rsidP="00C1431C">
      <w:pPr>
        <w:autoSpaceDE w:val="0"/>
        <w:autoSpaceDN w:val="0"/>
        <w:adjustRightInd w:val="0"/>
        <w:spacing w:line="320" w:lineRule="exact"/>
        <w:jc w:val="both"/>
        <w:rPr>
          <w:b/>
          <w:bCs/>
          <w:color w:val="000000" w:themeColor="text1"/>
          <w:lang w:val="en-US" w:eastAsia="zh-HK"/>
        </w:rPr>
      </w:pPr>
      <w:r w:rsidRPr="006352B7">
        <w:rPr>
          <w:color w:val="000000" w:themeColor="text1"/>
          <w:lang w:val="en-GB" w:eastAsia="zh-HK"/>
        </w:rPr>
        <w:t>Participating in this research activity does not pose any known danger to you</w:t>
      </w:r>
      <w:bookmarkStart w:id="4" w:name="OLE_LINK7"/>
      <w:bookmarkStart w:id="5" w:name="OLE_LINK8"/>
      <w:r w:rsidRPr="006352B7">
        <w:rPr>
          <w:color w:val="000000" w:themeColor="text1"/>
          <w:lang w:val="en-US" w:eastAsia="zh-HK"/>
        </w:rPr>
        <w:t xml:space="preserve">. </w:t>
      </w:r>
      <w:bookmarkEnd w:id="4"/>
      <w:bookmarkEnd w:id="5"/>
    </w:p>
    <w:p w14:paraId="6A68D788"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Confidentiality</w:t>
      </w:r>
    </w:p>
    <w:p w14:paraId="53216681" w14:textId="77777777" w:rsidR="00C1431C" w:rsidRPr="006352B7" w:rsidRDefault="00C1431C" w:rsidP="00C1431C">
      <w:pPr>
        <w:autoSpaceDE w:val="0"/>
        <w:autoSpaceDN w:val="0"/>
        <w:adjustRightInd w:val="0"/>
        <w:spacing w:line="320" w:lineRule="exact"/>
        <w:jc w:val="both"/>
        <w:rPr>
          <w:color w:val="000000" w:themeColor="text1"/>
          <w:lang w:val="en" w:eastAsia="zh-HK"/>
        </w:rPr>
      </w:pPr>
      <w:r w:rsidRPr="006352B7">
        <w:rPr>
          <w:color w:val="000000" w:themeColor="text1"/>
          <w:lang w:val="en" w:eastAsia="zh-HK"/>
        </w:rPr>
        <w:t>The information obtained during the study period will be kept absolutely confidential and will not be circulated to anyone outside the study group. Information that identifies you personally will be replaced using anonymous encoding, that is, the participant number without any personal identification.</w:t>
      </w:r>
    </w:p>
    <w:p w14:paraId="4366525B"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Participation and withdrawal</w:t>
      </w:r>
    </w:p>
    <w:p w14:paraId="477251B0" w14:textId="77777777" w:rsidR="00C1431C" w:rsidRPr="006352B7" w:rsidRDefault="00C1431C" w:rsidP="00C1431C">
      <w:pPr>
        <w:autoSpaceDE w:val="0"/>
        <w:autoSpaceDN w:val="0"/>
        <w:adjustRightInd w:val="0"/>
        <w:spacing w:line="320" w:lineRule="exact"/>
        <w:jc w:val="both"/>
        <w:rPr>
          <w:color w:val="000000" w:themeColor="text1"/>
          <w:lang w:val="en" w:eastAsia="zh-HK"/>
        </w:rPr>
      </w:pPr>
      <w:r w:rsidRPr="006352B7">
        <w:rPr>
          <w:color w:val="000000" w:themeColor="text1"/>
          <w:lang w:val="en" w:eastAsia="zh-HK"/>
        </w:rPr>
        <w:t>Your participation in this study is voluntary and you are free to withdraw from this study at any time without necessarily giving a reason and without any legal rights being affected.</w:t>
      </w:r>
    </w:p>
    <w:p w14:paraId="07B4A49B"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Questions and concerns</w:t>
      </w:r>
    </w:p>
    <w:p w14:paraId="381B95B7" w14:textId="77777777" w:rsidR="00C1431C" w:rsidRPr="006352B7" w:rsidRDefault="00C1431C" w:rsidP="00C1431C">
      <w:pPr>
        <w:autoSpaceDE w:val="0"/>
        <w:autoSpaceDN w:val="0"/>
        <w:adjustRightInd w:val="0"/>
        <w:spacing w:line="320" w:lineRule="exact"/>
        <w:jc w:val="both"/>
        <w:rPr>
          <w:color w:val="000000" w:themeColor="text1"/>
          <w:lang w:val="en-US" w:eastAsia="zh-HK"/>
        </w:rPr>
      </w:pPr>
      <w:r w:rsidRPr="006352B7">
        <w:rPr>
          <w:rFonts w:hint="eastAsia"/>
          <w:color w:val="000000" w:themeColor="text1"/>
          <w:lang w:val="en-US" w:eastAsia="zh-HK"/>
        </w:rPr>
        <w:t xml:space="preserve">If you have any questions about the research, please feel free to contact </w:t>
      </w:r>
      <w:proofErr w:type="spellStart"/>
      <w:r w:rsidRPr="006352B7">
        <w:rPr>
          <w:b/>
          <w:bCs/>
          <w:color w:val="000000" w:themeColor="text1"/>
          <w:lang w:val="en-US" w:eastAsia="zh-HK"/>
        </w:rPr>
        <w:t>Chanchan</w:t>
      </w:r>
      <w:proofErr w:type="spellEnd"/>
      <w:r w:rsidRPr="006352B7">
        <w:rPr>
          <w:b/>
          <w:bCs/>
          <w:color w:val="000000" w:themeColor="text1"/>
          <w:lang w:val="en-US" w:eastAsia="zh-HK"/>
        </w:rPr>
        <w:t xml:space="preserve"> (Tel: …; Email: </w:t>
      </w:r>
      <w:r w:rsidRPr="006352B7">
        <w:rPr>
          <w:color w:val="000000" w:themeColor="text1"/>
          <w:lang w:val="en-US" w:eastAsia="zh-HK"/>
        </w:rPr>
        <w:t>…). If you have questions about your rights as a research participant,</w:t>
      </w:r>
      <w:r w:rsidRPr="006352B7">
        <w:rPr>
          <w:rFonts w:hint="eastAsia"/>
          <w:color w:val="000000" w:themeColor="text1"/>
          <w:lang w:val="en-US" w:eastAsia="zh-HK"/>
        </w:rPr>
        <w:t xml:space="preserve"> </w:t>
      </w:r>
      <w:r w:rsidRPr="006352B7">
        <w:rPr>
          <w:color w:val="000000" w:themeColor="text1"/>
          <w:lang w:val="en-US" w:eastAsia="zh-HK"/>
        </w:rPr>
        <w:t>contact the Human Research Ethics Committee, HKU (…).</w:t>
      </w:r>
    </w:p>
    <w:p w14:paraId="154B6B4B" w14:textId="77777777" w:rsidR="00C1431C" w:rsidRPr="006352B7" w:rsidRDefault="00C1431C" w:rsidP="00C1431C">
      <w:pPr>
        <w:autoSpaceDE w:val="0"/>
        <w:autoSpaceDN w:val="0"/>
        <w:adjustRightInd w:val="0"/>
        <w:spacing w:line="320" w:lineRule="exact"/>
        <w:jc w:val="both"/>
        <w:rPr>
          <w:color w:val="000000" w:themeColor="text1"/>
          <w:lang w:val="en-US" w:eastAsia="zh-HK"/>
        </w:rPr>
      </w:pPr>
    </w:p>
    <w:p w14:paraId="095FDF9C" w14:textId="77777777" w:rsidR="00C1431C" w:rsidRPr="006352B7" w:rsidRDefault="00C1431C" w:rsidP="00C1431C">
      <w:pPr>
        <w:autoSpaceDE w:val="0"/>
        <w:autoSpaceDN w:val="0"/>
        <w:adjustRightInd w:val="0"/>
        <w:spacing w:line="320" w:lineRule="exact"/>
        <w:jc w:val="both"/>
        <w:rPr>
          <w:color w:val="000000" w:themeColor="text1"/>
          <w:lang w:val="en-US" w:eastAsia="zh-HK"/>
        </w:rPr>
      </w:pPr>
      <w:r w:rsidRPr="006352B7">
        <w:rPr>
          <w:b/>
          <w:bCs/>
          <w:color w:val="000000" w:themeColor="text1"/>
          <w:lang w:val="en-US" w:eastAsia="zh-HK"/>
        </w:rPr>
        <w:t>SIGNATURE</w:t>
      </w:r>
    </w:p>
    <w:p w14:paraId="3E122276" w14:textId="77777777" w:rsidR="00C1431C" w:rsidRPr="006352B7" w:rsidRDefault="00C1431C" w:rsidP="00C1431C">
      <w:pPr>
        <w:autoSpaceDE w:val="0"/>
        <w:autoSpaceDN w:val="0"/>
        <w:adjustRightInd w:val="0"/>
        <w:spacing w:line="320" w:lineRule="exact"/>
        <w:jc w:val="both"/>
        <w:rPr>
          <w:color w:val="000000" w:themeColor="text1"/>
          <w:lang w:val="en-US" w:eastAsia="zh-HK"/>
        </w:rPr>
      </w:pPr>
      <w:r w:rsidRPr="006352B7">
        <w:rPr>
          <w:color w:val="000000" w:themeColor="text1"/>
          <w:lang w:val="en-US" w:eastAsia="zh-HK"/>
        </w:rPr>
        <w:t>I ______________________ (Name of Participant) understand the procedures</w:t>
      </w:r>
      <w:r w:rsidRPr="006352B7">
        <w:rPr>
          <w:rFonts w:hint="eastAsia"/>
          <w:color w:val="000000" w:themeColor="text1"/>
          <w:lang w:val="en-US" w:eastAsia="zh-HK"/>
        </w:rPr>
        <w:t xml:space="preserve"> </w:t>
      </w:r>
      <w:r w:rsidRPr="006352B7">
        <w:rPr>
          <w:color w:val="000000" w:themeColor="text1"/>
          <w:lang w:val="en-US" w:eastAsia="zh-HK"/>
        </w:rPr>
        <w:t>described above and agree to participate in this study.</w:t>
      </w:r>
    </w:p>
    <w:p w14:paraId="58C0EAF2" w14:textId="77777777" w:rsidR="00C1431C" w:rsidRPr="006352B7" w:rsidRDefault="00C1431C" w:rsidP="00C1431C">
      <w:pPr>
        <w:autoSpaceDE w:val="0"/>
        <w:autoSpaceDN w:val="0"/>
        <w:adjustRightInd w:val="0"/>
        <w:spacing w:line="320" w:lineRule="exact"/>
        <w:jc w:val="both"/>
        <w:rPr>
          <w:color w:val="000000" w:themeColor="text1"/>
          <w:lang w:val="en-US" w:eastAsia="zh-HK"/>
        </w:rPr>
      </w:pPr>
    </w:p>
    <w:p w14:paraId="7C023D32" w14:textId="77777777" w:rsidR="00C1431C" w:rsidRPr="006352B7" w:rsidRDefault="00C1431C" w:rsidP="00C1431C">
      <w:pPr>
        <w:autoSpaceDE w:val="0"/>
        <w:autoSpaceDN w:val="0"/>
        <w:adjustRightInd w:val="0"/>
        <w:spacing w:line="320" w:lineRule="exact"/>
        <w:jc w:val="both"/>
        <w:rPr>
          <w:color w:val="000000" w:themeColor="text1"/>
          <w:lang w:val="en-US" w:eastAsia="zh-HK"/>
        </w:rPr>
      </w:pPr>
      <w:r w:rsidRPr="006352B7">
        <w:rPr>
          <w:color w:val="000000" w:themeColor="text1"/>
          <w:lang w:val="en-US" w:eastAsia="zh-HK"/>
        </w:rPr>
        <w:t>I</w:t>
      </w:r>
      <w:r w:rsidRPr="006352B7">
        <w:rPr>
          <w:rFonts w:hint="eastAsia"/>
          <w:color w:val="000000" w:themeColor="text1"/>
          <w:lang w:val="en-US" w:eastAsia="zh-HK"/>
        </w:rPr>
        <w:t xml:space="preserve"> agree</w:t>
      </w:r>
      <w:r w:rsidRPr="006352B7">
        <w:rPr>
          <w:color w:val="000000" w:themeColor="text1"/>
          <w:lang w:val="en-US" w:eastAsia="zh-HK"/>
        </w:rPr>
        <w:t xml:space="preserve"> to the audio-recording during the procedure. (If participating in the interviews)</w:t>
      </w:r>
    </w:p>
    <w:p w14:paraId="7CF2ADF5" w14:textId="77777777" w:rsidR="00C1431C" w:rsidRPr="006352B7" w:rsidRDefault="00C1431C" w:rsidP="001E02E2">
      <w:pPr>
        <w:numPr>
          <w:ilvl w:val="0"/>
          <w:numId w:val="4"/>
        </w:numPr>
        <w:autoSpaceDE w:val="0"/>
        <w:autoSpaceDN w:val="0"/>
        <w:adjustRightInd w:val="0"/>
        <w:spacing w:line="320" w:lineRule="exact"/>
        <w:jc w:val="both"/>
        <w:rPr>
          <w:color w:val="000000" w:themeColor="text1"/>
          <w:lang w:val="en-US" w:eastAsia="zh-HK"/>
        </w:rPr>
      </w:pPr>
      <w:r w:rsidRPr="006352B7">
        <w:rPr>
          <w:color w:val="000000" w:themeColor="text1"/>
          <w:lang w:val="en" w:eastAsia="zh-HK"/>
        </w:rPr>
        <w:t>Yes</w:t>
      </w:r>
    </w:p>
    <w:p w14:paraId="05088785" w14:textId="77777777" w:rsidR="00C1431C" w:rsidRPr="006352B7" w:rsidRDefault="00C1431C" w:rsidP="001E02E2">
      <w:pPr>
        <w:numPr>
          <w:ilvl w:val="0"/>
          <w:numId w:val="4"/>
        </w:numPr>
        <w:autoSpaceDE w:val="0"/>
        <w:autoSpaceDN w:val="0"/>
        <w:adjustRightInd w:val="0"/>
        <w:spacing w:line="320" w:lineRule="exact"/>
        <w:jc w:val="both"/>
        <w:rPr>
          <w:color w:val="000000" w:themeColor="text1"/>
          <w:lang w:val="en-US" w:eastAsia="zh-HK"/>
        </w:rPr>
      </w:pPr>
      <w:r w:rsidRPr="006352B7">
        <w:rPr>
          <w:color w:val="000000" w:themeColor="text1"/>
          <w:lang w:val="en" w:eastAsia="zh-HK"/>
        </w:rPr>
        <w:t>No</w:t>
      </w:r>
    </w:p>
    <w:p w14:paraId="3343A201" w14:textId="77777777" w:rsidR="00C1431C" w:rsidRPr="006352B7" w:rsidRDefault="00C1431C" w:rsidP="00C1431C">
      <w:pPr>
        <w:autoSpaceDE w:val="0"/>
        <w:autoSpaceDN w:val="0"/>
        <w:adjustRightInd w:val="0"/>
        <w:spacing w:line="320" w:lineRule="exact"/>
        <w:jc w:val="right"/>
        <w:rPr>
          <w:color w:val="000000" w:themeColor="text1"/>
          <w:lang w:val="en-US" w:eastAsia="zh-HK"/>
        </w:rPr>
      </w:pPr>
      <w:r w:rsidRPr="006352B7">
        <w:rPr>
          <w:color w:val="000000" w:themeColor="text1"/>
          <w:lang w:val="en-US" w:eastAsia="zh-HK"/>
        </w:rPr>
        <w:t xml:space="preserve">HREC Approval date: </w:t>
      </w:r>
      <w:r w:rsidRPr="006352B7">
        <w:rPr>
          <w:rFonts w:hint="eastAsia"/>
          <w:color w:val="000000" w:themeColor="text1"/>
          <w:lang w:val="en-US" w:eastAsia="zh-HK"/>
        </w:rPr>
        <w:t>[</w:t>
      </w:r>
      <w:r w:rsidRPr="006352B7">
        <w:rPr>
          <w:color w:val="000000" w:themeColor="text1"/>
          <w:lang w:val="en-US" w:eastAsia="zh-HK"/>
        </w:rPr>
        <w:t>July 8, 2021</w:t>
      </w:r>
      <w:r w:rsidRPr="006352B7">
        <w:rPr>
          <w:rFonts w:hint="eastAsia"/>
          <w:color w:val="000000" w:themeColor="text1"/>
          <w:lang w:val="en-US" w:eastAsia="zh-HK"/>
        </w:rPr>
        <w:t>]</w:t>
      </w:r>
    </w:p>
    <w:p w14:paraId="44AACC0A" w14:textId="77777777" w:rsidR="00C1431C" w:rsidRPr="006352B7" w:rsidRDefault="00C1431C" w:rsidP="00C1431C">
      <w:pPr>
        <w:autoSpaceDE w:val="0"/>
        <w:autoSpaceDN w:val="0"/>
        <w:adjustRightInd w:val="0"/>
        <w:spacing w:line="320" w:lineRule="exact"/>
        <w:jc w:val="right"/>
        <w:rPr>
          <w:color w:val="000000" w:themeColor="text1"/>
          <w:lang w:val="en-US" w:eastAsia="zh-HK"/>
        </w:rPr>
      </w:pPr>
      <w:r w:rsidRPr="006352B7">
        <w:rPr>
          <w:rFonts w:hint="eastAsia"/>
          <w:color w:val="000000" w:themeColor="text1"/>
          <w:lang w:val="en-US" w:eastAsia="zh-HK"/>
        </w:rPr>
        <w:t xml:space="preserve">HREC Reference Number: </w:t>
      </w:r>
      <w:bookmarkStart w:id="6" w:name="OLE_LINK59"/>
      <w:bookmarkStart w:id="7" w:name="OLE_LINK60"/>
      <w:r w:rsidRPr="006352B7">
        <w:rPr>
          <w:rFonts w:hint="eastAsia"/>
          <w:color w:val="000000" w:themeColor="text1"/>
          <w:lang w:val="en-US" w:eastAsia="zh-HK"/>
        </w:rPr>
        <w:t>[</w:t>
      </w:r>
      <w:r w:rsidRPr="006352B7">
        <w:rPr>
          <w:color w:val="000000" w:themeColor="text1"/>
          <w:lang w:val="en-US" w:eastAsia="zh-HK"/>
        </w:rPr>
        <w:t>EA210325</w:t>
      </w:r>
      <w:r w:rsidRPr="006352B7">
        <w:rPr>
          <w:rFonts w:hint="eastAsia"/>
          <w:color w:val="000000" w:themeColor="text1"/>
          <w:lang w:val="en-US" w:eastAsia="zh-HK"/>
        </w:rPr>
        <w:t>]</w:t>
      </w:r>
      <w:bookmarkEnd w:id="6"/>
      <w:bookmarkEnd w:id="7"/>
    </w:p>
    <w:p w14:paraId="67628701" w14:textId="77777777" w:rsidR="00C1431C" w:rsidRPr="006352B7" w:rsidRDefault="00C1431C" w:rsidP="00C1431C">
      <w:pPr>
        <w:keepNext/>
        <w:keepLines/>
        <w:spacing w:before="240" w:after="240" w:line="300" w:lineRule="auto"/>
        <w:outlineLvl w:val="0"/>
        <w:rPr>
          <w:rFonts w:eastAsia="SimSun"/>
          <w:b/>
          <w:bCs/>
          <w:color w:val="000000" w:themeColor="text1"/>
          <w:kern w:val="44"/>
          <w:lang w:val="en-US"/>
        </w:rPr>
      </w:pPr>
      <w:r w:rsidRPr="006352B7">
        <w:rPr>
          <w:rFonts w:eastAsia="SimSun"/>
          <w:b/>
          <w:bCs/>
          <w:color w:val="000000" w:themeColor="text1"/>
          <w:kern w:val="44"/>
          <w:lang w:val="en-US"/>
        </w:rPr>
        <w:lastRenderedPageBreak/>
        <w:t>Part II Questions</w:t>
      </w:r>
    </w:p>
    <w:p w14:paraId="49E2165E"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Sociodemographic data</w:t>
      </w:r>
    </w:p>
    <w:p w14:paraId="0180E84C" w14:textId="77777777" w:rsidR="00C1431C" w:rsidRPr="006352B7" w:rsidRDefault="00C1431C" w:rsidP="00C1431C">
      <w:pPr>
        <w:spacing w:line="300" w:lineRule="auto"/>
        <w:rPr>
          <w:color w:val="000000" w:themeColor="text1"/>
        </w:rPr>
      </w:pPr>
      <w:r w:rsidRPr="006352B7">
        <w:rPr>
          <w:color w:val="000000" w:themeColor="text1"/>
        </w:rPr>
        <w:t>Please fill out the form according to your situation and select or fill in the blanks with the option that best suits your situation.</w:t>
      </w:r>
    </w:p>
    <w:p w14:paraId="495C5E6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Age: </w:t>
      </w:r>
      <w:r w:rsidRPr="006352B7">
        <w:rPr>
          <w:rFonts w:eastAsia="SimSun"/>
          <w:color w:val="000000" w:themeColor="text1"/>
          <w:kern w:val="2"/>
          <w:lang w:val="en-US"/>
        </w:rPr>
        <w:t>_______</w:t>
      </w:r>
      <w:r w:rsidRPr="006352B7">
        <w:rPr>
          <w:rFonts w:eastAsia="SimSun"/>
          <w:color w:val="000000" w:themeColor="text1"/>
          <w:kern w:val="2"/>
          <w:lang w:val="en"/>
        </w:rPr>
        <w:t>years old</w:t>
      </w:r>
    </w:p>
    <w:p w14:paraId="779EC1D3"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What is your education level? </w:t>
      </w:r>
    </w:p>
    <w:p w14:paraId="207EC59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rimary school and below</w:t>
      </w:r>
    </w:p>
    <w:p w14:paraId="3A6F417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Junior high school</w:t>
      </w:r>
    </w:p>
    <w:p w14:paraId="5930607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igh school/secondary school</w:t>
      </w:r>
    </w:p>
    <w:p w14:paraId="2FF2232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ollege/Bachelor</w:t>
      </w:r>
    </w:p>
    <w:p w14:paraId="773A77A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raduate school and above</w:t>
      </w:r>
    </w:p>
    <w:p w14:paraId="190D83F6"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s your ethnic identity?</w:t>
      </w:r>
    </w:p>
    <w:p w14:paraId="368C27B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n people</w:t>
      </w:r>
    </w:p>
    <w:p w14:paraId="39DB9B6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Zhuang people</w:t>
      </w:r>
    </w:p>
    <w:p w14:paraId="38E579B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ui people</w:t>
      </w:r>
    </w:p>
    <w:p w14:paraId="567A226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anchu</w:t>
      </w:r>
    </w:p>
    <w:p w14:paraId="26870F4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Tibetan</w:t>
      </w:r>
    </w:p>
    <w:p w14:paraId="2662F22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w:t>
      </w:r>
      <w:r w:rsidRPr="006352B7">
        <w:rPr>
          <w:rFonts w:eastAsia="SimSun"/>
          <w:color w:val="000000" w:themeColor="text1"/>
          <w:kern w:val="2"/>
          <w:lang w:val="en-US"/>
        </w:rPr>
        <w:t>_____________________________________</w:t>
      </w:r>
    </w:p>
    <w:p w14:paraId="3CF0EC08"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s your current occupation? Or what do you do most of the time?</w:t>
      </w:r>
    </w:p>
    <w:p w14:paraId="019BC04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Unemployed</w:t>
      </w:r>
    </w:p>
    <w:p w14:paraId="4F2C47A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Retired</w:t>
      </w:r>
    </w:p>
    <w:p w14:paraId="70C6703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tudents (full-time)</w:t>
      </w:r>
    </w:p>
    <w:p w14:paraId="07CB03E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rganization officers</w:t>
      </w:r>
    </w:p>
    <w:p w14:paraId="1260C72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rofessional and technical personnel (research/teaching/medical/artist, etc.).</w:t>
      </w:r>
    </w:p>
    <w:p w14:paraId="25C4D2A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lerks and related personnel (administrative/police/firefighting, etc.)</w:t>
      </w:r>
    </w:p>
    <w:p w14:paraId="0AD2F07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Life service personnel (food and beverage/sales/banking/real estate, etc.).</w:t>
      </w:r>
    </w:p>
    <w:p w14:paraId="595FF93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armers/pastoralists/fishers/forestry production and support staff</w:t>
      </w:r>
    </w:p>
    <w:p w14:paraId="51E8BA1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anufacturing and related personnel (workers)</w:t>
      </w:r>
    </w:p>
    <w:p w14:paraId="683757D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oldier</w:t>
      </w:r>
    </w:p>
    <w:p w14:paraId="2E31FDB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or the other things, please explain</w:t>
      </w:r>
      <w:r w:rsidRPr="006352B7">
        <w:rPr>
          <w:rFonts w:eastAsia="SimSun"/>
          <w:color w:val="000000" w:themeColor="text1"/>
          <w:kern w:val="2"/>
          <w:lang w:val="en-US"/>
        </w:rPr>
        <w:t>_____________________________________</w:t>
      </w:r>
    </w:p>
    <w:p w14:paraId="4EDF462C"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s your monthly income (China Yuan, CNY)?</w:t>
      </w:r>
    </w:p>
    <w:p w14:paraId="6693E704"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t>No income (e.g. student/unemployed) or less than 1000 CNY</w:t>
      </w:r>
    </w:p>
    <w:p w14:paraId="531266E8"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t>1001 to 3000 CNY</w:t>
      </w:r>
    </w:p>
    <w:p w14:paraId="0402C60D"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3001 to 5000 CNY</w:t>
      </w:r>
    </w:p>
    <w:p w14:paraId="7974862F"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t>5001 to 7000 CNY</w:t>
      </w:r>
    </w:p>
    <w:p w14:paraId="064CB263"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t>7001 to 9000 CNY</w:t>
      </w:r>
    </w:p>
    <w:p w14:paraId="47643670"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t>9001 to 11000 CNY</w:t>
      </w:r>
    </w:p>
    <w:p w14:paraId="6A89428C"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t>Above 11000 CNY</w:t>
      </w:r>
    </w:p>
    <w:p w14:paraId="2ECAE939"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Sexuality identity</w:t>
      </w:r>
    </w:p>
    <w:p w14:paraId="39620CEB" w14:textId="77777777" w:rsidR="00C1431C" w:rsidRPr="006352B7" w:rsidRDefault="00C1431C" w:rsidP="00C1431C">
      <w:pPr>
        <w:spacing w:line="276" w:lineRule="auto"/>
        <w:jc w:val="both"/>
        <w:rPr>
          <w:i/>
          <w:iCs/>
          <w:color w:val="000000" w:themeColor="text1"/>
          <w:u w:val="single"/>
          <w:lang w:val="en-US" w:eastAsia="zh-HK"/>
        </w:rPr>
      </w:pPr>
      <w:r w:rsidRPr="006352B7">
        <w:rPr>
          <w:i/>
          <w:iCs/>
          <w:color w:val="000000" w:themeColor="text1"/>
          <w:u w:val="single"/>
          <w:lang w:val="en-US" w:eastAsia="zh-HK"/>
        </w:rPr>
        <w:t>Self-identity may change over time, so please answer the following questions in relation to your current identity and past life experiences. There is no right or wrong answer, and all responses will be kept confidential, so please feel free to respond truthfully.</w:t>
      </w:r>
    </w:p>
    <w:p w14:paraId="01966BB7" w14:textId="77777777" w:rsidR="00C1431C" w:rsidRPr="006352B7" w:rsidRDefault="00C1431C" w:rsidP="00C1431C">
      <w:pPr>
        <w:keepNext/>
        <w:keepLines/>
        <w:spacing w:before="120" w:after="120" w:line="276" w:lineRule="auto"/>
        <w:jc w:val="both"/>
        <w:outlineLvl w:val="2"/>
        <w:rPr>
          <w:rFonts w:eastAsia="Songti SC"/>
          <w:b/>
          <w:bCs/>
          <w:i/>
          <w:iCs/>
          <w:color w:val="000000" w:themeColor="text1"/>
          <w:kern w:val="2"/>
          <w:lang w:val="en-US" w:eastAsia="zh-HK"/>
        </w:rPr>
      </w:pPr>
      <w:r w:rsidRPr="006352B7">
        <w:rPr>
          <w:rFonts w:eastAsia="Songti SC"/>
          <w:b/>
          <w:bCs/>
          <w:i/>
          <w:iCs/>
          <w:color w:val="000000" w:themeColor="text1"/>
          <w:kern w:val="2"/>
          <w:lang w:val="en-US" w:eastAsia="zh-HK"/>
        </w:rPr>
        <w:t>Gender identity</w:t>
      </w:r>
    </w:p>
    <w:p w14:paraId="02AF04E1"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What is your birth assigned gender? </w:t>
      </w:r>
    </w:p>
    <w:p w14:paraId="0F5AE47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emale</w:t>
      </w:r>
    </w:p>
    <w:p w14:paraId="2CFB551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ale</w:t>
      </w:r>
    </w:p>
    <w:p w14:paraId="40FC838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Intersex</w:t>
      </w:r>
    </w:p>
    <w:p w14:paraId="324F83C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2F7FAA2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s your official gender (gender on your ID card)?</w:t>
      </w:r>
    </w:p>
    <w:p w14:paraId="4FAFAF3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emale</w:t>
      </w:r>
    </w:p>
    <w:p w14:paraId="21E11C3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ale</w:t>
      </w:r>
    </w:p>
    <w:p w14:paraId="5404E211"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s your gender identity?</w:t>
      </w:r>
    </w:p>
    <w:p w14:paraId="5A618FD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isgender women</w:t>
      </w:r>
    </w:p>
    <w:p w14:paraId="6BD76FD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isgender men (Questionnaire closed)</w:t>
      </w:r>
    </w:p>
    <w:p w14:paraId="42EA4AF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Transgender women</w:t>
      </w:r>
    </w:p>
    <w:p w14:paraId="3149F67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Transgender men (Questionnaire closed)</w:t>
      </w:r>
    </w:p>
    <w:p w14:paraId="7D80F0D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Queer</w:t>
      </w:r>
    </w:p>
    <w:p w14:paraId="56A38DF7"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Gender fluid</w:t>
      </w:r>
    </w:p>
    <w:p w14:paraId="5B8A294D"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Unsure</w:t>
      </w:r>
    </w:p>
    <w:p w14:paraId="5E5F506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w:t>
      </w:r>
      <w:bookmarkStart w:id="8" w:name="OLE_LINK364"/>
      <w:bookmarkStart w:id="9" w:name="OLE_LINK365"/>
      <w:r w:rsidRPr="006352B7">
        <w:rPr>
          <w:rFonts w:eastAsia="SimSun"/>
          <w:color w:val="000000" w:themeColor="text1"/>
          <w:kern w:val="2"/>
          <w:lang w:val="en"/>
        </w:rPr>
        <w:t>____________</w:t>
      </w:r>
      <w:bookmarkEnd w:id="8"/>
      <w:bookmarkEnd w:id="9"/>
      <w:r w:rsidRPr="006352B7">
        <w:rPr>
          <w:rFonts w:eastAsia="SimSun"/>
          <w:color w:val="000000" w:themeColor="text1"/>
          <w:kern w:val="2"/>
          <w:lang w:val="en"/>
        </w:rPr>
        <w:t>__</w:t>
      </w:r>
    </w:p>
    <w:p w14:paraId="099B782D" w14:textId="77777777" w:rsidR="00C1431C" w:rsidRPr="006352B7" w:rsidRDefault="00C1431C" w:rsidP="001E02E2">
      <w:pPr>
        <w:numPr>
          <w:ilvl w:val="0"/>
          <w:numId w:val="2"/>
        </w:numPr>
        <w:spacing w:line="300" w:lineRule="auto"/>
        <w:jc w:val="both"/>
        <w:rPr>
          <w:rFonts w:eastAsia="SimSun"/>
          <w:color w:val="000000" w:themeColor="text1"/>
          <w:kern w:val="2"/>
          <w:lang w:val="en-US"/>
        </w:rPr>
      </w:pPr>
      <w:bookmarkStart w:id="10" w:name="OLE_LINK370"/>
      <w:bookmarkStart w:id="11" w:name="OLE_LINK371"/>
      <w:r w:rsidRPr="006352B7">
        <w:rPr>
          <w:rFonts w:eastAsia="SimSun"/>
          <w:color w:val="000000" w:themeColor="text1"/>
          <w:kern w:val="2"/>
          <w:lang w:val="en"/>
        </w:rPr>
        <w:t xml:space="preserve">At what age have you confirmed your gender identity? (i.e., being aware of your gender) </w:t>
      </w:r>
      <w:bookmarkStart w:id="12" w:name="OLE_LINK366"/>
      <w:bookmarkStart w:id="13" w:name="OLE_LINK367"/>
      <w:bookmarkEnd w:id="10"/>
      <w:bookmarkEnd w:id="11"/>
    </w:p>
    <w:bookmarkEnd w:id="12"/>
    <w:bookmarkEnd w:id="13"/>
    <w:p w14:paraId="2C5E0F25" w14:textId="77777777" w:rsidR="00C1431C" w:rsidRPr="006352B7" w:rsidRDefault="00C1431C" w:rsidP="00C1431C">
      <w:pPr>
        <w:spacing w:line="300" w:lineRule="auto"/>
        <w:ind w:firstLine="420"/>
        <w:rPr>
          <w:color w:val="000000" w:themeColor="text1"/>
        </w:rPr>
      </w:pPr>
      <w:r w:rsidRPr="006352B7">
        <w:rPr>
          <w:color w:val="000000" w:themeColor="text1"/>
          <w:lang w:val="en"/>
        </w:rPr>
        <w:t>At the age of _____________________</w:t>
      </w:r>
    </w:p>
    <w:p w14:paraId="2F77CC25"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ow have you felt since you knew your gender identity? (Multiple options available)</w:t>
      </w:r>
    </w:p>
    <w:p w14:paraId="21DF68C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Developed naturally and everything went well</w:t>
      </w:r>
    </w:p>
    <w:p w14:paraId="12C3831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y sexual orientation makes me feel anxious sometimes</w:t>
      </w:r>
    </w:p>
    <w:p w14:paraId="7189F42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y sexual orientation makes me feel depressed sometimes</w:t>
      </w:r>
    </w:p>
    <w:p w14:paraId="54688FB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My sexual orientation makes me feel lonely sometimes </w:t>
      </w:r>
    </w:p>
    <w:p w14:paraId="4A5DB8E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I have had suicidal thoughts, but no suicides</w:t>
      </w:r>
    </w:p>
    <w:p w14:paraId="088AEE2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I have had both suicidal thoughts and attempted suicide</w:t>
      </w:r>
    </w:p>
    <w:p w14:paraId="54DE1FA9" w14:textId="77777777" w:rsidR="00C1431C" w:rsidRPr="006352B7" w:rsidRDefault="00C1431C" w:rsidP="00C1431C">
      <w:pPr>
        <w:keepNext/>
        <w:keepLines/>
        <w:spacing w:before="120" w:after="120" w:line="276" w:lineRule="auto"/>
        <w:jc w:val="both"/>
        <w:outlineLvl w:val="2"/>
        <w:rPr>
          <w:rFonts w:eastAsia="Songti SC"/>
          <w:b/>
          <w:bCs/>
          <w:i/>
          <w:iCs/>
          <w:color w:val="000000" w:themeColor="text1"/>
          <w:kern w:val="2"/>
          <w:lang w:val="en-US" w:eastAsia="zh-HK"/>
        </w:rPr>
      </w:pPr>
      <w:r w:rsidRPr="006352B7">
        <w:rPr>
          <w:rFonts w:eastAsia="Songti SC"/>
          <w:b/>
          <w:bCs/>
          <w:i/>
          <w:iCs/>
          <w:color w:val="000000" w:themeColor="text1"/>
          <w:kern w:val="2"/>
          <w:lang w:val="en-US" w:eastAsia="zh-HK"/>
        </w:rPr>
        <w:t>Sexual orientation identity</w:t>
      </w:r>
    </w:p>
    <w:p w14:paraId="68716EA8"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The people who attract you emotionally (spiritually) are:</w:t>
      </w:r>
    </w:p>
    <w:p w14:paraId="62AF222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Women only</w:t>
      </w:r>
    </w:p>
    <w:p w14:paraId="73BF484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ost are women</w:t>
      </w:r>
    </w:p>
    <w:p w14:paraId="0C44B88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Both women and men</w:t>
      </w:r>
    </w:p>
    <w:p w14:paraId="4367690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ost are men</w:t>
      </w:r>
    </w:p>
    <w:p w14:paraId="71344F6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en only</w:t>
      </w:r>
    </w:p>
    <w:p w14:paraId="7ED664C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I cannot tell</w:t>
      </w:r>
    </w:p>
    <w:p w14:paraId="01E4073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The people who attract you physically (sexually) are:</w:t>
      </w:r>
    </w:p>
    <w:p w14:paraId="23F5D7B9"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Women only</w:t>
      </w:r>
    </w:p>
    <w:p w14:paraId="296188A9"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Most are women</w:t>
      </w:r>
    </w:p>
    <w:p w14:paraId="1DC48B92"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Both women and men</w:t>
      </w:r>
    </w:p>
    <w:p w14:paraId="182B2128"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Most are men</w:t>
      </w:r>
    </w:p>
    <w:p w14:paraId="49A3A916"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Men only</w:t>
      </w:r>
    </w:p>
    <w:p w14:paraId="269A9B9E"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I cannot tell</w:t>
      </w:r>
    </w:p>
    <w:p w14:paraId="1450C216"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What is your sexual orientation? </w:t>
      </w:r>
    </w:p>
    <w:p w14:paraId="7932769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omosexual</w:t>
      </w:r>
    </w:p>
    <w:p w14:paraId="1FFD872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Bisexual</w:t>
      </w:r>
    </w:p>
    <w:p w14:paraId="5C37CC3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eterosexual</w:t>
      </w:r>
    </w:p>
    <w:p w14:paraId="63A3733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ansexual</w:t>
      </w:r>
    </w:p>
    <w:p w14:paraId="1088C9A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t sure</w:t>
      </w:r>
    </w:p>
    <w:p w14:paraId="6AAC9AA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7AB5DF17"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At what age have you confirmed your sexual orientation?</w:t>
      </w:r>
    </w:p>
    <w:p w14:paraId="2E3C812C" w14:textId="77777777" w:rsidR="00C1431C" w:rsidRPr="006352B7" w:rsidRDefault="00C1431C" w:rsidP="00C1431C">
      <w:pPr>
        <w:spacing w:line="300" w:lineRule="auto"/>
        <w:ind w:firstLine="420"/>
        <w:rPr>
          <w:color w:val="000000" w:themeColor="text1"/>
          <w:lang w:val="en-US"/>
        </w:rPr>
      </w:pPr>
      <w:r w:rsidRPr="006352B7">
        <w:rPr>
          <w:color w:val="000000" w:themeColor="text1"/>
          <w:lang w:val="en"/>
        </w:rPr>
        <w:t>At the age of _____________________</w:t>
      </w:r>
    </w:p>
    <w:p w14:paraId="62344CB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ow have you felt since you knew your sexual orientation? (Multiple options available)</w:t>
      </w:r>
    </w:p>
    <w:p w14:paraId="0B7049F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Developed naturally and everything went well</w:t>
      </w:r>
    </w:p>
    <w:p w14:paraId="6DD1A29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y sexual orientation makes me feel anxious sometimes</w:t>
      </w:r>
    </w:p>
    <w:p w14:paraId="1E57D80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y sexual orientation makes me feel depressed sometimes</w:t>
      </w:r>
    </w:p>
    <w:p w14:paraId="2B07FFA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My sexual orientation makes me feel lonely sometimes </w:t>
      </w:r>
    </w:p>
    <w:p w14:paraId="6CE690F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I have had suicidal thoughts, but no suicides</w:t>
      </w:r>
    </w:p>
    <w:p w14:paraId="6454268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I have had both suicidal thoughts and attempted suicide</w:t>
      </w:r>
    </w:p>
    <w:p w14:paraId="0B56D7F2" w14:textId="77777777" w:rsidR="00C1431C" w:rsidRPr="006352B7" w:rsidRDefault="00C1431C" w:rsidP="00C1431C">
      <w:pPr>
        <w:spacing w:line="300" w:lineRule="auto"/>
        <w:jc w:val="both"/>
        <w:rPr>
          <w:color w:val="000000" w:themeColor="text1"/>
          <w:u w:val="single"/>
          <w:lang w:val="en"/>
        </w:rPr>
      </w:pPr>
    </w:p>
    <w:p w14:paraId="1DA71CA8" w14:textId="77777777" w:rsidR="00C1431C" w:rsidRPr="006352B7" w:rsidRDefault="00C1431C" w:rsidP="00C1431C">
      <w:pPr>
        <w:spacing w:line="300" w:lineRule="auto"/>
        <w:jc w:val="both"/>
        <w:rPr>
          <w:rFonts w:eastAsia="SimSun"/>
          <w:color w:val="000000" w:themeColor="text1"/>
          <w:u w:val="single"/>
        </w:rPr>
      </w:pPr>
      <w:r w:rsidRPr="006352B7">
        <w:rPr>
          <w:color w:val="000000" w:themeColor="text1"/>
          <w:u w:val="single"/>
          <w:lang w:val="en"/>
        </w:rPr>
        <w:t xml:space="preserve">If not cisgender heterosexual women, continue to answer the following questions: </w:t>
      </w:r>
    </w:p>
    <w:p w14:paraId="2F03264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ow is your “coming out” status?</w:t>
      </w:r>
    </w:p>
    <w:p w14:paraId="26E07C6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Did not come out</w:t>
      </w:r>
    </w:p>
    <w:p w14:paraId="0D11A35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t fully come out, only friends know</w:t>
      </w:r>
    </w:p>
    <w:p w14:paraId="78B3CFE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t fully come out, only family members know</w:t>
      </w:r>
    </w:p>
    <w:p w14:paraId="253B39C4"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Not fully come out, most people know</w:t>
      </w:r>
    </w:p>
    <w:p w14:paraId="6C23E93F" w14:textId="77777777" w:rsidR="00C1431C" w:rsidRPr="006352B7" w:rsidRDefault="00C1431C" w:rsidP="001E02E2">
      <w:pPr>
        <w:numPr>
          <w:ilvl w:val="0"/>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Fully come out</w:t>
      </w:r>
    </w:p>
    <w:p w14:paraId="38B7F5F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bookmarkStart w:id="14" w:name="OLE_LINK282"/>
      <w:bookmarkStart w:id="15" w:name="OLE_LINK283"/>
      <w:bookmarkEnd w:id="14"/>
      <w:bookmarkEnd w:id="15"/>
    </w:p>
    <w:p w14:paraId="046319A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sexual) role do you consider yourself in a female-female partnership?</w:t>
      </w:r>
    </w:p>
    <w:p w14:paraId="68DC2C9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T (Tomboy, masculine-presenting)</w:t>
      </w:r>
    </w:p>
    <w:p w14:paraId="61A70ED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 (Pure girl/ Po</w:t>
      </w:r>
      <w:proofErr w:type="gramStart"/>
      <w:r w:rsidRPr="006352B7">
        <w:rPr>
          <w:rFonts w:eastAsia="SimSun"/>
          <w:color w:val="000000" w:themeColor="text1"/>
          <w:kern w:val="2"/>
          <w:lang w:val="en"/>
        </w:rPr>
        <w:t>-“</w:t>
      </w:r>
      <w:proofErr w:type="gramEnd"/>
      <w:r w:rsidRPr="006352B7">
        <w:rPr>
          <w:rFonts w:eastAsia="SimSun"/>
          <w:color w:val="000000" w:themeColor="text1"/>
          <w:kern w:val="2"/>
          <w:lang w:val="en"/>
        </w:rPr>
        <w:t>wife”, feminine-presenting)</w:t>
      </w:r>
    </w:p>
    <w:p w14:paraId="60F14F9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 (Half, with a more androgynous gender style)</w:t>
      </w:r>
    </w:p>
    <w:p w14:paraId="2486DC2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 fixed roles</w:t>
      </w:r>
    </w:p>
    <w:p w14:paraId="64B9640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Prefer not to be labeled </w:t>
      </w:r>
    </w:p>
    <w:p w14:paraId="373FCE9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25E55378"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ich title do you think you most like to accept?</w:t>
      </w:r>
    </w:p>
    <w:p w14:paraId="69BFE98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hint="eastAsia"/>
          <w:color w:val="000000" w:themeColor="text1"/>
          <w:kern w:val="2"/>
          <w:lang w:val="en"/>
        </w:rPr>
        <w:t>拉拉</w:t>
      </w:r>
      <w:r w:rsidRPr="006352B7">
        <w:rPr>
          <w:rFonts w:eastAsia="SimSun"/>
          <w:color w:val="000000" w:themeColor="text1"/>
          <w:kern w:val="2"/>
          <w:lang w:val="en"/>
        </w:rPr>
        <w:t xml:space="preserve"> </w:t>
      </w:r>
      <w:r w:rsidRPr="006352B7">
        <w:rPr>
          <w:rFonts w:eastAsia="DengXian" w:hint="eastAsia"/>
          <w:color w:val="000000" w:themeColor="text1"/>
          <w:kern w:val="2"/>
          <w:lang w:val="en-US"/>
        </w:rPr>
        <w:t>(</w:t>
      </w:r>
      <w:r w:rsidRPr="006352B7">
        <w:rPr>
          <w:rFonts w:eastAsia="DengXian"/>
          <w:color w:val="000000" w:themeColor="text1"/>
          <w:kern w:val="2"/>
          <w:lang w:val="en-US"/>
        </w:rPr>
        <w:t>Lala, a Chinese loose translation of lesbian)</w:t>
      </w:r>
    </w:p>
    <w:p w14:paraId="026FA09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hint="eastAsia"/>
          <w:color w:val="000000" w:themeColor="text1"/>
          <w:kern w:val="2"/>
          <w:lang w:val="en"/>
        </w:rPr>
        <w:t>蕾丝边</w:t>
      </w:r>
      <w:r w:rsidRPr="006352B7">
        <w:rPr>
          <w:rFonts w:eastAsia="SimSun"/>
          <w:color w:val="000000" w:themeColor="text1"/>
          <w:kern w:val="2"/>
          <w:lang w:val="en"/>
        </w:rPr>
        <w:t xml:space="preserve"> </w:t>
      </w:r>
      <w:r w:rsidRPr="006352B7">
        <w:rPr>
          <w:rFonts w:eastAsia="DengXian"/>
          <w:color w:val="000000" w:themeColor="text1"/>
          <w:kern w:val="2"/>
          <w:lang w:val="en-US"/>
        </w:rPr>
        <w:t>(Chinese equivalent of the word lesbian)</w:t>
      </w:r>
    </w:p>
    <w:p w14:paraId="0F70769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hint="eastAsia"/>
          <w:color w:val="000000" w:themeColor="text1"/>
          <w:kern w:val="2"/>
          <w:lang w:val="en-US"/>
        </w:rPr>
        <w:t>同性恋</w:t>
      </w:r>
      <w:r w:rsidRPr="006352B7">
        <w:rPr>
          <w:rFonts w:eastAsia="SimSun" w:hint="eastAsia"/>
          <w:color w:val="000000" w:themeColor="text1"/>
          <w:kern w:val="2"/>
          <w:lang w:val="en-US"/>
        </w:rPr>
        <w:t xml:space="preserve"> </w:t>
      </w:r>
      <w:r w:rsidRPr="006352B7">
        <w:rPr>
          <w:rFonts w:eastAsia="DengXian"/>
          <w:color w:val="000000" w:themeColor="text1"/>
          <w:kern w:val="2"/>
          <w:lang w:val="en-US"/>
        </w:rPr>
        <w:t>(Homosexual)</w:t>
      </w:r>
    </w:p>
    <w:p w14:paraId="6881EEA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hint="eastAsia"/>
          <w:color w:val="000000" w:themeColor="text1"/>
          <w:kern w:val="2"/>
          <w:lang w:val="en-US"/>
        </w:rPr>
        <w:t>同志</w:t>
      </w:r>
      <w:r w:rsidRPr="006352B7">
        <w:rPr>
          <w:rFonts w:eastAsia="SimSun" w:hint="eastAsia"/>
          <w:color w:val="000000" w:themeColor="text1"/>
          <w:kern w:val="2"/>
          <w:lang w:val="en-US"/>
        </w:rPr>
        <w:t xml:space="preserve"> </w:t>
      </w:r>
      <w:r w:rsidRPr="006352B7">
        <w:rPr>
          <w:rFonts w:eastAsia="SimSun"/>
          <w:color w:val="000000" w:themeColor="text1"/>
          <w:kern w:val="2"/>
          <w:lang w:val="en-US"/>
        </w:rPr>
        <w:t>(</w:t>
      </w:r>
      <w:r w:rsidRPr="006352B7">
        <w:rPr>
          <w:rFonts w:eastAsia="DengXian"/>
          <w:color w:val="000000" w:themeColor="text1"/>
          <w:kern w:val="2"/>
          <w:lang w:val="en-US"/>
        </w:rPr>
        <w:t>Tongzhi, local identity of LGBTQ+)</w:t>
      </w:r>
    </w:p>
    <w:p w14:paraId="5BAE245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hint="eastAsia"/>
          <w:color w:val="000000" w:themeColor="text1"/>
          <w:kern w:val="2"/>
          <w:lang w:val="en-US"/>
        </w:rPr>
        <w:t>女女性行为者</w:t>
      </w:r>
      <w:r w:rsidRPr="006352B7">
        <w:rPr>
          <w:rFonts w:eastAsia="SimSun"/>
          <w:color w:val="000000" w:themeColor="text1"/>
          <w:kern w:val="2"/>
          <w:lang w:val="en-US"/>
        </w:rPr>
        <w:t xml:space="preserve"> (W</w:t>
      </w:r>
      <w:r w:rsidRPr="006352B7">
        <w:rPr>
          <w:rFonts w:eastAsia="SimSun" w:hint="eastAsia"/>
          <w:color w:val="000000" w:themeColor="text1"/>
          <w:kern w:val="2"/>
          <w:lang w:val="en-US"/>
        </w:rPr>
        <w:t>omen</w:t>
      </w:r>
      <w:r w:rsidRPr="006352B7">
        <w:rPr>
          <w:rFonts w:eastAsia="SimSun"/>
          <w:color w:val="000000" w:themeColor="text1"/>
          <w:kern w:val="2"/>
          <w:lang w:val="en-US"/>
        </w:rPr>
        <w:t xml:space="preserve"> who have sex with women</w:t>
      </w:r>
      <w:r w:rsidRPr="006352B7">
        <w:rPr>
          <w:rFonts w:eastAsia="SimSun" w:hint="eastAsia"/>
          <w:color w:val="000000" w:themeColor="text1"/>
          <w:kern w:val="2"/>
          <w:lang w:val="en-US"/>
        </w:rPr>
        <w:t>,</w:t>
      </w:r>
      <w:r w:rsidRPr="006352B7">
        <w:rPr>
          <w:rFonts w:eastAsia="SimSun"/>
          <w:color w:val="000000" w:themeColor="text1"/>
          <w:kern w:val="2"/>
          <w:lang w:val="en-US"/>
        </w:rPr>
        <w:t xml:space="preserve"> </w:t>
      </w:r>
      <w:r w:rsidRPr="006352B7">
        <w:rPr>
          <w:rFonts w:eastAsia="SimSun" w:hint="eastAsia"/>
          <w:color w:val="000000" w:themeColor="text1"/>
          <w:kern w:val="2"/>
          <w:lang w:val="en-US"/>
        </w:rPr>
        <w:t>WSW</w:t>
      </w:r>
      <w:r w:rsidRPr="006352B7">
        <w:rPr>
          <w:rFonts w:eastAsia="SimSun"/>
          <w:color w:val="000000" w:themeColor="text1"/>
          <w:kern w:val="2"/>
          <w:lang w:val="en-US"/>
        </w:rPr>
        <w:t>)</w:t>
      </w:r>
    </w:p>
    <w:p w14:paraId="42B4C7A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hint="eastAsia"/>
          <w:color w:val="000000" w:themeColor="text1"/>
          <w:kern w:val="2"/>
          <w:lang w:val="en-US"/>
        </w:rPr>
        <w:t>女双性恋</w:t>
      </w:r>
      <w:r w:rsidRPr="006352B7">
        <w:rPr>
          <w:rFonts w:eastAsia="SimSun" w:hint="eastAsia"/>
          <w:color w:val="000000" w:themeColor="text1"/>
          <w:kern w:val="2"/>
          <w:lang w:val="en-US"/>
        </w:rPr>
        <w:t xml:space="preserve"> </w:t>
      </w:r>
      <w:r w:rsidRPr="006352B7">
        <w:rPr>
          <w:rFonts w:eastAsia="SimSun"/>
          <w:color w:val="000000" w:themeColor="text1"/>
          <w:kern w:val="2"/>
          <w:lang w:val="en-US"/>
        </w:rPr>
        <w:t>(</w:t>
      </w:r>
      <w:r w:rsidRPr="006352B7">
        <w:rPr>
          <w:rFonts w:eastAsia="SimSun"/>
          <w:color w:val="000000" w:themeColor="text1"/>
          <w:kern w:val="2"/>
          <w:lang w:val="en"/>
        </w:rPr>
        <w:t>Bisexual women</w:t>
      </w:r>
      <w:r w:rsidRPr="006352B7">
        <w:rPr>
          <w:rFonts w:eastAsia="SimSun" w:hint="eastAsia"/>
          <w:color w:val="000000" w:themeColor="text1"/>
          <w:kern w:val="2"/>
          <w:lang w:val="en"/>
        </w:rPr>
        <w:t>)</w:t>
      </w:r>
    </w:p>
    <w:p w14:paraId="2C5BB49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hint="eastAsia"/>
          <w:color w:val="000000" w:themeColor="text1"/>
          <w:kern w:val="2"/>
          <w:lang w:val="en-US"/>
        </w:rPr>
        <w:t>女泛性恋</w:t>
      </w:r>
      <w:r w:rsidRPr="006352B7">
        <w:rPr>
          <w:rFonts w:eastAsia="SimSun"/>
          <w:color w:val="000000" w:themeColor="text1"/>
          <w:kern w:val="2"/>
          <w:lang w:val="en-US"/>
        </w:rPr>
        <w:t xml:space="preserve"> (</w:t>
      </w:r>
      <w:r w:rsidRPr="006352B7">
        <w:rPr>
          <w:rFonts w:eastAsia="SimSun" w:hint="eastAsia"/>
          <w:color w:val="000000" w:themeColor="text1"/>
          <w:kern w:val="2"/>
          <w:lang w:val="en-US"/>
        </w:rPr>
        <w:t>Pansexual</w:t>
      </w:r>
      <w:r w:rsidRPr="006352B7">
        <w:rPr>
          <w:rFonts w:eastAsia="SimSun"/>
          <w:color w:val="000000" w:themeColor="text1"/>
          <w:kern w:val="2"/>
          <w:lang w:val="en-US"/>
        </w:rPr>
        <w:t xml:space="preserve"> </w:t>
      </w:r>
      <w:r w:rsidRPr="006352B7">
        <w:rPr>
          <w:rFonts w:eastAsia="SimSun" w:hint="eastAsia"/>
          <w:color w:val="000000" w:themeColor="text1"/>
          <w:kern w:val="2"/>
          <w:lang w:val="en-US"/>
        </w:rPr>
        <w:t>women</w:t>
      </w:r>
      <w:r w:rsidRPr="006352B7">
        <w:rPr>
          <w:rFonts w:eastAsia="SimSun"/>
          <w:color w:val="000000" w:themeColor="text1"/>
          <w:kern w:val="2"/>
          <w:lang w:val="en-US"/>
        </w:rPr>
        <w:t>)</w:t>
      </w:r>
    </w:p>
    <w:p w14:paraId="552C192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17CD3F77"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ave you ever had a one-night stand via online dating (hookup online)?</w:t>
      </w:r>
    </w:p>
    <w:p w14:paraId="3808735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please indicate_____________________________________</w:t>
      </w:r>
    </w:p>
    <w:p w14:paraId="373E033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w:t>
      </w:r>
    </w:p>
    <w:p w14:paraId="610EEFD5" w14:textId="77777777" w:rsidR="00C1431C" w:rsidRPr="006352B7" w:rsidRDefault="00C1431C" w:rsidP="00C1431C">
      <w:pPr>
        <w:rPr>
          <w:color w:val="000000" w:themeColor="text1"/>
        </w:rPr>
      </w:pPr>
    </w:p>
    <w:p w14:paraId="1513B2D2" w14:textId="77777777" w:rsidR="00C1431C" w:rsidRPr="006352B7" w:rsidRDefault="00C1431C" w:rsidP="00C1431C">
      <w:pPr>
        <w:keepNext/>
        <w:keepLines/>
        <w:spacing w:before="80" w:after="80" w:line="48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Intimate relationship</w:t>
      </w:r>
    </w:p>
    <w:p w14:paraId="2FBFE01B" w14:textId="77777777" w:rsidR="00C1431C" w:rsidRPr="006352B7" w:rsidRDefault="00C1431C" w:rsidP="001E02E2">
      <w:pPr>
        <w:numPr>
          <w:ilvl w:val="0"/>
          <w:numId w:val="2"/>
        </w:numPr>
        <w:spacing w:line="300" w:lineRule="auto"/>
        <w:jc w:val="both"/>
        <w:rPr>
          <w:rFonts w:eastAsia="SimSun"/>
          <w:color w:val="000000" w:themeColor="text1"/>
          <w:kern w:val="2"/>
          <w:lang w:val="en-US"/>
        </w:rPr>
      </w:pPr>
      <w:bookmarkStart w:id="16" w:name="OLE_LINK238"/>
      <w:bookmarkStart w:id="17" w:name="OLE_LINK239"/>
      <w:r w:rsidRPr="006352B7">
        <w:rPr>
          <w:rFonts w:eastAsia="SimSun"/>
          <w:color w:val="000000" w:themeColor="text1"/>
          <w:kern w:val="2"/>
          <w:lang w:val="en-US"/>
        </w:rPr>
        <w:t xml:space="preserve">What is your </w:t>
      </w:r>
      <w:r w:rsidRPr="006352B7">
        <w:rPr>
          <w:rFonts w:eastAsia="SimSun"/>
          <w:color w:val="000000" w:themeColor="text1"/>
          <w:kern w:val="2"/>
          <w:lang w:val="en"/>
        </w:rPr>
        <w:t>current intimate relationship situation?</w:t>
      </w:r>
    </w:p>
    <w:p w14:paraId="6F05400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ingle</w:t>
      </w:r>
    </w:p>
    <w:p w14:paraId="37762CA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Unmarried, have a female partner</w:t>
      </w:r>
    </w:p>
    <w:p w14:paraId="4B9CC47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Unmarried, have a male partner</w:t>
      </w:r>
    </w:p>
    <w:p w14:paraId="582AA88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Unmarried, have a transgender partner</w:t>
      </w:r>
    </w:p>
    <w:p w14:paraId="778F466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arried (heterosexual marriage)</w:t>
      </w:r>
    </w:p>
    <w:p w14:paraId="4E8E0DE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arried (same-sex marriage), please indicate the specific form___________________</w:t>
      </w:r>
    </w:p>
    <w:p w14:paraId="3AB8413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Divorced</w:t>
      </w:r>
    </w:p>
    <w:p w14:paraId="49ABB7B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Widowed</w:t>
      </w:r>
    </w:p>
    <w:p w14:paraId="5BB30F2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bookmarkStart w:id="18" w:name="OLE_LINK227"/>
      <w:bookmarkStart w:id="19" w:name="OLE_LINK228"/>
      <w:r w:rsidRPr="006352B7">
        <w:rPr>
          <w:rFonts w:eastAsia="SimSun"/>
          <w:color w:val="000000" w:themeColor="text1"/>
          <w:kern w:val="2"/>
          <w:lang w:val="en"/>
        </w:rPr>
        <w:t>Others, please indicate</w:t>
      </w:r>
      <w:bookmarkStart w:id="20" w:name="OLE_LINK333"/>
      <w:bookmarkStart w:id="21" w:name="OLE_LINK334"/>
      <w:r w:rsidRPr="006352B7">
        <w:rPr>
          <w:rFonts w:eastAsia="SimSun"/>
          <w:color w:val="000000" w:themeColor="text1"/>
          <w:kern w:val="2"/>
          <w:lang w:val="en"/>
        </w:rPr>
        <w:t>_______________________________</w:t>
      </w:r>
      <w:bookmarkEnd w:id="20"/>
      <w:bookmarkEnd w:id="21"/>
      <w:r w:rsidRPr="006352B7">
        <w:rPr>
          <w:rFonts w:eastAsia="SimSun"/>
          <w:color w:val="000000" w:themeColor="text1"/>
          <w:kern w:val="2"/>
          <w:lang w:val="en"/>
        </w:rPr>
        <w:t>______</w:t>
      </w:r>
    </w:p>
    <w:bookmarkEnd w:id="18"/>
    <w:bookmarkEnd w:id="19"/>
    <w:p w14:paraId="7F58ABFF"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type of relationship are you in? (Would not display if last item answered “single”)</w:t>
      </w:r>
    </w:p>
    <w:p w14:paraId="07CB404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e both adhere to monogamy</w:t>
      </w:r>
    </w:p>
    <w:p w14:paraId="1B6D101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I am monogamous, but my partner is not</w:t>
      </w:r>
    </w:p>
    <w:p w14:paraId="420F6D0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I am monogamous, but not know what view my partner holds</w:t>
      </w:r>
    </w:p>
    <w:p w14:paraId="64D7104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My partner is monogamous, but I am not</w:t>
      </w:r>
    </w:p>
    <w:p w14:paraId="2998EA2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I am not monogamous, and not know what view my partner holds</w:t>
      </w:r>
    </w:p>
    <w:p w14:paraId="6A5BE35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None of us practice monogamy</w:t>
      </w:r>
    </w:p>
    <w:p w14:paraId="622E30A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210DC758"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s your own view of marriage? (Multiple options available)</w:t>
      </w:r>
    </w:p>
    <w:p w14:paraId="28A54FCA"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Might into a heterosexual marriage</w:t>
      </w:r>
    </w:p>
    <w:p w14:paraId="68F2C389"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Might marry a gay (fake marriage)</w:t>
      </w:r>
    </w:p>
    <w:p w14:paraId="44443FBA"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Stand firm to wait the legal same-sex marriage</w:t>
      </w:r>
    </w:p>
    <w:p w14:paraId="094D9E10"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ill never into a heterosexual marriage</w:t>
      </w:r>
    </w:p>
    <w:p w14:paraId="01B576FA"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Might choose pre-determined guardianship</w:t>
      </w:r>
    </w:p>
    <w:p w14:paraId="29A1F9E9"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No ideas yet</w:t>
      </w:r>
    </w:p>
    <w:p w14:paraId="45FD361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w:t>
      </w:r>
      <w:bookmarkStart w:id="22" w:name="OLE_LINK372"/>
      <w:bookmarkStart w:id="23" w:name="OLE_LINK373"/>
      <w:r w:rsidRPr="006352B7">
        <w:rPr>
          <w:rFonts w:eastAsia="SimSun"/>
          <w:color w:val="000000" w:themeColor="text1"/>
          <w:kern w:val="2"/>
          <w:lang w:val="en"/>
        </w:rPr>
        <w:t>_____________</w:t>
      </w:r>
      <w:bookmarkEnd w:id="22"/>
      <w:bookmarkEnd w:id="23"/>
      <w:r w:rsidRPr="006352B7">
        <w:rPr>
          <w:rFonts w:eastAsia="SimSun"/>
          <w:color w:val="000000" w:themeColor="text1"/>
          <w:kern w:val="2"/>
          <w:lang w:val="en"/>
        </w:rPr>
        <w:t>________</w:t>
      </w:r>
      <w:bookmarkEnd w:id="16"/>
      <w:bookmarkEnd w:id="17"/>
    </w:p>
    <w:p w14:paraId="1E11D88B"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Sexual behavior and sexual health</w:t>
      </w:r>
    </w:p>
    <w:p w14:paraId="2DAD1674" w14:textId="77777777" w:rsidR="00C1431C" w:rsidRPr="006352B7" w:rsidRDefault="00C1431C" w:rsidP="00C1431C">
      <w:pPr>
        <w:spacing w:line="300" w:lineRule="auto"/>
        <w:jc w:val="both"/>
        <w:rPr>
          <w:rFonts w:eastAsia="SimSun"/>
          <w:i/>
          <w:iCs/>
          <w:color w:val="000000" w:themeColor="text1"/>
          <w:kern w:val="2"/>
          <w:u w:val="single"/>
          <w:lang w:val="en-US"/>
        </w:rPr>
      </w:pPr>
      <w:bookmarkStart w:id="24" w:name="OLE_LINK384"/>
      <w:bookmarkStart w:id="25" w:name="OLE_LINK385"/>
      <w:bookmarkStart w:id="26" w:name="OLE_LINK242"/>
      <w:bookmarkStart w:id="27" w:name="OLE_LINK243"/>
      <w:r w:rsidRPr="006352B7">
        <w:rPr>
          <w:i/>
          <w:iCs/>
          <w:color w:val="000000" w:themeColor="text1"/>
          <w:kern w:val="2"/>
          <w:u w:val="single"/>
          <w:lang w:val="en"/>
        </w:rPr>
        <w:t>The following questions are primarily about your sexual behaviors and sexual health, so it is recommended that you fill out the form in a safe and private environment. Please choose the answer that best suits your situation</w:t>
      </w:r>
      <w:r w:rsidRPr="006352B7">
        <w:rPr>
          <w:rFonts w:eastAsia="SimSun"/>
          <w:i/>
          <w:iCs/>
          <w:color w:val="000000" w:themeColor="text1"/>
          <w:kern w:val="2"/>
          <w:u w:val="single"/>
          <w:lang w:val="en-US"/>
        </w:rPr>
        <w:t>.</w:t>
      </w:r>
    </w:p>
    <w:p w14:paraId="64431E54" w14:textId="77777777" w:rsidR="00C1431C" w:rsidRPr="006352B7" w:rsidRDefault="00C1431C" w:rsidP="00C1431C">
      <w:pPr>
        <w:keepNext/>
        <w:keepLines/>
        <w:spacing w:before="120" w:after="120" w:line="276" w:lineRule="auto"/>
        <w:jc w:val="both"/>
        <w:outlineLvl w:val="2"/>
        <w:rPr>
          <w:rFonts w:eastAsia="Songti SC"/>
          <w:b/>
          <w:bCs/>
          <w:i/>
          <w:iCs/>
          <w:color w:val="000000" w:themeColor="text1"/>
          <w:kern w:val="2"/>
          <w:lang w:val="en-US" w:eastAsia="zh-HK"/>
        </w:rPr>
      </w:pPr>
      <w:r w:rsidRPr="006352B7">
        <w:rPr>
          <w:rFonts w:eastAsia="Songti SC"/>
          <w:b/>
          <w:bCs/>
          <w:i/>
          <w:iCs/>
          <w:color w:val="000000" w:themeColor="text1"/>
          <w:kern w:val="2"/>
          <w:lang w:val="en-US" w:eastAsia="zh-HK"/>
        </w:rPr>
        <w:t>Sexual experiences</w:t>
      </w:r>
    </w:p>
    <w:p w14:paraId="7DEF7393"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US"/>
        </w:rPr>
        <w:t>Have you ever masturbated?</w:t>
      </w:r>
    </w:p>
    <w:p w14:paraId="6631C04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had (jump to item 27)</w:t>
      </w:r>
    </w:p>
    <w:p w14:paraId="1DAADAA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w:t>
      </w:r>
    </w:p>
    <w:p w14:paraId="3E943275"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US"/>
        </w:rPr>
        <w:t>How old were you when you first masturbated?</w:t>
      </w:r>
    </w:p>
    <w:p w14:paraId="566085E6" w14:textId="77777777" w:rsidR="00C1431C" w:rsidRPr="006352B7" w:rsidRDefault="00C1431C" w:rsidP="00C1431C">
      <w:pPr>
        <w:spacing w:line="300" w:lineRule="auto"/>
        <w:ind w:firstLine="420"/>
        <w:rPr>
          <w:color w:val="000000" w:themeColor="text1"/>
        </w:rPr>
      </w:pPr>
      <w:r w:rsidRPr="006352B7">
        <w:rPr>
          <w:color w:val="000000" w:themeColor="text1"/>
          <w:lang w:val="en"/>
        </w:rPr>
        <w:t>At the age of _____________________</w:t>
      </w:r>
    </w:p>
    <w:p w14:paraId="4FFDA8C3"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How often have you masturbated in the past year?</w:t>
      </w:r>
    </w:p>
    <w:p w14:paraId="5140235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everal times per day</w:t>
      </w:r>
    </w:p>
    <w:p w14:paraId="2499C7E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1 time per day</w:t>
      </w:r>
    </w:p>
    <w:p w14:paraId="3A95F0C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1 to 3 times per week</w:t>
      </w:r>
    </w:p>
    <w:p w14:paraId="2544088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1 to 3 times per month</w:t>
      </w:r>
    </w:p>
    <w:p w14:paraId="3E07AF8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nce every 2~3 months</w:t>
      </w:r>
    </w:p>
    <w:p w14:paraId="47E6C13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nce every 6 months or less</w:t>
      </w:r>
    </w:p>
    <w:p w14:paraId="7A901527"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US"/>
        </w:rPr>
        <w:t>Have you used sex toys to masturbate?</w:t>
      </w:r>
    </w:p>
    <w:p w14:paraId="04886AC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w:t>
      </w:r>
    </w:p>
    <w:p w14:paraId="00747C6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had</w:t>
      </w:r>
    </w:p>
    <w:p w14:paraId="0FD552CA"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US"/>
        </w:rPr>
        <w:t>Have you had engaged in any other types of sexual behavior before?</w:t>
      </w:r>
    </w:p>
    <w:p w14:paraId="05D5BAE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 xml:space="preserve">Never had sexual intercourse with any sex partners before </w:t>
      </w:r>
      <w:r w:rsidRPr="006352B7">
        <w:rPr>
          <w:rFonts w:eastAsia="SimSun"/>
          <w:color w:val="000000" w:themeColor="text1"/>
          <w:kern w:val="2"/>
          <w:lang w:val="en"/>
        </w:rPr>
        <w:t>(would skip NSSS-S scale)</w:t>
      </w:r>
    </w:p>
    <w:p w14:paraId="73709CC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Only ever had sexual contact or other sexual behavior without penetrative sex</w:t>
      </w:r>
    </w:p>
    <w:p w14:paraId="423C5B5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d penetrative or other sexual behaviors</w:t>
      </w:r>
    </w:p>
    <w:p w14:paraId="208932B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4A6C2220"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At what age did you have your first sexual encounter?</w:t>
      </w:r>
    </w:p>
    <w:p w14:paraId="3165F892" w14:textId="77777777" w:rsidR="00C1431C" w:rsidRPr="006352B7" w:rsidRDefault="00C1431C" w:rsidP="00C1431C">
      <w:pPr>
        <w:spacing w:line="300" w:lineRule="auto"/>
        <w:ind w:firstLine="420"/>
        <w:rPr>
          <w:color w:val="000000" w:themeColor="text1"/>
        </w:rPr>
      </w:pPr>
      <w:r w:rsidRPr="006352B7">
        <w:rPr>
          <w:color w:val="000000" w:themeColor="text1"/>
          <w:lang w:val="en"/>
        </w:rPr>
        <w:t>At the age of _____________________</w:t>
      </w:r>
    </w:p>
    <w:p w14:paraId="2FFDD5CD"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What gender was your first sexual encounter with? </w:t>
      </w:r>
    </w:p>
    <w:p w14:paraId="37FFEE5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isgender woman</w:t>
      </w:r>
    </w:p>
    <w:p w14:paraId="70685E44" w14:textId="77777777" w:rsidR="00C1431C" w:rsidRPr="006352B7" w:rsidRDefault="00C1431C" w:rsidP="001E02E2">
      <w:pPr>
        <w:numPr>
          <w:ilvl w:val="1"/>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ve you ever had sex with people with other gender identities?</w:t>
      </w:r>
      <w:bookmarkStart w:id="28" w:name="OLE_LINK244"/>
      <w:bookmarkStart w:id="29" w:name="OLE_LINK245"/>
      <w:bookmarkStart w:id="30" w:name="OLE_LINK260"/>
      <w:bookmarkStart w:id="31" w:name="OLE_LINK261"/>
    </w:p>
    <w:p w14:paraId="6EF559E6"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w:t>
      </w:r>
    </w:p>
    <w:p w14:paraId="5586CEDB"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cisgender men</w:t>
      </w:r>
    </w:p>
    <w:p w14:paraId="2FBA7C9B"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transgender people, please indicate______________________</w:t>
      </w:r>
    </w:p>
    <w:bookmarkEnd w:id="28"/>
    <w:bookmarkEnd w:id="29"/>
    <w:bookmarkEnd w:id="30"/>
    <w:bookmarkEnd w:id="31"/>
    <w:p w14:paraId="204B000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isgender man</w:t>
      </w:r>
    </w:p>
    <w:p w14:paraId="784BFAF4" w14:textId="77777777" w:rsidR="00C1431C" w:rsidRPr="006352B7" w:rsidRDefault="00C1431C" w:rsidP="001E02E2">
      <w:pPr>
        <w:numPr>
          <w:ilvl w:val="1"/>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ve you ever had sex with people with other gender identities?</w:t>
      </w:r>
    </w:p>
    <w:p w14:paraId="15E7659E"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w:t>
      </w:r>
    </w:p>
    <w:p w14:paraId="6932255A"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cisgender women</w:t>
      </w:r>
    </w:p>
    <w:p w14:paraId="43CFEE6C"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transgender people, please indicate______________________</w:t>
      </w:r>
    </w:p>
    <w:p w14:paraId="1AFA815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eople with other gender identity, please indicate ___________________________</w:t>
      </w:r>
    </w:p>
    <w:p w14:paraId="174009B2" w14:textId="77777777" w:rsidR="00C1431C" w:rsidRPr="006352B7" w:rsidRDefault="00C1431C" w:rsidP="001E02E2">
      <w:pPr>
        <w:numPr>
          <w:ilvl w:val="1"/>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ve you ever had sex with people with other gender identities?</w:t>
      </w:r>
    </w:p>
    <w:p w14:paraId="0EC0C284"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w:t>
      </w:r>
    </w:p>
    <w:p w14:paraId="13F2F50F"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cisgender women</w:t>
      </w:r>
    </w:p>
    <w:p w14:paraId="6AAFEF47"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cisgender men</w:t>
      </w:r>
    </w:p>
    <w:p w14:paraId="7A7B64C9" w14:textId="77777777" w:rsidR="00C1431C" w:rsidRPr="006352B7" w:rsidRDefault="00C1431C" w:rsidP="001E02E2">
      <w:pPr>
        <w:numPr>
          <w:ilvl w:val="2"/>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other transgender people, please indicate___________________</w:t>
      </w:r>
    </w:p>
    <w:p w14:paraId="6AD665BC"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kind of sexual behavior do you prefer? (Multiple options available)</w:t>
      </w:r>
    </w:p>
    <w:p w14:paraId="3E09BAB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oreplay (kissing/touching)</w:t>
      </w:r>
    </w:p>
    <w:p w14:paraId="164D854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Oral sex (oral love)</w:t>
      </w:r>
    </w:p>
    <w:p w14:paraId="36FDE8F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nd/finger crossing</w:t>
      </w:r>
    </w:p>
    <w:p w14:paraId="45DF9AE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isting</w:t>
      </w:r>
    </w:p>
    <w:p w14:paraId="2E46993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asturbation (self-exploration)</w:t>
      </w:r>
    </w:p>
    <w:p w14:paraId="656F974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Vaginal penetration</w:t>
      </w:r>
    </w:p>
    <w:p w14:paraId="050BA4F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Anal sex</w:t>
      </w:r>
    </w:p>
    <w:p w14:paraId="2AC52CB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ex toys</w:t>
      </w:r>
    </w:p>
    <w:p w14:paraId="69523CA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All above</w:t>
      </w:r>
    </w:p>
    <w:p w14:paraId="12EDC56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bookmarkStart w:id="32" w:name="OLE_LINK193"/>
      <w:bookmarkStart w:id="33" w:name="OLE_LINK194"/>
      <w:bookmarkEnd w:id="32"/>
      <w:bookmarkEnd w:id="33"/>
    </w:p>
    <w:p w14:paraId="46BA1DF6"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US"/>
        </w:rPr>
        <w:t>Do you currently have (a) stable sexual partner(s)?</w:t>
      </w:r>
    </w:p>
    <w:p w14:paraId="6D1C4CA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a man</w:t>
      </w:r>
    </w:p>
    <w:p w14:paraId="71B52D7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a woman</w:t>
      </w:r>
    </w:p>
    <w:p w14:paraId="4E9DC15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ve sexual partners, but not stable</w:t>
      </w:r>
    </w:p>
    <w:p w14:paraId="150EE65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No sexual partner </w:t>
      </w:r>
      <w:r w:rsidRPr="006352B7">
        <w:rPr>
          <w:rFonts w:eastAsia="SimSun"/>
          <w:color w:val="000000" w:themeColor="text1"/>
          <w:kern w:val="2"/>
          <w:lang w:val="en-US"/>
        </w:rPr>
        <w:t>for the time being</w:t>
      </w:r>
    </w:p>
    <w:p w14:paraId="77A89417"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ow many different women have you had sex with so far?</w:t>
      </w:r>
      <w:bookmarkStart w:id="34" w:name="OLE_LINK380"/>
      <w:bookmarkStart w:id="35" w:name="OLE_LINK381"/>
      <w:bookmarkStart w:id="36" w:name="OLE_LINK69"/>
      <w:bookmarkStart w:id="37" w:name="OLE_LINK70"/>
      <w:bookmarkStart w:id="38" w:name="OLE_LINK71"/>
    </w:p>
    <w:p w14:paraId="19461E6F" w14:textId="77777777" w:rsidR="00C1431C" w:rsidRPr="006352B7" w:rsidRDefault="00C1431C" w:rsidP="00C1431C">
      <w:pPr>
        <w:spacing w:line="300" w:lineRule="auto"/>
        <w:ind w:left="420"/>
        <w:jc w:val="both"/>
        <w:rPr>
          <w:rFonts w:eastAsia="SimSun"/>
          <w:color w:val="000000" w:themeColor="text1"/>
          <w:kern w:val="2"/>
          <w:lang w:val="en-US"/>
        </w:rPr>
      </w:pPr>
      <w:r w:rsidRPr="006352B7">
        <w:rPr>
          <w:rFonts w:ascii="SimSun" w:eastAsia="SimSun" w:hAnsi="SimSun" w:cs="Calibri"/>
          <w:color w:val="000000" w:themeColor="text1"/>
          <w:kern w:val="2"/>
          <w:sz w:val="21"/>
          <w:lang w:val="en-US"/>
        </w:rPr>
        <w:t>____________</w:t>
      </w:r>
      <w:bookmarkEnd w:id="34"/>
      <w:bookmarkEnd w:id="35"/>
      <w:r w:rsidRPr="006352B7">
        <w:rPr>
          <w:rFonts w:ascii="SimSun" w:eastAsia="SimSun" w:hAnsi="SimSun" w:cs="Calibri"/>
          <w:color w:val="000000" w:themeColor="text1"/>
          <w:kern w:val="2"/>
          <w:sz w:val="21"/>
          <w:lang w:val="en-US"/>
        </w:rPr>
        <w:t>_</w:t>
      </w:r>
      <w:bookmarkEnd w:id="36"/>
      <w:bookmarkEnd w:id="37"/>
      <w:bookmarkEnd w:id="38"/>
    </w:p>
    <w:p w14:paraId="320A4757" w14:textId="77777777" w:rsidR="00C1431C" w:rsidRPr="006352B7" w:rsidRDefault="00C1431C" w:rsidP="001E02E2">
      <w:pPr>
        <w:numPr>
          <w:ilvl w:val="1"/>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 xml:space="preserve">Have you had sex with women in the last six months (oral, vaginal, anal sex, etc.)? </w:t>
      </w:r>
    </w:p>
    <w:p w14:paraId="4F5FA53A" w14:textId="77777777" w:rsidR="00C1431C" w:rsidRPr="006352B7" w:rsidRDefault="00C1431C" w:rsidP="001E02E2">
      <w:pPr>
        <w:numPr>
          <w:ilvl w:val="2"/>
          <w:numId w:val="3"/>
        </w:numPr>
        <w:spacing w:line="300" w:lineRule="auto"/>
        <w:jc w:val="both"/>
        <w:rPr>
          <w:rFonts w:eastAsia="SimSun"/>
          <w:color w:val="000000" w:themeColor="text1"/>
          <w:kern w:val="2"/>
          <w:lang w:val="en"/>
        </w:rPr>
      </w:pPr>
      <w:bookmarkStart w:id="39" w:name="OLE_LINK235"/>
      <w:bookmarkStart w:id="40" w:name="OLE_LINK236"/>
      <w:bookmarkStart w:id="41" w:name="OLE_LINK237"/>
      <w:r w:rsidRPr="006352B7">
        <w:rPr>
          <w:rFonts w:eastAsia="SimSun"/>
          <w:color w:val="000000" w:themeColor="text1"/>
          <w:kern w:val="2"/>
          <w:lang w:val="en"/>
        </w:rPr>
        <w:t xml:space="preserve">Yes, please indicate the number </w:t>
      </w:r>
      <w:r w:rsidRPr="006352B7">
        <w:rPr>
          <w:rFonts w:ascii="SimSun" w:eastAsia="SimSun" w:hAnsi="SimSun" w:cs="Calibri"/>
          <w:color w:val="000000" w:themeColor="text1"/>
          <w:kern w:val="2"/>
          <w:sz w:val="21"/>
          <w:lang w:val="en-US"/>
        </w:rPr>
        <w:t>_____________</w:t>
      </w:r>
    </w:p>
    <w:p w14:paraId="23528CFF" w14:textId="77777777" w:rsidR="00C1431C" w:rsidRPr="006352B7" w:rsidRDefault="00C1431C" w:rsidP="001E02E2">
      <w:pPr>
        <w:numPr>
          <w:ilvl w:val="2"/>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No</w:t>
      </w:r>
    </w:p>
    <w:bookmarkEnd w:id="24"/>
    <w:bookmarkEnd w:id="25"/>
    <w:bookmarkEnd w:id="39"/>
    <w:bookmarkEnd w:id="40"/>
    <w:bookmarkEnd w:id="41"/>
    <w:p w14:paraId="30F7CDD5"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How many different men have you had sex with so far? </w:t>
      </w:r>
      <w:r w:rsidRPr="006352B7">
        <w:rPr>
          <w:rFonts w:ascii="SimSun" w:eastAsia="SimSun" w:hAnsi="SimSun" w:cs="Calibri"/>
          <w:color w:val="000000" w:themeColor="text1"/>
          <w:kern w:val="2"/>
          <w:sz w:val="21"/>
          <w:lang w:val="en-US"/>
        </w:rPr>
        <w:t>_____________</w:t>
      </w:r>
    </w:p>
    <w:p w14:paraId="2DA02AE3" w14:textId="77777777" w:rsidR="00C1431C" w:rsidRPr="006352B7" w:rsidRDefault="00C1431C" w:rsidP="001E02E2">
      <w:pPr>
        <w:numPr>
          <w:ilvl w:val="1"/>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 xml:space="preserve">Have you had sex with men in the last six months (oral, vaginal, anal sex, etc.)? </w:t>
      </w:r>
    </w:p>
    <w:p w14:paraId="749A1D61" w14:textId="77777777" w:rsidR="00C1431C" w:rsidRPr="006352B7" w:rsidRDefault="00C1431C" w:rsidP="001E02E2">
      <w:pPr>
        <w:numPr>
          <w:ilvl w:val="2"/>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 xml:space="preserve">Yes, please indicate the number </w:t>
      </w:r>
      <w:r w:rsidRPr="006352B7">
        <w:rPr>
          <w:rFonts w:ascii="SimSun" w:eastAsia="SimSun" w:hAnsi="SimSun" w:cs="Calibri"/>
          <w:color w:val="000000" w:themeColor="text1"/>
          <w:kern w:val="2"/>
          <w:sz w:val="21"/>
          <w:lang w:val="en-US"/>
        </w:rPr>
        <w:t>_____________</w:t>
      </w:r>
    </w:p>
    <w:p w14:paraId="5766070D" w14:textId="77777777" w:rsidR="00C1431C" w:rsidRPr="006352B7" w:rsidRDefault="00C1431C" w:rsidP="001E02E2">
      <w:pPr>
        <w:numPr>
          <w:ilvl w:val="2"/>
          <w:numId w:val="3"/>
        </w:numPr>
        <w:spacing w:line="300" w:lineRule="auto"/>
        <w:jc w:val="both"/>
        <w:rPr>
          <w:rFonts w:eastAsia="SimSun"/>
          <w:color w:val="000000" w:themeColor="text1"/>
          <w:kern w:val="2"/>
          <w:lang w:val="en"/>
        </w:rPr>
      </w:pPr>
      <w:r w:rsidRPr="006352B7">
        <w:rPr>
          <w:rFonts w:eastAsia="SimSun"/>
          <w:color w:val="000000" w:themeColor="text1"/>
          <w:kern w:val="2"/>
          <w:lang w:val="en"/>
        </w:rPr>
        <w:t>No</w:t>
      </w:r>
    </w:p>
    <w:p w14:paraId="00295E76" w14:textId="77777777" w:rsidR="00C1431C" w:rsidRPr="006352B7" w:rsidRDefault="00C1431C" w:rsidP="00C1431C">
      <w:pPr>
        <w:keepNext/>
        <w:keepLines/>
        <w:spacing w:before="120" w:after="120" w:line="276" w:lineRule="auto"/>
        <w:jc w:val="both"/>
        <w:outlineLvl w:val="2"/>
        <w:rPr>
          <w:rFonts w:eastAsia="Songti SC"/>
          <w:b/>
          <w:bCs/>
          <w:i/>
          <w:iCs/>
          <w:color w:val="000000" w:themeColor="text1"/>
          <w:kern w:val="2"/>
          <w:lang w:val="en-US"/>
        </w:rPr>
      </w:pPr>
      <w:r w:rsidRPr="006352B7">
        <w:rPr>
          <w:rFonts w:eastAsia="Songti SC"/>
          <w:b/>
          <w:bCs/>
          <w:i/>
          <w:iCs/>
          <w:color w:val="000000" w:themeColor="text1"/>
          <w:kern w:val="2"/>
          <w:lang w:val="en-US" w:eastAsia="zh-HK"/>
        </w:rPr>
        <w:t>Safer sex behaviors</w:t>
      </w:r>
    </w:p>
    <w:p w14:paraId="4E197516"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method do you generally use for security protection? (Multiple options available)</w:t>
      </w:r>
    </w:p>
    <w:p w14:paraId="41ADAAE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Use different types of condoms (if select yes, then move to the next)</w:t>
      </w:r>
    </w:p>
    <w:p w14:paraId="3E81527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Clean your own hands/mouth/vagina/anus/sex toys, </w:t>
      </w:r>
      <w:proofErr w:type="spellStart"/>
      <w:r w:rsidRPr="006352B7">
        <w:rPr>
          <w:rFonts w:eastAsia="SimSun"/>
          <w:color w:val="000000" w:themeColor="text1"/>
          <w:kern w:val="2"/>
          <w:lang w:val="en"/>
        </w:rPr>
        <w:t>etc</w:t>
      </w:r>
      <w:proofErr w:type="spellEnd"/>
    </w:p>
    <w:p w14:paraId="0245086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Clean both your and your partner’s hands/mouths/vaginas/anus, </w:t>
      </w:r>
      <w:proofErr w:type="spellStart"/>
      <w:r w:rsidRPr="006352B7">
        <w:rPr>
          <w:rFonts w:eastAsia="SimSun"/>
          <w:color w:val="000000" w:themeColor="text1"/>
          <w:kern w:val="2"/>
          <w:lang w:val="en"/>
        </w:rPr>
        <w:t>etc</w:t>
      </w:r>
      <w:proofErr w:type="spellEnd"/>
    </w:p>
    <w:p w14:paraId="2D5F3BB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Never used any form of safer sex behaviors</w:t>
      </w:r>
    </w:p>
    <w:p w14:paraId="3982CA7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thers, please </w:t>
      </w:r>
      <w:bookmarkStart w:id="42" w:name="OLE_LINK390"/>
      <w:bookmarkStart w:id="43" w:name="OLE_LINK391"/>
      <w:r w:rsidRPr="006352B7">
        <w:rPr>
          <w:rFonts w:eastAsia="SimSun"/>
          <w:color w:val="000000" w:themeColor="text1"/>
          <w:kern w:val="2"/>
          <w:lang w:val="en"/>
        </w:rPr>
        <w:t>indicate_____________________________________</w:t>
      </w:r>
      <w:bookmarkEnd w:id="42"/>
      <w:bookmarkEnd w:id="43"/>
    </w:p>
    <w:p w14:paraId="699D8EFE"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type of condom do you often use? (Multiple options available)</w:t>
      </w:r>
    </w:p>
    <w:p w14:paraId="5C8391B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used, please indicate reason _____________________________</w:t>
      </w:r>
    </w:p>
    <w:p w14:paraId="3E7A2BD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ommon condoms</w:t>
      </w:r>
      <w:bookmarkStart w:id="44" w:name="OLE_LINK204"/>
      <w:bookmarkStart w:id="45" w:name="OLE_LINK205"/>
      <w:bookmarkEnd w:id="44"/>
      <w:bookmarkEnd w:id="45"/>
    </w:p>
    <w:p w14:paraId="6FEFC0F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emale condom</w:t>
      </w:r>
    </w:p>
    <w:p w14:paraId="5BCA03D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Finger condom (findom)</w:t>
      </w:r>
    </w:p>
    <w:p w14:paraId="7001452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ral condom</w:t>
      </w:r>
    </w:p>
    <w:p w14:paraId="7BC726B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2225E96B"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ow do you usually get condoms? (Multiple options available)</w:t>
      </w:r>
      <w:bookmarkStart w:id="46" w:name="OLE_LINK202"/>
      <w:bookmarkStart w:id="47" w:name="OLE_LINK203"/>
      <w:bookmarkEnd w:id="46"/>
      <w:bookmarkEnd w:id="47"/>
    </w:p>
    <w:p w14:paraId="23786FB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bookmarkStart w:id="48" w:name="OLE_LINK206"/>
      <w:bookmarkStart w:id="49" w:name="OLE_LINK207"/>
      <w:r w:rsidRPr="006352B7">
        <w:rPr>
          <w:rFonts w:eastAsia="SimSun"/>
          <w:color w:val="000000" w:themeColor="text1"/>
          <w:kern w:val="2"/>
          <w:lang w:val="en"/>
        </w:rPr>
        <w:t>Offline supermarket/convenience store</w:t>
      </w:r>
    </w:p>
    <w:p w14:paraId="5E634C2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ffline pharmacies/sex health care stores/vending machines</w:t>
      </w:r>
    </w:p>
    <w:bookmarkEnd w:id="48"/>
    <w:bookmarkEnd w:id="49"/>
    <w:p w14:paraId="226E1BC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ollected for free</w:t>
      </w:r>
    </w:p>
    <w:p w14:paraId="752BD14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nline shopping</w:t>
      </w:r>
    </w:p>
    <w:p w14:paraId="2D081E3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All prepared by partner.</w:t>
      </w:r>
    </w:p>
    <w:p w14:paraId="2B7B9E8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407CD777"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How often have you used condoms during penetration sex in the last six months? </w:t>
      </w:r>
    </w:p>
    <w:p w14:paraId="1062BBD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bookmarkStart w:id="50" w:name="OLE_LINK256"/>
      <w:bookmarkStart w:id="51" w:name="OLE_LINK257"/>
      <w:r w:rsidRPr="006352B7">
        <w:rPr>
          <w:rFonts w:eastAsia="SimSun"/>
          <w:color w:val="000000" w:themeColor="text1"/>
          <w:kern w:val="2"/>
          <w:lang w:val="en"/>
        </w:rPr>
        <w:t xml:space="preserve">Use </w:t>
      </w:r>
      <w:bookmarkStart w:id="52" w:name="OLE_LINK378"/>
      <w:bookmarkStart w:id="53" w:name="OLE_LINK379"/>
      <w:r w:rsidRPr="006352B7">
        <w:rPr>
          <w:rFonts w:eastAsia="SimSun"/>
          <w:color w:val="000000" w:themeColor="text1"/>
          <w:kern w:val="2"/>
          <w:lang w:val="en"/>
        </w:rPr>
        <w:t>condoms</w:t>
      </w:r>
      <w:bookmarkEnd w:id="52"/>
      <w:bookmarkEnd w:id="53"/>
      <w:r w:rsidRPr="006352B7">
        <w:rPr>
          <w:rFonts w:eastAsia="SimSun"/>
          <w:color w:val="000000" w:themeColor="text1"/>
          <w:kern w:val="2"/>
          <w:lang w:val="en"/>
        </w:rPr>
        <w:t xml:space="preserve"> every time</w:t>
      </w:r>
    </w:p>
    <w:p w14:paraId="36CCBEC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Usually use (more than half the time)</w:t>
      </w:r>
      <w:bookmarkStart w:id="54" w:name="OLE_LINK197"/>
    </w:p>
    <w:p w14:paraId="67BFE7C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eldom use (less than half the time)</w:t>
      </w:r>
    </w:p>
    <w:bookmarkEnd w:id="54"/>
    <w:p w14:paraId="482BB76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use</w:t>
      </w:r>
      <w:bookmarkEnd w:id="50"/>
      <w:bookmarkEnd w:id="51"/>
    </w:p>
    <w:p w14:paraId="5028AD4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Did you use a condom the last time you had penetration sex? </w:t>
      </w:r>
    </w:p>
    <w:p w14:paraId="438C977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used condom</w:t>
      </w:r>
    </w:p>
    <w:p w14:paraId="039AC6A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used findom</w:t>
      </w:r>
    </w:p>
    <w:p w14:paraId="63C3F77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used oral condom</w:t>
      </w:r>
    </w:p>
    <w:p w14:paraId="6FFA7C2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used other type of condom, please indicate____________________________</w:t>
      </w:r>
    </w:p>
    <w:p w14:paraId="7779ED2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Did not use</w:t>
      </w:r>
    </w:p>
    <w:p w14:paraId="1B8B330E"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If condoms are not used every time, what is the reason? (Multiple options available)</w:t>
      </w:r>
    </w:p>
    <w:p w14:paraId="463263B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 condoms available at that time</w:t>
      </w:r>
    </w:p>
    <w:p w14:paraId="1629710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I do not want to use it</w:t>
      </w:r>
    </w:p>
    <w:p w14:paraId="4EE2D15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My partner(s) do not want to use it</w:t>
      </w:r>
    </w:p>
    <w:p w14:paraId="6E85093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eel no risk</w:t>
      </w:r>
    </w:p>
    <w:p w14:paraId="00BF2EF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Cannot stand the smell of condoms</w:t>
      </w:r>
    </w:p>
    <w:p w14:paraId="4179852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Too expensive</w:t>
      </w:r>
    </w:p>
    <w:p w14:paraId="6DF7328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ondoms would influence the feeling (lack of pleasure)</w:t>
      </w:r>
    </w:p>
    <w:p w14:paraId="3F5AD4F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1AA8D2E3"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ave you had commercial sex ever?</w:t>
      </w:r>
    </w:p>
    <w:p w14:paraId="59AF090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had</w:t>
      </w:r>
    </w:p>
    <w:p w14:paraId="2AFB5FF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had bought sexual services (you paid someone else)</w:t>
      </w:r>
    </w:p>
    <w:p w14:paraId="089C4BB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Yes, had sold sexual services (someone else paid you)</w:t>
      </w:r>
    </w:p>
    <w:p w14:paraId="6F11509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d before, but not in the past year</w:t>
      </w:r>
    </w:p>
    <w:p w14:paraId="064CC783"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ave you been involved in group sexual activity (three or more people)?</w:t>
      </w:r>
    </w:p>
    <w:p w14:paraId="4A8E916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all women</w:t>
      </w:r>
    </w:p>
    <w:p w14:paraId="5A6C173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with both men and women</w:t>
      </w:r>
    </w:p>
    <w:p w14:paraId="7FC2B4A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had</w:t>
      </w:r>
    </w:p>
    <w:bookmarkEnd w:id="26"/>
    <w:bookmarkEnd w:id="27"/>
    <w:p w14:paraId="6B993C30"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nformation do you think are necessary regarding sexual health?</w:t>
      </w:r>
    </w:p>
    <w:p w14:paraId="70A6EF4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Knowledge of condom use</w:t>
      </w:r>
    </w:p>
    <w:p w14:paraId="4F35672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Knowledge of sexually transmitted infections (STI)</w:t>
      </w:r>
    </w:p>
    <w:p w14:paraId="4EC33B9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uidance on sexual pleasure</w:t>
      </w:r>
    </w:p>
    <w:p w14:paraId="32D172A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thing needed</w:t>
      </w:r>
    </w:p>
    <w:p w14:paraId="282790D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10EC2F5F" w14:textId="77777777" w:rsidR="00C1431C" w:rsidRPr="006352B7" w:rsidRDefault="00C1431C" w:rsidP="00C1431C">
      <w:pPr>
        <w:keepNext/>
        <w:keepLines/>
        <w:spacing w:before="120" w:after="120" w:line="276" w:lineRule="auto"/>
        <w:jc w:val="both"/>
        <w:outlineLvl w:val="2"/>
        <w:rPr>
          <w:rFonts w:eastAsia="Songti SC"/>
          <w:b/>
          <w:bCs/>
          <w:i/>
          <w:iCs/>
          <w:color w:val="000000" w:themeColor="text1"/>
          <w:kern w:val="2"/>
          <w:lang w:val="en-US"/>
        </w:rPr>
      </w:pPr>
      <w:r w:rsidRPr="006352B7">
        <w:rPr>
          <w:rFonts w:eastAsia="Songti SC"/>
          <w:b/>
          <w:bCs/>
          <w:i/>
          <w:iCs/>
          <w:color w:val="000000" w:themeColor="text1"/>
          <w:kern w:val="2"/>
          <w:lang w:val="en-US" w:eastAsia="zh-HK"/>
        </w:rPr>
        <w:t>Sexual health status</w:t>
      </w:r>
    </w:p>
    <w:p w14:paraId="4FE209E1"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Have you experienced the following symptoms in the last year? </w:t>
      </w:r>
    </w:p>
    <w:p w14:paraId="2DA1E9A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Voiding dysfunction (frequent urination/urinary urgency/dysuria)</w:t>
      </w:r>
    </w:p>
    <w:p w14:paraId="378EBC7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Abnormal urethra secretions</w:t>
      </w:r>
    </w:p>
    <w:p w14:paraId="79E0C53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Vaginal inflammation</w:t>
      </w:r>
    </w:p>
    <w:p w14:paraId="3EF9F03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enital skin damage</w:t>
      </w:r>
    </w:p>
    <w:p w14:paraId="158090B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ne of the above</w:t>
      </w:r>
    </w:p>
    <w:p w14:paraId="003BD10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11CF0DFB"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ave you ever been infected with the following diseases?</w:t>
      </w:r>
    </w:p>
    <w:p w14:paraId="4F58032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Urethritis</w:t>
      </w:r>
    </w:p>
    <w:p w14:paraId="7E7D63A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Vaginitis</w:t>
      </w:r>
    </w:p>
    <w:p w14:paraId="2B661A4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ervicitis</w:t>
      </w:r>
    </w:p>
    <w:p w14:paraId="070BBAD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elvic inflammat</w:t>
      </w:r>
      <w:r w:rsidRPr="006352B7">
        <w:rPr>
          <w:rFonts w:eastAsia="SimSun" w:hint="eastAsia"/>
          <w:color w:val="000000" w:themeColor="text1"/>
          <w:kern w:val="2"/>
          <w:lang w:val="en"/>
        </w:rPr>
        <w:t>ion</w:t>
      </w:r>
    </w:p>
    <w:p w14:paraId="680B8CC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onorrhea (gonorrhea urethritis)</w:t>
      </w:r>
    </w:p>
    <w:p w14:paraId="1E25148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enital warts</w:t>
      </w:r>
    </w:p>
    <w:p w14:paraId="0F921FA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yphilis</w:t>
      </w:r>
    </w:p>
    <w:p w14:paraId="73D5B0A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bookmarkStart w:id="55" w:name="OLE_LINK55"/>
      <w:bookmarkStart w:id="56" w:name="OLE_LINK56"/>
      <w:r w:rsidRPr="006352B7">
        <w:rPr>
          <w:rFonts w:eastAsia="SimSun"/>
          <w:color w:val="000000" w:themeColor="text1"/>
          <w:kern w:val="2"/>
          <w:lang w:val="en"/>
        </w:rPr>
        <w:t>Genital</w:t>
      </w:r>
      <w:bookmarkEnd w:id="55"/>
      <w:bookmarkEnd w:id="56"/>
      <w:r w:rsidRPr="006352B7">
        <w:rPr>
          <w:rFonts w:eastAsia="SimSun"/>
          <w:color w:val="000000" w:themeColor="text1"/>
          <w:kern w:val="2"/>
          <w:lang w:val="en"/>
        </w:rPr>
        <w:t xml:space="preserve"> herpes</w:t>
      </w:r>
    </w:p>
    <w:p w14:paraId="67E7903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epatitis A</w:t>
      </w:r>
    </w:p>
    <w:p w14:paraId="3995B21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epatitis B</w:t>
      </w:r>
    </w:p>
    <w:p w14:paraId="3EDE7AE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epatitis C</w:t>
      </w:r>
    </w:p>
    <w:p w14:paraId="781D68C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ne of the above</w:t>
      </w:r>
    </w:p>
    <w:p w14:paraId="1B4A508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Others, please indicate_____________________________________</w:t>
      </w:r>
    </w:p>
    <w:p w14:paraId="0CFEF1AE"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If you experience the above-mentioned symptoms, what would you do?</w:t>
      </w:r>
    </w:p>
    <w:p w14:paraId="2B8A5603"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o to a public hospital and seek help from health professionals</w:t>
      </w:r>
      <w:r w:rsidRPr="006352B7">
        <w:rPr>
          <w:rFonts w:eastAsia="SimSun"/>
          <w:color w:val="000000" w:themeColor="text1"/>
          <w:kern w:val="2"/>
          <w:lang w:val="en-US"/>
        </w:rPr>
        <w:t xml:space="preserve"> (e.g., tertiary hospital)</w:t>
      </w:r>
    </w:p>
    <w:p w14:paraId="7512749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Go to a community hospital or community service centers</w:t>
      </w:r>
    </w:p>
    <w:p w14:paraId="601004A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o to a private clinic for some medicine treatment</w:t>
      </w:r>
    </w:p>
    <w:p w14:paraId="6190145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Go to the pharmacy for advice</w:t>
      </w:r>
    </w:p>
    <w:p w14:paraId="6F6885D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elf-treatment</w:t>
      </w:r>
    </w:p>
    <w:p w14:paraId="17E2C90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thers, </w:t>
      </w:r>
      <w:bookmarkStart w:id="57" w:name="OLE_LINK432"/>
      <w:bookmarkStart w:id="58" w:name="OLE_LINK433"/>
      <w:r w:rsidRPr="006352B7">
        <w:rPr>
          <w:rFonts w:eastAsia="SimSun"/>
          <w:color w:val="000000" w:themeColor="text1"/>
          <w:kern w:val="2"/>
          <w:lang w:val="en"/>
        </w:rPr>
        <w:t>please indicate_____________________________________</w:t>
      </w:r>
      <w:bookmarkEnd w:id="57"/>
      <w:bookmarkEnd w:id="58"/>
    </w:p>
    <w:p w14:paraId="7247794B"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ave you ever done the following tests? (Multiple options)</w:t>
      </w:r>
    </w:p>
    <w:p w14:paraId="3B052B5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d STI testing before, please indicate details _____________________________</w:t>
      </w:r>
    </w:p>
    <w:p w14:paraId="505C23B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Had gynecological examination before, </w:t>
      </w:r>
      <w:bookmarkStart w:id="59" w:name="OLE_LINK434"/>
      <w:bookmarkStart w:id="60" w:name="OLE_LINK435"/>
      <w:r w:rsidRPr="006352B7">
        <w:rPr>
          <w:rFonts w:eastAsia="SimSun"/>
          <w:color w:val="000000" w:themeColor="text1"/>
          <w:kern w:val="2"/>
          <w:lang w:val="en"/>
        </w:rPr>
        <w:t>details ____________________________</w:t>
      </w:r>
      <w:bookmarkEnd w:id="59"/>
      <w:bookmarkEnd w:id="60"/>
    </w:p>
    <w:p w14:paraId="79D3C48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d HIV testing before, details ___________________________________</w:t>
      </w:r>
    </w:p>
    <w:p w14:paraId="4C284C9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d other testing/screenings, details _________________________________</w:t>
      </w:r>
    </w:p>
    <w:p w14:paraId="410ED79B"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ne of the above</w:t>
      </w:r>
    </w:p>
    <w:p w14:paraId="7172293A"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Reason for testing/ screenings:</w:t>
      </w:r>
    </w:p>
    <w:p w14:paraId="43A480B2" w14:textId="77777777" w:rsidR="00C1431C" w:rsidRPr="006352B7" w:rsidRDefault="00C1431C" w:rsidP="001E02E2">
      <w:pPr>
        <w:numPr>
          <w:ilvl w:val="1"/>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y did you do the testing? (Multiple options)</w:t>
      </w:r>
    </w:p>
    <w:p w14:paraId="18E9F26D"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Routine physical examination</w:t>
      </w:r>
    </w:p>
    <w:p w14:paraId="6205F731"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Hope to better understand my health</w:t>
      </w:r>
    </w:p>
    <w:p w14:paraId="19E90A77"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I have many sexual partners</w:t>
      </w:r>
    </w:p>
    <w:p w14:paraId="1C432DC8"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I do not feel well about myself</w:t>
      </w:r>
    </w:p>
    <w:p w14:paraId="58400E1F"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did not perform safer sex behaviors when having sex</w:t>
      </w:r>
    </w:p>
    <w:p w14:paraId="2C6AAB81"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not clear the health status of my partner</w:t>
      </w:r>
    </w:p>
    <w:p w14:paraId="13425174" w14:textId="77777777" w:rsidR="00C1431C" w:rsidRPr="006352B7" w:rsidRDefault="00C1431C" w:rsidP="001E02E2">
      <w:pPr>
        <w:numPr>
          <w:ilvl w:val="1"/>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ow about the reason you did not do any testing?</w:t>
      </w:r>
    </w:p>
    <w:p w14:paraId="723B7D98"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I have no sexual activities</w:t>
      </w:r>
    </w:p>
    <w:p w14:paraId="6F4E21BC"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I have only one stable partner</w:t>
      </w:r>
    </w:p>
    <w:p w14:paraId="23710A55"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the number of my sexual partners is very small</w:t>
      </w:r>
    </w:p>
    <w:p w14:paraId="42A61B0C"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I feel I am good and healthy</w:t>
      </w:r>
    </w:p>
    <w:p w14:paraId="79686FBA"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I always perform safer sex behaviors</w:t>
      </w:r>
    </w:p>
    <w:p w14:paraId="369320A4" w14:textId="77777777" w:rsidR="00C1431C" w:rsidRPr="006352B7" w:rsidRDefault="00C1431C" w:rsidP="001E02E2">
      <w:pPr>
        <w:numPr>
          <w:ilvl w:val="1"/>
          <w:numId w:val="7"/>
        </w:numPr>
        <w:spacing w:line="300" w:lineRule="auto"/>
        <w:jc w:val="both"/>
        <w:rPr>
          <w:rFonts w:eastAsia="SimSun"/>
          <w:color w:val="000000" w:themeColor="text1"/>
          <w:kern w:val="2"/>
          <w:lang w:val="en-US"/>
        </w:rPr>
      </w:pPr>
      <w:r w:rsidRPr="006352B7">
        <w:rPr>
          <w:rFonts w:eastAsia="SimSun"/>
          <w:color w:val="000000" w:themeColor="text1"/>
          <w:kern w:val="2"/>
          <w:lang w:val="en"/>
        </w:rPr>
        <w:t>Because I do not know where to do testing</w:t>
      </w:r>
    </w:p>
    <w:p w14:paraId="455806F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ere do you go for treatment or testing if you have sexual health concerns</w:t>
      </w:r>
      <w:r w:rsidRPr="006352B7">
        <w:rPr>
          <w:rFonts w:eastAsia="SimSun"/>
          <w:color w:val="000000" w:themeColor="text1"/>
          <w:kern w:val="2"/>
          <w:lang w:val="en-US"/>
        </w:rPr>
        <w:t>?</w:t>
      </w:r>
    </w:p>
    <w:p w14:paraId="5D105EA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TI specialists in tertiary hospitals</w:t>
      </w:r>
    </w:p>
    <w:p w14:paraId="580C824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STI specialists in community hospitals</w:t>
      </w:r>
    </w:p>
    <w:p w14:paraId="72EF254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rivate STI clinic</w:t>
      </w:r>
    </w:p>
    <w:p w14:paraId="5B74F65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Private gynecological clinic</w:t>
      </w:r>
    </w:p>
    <w:p w14:paraId="311A7B2F"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lastRenderedPageBreak/>
        <w:t>Beauty salon or health club</w:t>
      </w:r>
    </w:p>
    <w:p w14:paraId="5FF49A4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45CF9EB0"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In the last year, have you been looking for a doctor for sex counseling?</w:t>
      </w:r>
    </w:p>
    <w:p w14:paraId="49079A4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Yes, please indicate_____________________________________</w:t>
      </w:r>
    </w:p>
    <w:p w14:paraId="43B79068"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w:t>
      </w:r>
    </w:p>
    <w:p w14:paraId="742BB91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do you know about HPV (human papillomavirus)?</w:t>
      </w:r>
    </w:p>
    <w:p w14:paraId="4C68F3AF"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Know nothing</w:t>
      </w:r>
    </w:p>
    <w:p w14:paraId="7159674C"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Know some</w:t>
      </w:r>
    </w:p>
    <w:p w14:paraId="0DDCCFF0"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Know most</w:t>
      </w:r>
    </w:p>
    <w:p w14:paraId="6B21F17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Fully know</w:t>
      </w:r>
    </w:p>
    <w:p w14:paraId="1038724A"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is your HPV vaccination status?</w:t>
      </w:r>
    </w:p>
    <w:p w14:paraId="60854CA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t vaccinated and not intended to be vaccinated</w:t>
      </w:r>
    </w:p>
    <w:p w14:paraId="74D9D53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Not vaccinated, but will do </w:t>
      </w:r>
    </w:p>
    <w:p w14:paraId="63D499A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Already vaccinated with 2</w:t>
      </w:r>
      <w:bookmarkStart w:id="61" w:name="OLE_LINK57"/>
      <w:bookmarkStart w:id="62" w:name="OLE_LINK58"/>
      <w:r w:rsidRPr="006352B7">
        <w:rPr>
          <w:rFonts w:eastAsia="SimSun"/>
          <w:color w:val="000000" w:themeColor="text1"/>
          <w:kern w:val="2"/>
          <w:lang w:val="en-US"/>
        </w:rPr>
        <w:t xml:space="preserve">-valent </w:t>
      </w:r>
      <w:bookmarkEnd w:id="61"/>
      <w:bookmarkEnd w:id="62"/>
      <w:r w:rsidRPr="006352B7">
        <w:rPr>
          <w:rFonts w:eastAsia="SimSun"/>
          <w:color w:val="000000" w:themeColor="text1"/>
          <w:kern w:val="2"/>
          <w:lang w:val="en-US"/>
        </w:rPr>
        <w:t>HPV vaccine or vaccination in progress</w:t>
      </w:r>
    </w:p>
    <w:p w14:paraId="6E18A32A" w14:textId="77777777" w:rsidR="00C1431C" w:rsidRPr="006352B7" w:rsidRDefault="00C1431C" w:rsidP="001E02E2">
      <w:pPr>
        <w:numPr>
          <w:ilvl w:val="0"/>
          <w:numId w:val="3"/>
        </w:numPr>
        <w:spacing w:line="300" w:lineRule="auto"/>
        <w:jc w:val="both"/>
        <w:rPr>
          <w:rFonts w:eastAsia="SimSun"/>
          <w:color w:val="000000" w:themeColor="text1"/>
          <w:kern w:val="2"/>
          <w:lang w:val="en-US"/>
        </w:rPr>
      </w:pPr>
      <w:bookmarkStart w:id="63" w:name="OLE_LINK438"/>
      <w:bookmarkStart w:id="64" w:name="OLE_LINK439"/>
      <w:r w:rsidRPr="006352B7">
        <w:rPr>
          <w:rFonts w:eastAsia="SimSun"/>
          <w:color w:val="000000" w:themeColor="text1"/>
          <w:kern w:val="2"/>
          <w:lang w:val="en-US"/>
        </w:rPr>
        <w:t>Already vaccinated with 4-valent HPV vaccine or vaccination in progress</w:t>
      </w:r>
    </w:p>
    <w:bookmarkEnd w:id="63"/>
    <w:bookmarkEnd w:id="64"/>
    <w:p w14:paraId="4238853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Already vaccinated with 9-valent HPV vaccine or vaccination in progress</w:t>
      </w:r>
    </w:p>
    <w:p w14:paraId="0D5C15C2"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thers, please </w:t>
      </w:r>
      <w:bookmarkStart w:id="65" w:name="OLE_LINK424"/>
      <w:bookmarkStart w:id="66" w:name="OLE_LINK425"/>
      <w:r w:rsidRPr="006352B7">
        <w:rPr>
          <w:rFonts w:eastAsia="SimSun"/>
          <w:color w:val="000000" w:themeColor="text1"/>
          <w:kern w:val="2"/>
          <w:lang w:val="en"/>
        </w:rPr>
        <w:t>indicate_____________________________________</w:t>
      </w:r>
      <w:bookmarkEnd w:id="65"/>
      <w:bookmarkEnd w:id="66"/>
    </w:p>
    <w:p w14:paraId="20BB677B"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o would you be willing to talk to about sexual health?</w:t>
      </w:r>
    </w:p>
    <w:p w14:paraId="507D8F68"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ith parents/siblings</w:t>
      </w:r>
    </w:p>
    <w:p w14:paraId="7BF36BAF"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ith intimate partner(s)</w:t>
      </w:r>
    </w:p>
    <w:p w14:paraId="44770FC9"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 xml:space="preserve">With </w:t>
      </w:r>
      <w:bookmarkStart w:id="67" w:name="OLE_LINK63"/>
      <w:bookmarkStart w:id="68" w:name="OLE_LINK64"/>
      <w:r w:rsidRPr="006352B7">
        <w:rPr>
          <w:rFonts w:eastAsia="SimSun"/>
          <w:color w:val="000000" w:themeColor="text1"/>
          <w:kern w:val="2"/>
          <w:lang w:val="en"/>
        </w:rPr>
        <w:t xml:space="preserve">friends outside </w:t>
      </w:r>
      <w:bookmarkEnd w:id="67"/>
      <w:bookmarkEnd w:id="68"/>
      <w:r w:rsidRPr="006352B7">
        <w:rPr>
          <w:rFonts w:eastAsia="SimSun"/>
          <w:color w:val="000000" w:themeColor="text1"/>
          <w:kern w:val="2"/>
          <w:lang w:val="en"/>
        </w:rPr>
        <w:t xml:space="preserve">the community </w:t>
      </w:r>
      <w:bookmarkStart w:id="69" w:name="OLE_LINK61"/>
      <w:bookmarkStart w:id="70" w:name="OLE_LINK62"/>
      <w:r w:rsidRPr="006352B7">
        <w:rPr>
          <w:rFonts w:eastAsia="SimSun"/>
          <w:color w:val="000000" w:themeColor="text1"/>
          <w:kern w:val="2"/>
          <w:lang w:val="en"/>
        </w:rPr>
        <w:t xml:space="preserve">(e.g., LGBTQ </w:t>
      </w:r>
      <w:r w:rsidRPr="006352B7">
        <w:rPr>
          <w:rFonts w:eastAsia="SimSun"/>
          <w:color w:val="000000" w:themeColor="text1"/>
          <w:kern w:val="2"/>
          <w:lang w:val="en-US"/>
        </w:rPr>
        <w:t>community outsiders/peers)</w:t>
      </w:r>
      <w:bookmarkEnd w:id="69"/>
      <w:bookmarkEnd w:id="70"/>
    </w:p>
    <w:p w14:paraId="26A56B90"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 xml:space="preserve">With </w:t>
      </w:r>
      <w:r w:rsidRPr="006352B7">
        <w:rPr>
          <w:rFonts w:eastAsia="SimSun"/>
          <w:color w:val="000000" w:themeColor="text1"/>
          <w:kern w:val="2"/>
          <w:lang w:val="en"/>
        </w:rPr>
        <w:t xml:space="preserve">friends inside the </w:t>
      </w:r>
      <w:r w:rsidRPr="006352B7">
        <w:rPr>
          <w:rFonts w:eastAsia="SimSun"/>
          <w:color w:val="000000" w:themeColor="text1"/>
          <w:kern w:val="2"/>
          <w:lang w:val="en-US"/>
        </w:rPr>
        <w:t xml:space="preserve">community </w:t>
      </w:r>
      <w:r w:rsidRPr="006352B7">
        <w:rPr>
          <w:rFonts w:eastAsia="SimSun"/>
          <w:color w:val="000000" w:themeColor="text1"/>
          <w:kern w:val="2"/>
          <w:lang w:val="en"/>
        </w:rPr>
        <w:t xml:space="preserve">(e.g., LGBTQ </w:t>
      </w:r>
      <w:r w:rsidRPr="006352B7">
        <w:rPr>
          <w:rFonts w:eastAsia="SimSun"/>
          <w:color w:val="000000" w:themeColor="text1"/>
          <w:kern w:val="2"/>
          <w:lang w:val="en-US"/>
        </w:rPr>
        <w:t>community insiders/peers)</w:t>
      </w:r>
    </w:p>
    <w:p w14:paraId="331C291D"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ith friends met online</w:t>
      </w:r>
    </w:p>
    <w:p w14:paraId="5A62010B"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ith psychologist</w:t>
      </w:r>
    </w:p>
    <w:p w14:paraId="7CCEF615"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ith health manager</w:t>
      </w:r>
    </w:p>
    <w:p w14:paraId="2AC383D5"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With healthcare staff</w:t>
      </w:r>
    </w:p>
    <w:p w14:paraId="29A5542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Unwilling to talk sex or rarely talk sex</w:t>
      </w:r>
    </w:p>
    <w:p w14:paraId="46992FF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7DD2A0A6"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Have you received any guidance on women’s sexual health?</w:t>
      </w:r>
    </w:p>
    <w:p w14:paraId="1469F2C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been exposed to relevant content</w:t>
      </w:r>
    </w:p>
    <w:p w14:paraId="3F944491"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d some fixed sources, please indicate ______________________________</w:t>
      </w:r>
    </w:p>
    <w:p w14:paraId="36173AF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ad some random sources, please indicate __________________________________</w:t>
      </w:r>
    </w:p>
    <w:p w14:paraId="343D790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Did not know where to get such information</w:t>
      </w:r>
    </w:p>
    <w:p w14:paraId="3559124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 xml:space="preserve">Others, </w:t>
      </w:r>
      <w:bookmarkStart w:id="71" w:name="OLE_LINK440"/>
      <w:bookmarkStart w:id="72" w:name="OLE_LINK441"/>
      <w:bookmarkStart w:id="73" w:name="OLE_LINK444"/>
      <w:r w:rsidRPr="006352B7">
        <w:rPr>
          <w:rFonts w:eastAsia="SimSun"/>
          <w:color w:val="000000" w:themeColor="text1"/>
          <w:kern w:val="2"/>
          <w:lang w:val="en"/>
        </w:rPr>
        <w:t>please indicate_____________________________________</w:t>
      </w:r>
      <w:bookmarkEnd w:id="71"/>
      <w:bookmarkEnd w:id="72"/>
      <w:bookmarkEnd w:id="73"/>
    </w:p>
    <w:p w14:paraId="3520117B"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are the main sources of information you have about sexual health?</w:t>
      </w:r>
    </w:p>
    <w:p w14:paraId="2A4B58A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Books/magazines/television/radio</w:t>
      </w:r>
    </w:p>
    <w:p w14:paraId="2795B925"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Friends and/or colleagues</w:t>
      </w:r>
    </w:p>
    <w:p w14:paraId="35EC812E"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Website information, please indicate_____________________________________</w:t>
      </w:r>
    </w:p>
    <w:p w14:paraId="4D249927"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WeChat official account/ Weibo, please indicate______________________________</w:t>
      </w:r>
    </w:p>
    <w:p w14:paraId="10144609"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Healthcare staff at the hospital</w:t>
      </w:r>
    </w:p>
    <w:p w14:paraId="74CF8B1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Community brochures</w:t>
      </w:r>
    </w:p>
    <w:p w14:paraId="591766DD"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ever seen such information</w:t>
      </w:r>
    </w:p>
    <w:p w14:paraId="71D21C0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bookmarkStart w:id="74" w:name="OLE_LINK447"/>
      <w:r w:rsidRPr="006352B7">
        <w:rPr>
          <w:rFonts w:eastAsia="SimSun"/>
          <w:color w:val="000000" w:themeColor="text1"/>
          <w:kern w:val="2"/>
          <w:lang w:val="en"/>
        </w:rPr>
        <w:t>Others, please indicate_____________________________________</w:t>
      </w:r>
    </w:p>
    <w:bookmarkEnd w:id="74"/>
    <w:p w14:paraId="24892589"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Do you think the sexual health knowledge currently available have satisfied your needs?</w:t>
      </w:r>
    </w:p>
    <w:p w14:paraId="3C71C439"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Cannot meet my needs at all</w:t>
      </w:r>
    </w:p>
    <w:p w14:paraId="7381952C"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Not quite able to meet needs</w:t>
      </w:r>
    </w:p>
    <w:p w14:paraId="4D44AA5A"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Meet general needs</w:t>
      </w:r>
    </w:p>
    <w:p w14:paraId="5E4811CA"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Almost enough to meet my needs</w:t>
      </w:r>
    </w:p>
    <w:p w14:paraId="0DDF5D16"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Fully meet my needs</w:t>
      </w:r>
    </w:p>
    <w:p w14:paraId="4D02BB48" w14:textId="77777777" w:rsidR="00C1431C" w:rsidRPr="006352B7" w:rsidRDefault="00C1431C" w:rsidP="001E02E2">
      <w:pPr>
        <w:numPr>
          <w:ilvl w:val="0"/>
          <w:numId w:val="2"/>
        </w:numPr>
        <w:spacing w:line="300" w:lineRule="auto"/>
        <w:jc w:val="both"/>
        <w:rPr>
          <w:rFonts w:eastAsia="SimSun"/>
          <w:color w:val="000000" w:themeColor="text1"/>
          <w:kern w:val="2"/>
          <w:lang w:val="en-US"/>
        </w:rPr>
      </w:pPr>
      <w:r w:rsidRPr="006352B7">
        <w:rPr>
          <w:rFonts w:eastAsia="SimSun"/>
          <w:color w:val="000000" w:themeColor="text1"/>
          <w:kern w:val="2"/>
          <w:lang w:val="en"/>
        </w:rPr>
        <w:t>What kind of sexual related guidance or other assistance do you think you need?</w:t>
      </w:r>
    </w:p>
    <w:p w14:paraId="7CD78C06"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Female sexual health knowledge</w:t>
      </w:r>
    </w:p>
    <w:p w14:paraId="7423BE55"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Female guide to sexual pleasure</w:t>
      </w:r>
    </w:p>
    <w:p w14:paraId="1A49C256" w14:textId="77777777" w:rsidR="00C1431C" w:rsidRPr="006352B7" w:rsidRDefault="00C1431C" w:rsidP="001E02E2">
      <w:pPr>
        <w:widowControl w:val="0"/>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Intimate relationship instruction</w:t>
      </w:r>
    </w:p>
    <w:p w14:paraId="1AB10FAC"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US"/>
        </w:rPr>
        <w:t>Safer sex guidance</w:t>
      </w:r>
    </w:p>
    <w:p w14:paraId="15B2F654"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Others, please indicate_____________________________________</w:t>
      </w:r>
    </w:p>
    <w:p w14:paraId="0DA0BAE0" w14:textId="77777777" w:rsidR="00C1431C" w:rsidRPr="006352B7" w:rsidRDefault="00C1431C" w:rsidP="001E02E2">
      <w:pPr>
        <w:numPr>
          <w:ilvl w:val="0"/>
          <w:numId w:val="3"/>
        </w:numPr>
        <w:spacing w:line="300" w:lineRule="auto"/>
        <w:jc w:val="both"/>
        <w:rPr>
          <w:rFonts w:eastAsia="SimSun"/>
          <w:color w:val="000000" w:themeColor="text1"/>
          <w:kern w:val="2"/>
          <w:lang w:val="en-US"/>
        </w:rPr>
      </w:pPr>
      <w:r w:rsidRPr="006352B7">
        <w:rPr>
          <w:rFonts w:eastAsia="SimSun"/>
          <w:color w:val="000000" w:themeColor="text1"/>
          <w:kern w:val="2"/>
          <w:lang w:val="en"/>
        </w:rPr>
        <w:t>Nothing needed</w:t>
      </w:r>
    </w:p>
    <w:p w14:paraId="6A2DEC5A"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Positive Sexuality Scale</w:t>
      </w:r>
    </w:p>
    <w:p w14:paraId="7ED135BF" w14:textId="77777777" w:rsidR="00C1431C" w:rsidRPr="006352B7" w:rsidRDefault="00C1431C" w:rsidP="00C1431C">
      <w:pPr>
        <w:spacing w:line="300" w:lineRule="auto"/>
        <w:jc w:val="both"/>
        <w:rPr>
          <w:i/>
          <w:iCs/>
          <w:color w:val="000000" w:themeColor="text1"/>
          <w:lang w:val="en-US"/>
        </w:rPr>
      </w:pPr>
      <w:r w:rsidRPr="006352B7">
        <w:rPr>
          <w:i/>
          <w:iCs/>
          <w:color w:val="000000" w:themeColor="text1"/>
          <w:lang w:val="en"/>
        </w:rPr>
        <w:t>Choose the extent to which you agree or disagree with each of the following statements in the light of your actual partner relationship and sexual life experience.</w:t>
      </w:r>
    </w:p>
    <w:tbl>
      <w:tblPr>
        <w:tblW w:w="9072"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962"/>
        <w:gridCol w:w="425"/>
        <w:gridCol w:w="567"/>
        <w:gridCol w:w="567"/>
        <w:gridCol w:w="425"/>
        <w:gridCol w:w="425"/>
        <w:gridCol w:w="567"/>
        <w:gridCol w:w="1134"/>
      </w:tblGrid>
      <w:tr w:rsidR="006352B7" w:rsidRPr="006352B7" w14:paraId="6064F6F9" w14:textId="77777777" w:rsidTr="00D948F7">
        <w:trPr>
          <w:trHeight w:val="243"/>
        </w:trPr>
        <w:tc>
          <w:tcPr>
            <w:tcW w:w="4962" w:type="dxa"/>
            <w:tcBorders>
              <w:top w:val="single" w:sz="4" w:space="0" w:color="auto"/>
              <w:bottom w:val="single" w:sz="4" w:space="0" w:color="auto"/>
            </w:tcBorders>
            <w:vAlign w:val="bottom"/>
          </w:tcPr>
          <w:p w14:paraId="3B07E6A9" w14:textId="77777777" w:rsidR="00C1431C" w:rsidRPr="006352B7" w:rsidRDefault="00C1431C" w:rsidP="00C1431C">
            <w:pPr>
              <w:spacing w:line="300" w:lineRule="auto"/>
              <w:rPr>
                <w:rFonts w:eastAsia="SimSun"/>
                <w:color w:val="000000" w:themeColor="text1"/>
              </w:rPr>
            </w:pPr>
            <w:bookmarkStart w:id="75" w:name="_Hlk71716042"/>
          </w:p>
        </w:tc>
        <w:tc>
          <w:tcPr>
            <w:tcW w:w="2409" w:type="dxa"/>
            <w:gridSpan w:val="5"/>
            <w:tcBorders>
              <w:top w:val="single" w:sz="4" w:space="0" w:color="auto"/>
              <w:bottom w:val="single" w:sz="4" w:space="0" w:color="auto"/>
            </w:tcBorders>
            <w:vAlign w:val="bottom"/>
          </w:tcPr>
          <w:p w14:paraId="3928A80D" w14:textId="77777777" w:rsidR="00C1431C" w:rsidRPr="006352B7" w:rsidRDefault="00C1431C" w:rsidP="00C1431C">
            <w:pPr>
              <w:spacing w:line="300" w:lineRule="auto"/>
              <w:jc w:val="both"/>
              <w:rPr>
                <w:rFonts w:eastAsia="SimSun"/>
                <w:color w:val="000000" w:themeColor="text1"/>
              </w:rPr>
            </w:pPr>
            <w:r w:rsidRPr="006352B7">
              <w:rPr>
                <w:b/>
                <w:bCs/>
                <w:color w:val="000000" w:themeColor="text1"/>
                <w:w w:val="97"/>
                <w:lang w:val="en"/>
              </w:rPr>
              <w:t>Strongly disagree</w:t>
            </w:r>
          </w:p>
        </w:tc>
        <w:tc>
          <w:tcPr>
            <w:tcW w:w="1701" w:type="dxa"/>
            <w:gridSpan w:val="2"/>
            <w:tcBorders>
              <w:top w:val="single" w:sz="4" w:space="0" w:color="auto"/>
              <w:bottom w:val="single" w:sz="4" w:space="0" w:color="auto"/>
            </w:tcBorders>
            <w:vAlign w:val="bottom"/>
          </w:tcPr>
          <w:p w14:paraId="67C3DF93" w14:textId="77777777" w:rsidR="00C1431C" w:rsidRPr="006352B7" w:rsidRDefault="00C1431C" w:rsidP="00C1431C">
            <w:pPr>
              <w:spacing w:line="300" w:lineRule="auto"/>
              <w:jc w:val="center"/>
              <w:rPr>
                <w:rFonts w:eastAsia="SimSun"/>
                <w:color w:val="000000" w:themeColor="text1"/>
              </w:rPr>
            </w:pPr>
            <w:r w:rsidRPr="006352B7">
              <w:rPr>
                <w:b/>
                <w:bCs/>
                <w:color w:val="000000" w:themeColor="text1"/>
                <w:lang w:val="en"/>
              </w:rPr>
              <w:t>Strongly agree</w:t>
            </w:r>
          </w:p>
        </w:tc>
      </w:tr>
      <w:bookmarkEnd w:id="75"/>
      <w:tr w:rsidR="006352B7" w:rsidRPr="006352B7" w14:paraId="76B645CD" w14:textId="77777777" w:rsidTr="00D948F7">
        <w:trPr>
          <w:trHeight w:val="263"/>
        </w:trPr>
        <w:tc>
          <w:tcPr>
            <w:tcW w:w="4962" w:type="dxa"/>
            <w:tcBorders>
              <w:top w:val="single" w:sz="4" w:space="0" w:color="auto"/>
            </w:tcBorders>
            <w:vAlign w:val="bottom"/>
          </w:tcPr>
          <w:p w14:paraId="1C638FDE" w14:textId="77777777" w:rsidR="00C1431C" w:rsidRPr="006352B7" w:rsidRDefault="00C1431C" w:rsidP="001E02E2">
            <w:pPr>
              <w:widowControl w:val="0"/>
              <w:numPr>
                <w:ilvl w:val="0"/>
                <w:numId w:val="20"/>
              </w:numPr>
              <w:spacing w:line="300" w:lineRule="auto"/>
              <w:rPr>
                <w:rFonts w:eastAsia="SimSun"/>
                <w:color w:val="000000" w:themeColor="text1"/>
                <w:kern w:val="2"/>
                <w:lang w:val="en-US"/>
              </w:rPr>
            </w:pPr>
            <w:r w:rsidRPr="006352B7">
              <w:rPr>
                <w:rFonts w:eastAsia="SimSun"/>
                <w:color w:val="000000" w:themeColor="text1"/>
                <w:kern w:val="2"/>
                <w:lang w:val="en"/>
              </w:rPr>
              <w:t xml:space="preserve">Sex brings a sense of fulfilment in my couple relationship </w:t>
            </w:r>
          </w:p>
        </w:tc>
        <w:tc>
          <w:tcPr>
            <w:tcW w:w="425" w:type="dxa"/>
            <w:tcBorders>
              <w:top w:val="single" w:sz="4" w:space="0" w:color="auto"/>
            </w:tcBorders>
            <w:vAlign w:val="bottom"/>
          </w:tcPr>
          <w:p w14:paraId="3292F038"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1</w:t>
            </w:r>
          </w:p>
        </w:tc>
        <w:tc>
          <w:tcPr>
            <w:tcW w:w="567" w:type="dxa"/>
            <w:tcBorders>
              <w:top w:val="single" w:sz="4" w:space="0" w:color="auto"/>
            </w:tcBorders>
            <w:vAlign w:val="bottom"/>
          </w:tcPr>
          <w:p w14:paraId="4A167381" w14:textId="77777777" w:rsidR="00C1431C" w:rsidRPr="006352B7" w:rsidRDefault="00C1431C" w:rsidP="00C1431C">
            <w:pPr>
              <w:spacing w:line="300" w:lineRule="auto"/>
              <w:ind w:right="100"/>
              <w:jc w:val="both"/>
              <w:rPr>
                <w:rFonts w:eastAsia="SimSun"/>
                <w:color w:val="000000" w:themeColor="text1"/>
              </w:rPr>
            </w:pPr>
            <w:r w:rsidRPr="006352B7">
              <w:rPr>
                <w:color w:val="000000" w:themeColor="text1"/>
                <w:lang w:val="en"/>
              </w:rPr>
              <w:t>2</w:t>
            </w:r>
          </w:p>
        </w:tc>
        <w:tc>
          <w:tcPr>
            <w:tcW w:w="567" w:type="dxa"/>
            <w:tcBorders>
              <w:top w:val="single" w:sz="4" w:space="0" w:color="auto"/>
            </w:tcBorders>
            <w:vAlign w:val="bottom"/>
          </w:tcPr>
          <w:p w14:paraId="5A59E990"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3</w:t>
            </w:r>
          </w:p>
        </w:tc>
        <w:tc>
          <w:tcPr>
            <w:tcW w:w="425" w:type="dxa"/>
            <w:tcBorders>
              <w:top w:val="single" w:sz="4" w:space="0" w:color="auto"/>
            </w:tcBorders>
            <w:vAlign w:val="bottom"/>
          </w:tcPr>
          <w:p w14:paraId="46622103" w14:textId="77777777" w:rsidR="00C1431C" w:rsidRPr="006352B7" w:rsidRDefault="00C1431C" w:rsidP="00C1431C">
            <w:pPr>
              <w:spacing w:line="300" w:lineRule="auto"/>
              <w:ind w:right="40"/>
              <w:jc w:val="both"/>
              <w:rPr>
                <w:rFonts w:eastAsia="SimSun"/>
                <w:color w:val="000000" w:themeColor="text1"/>
              </w:rPr>
            </w:pPr>
            <w:r w:rsidRPr="006352B7">
              <w:rPr>
                <w:color w:val="000000" w:themeColor="text1"/>
                <w:lang w:val="en"/>
              </w:rPr>
              <w:t>4</w:t>
            </w:r>
          </w:p>
        </w:tc>
        <w:tc>
          <w:tcPr>
            <w:tcW w:w="425" w:type="dxa"/>
            <w:tcBorders>
              <w:top w:val="single" w:sz="4" w:space="0" w:color="auto"/>
            </w:tcBorders>
            <w:vAlign w:val="bottom"/>
          </w:tcPr>
          <w:p w14:paraId="3D9958EA"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5</w:t>
            </w:r>
          </w:p>
        </w:tc>
        <w:tc>
          <w:tcPr>
            <w:tcW w:w="567" w:type="dxa"/>
            <w:tcBorders>
              <w:top w:val="single" w:sz="4" w:space="0" w:color="auto"/>
            </w:tcBorders>
            <w:vAlign w:val="bottom"/>
          </w:tcPr>
          <w:p w14:paraId="3EF4E745"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6</w:t>
            </w:r>
          </w:p>
        </w:tc>
        <w:tc>
          <w:tcPr>
            <w:tcW w:w="1134" w:type="dxa"/>
            <w:tcBorders>
              <w:top w:val="single" w:sz="4" w:space="0" w:color="auto"/>
            </w:tcBorders>
            <w:vAlign w:val="bottom"/>
          </w:tcPr>
          <w:p w14:paraId="545908DF" w14:textId="77777777" w:rsidR="00C1431C" w:rsidRPr="006352B7" w:rsidRDefault="00C1431C" w:rsidP="00C1431C">
            <w:pPr>
              <w:spacing w:line="300" w:lineRule="auto"/>
              <w:ind w:left="160"/>
              <w:jc w:val="center"/>
              <w:rPr>
                <w:rFonts w:eastAsia="SimSun"/>
                <w:color w:val="000000" w:themeColor="text1"/>
              </w:rPr>
            </w:pPr>
            <w:r w:rsidRPr="006352B7">
              <w:rPr>
                <w:color w:val="000000" w:themeColor="text1"/>
                <w:lang w:val="en"/>
              </w:rPr>
              <w:t>7</w:t>
            </w:r>
          </w:p>
        </w:tc>
      </w:tr>
      <w:tr w:rsidR="006352B7" w:rsidRPr="006352B7" w14:paraId="612E09AB" w14:textId="77777777" w:rsidTr="00D948F7">
        <w:trPr>
          <w:trHeight w:val="306"/>
        </w:trPr>
        <w:tc>
          <w:tcPr>
            <w:tcW w:w="4962" w:type="dxa"/>
            <w:vAlign w:val="bottom"/>
          </w:tcPr>
          <w:p w14:paraId="49A0ADCD" w14:textId="77777777" w:rsidR="00C1431C" w:rsidRPr="006352B7" w:rsidRDefault="00C1431C" w:rsidP="001E02E2">
            <w:pPr>
              <w:widowControl w:val="0"/>
              <w:numPr>
                <w:ilvl w:val="0"/>
                <w:numId w:val="20"/>
              </w:numPr>
              <w:spacing w:line="300" w:lineRule="auto"/>
              <w:rPr>
                <w:rFonts w:eastAsia="SimSun"/>
                <w:color w:val="000000" w:themeColor="text1"/>
                <w:kern w:val="2"/>
                <w:lang w:val="en-US"/>
              </w:rPr>
            </w:pPr>
            <w:r w:rsidRPr="006352B7">
              <w:rPr>
                <w:rFonts w:eastAsia="SimSun"/>
                <w:color w:val="000000" w:themeColor="text1"/>
                <w:kern w:val="2"/>
                <w:lang w:val="en"/>
              </w:rPr>
              <w:t>Sex with my partner is a beautiful experience.</w:t>
            </w:r>
          </w:p>
        </w:tc>
        <w:tc>
          <w:tcPr>
            <w:tcW w:w="425" w:type="dxa"/>
            <w:vAlign w:val="bottom"/>
          </w:tcPr>
          <w:p w14:paraId="343873B4"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1</w:t>
            </w:r>
          </w:p>
        </w:tc>
        <w:tc>
          <w:tcPr>
            <w:tcW w:w="567" w:type="dxa"/>
            <w:vAlign w:val="bottom"/>
          </w:tcPr>
          <w:p w14:paraId="74BB9F3F" w14:textId="77777777" w:rsidR="00C1431C" w:rsidRPr="006352B7" w:rsidRDefault="00C1431C" w:rsidP="00C1431C">
            <w:pPr>
              <w:spacing w:line="300" w:lineRule="auto"/>
              <w:ind w:right="100"/>
              <w:jc w:val="both"/>
              <w:rPr>
                <w:rFonts w:eastAsia="SimSun"/>
                <w:color w:val="000000" w:themeColor="text1"/>
              </w:rPr>
            </w:pPr>
            <w:r w:rsidRPr="006352B7">
              <w:rPr>
                <w:color w:val="000000" w:themeColor="text1"/>
                <w:lang w:val="en"/>
              </w:rPr>
              <w:t>2</w:t>
            </w:r>
          </w:p>
        </w:tc>
        <w:tc>
          <w:tcPr>
            <w:tcW w:w="567" w:type="dxa"/>
            <w:vAlign w:val="bottom"/>
          </w:tcPr>
          <w:p w14:paraId="5CD93270"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3</w:t>
            </w:r>
          </w:p>
        </w:tc>
        <w:tc>
          <w:tcPr>
            <w:tcW w:w="425" w:type="dxa"/>
            <w:vAlign w:val="bottom"/>
          </w:tcPr>
          <w:p w14:paraId="1370EAF3" w14:textId="77777777" w:rsidR="00C1431C" w:rsidRPr="006352B7" w:rsidRDefault="00C1431C" w:rsidP="00C1431C">
            <w:pPr>
              <w:spacing w:line="300" w:lineRule="auto"/>
              <w:ind w:right="40"/>
              <w:jc w:val="both"/>
              <w:rPr>
                <w:rFonts w:eastAsia="SimSun"/>
                <w:color w:val="000000" w:themeColor="text1"/>
              </w:rPr>
            </w:pPr>
            <w:r w:rsidRPr="006352B7">
              <w:rPr>
                <w:color w:val="000000" w:themeColor="text1"/>
                <w:lang w:val="en"/>
              </w:rPr>
              <w:t>4</w:t>
            </w:r>
          </w:p>
        </w:tc>
        <w:tc>
          <w:tcPr>
            <w:tcW w:w="425" w:type="dxa"/>
            <w:vAlign w:val="bottom"/>
          </w:tcPr>
          <w:p w14:paraId="6DF23435"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5</w:t>
            </w:r>
          </w:p>
        </w:tc>
        <w:tc>
          <w:tcPr>
            <w:tcW w:w="567" w:type="dxa"/>
            <w:vAlign w:val="bottom"/>
          </w:tcPr>
          <w:p w14:paraId="7FC9BD7A"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6</w:t>
            </w:r>
          </w:p>
        </w:tc>
        <w:tc>
          <w:tcPr>
            <w:tcW w:w="1134" w:type="dxa"/>
            <w:vAlign w:val="bottom"/>
          </w:tcPr>
          <w:p w14:paraId="7976E4A2" w14:textId="77777777" w:rsidR="00C1431C" w:rsidRPr="006352B7" w:rsidRDefault="00C1431C" w:rsidP="00C1431C">
            <w:pPr>
              <w:spacing w:line="300" w:lineRule="auto"/>
              <w:ind w:left="160"/>
              <w:jc w:val="center"/>
              <w:rPr>
                <w:rFonts w:eastAsia="SimSun"/>
                <w:color w:val="000000" w:themeColor="text1"/>
              </w:rPr>
            </w:pPr>
            <w:r w:rsidRPr="006352B7">
              <w:rPr>
                <w:color w:val="000000" w:themeColor="text1"/>
                <w:lang w:val="en"/>
              </w:rPr>
              <w:t>7</w:t>
            </w:r>
          </w:p>
        </w:tc>
      </w:tr>
      <w:tr w:rsidR="006352B7" w:rsidRPr="006352B7" w14:paraId="2CF77204" w14:textId="77777777" w:rsidTr="00D948F7">
        <w:trPr>
          <w:trHeight w:val="306"/>
        </w:trPr>
        <w:tc>
          <w:tcPr>
            <w:tcW w:w="4962" w:type="dxa"/>
            <w:vAlign w:val="bottom"/>
          </w:tcPr>
          <w:p w14:paraId="3E35D7D6" w14:textId="77777777" w:rsidR="00C1431C" w:rsidRPr="006352B7" w:rsidRDefault="00C1431C" w:rsidP="001E02E2">
            <w:pPr>
              <w:widowControl w:val="0"/>
              <w:numPr>
                <w:ilvl w:val="0"/>
                <w:numId w:val="20"/>
              </w:numPr>
              <w:spacing w:line="300" w:lineRule="auto"/>
              <w:rPr>
                <w:rFonts w:eastAsia="SimSun"/>
                <w:color w:val="000000" w:themeColor="text1"/>
                <w:kern w:val="2"/>
                <w:lang w:val="en-US"/>
              </w:rPr>
            </w:pPr>
            <w:r w:rsidRPr="006352B7">
              <w:rPr>
                <w:rFonts w:eastAsia="SimSun"/>
                <w:color w:val="000000" w:themeColor="text1"/>
                <w:kern w:val="2"/>
                <w:lang w:val="en"/>
              </w:rPr>
              <w:t>Our intimate relationship is sexually stimulating</w:t>
            </w:r>
          </w:p>
        </w:tc>
        <w:tc>
          <w:tcPr>
            <w:tcW w:w="425" w:type="dxa"/>
            <w:vAlign w:val="bottom"/>
          </w:tcPr>
          <w:p w14:paraId="32A60A1B"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1</w:t>
            </w:r>
          </w:p>
        </w:tc>
        <w:tc>
          <w:tcPr>
            <w:tcW w:w="567" w:type="dxa"/>
            <w:vAlign w:val="bottom"/>
          </w:tcPr>
          <w:p w14:paraId="26DE6DB9" w14:textId="77777777" w:rsidR="00C1431C" w:rsidRPr="006352B7" w:rsidRDefault="00C1431C" w:rsidP="00C1431C">
            <w:pPr>
              <w:spacing w:line="300" w:lineRule="auto"/>
              <w:ind w:right="100"/>
              <w:jc w:val="both"/>
              <w:rPr>
                <w:rFonts w:eastAsia="SimSun"/>
                <w:color w:val="000000" w:themeColor="text1"/>
              </w:rPr>
            </w:pPr>
            <w:r w:rsidRPr="006352B7">
              <w:rPr>
                <w:color w:val="000000" w:themeColor="text1"/>
                <w:lang w:val="en"/>
              </w:rPr>
              <w:t>2</w:t>
            </w:r>
          </w:p>
        </w:tc>
        <w:tc>
          <w:tcPr>
            <w:tcW w:w="567" w:type="dxa"/>
            <w:vAlign w:val="bottom"/>
          </w:tcPr>
          <w:p w14:paraId="3E2429B9"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3</w:t>
            </w:r>
          </w:p>
        </w:tc>
        <w:tc>
          <w:tcPr>
            <w:tcW w:w="425" w:type="dxa"/>
            <w:vAlign w:val="bottom"/>
          </w:tcPr>
          <w:p w14:paraId="0C617E0B" w14:textId="77777777" w:rsidR="00C1431C" w:rsidRPr="006352B7" w:rsidRDefault="00C1431C" w:rsidP="00C1431C">
            <w:pPr>
              <w:spacing w:line="300" w:lineRule="auto"/>
              <w:ind w:right="40"/>
              <w:jc w:val="both"/>
              <w:rPr>
                <w:rFonts w:eastAsia="SimSun"/>
                <w:color w:val="000000" w:themeColor="text1"/>
              </w:rPr>
            </w:pPr>
            <w:r w:rsidRPr="006352B7">
              <w:rPr>
                <w:color w:val="000000" w:themeColor="text1"/>
                <w:lang w:val="en"/>
              </w:rPr>
              <w:t>4</w:t>
            </w:r>
          </w:p>
        </w:tc>
        <w:tc>
          <w:tcPr>
            <w:tcW w:w="425" w:type="dxa"/>
            <w:vAlign w:val="bottom"/>
          </w:tcPr>
          <w:p w14:paraId="132D2BB0"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5</w:t>
            </w:r>
          </w:p>
        </w:tc>
        <w:tc>
          <w:tcPr>
            <w:tcW w:w="567" w:type="dxa"/>
            <w:vAlign w:val="bottom"/>
          </w:tcPr>
          <w:p w14:paraId="46F1C18C"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6</w:t>
            </w:r>
          </w:p>
        </w:tc>
        <w:tc>
          <w:tcPr>
            <w:tcW w:w="1134" w:type="dxa"/>
            <w:vAlign w:val="bottom"/>
          </w:tcPr>
          <w:p w14:paraId="439B040E" w14:textId="77777777" w:rsidR="00C1431C" w:rsidRPr="006352B7" w:rsidRDefault="00C1431C" w:rsidP="00C1431C">
            <w:pPr>
              <w:spacing w:line="300" w:lineRule="auto"/>
              <w:ind w:left="160"/>
              <w:jc w:val="center"/>
              <w:rPr>
                <w:rFonts w:eastAsia="SimSun"/>
                <w:color w:val="000000" w:themeColor="text1"/>
              </w:rPr>
            </w:pPr>
            <w:r w:rsidRPr="006352B7">
              <w:rPr>
                <w:color w:val="000000" w:themeColor="text1"/>
                <w:lang w:val="en"/>
              </w:rPr>
              <w:t>7</w:t>
            </w:r>
          </w:p>
        </w:tc>
      </w:tr>
      <w:tr w:rsidR="006352B7" w:rsidRPr="006352B7" w14:paraId="260984C3" w14:textId="77777777" w:rsidTr="00D948F7">
        <w:trPr>
          <w:trHeight w:val="306"/>
        </w:trPr>
        <w:tc>
          <w:tcPr>
            <w:tcW w:w="4962" w:type="dxa"/>
            <w:vAlign w:val="bottom"/>
          </w:tcPr>
          <w:p w14:paraId="2BDDD0A1" w14:textId="77777777" w:rsidR="00C1431C" w:rsidRPr="006352B7" w:rsidRDefault="00C1431C" w:rsidP="001E02E2">
            <w:pPr>
              <w:widowControl w:val="0"/>
              <w:numPr>
                <w:ilvl w:val="0"/>
                <w:numId w:val="20"/>
              </w:numPr>
              <w:spacing w:line="300" w:lineRule="auto"/>
              <w:rPr>
                <w:rFonts w:eastAsia="SimSun"/>
                <w:color w:val="000000" w:themeColor="text1"/>
                <w:kern w:val="2"/>
                <w:lang w:val="en-US"/>
              </w:rPr>
            </w:pPr>
            <w:r w:rsidRPr="006352B7">
              <w:rPr>
                <w:rFonts w:eastAsia="SimSun"/>
                <w:color w:val="000000" w:themeColor="text1"/>
                <w:kern w:val="2"/>
                <w:lang w:val="en"/>
              </w:rPr>
              <w:t>Sex brings fun and joy in my couple relationship</w:t>
            </w:r>
          </w:p>
        </w:tc>
        <w:tc>
          <w:tcPr>
            <w:tcW w:w="425" w:type="dxa"/>
            <w:vAlign w:val="bottom"/>
          </w:tcPr>
          <w:p w14:paraId="77998DC5"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1</w:t>
            </w:r>
          </w:p>
        </w:tc>
        <w:tc>
          <w:tcPr>
            <w:tcW w:w="567" w:type="dxa"/>
            <w:vAlign w:val="bottom"/>
          </w:tcPr>
          <w:p w14:paraId="58E0C43D" w14:textId="77777777" w:rsidR="00C1431C" w:rsidRPr="006352B7" w:rsidRDefault="00C1431C" w:rsidP="00C1431C">
            <w:pPr>
              <w:spacing w:line="300" w:lineRule="auto"/>
              <w:ind w:right="100"/>
              <w:jc w:val="both"/>
              <w:rPr>
                <w:rFonts w:eastAsia="SimSun"/>
                <w:color w:val="000000" w:themeColor="text1"/>
              </w:rPr>
            </w:pPr>
            <w:r w:rsidRPr="006352B7">
              <w:rPr>
                <w:color w:val="000000" w:themeColor="text1"/>
                <w:lang w:val="en"/>
              </w:rPr>
              <w:t>2</w:t>
            </w:r>
          </w:p>
        </w:tc>
        <w:tc>
          <w:tcPr>
            <w:tcW w:w="567" w:type="dxa"/>
            <w:vAlign w:val="bottom"/>
          </w:tcPr>
          <w:p w14:paraId="41D533CC"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3</w:t>
            </w:r>
          </w:p>
        </w:tc>
        <w:tc>
          <w:tcPr>
            <w:tcW w:w="425" w:type="dxa"/>
            <w:vAlign w:val="bottom"/>
          </w:tcPr>
          <w:p w14:paraId="2B30F892" w14:textId="77777777" w:rsidR="00C1431C" w:rsidRPr="006352B7" w:rsidRDefault="00C1431C" w:rsidP="00C1431C">
            <w:pPr>
              <w:spacing w:line="300" w:lineRule="auto"/>
              <w:ind w:right="40"/>
              <w:jc w:val="both"/>
              <w:rPr>
                <w:rFonts w:eastAsia="SimSun"/>
                <w:color w:val="000000" w:themeColor="text1"/>
              </w:rPr>
            </w:pPr>
            <w:r w:rsidRPr="006352B7">
              <w:rPr>
                <w:color w:val="000000" w:themeColor="text1"/>
                <w:lang w:val="en"/>
              </w:rPr>
              <w:t>4</w:t>
            </w:r>
          </w:p>
        </w:tc>
        <w:tc>
          <w:tcPr>
            <w:tcW w:w="425" w:type="dxa"/>
            <w:vAlign w:val="bottom"/>
          </w:tcPr>
          <w:p w14:paraId="10BCBC41"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5</w:t>
            </w:r>
          </w:p>
        </w:tc>
        <w:tc>
          <w:tcPr>
            <w:tcW w:w="567" w:type="dxa"/>
            <w:vAlign w:val="bottom"/>
          </w:tcPr>
          <w:p w14:paraId="338EBA78"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6</w:t>
            </w:r>
          </w:p>
        </w:tc>
        <w:tc>
          <w:tcPr>
            <w:tcW w:w="1134" w:type="dxa"/>
            <w:vAlign w:val="bottom"/>
          </w:tcPr>
          <w:p w14:paraId="0594518F" w14:textId="77777777" w:rsidR="00C1431C" w:rsidRPr="006352B7" w:rsidRDefault="00C1431C" w:rsidP="00C1431C">
            <w:pPr>
              <w:spacing w:line="300" w:lineRule="auto"/>
              <w:ind w:left="160"/>
              <w:jc w:val="center"/>
              <w:rPr>
                <w:rFonts w:eastAsia="SimSun"/>
                <w:color w:val="000000" w:themeColor="text1"/>
              </w:rPr>
            </w:pPr>
            <w:r w:rsidRPr="006352B7">
              <w:rPr>
                <w:color w:val="000000" w:themeColor="text1"/>
                <w:lang w:val="en"/>
              </w:rPr>
              <w:t>7</w:t>
            </w:r>
          </w:p>
        </w:tc>
      </w:tr>
      <w:tr w:rsidR="00C1431C" w:rsidRPr="006352B7" w14:paraId="1452DEC7" w14:textId="77777777" w:rsidTr="00D948F7">
        <w:trPr>
          <w:trHeight w:val="306"/>
        </w:trPr>
        <w:tc>
          <w:tcPr>
            <w:tcW w:w="4962" w:type="dxa"/>
            <w:vAlign w:val="bottom"/>
          </w:tcPr>
          <w:p w14:paraId="5636EDF4" w14:textId="77777777" w:rsidR="00C1431C" w:rsidRPr="006352B7" w:rsidRDefault="00C1431C" w:rsidP="001E02E2">
            <w:pPr>
              <w:widowControl w:val="0"/>
              <w:numPr>
                <w:ilvl w:val="0"/>
                <w:numId w:val="20"/>
              </w:numPr>
              <w:spacing w:line="300" w:lineRule="auto"/>
              <w:rPr>
                <w:rFonts w:eastAsia="SimSun"/>
                <w:color w:val="000000" w:themeColor="text1"/>
                <w:kern w:val="2"/>
                <w:lang w:val="en-US"/>
              </w:rPr>
            </w:pPr>
            <w:r w:rsidRPr="006352B7">
              <w:rPr>
                <w:rFonts w:eastAsia="SimSun"/>
                <w:color w:val="000000" w:themeColor="text1"/>
                <w:kern w:val="2"/>
                <w:lang w:val="en"/>
              </w:rPr>
              <w:lastRenderedPageBreak/>
              <w:t>Sex with my partner is an exciting experience</w:t>
            </w:r>
          </w:p>
        </w:tc>
        <w:tc>
          <w:tcPr>
            <w:tcW w:w="425" w:type="dxa"/>
            <w:vAlign w:val="bottom"/>
          </w:tcPr>
          <w:p w14:paraId="14537D90"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1</w:t>
            </w:r>
          </w:p>
        </w:tc>
        <w:tc>
          <w:tcPr>
            <w:tcW w:w="567" w:type="dxa"/>
            <w:vAlign w:val="bottom"/>
          </w:tcPr>
          <w:p w14:paraId="6204C192" w14:textId="77777777" w:rsidR="00C1431C" w:rsidRPr="006352B7" w:rsidRDefault="00C1431C" w:rsidP="00C1431C">
            <w:pPr>
              <w:spacing w:line="300" w:lineRule="auto"/>
              <w:ind w:right="100"/>
              <w:jc w:val="both"/>
              <w:rPr>
                <w:rFonts w:eastAsia="SimSun"/>
                <w:color w:val="000000" w:themeColor="text1"/>
              </w:rPr>
            </w:pPr>
            <w:r w:rsidRPr="006352B7">
              <w:rPr>
                <w:color w:val="000000" w:themeColor="text1"/>
                <w:lang w:val="en"/>
              </w:rPr>
              <w:t>2</w:t>
            </w:r>
          </w:p>
        </w:tc>
        <w:tc>
          <w:tcPr>
            <w:tcW w:w="567" w:type="dxa"/>
            <w:vAlign w:val="bottom"/>
          </w:tcPr>
          <w:p w14:paraId="6B82EA15" w14:textId="77777777" w:rsidR="00C1431C" w:rsidRPr="006352B7" w:rsidRDefault="00C1431C" w:rsidP="00C1431C">
            <w:pPr>
              <w:spacing w:line="300" w:lineRule="auto"/>
              <w:ind w:right="60"/>
              <w:jc w:val="both"/>
              <w:rPr>
                <w:rFonts w:eastAsia="SimSun"/>
                <w:color w:val="000000" w:themeColor="text1"/>
              </w:rPr>
            </w:pPr>
            <w:r w:rsidRPr="006352B7">
              <w:rPr>
                <w:color w:val="000000" w:themeColor="text1"/>
                <w:lang w:val="en"/>
              </w:rPr>
              <w:t>3</w:t>
            </w:r>
          </w:p>
        </w:tc>
        <w:tc>
          <w:tcPr>
            <w:tcW w:w="425" w:type="dxa"/>
            <w:vAlign w:val="bottom"/>
          </w:tcPr>
          <w:p w14:paraId="185B24FD" w14:textId="77777777" w:rsidR="00C1431C" w:rsidRPr="006352B7" w:rsidRDefault="00C1431C" w:rsidP="00C1431C">
            <w:pPr>
              <w:spacing w:line="300" w:lineRule="auto"/>
              <w:ind w:right="40"/>
              <w:jc w:val="both"/>
              <w:rPr>
                <w:rFonts w:eastAsia="SimSun"/>
                <w:color w:val="000000" w:themeColor="text1"/>
              </w:rPr>
            </w:pPr>
            <w:r w:rsidRPr="006352B7">
              <w:rPr>
                <w:color w:val="000000" w:themeColor="text1"/>
                <w:lang w:val="en"/>
              </w:rPr>
              <w:t>4</w:t>
            </w:r>
          </w:p>
        </w:tc>
        <w:tc>
          <w:tcPr>
            <w:tcW w:w="425" w:type="dxa"/>
            <w:vAlign w:val="bottom"/>
          </w:tcPr>
          <w:p w14:paraId="7BA6AD09"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5</w:t>
            </w:r>
          </w:p>
        </w:tc>
        <w:tc>
          <w:tcPr>
            <w:tcW w:w="567" w:type="dxa"/>
            <w:vAlign w:val="bottom"/>
          </w:tcPr>
          <w:p w14:paraId="44493C23" w14:textId="77777777" w:rsidR="00C1431C" w:rsidRPr="006352B7" w:rsidRDefault="00C1431C" w:rsidP="00C1431C">
            <w:pPr>
              <w:spacing w:line="300" w:lineRule="auto"/>
              <w:ind w:right="40"/>
              <w:jc w:val="right"/>
              <w:rPr>
                <w:rFonts w:eastAsia="SimSun"/>
                <w:color w:val="000000" w:themeColor="text1"/>
              </w:rPr>
            </w:pPr>
            <w:r w:rsidRPr="006352B7">
              <w:rPr>
                <w:color w:val="000000" w:themeColor="text1"/>
                <w:lang w:val="en"/>
              </w:rPr>
              <w:t>6</w:t>
            </w:r>
          </w:p>
        </w:tc>
        <w:tc>
          <w:tcPr>
            <w:tcW w:w="1134" w:type="dxa"/>
            <w:vAlign w:val="bottom"/>
          </w:tcPr>
          <w:p w14:paraId="4894ECF2" w14:textId="77777777" w:rsidR="00C1431C" w:rsidRPr="006352B7" w:rsidRDefault="00C1431C" w:rsidP="00C1431C">
            <w:pPr>
              <w:spacing w:line="300" w:lineRule="auto"/>
              <w:ind w:left="160"/>
              <w:jc w:val="center"/>
              <w:rPr>
                <w:rFonts w:eastAsia="SimSun"/>
                <w:color w:val="000000" w:themeColor="text1"/>
              </w:rPr>
            </w:pPr>
            <w:r w:rsidRPr="006352B7">
              <w:rPr>
                <w:color w:val="000000" w:themeColor="text1"/>
                <w:lang w:val="en"/>
              </w:rPr>
              <w:t>7</w:t>
            </w:r>
          </w:p>
        </w:tc>
      </w:tr>
    </w:tbl>
    <w:p w14:paraId="4A392A1F" w14:textId="77777777" w:rsidR="00C1431C" w:rsidRPr="006352B7" w:rsidRDefault="00C1431C" w:rsidP="00C1431C">
      <w:pPr>
        <w:spacing w:line="300" w:lineRule="auto"/>
        <w:jc w:val="both"/>
        <w:rPr>
          <w:color w:val="000000" w:themeColor="text1"/>
          <w:lang w:val="en-US"/>
        </w:rPr>
      </w:pPr>
    </w:p>
    <w:p w14:paraId="0E11B916"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New Sexual Satisfaction Scale-Short form</w:t>
      </w:r>
    </w:p>
    <w:p w14:paraId="58F641F4" w14:textId="77777777" w:rsidR="00C1431C" w:rsidRPr="006352B7" w:rsidRDefault="00C1431C" w:rsidP="00C1431C">
      <w:pPr>
        <w:spacing w:line="300" w:lineRule="auto"/>
        <w:jc w:val="both"/>
        <w:rPr>
          <w:i/>
          <w:iCs/>
          <w:color w:val="000000" w:themeColor="text1"/>
          <w:lang w:val="en-US"/>
        </w:rPr>
      </w:pPr>
      <w:r w:rsidRPr="006352B7">
        <w:rPr>
          <w:i/>
          <w:iCs/>
          <w:color w:val="000000" w:themeColor="text1"/>
        </w:rPr>
        <w:t>Thinking about your sex life during the last six months please rather your satisfaction with the follow aspects</w:t>
      </w:r>
      <w:r w:rsidRPr="006352B7">
        <w:rPr>
          <w:i/>
          <w:iCs/>
          <w:color w:val="000000" w:themeColor="text1"/>
          <w:lang w:val="en-US"/>
        </w:rPr>
        <w:t>.</w:t>
      </w:r>
    </w:p>
    <w:tbl>
      <w:tblPr>
        <w:tblStyle w:val="TableGrid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5"/>
        <w:gridCol w:w="989"/>
        <w:gridCol w:w="921"/>
        <w:gridCol w:w="1199"/>
        <w:gridCol w:w="916"/>
        <w:gridCol w:w="1050"/>
      </w:tblGrid>
      <w:tr w:rsidR="006352B7" w:rsidRPr="006352B7" w14:paraId="6546410E" w14:textId="77777777" w:rsidTr="00D948F7">
        <w:trPr>
          <w:jc w:val="center"/>
        </w:trPr>
        <w:tc>
          <w:tcPr>
            <w:tcW w:w="4070" w:type="dxa"/>
            <w:tcBorders>
              <w:top w:val="single" w:sz="4" w:space="0" w:color="auto"/>
              <w:bottom w:val="single" w:sz="4" w:space="0" w:color="auto"/>
            </w:tcBorders>
          </w:tcPr>
          <w:p w14:paraId="7A4D19FC" w14:textId="77777777" w:rsidR="00C1431C" w:rsidRPr="006352B7" w:rsidRDefault="00C1431C" w:rsidP="00C1431C">
            <w:pPr>
              <w:spacing w:line="300" w:lineRule="auto"/>
              <w:rPr>
                <w:color w:val="000000" w:themeColor="text1"/>
              </w:rPr>
            </w:pPr>
          </w:p>
        </w:tc>
        <w:tc>
          <w:tcPr>
            <w:tcW w:w="993" w:type="dxa"/>
            <w:tcBorders>
              <w:top w:val="single" w:sz="4" w:space="0" w:color="auto"/>
              <w:bottom w:val="single" w:sz="4" w:space="0" w:color="auto"/>
            </w:tcBorders>
          </w:tcPr>
          <w:p w14:paraId="7AEACB69" w14:textId="77777777" w:rsidR="00C1431C" w:rsidRPr="006352B7" w:rsidRDefault="00C1431C" w:rsidP="00C1431C">
            <w:pPr>
              <w:spacing w:line="300" w:lineRule="auto"/>
              <w:jc w:val="center"/>
              <w:rPr>
                <w:color w:val="000000" w:themeColor="text1"/>
              </w:rPr>
            </w:pPr>
            <w:r w:rsidRPr="006352B7">
              <w:rPr>
                <w:color w:val="000000" w:themeColor="text1"/>
              </w:rPr>
              <w:t>Not at all Satisfied</w:t>
            </w:r>
          </w:p>
        </w:tc>
        <w:tc>
          <w:tcPr>
            <w:tcW w:w="921" w:type="dxa"/>
            <w:tcBorders>
              <w:top w:val="single" w:sz="4" w:space="0" w:color="auto"/>
              <w:bottom w:val="single" w:sz="4" w:space="0" w:color="auto"/>
            </w:tcBorders>
          </w:tcPr>
          <w:p w14:paraId="1C8A6685" w14:textId="77777777" w:rsidR="00C1431C" w:rsidRPr="006352B7" w:rsidRDefault="00C1431C" w:rsidP="00C1431C">
            <w:pPr>
              <w:spacing w:line="300" w:lineRule="auto"/>
              <w:jc w:val="center"/>
              <w:rPr>
                <w:color w:val="000000" w:themeColor="text1"/>
              </w:rPr>
            </w:pPr>
            <w:r w:rsidRPr="006352B7">
              <w:rPr>
                <w:color w:val="000000" w:themeColor="text1"/>
              </w:rPr>
              <w:t>A Little Satisfied</w:t>
            </w:r>
          </w:p>
        </w:tc>
        <w:tc>
          <w:tcPr>
            <w:tcW w:w="1202" w:type="dxa"/>
            <w:tcBorders>
              <w:top w:val="single" w:sz="4" w:space="0" w:color="auto"/>
              <w:bottom w:val="single" w:sz="4" w:space="0" w:color="auto"/>
            </w:tcBorders>
          </w:tcPr>
          <w:p w14:paraId="048BBB09" w14:textId="77777777" w:rsidR="00C1431C" w:rsidRPr="006352B7" w:rsidRDefault="00C1431C" w:rsidP="00C1431C">
            <w:pPr>
              <w:spacing w:line="300" w:lineRule="auto"/>
              <w:jc w:val="center"/>
              <w:rPr>
                <w:color w:val="000000" w:themeColor="text1"/>
              </w:rPr>
            </w:pPr>
            <w:r w:rsidRPr="006352B7">
              <w:rPr>
                <w:color w:val="000000" w:themeColor="text1"/>
              </w:rPr>
              <w:t>Moderately Satisfied</w:t>
            </w:r>
          </w:p>
        </w:tc>
        <w:tc>
          <w:tcPr>
            <w:tcW w:w="916" w:type="dxa"/>
            <w:tcBorders>
              <w:top w:val="single" w:sz="4" w:space="0" w:color="auto"/>
              <w:bottom w:val="single" w:sz="4" w:space="0" w:color="auto"/>
            </w:tcBorders>
          </w:tcPr>
          <w:p w14:paraId="7F92FD04" w14:textId="77777777" w:rsidR="00C1431C" w:rsidRPr="006352B7" w:rsidRDefault="00C1431C" w:rsidP="00C1431C">
            <w:pPr>
              <w:spacing w:line="300" w:lineRule="auto"/>
              <w:jc w:val="center"/>
              <w:rPr>
                <w:color w:val="000000" w:themeColor="text1"/>
              </w:rPr>
            </w:pPr>
            <w:r w:rsidRPr="006352B7">
              <w:rPr>
                <w:color w:val="000000" w:themeColor="text1"/>
              </w:rPr>
              <w:t>Very Satisfied</w:t>
            </w:r>
          </w:p>
        </w:tc>
        <w:tc>
          <w:tcPr>
            <w:tcW w:w="1050" w:type="dxa"/>
            <w:tcBorders>
              <w:top w:val="single" w:sz="4" w:space="0" w:color="auto"/>
              <w:bottom w:val="single" w:sz="4" w:space="0" w:color="auto"/>
            </w:tcBorders>
          </w:tcPr>
          <w:p w14:paraId="45017DDC" w14:textId="77777777" w:rsidR="00C1431C" w:rsidRPr="006352B7" w:rsidRDefault="00C1431C" w:rsidP="00C1431C">
            <w:pPr>
              <w:spacing w:line="300" w:lineRule="auto"/>
              <w:jc w:val="center"/>
              <w:rPr>
                <w:color w:val="000000" w:themeColor="text1"/>
              </w:rPr>
            </w:pPr>
            <w:r w:rsidRPr="006352B7">
              <w:rPr>
                <w:color w:val="000000" w:themeColor="text1"/>
              </w:rPr>
              <w:t>Extremely Satisfied</w:t>
            </w:r>
          </w:p>
        </w:tc>
      </w:tr>
      <w:tr w:rsidR="006352B7" w:rsidRPr="006352B7" w14:paraId="1279E9F2" w14:textId="77777777" w:rsidTr="00D948F7">
        <w:trPr>
          <w:jc w:val="center"/>
        </w:trPr>
        <w:tc>
          <w:tcPr>
            <w:tcW w:w="4070" w:type="dxa"/>
            <w:tcBorders>
              <w:top w:val="single" w:sz="4" w:space="0" w:color="auto"/>
            </w:tcBorders>
          </w:tcPr>
          <w:p w14:paraId="533A91A6"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The quality of my orgasms.</w:t>
            </w:r>
          </w:p>
        </w:tc>
        <w:tc>
          <w:tcPr>
            <w:tcW w:w="993" w:type="dxa"/>
            <w:tcBorders>
              <w:top w:val="single" w:sz="4" w:space="0" w:color="auto"/>
            </w:tcBorders>
          </w:tcPr>
          <w:p w14:paraId="08F265CC"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Borders>
              <w:top w:val="single" w:sz="4" w:space="0" w:color="auto"/>
            </w:tcBorders>
          </w:tcPr>
          <w:p w14:paraId="56380A71"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Borders>
              <w:top w:val="single" w:sz="4" w:space="0" w:color="auto"/>
            </w:tcBorders>
          </w:tcPr>
          <w:p w14:paraId="3EF567E5"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Borders>
              <w:top w:val="single" w:sz="4" w:space="0" w:color="auto"/>
            </w:tcBorders>
          </w:tcPr>
          <w:p w14:paraId="679F83AC"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Borders>
              <w:top w:val="single" w:sz="4" w:space="0" w:color="auto"/>
            </w:tcBorders>
          </w:tcPr>
          <w:p w14:paraId="6D8B4243"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771F85F9" w14:textId="77777777" w:rsidTr="00D948F7">
        <w:trPr>
          <w:jc w:val="center"/>
        </w:trPr>
        <w:tc>
          <w:tcPr>
            <w:tcW w:w="4070" w:type="dxa"/>
          </w:tcPr>
          <w:p w14:paraId="6A10A814"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My “letting go” and surrender to sexual pleasure during sex.</w:t>
            </w:r>
          </w:p>
        </w:tc>
        <w:tc>
          <w:tcPr>
            <w:tcW w:w="993" w:type="dxa"/>
          </w:tcPr>
          <w:p w14:paraId="1C0CE5D4"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35D9B255"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7B9B492E"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0F5375E8"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0FDEF311"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7FB35A97" w14:textId="77777777" w:rsidTr="00D948F7">
        <w:trPr>
          <w:jc w:val="center"/>
        </w:trPr>
        <w:tc>
          <w:tcPr>
            <w:tcW w:w="4070" w:type="dxa"/>
          </w:tcPr>
          <w:p w14:paraId="0F63A782" w14:textId="77777777" w:rsidR="00C1431C" w:rsidRPr="006352B7" w:rsidRDefault="00C1431C" w:rsidP="001E02E2">
            <w:pPr>
              <w:widowControl w:val="0"/>
              <w:numPr>
                <w:ilvl w:val="0"/>
                <w:numId w:val="21"/>
              </w:numPr>
              <w:spacing w:line="300" w:lineRule="auto"/>
              <w:rPr>
                <w:rFonts w:eastAsia="SimSun"/>
                <w:color w:val="000000" w:themeColor="text1"/>
                <w:kern w:val="2"/>
              </w:rPr>
            </w:pPr>
            <w:bookmarkStart w:id="76" w:name="OLE_LINK1"/>
            <w:bookmarkStart w:id="77" w:name="OLE_LINK2"/>
            <w:r w:rsidRPr="006352B7">
              <w:rPr>
                <w:rFonts w:eastAsia="SimSun"/>
                <w:color w:val="000000" w:themeColor="text1"/>
                <w:kern w:val="2"/>
                <w:sz w:val="21"/>
              </w:rPr>
              <w:t>The way I sexually react to my partner</w:t>
            </w:r>
            <w:bookmarkEnd w:id="76"/>
            <w:bookmarkEnd w:id="77"/>
            <w:r w:rsidRPr="006352B7">
              <w:rPr>
                <w:rFonts w:eastAsia="SimSun"/>
                <w:color w:val="000000" w:themeColor="text1"/>
                <w:kern w:val="2"/>
                <w:sz w:val="21"/>
              </w:rPr>
              <w:t>.</w:t>
            </w:r>
          </w:p>
        </w:tc>
        <w:tc>
          <w:tcPr>
            <w:tcW w:w="993" w:type="dxa"/>
          </w:tcPr>
          <w:p w14:paraId="7D1DD80D"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7CF662E7"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133D459C"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30A437BB"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26FAD468"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7AA98805" w14:textId="77777777" w:rsidTr="00D948F7">
        <w:trPr>
          <w:jc w:val="center"/>
        </w:trPr>
        <w:tc>
          <w:tcPr>
            <w:tcW w:w="4070" w:type="dxa"/>
          </w:tcPr>
          <w:p w14:paraId="1EA757A1"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My body’s sexual functioning.</w:t>
            </w:r>
          </w:p>
        </w:tc>
        <w:tc>
          <w:tcPr>
            <w:tcW w:w="993" w:type="dxa"/>
          </w:tcPr>
          <w:p w14:paraId="14D9903C"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797F11FA"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1AE1AF44"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5F0D7887"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22D5AF0F"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6C2FBC81" w14:textId="77777777" w:rsidTr="00D948F7">
        <w:trPr>
          <w:jc w:val="center"/>
        </w:trPr>
        <w:tc>
          <w:tcPr>
            <w:tcW w:w="4070" w:type="dxa"/>
          </w:tcPr>
          <w:p w14:paraId="54D42326"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My mood after sexual activity.</w:t>
            </w:r>
          </w:p>
        </w:tc>
        <w:tc>
          <w:tcPr>
            <w:tcW w:w="993" w:type="dxa"/>
          </w:tcPr>
          <w:p w14:paraId="6955420B"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06D386A7"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7BE1624C"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1084EF34"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56D95F74"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4A7403FA" w14:textId="77777777" w:rsidTr="00D948F7">
        <w:trPr>
          <w:jc w:val="center"/>
        </w:trPr>
        <w:tc>
          <w:tcPr>
            <w:tcW w:w="4070" w:type="dxa"/>
          </w:tcPr>
          <w:p w14:paraId="7E5F991F"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The pleasure I provide to my partner.</w:t>
            </w:r>
          </w:p>
        </w:tc>
        <w:tc>
          <w:tcPr>
            <w:tcW w:w="993" w:type="dxa"/>
          </w:tcPr>
          <w:p w14:paraId="348228A2"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005D97C3"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2193BD34"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3BCE318F"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70500F9E"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3C371791" w14:textId="77777777" w:rsidTr="00D948F7">
        <w:trPr>
          <w:jc w:val="center"/>
        </w:trPr>
        <w:tc>
          <w:tcPr>
            <w:tcW w:w="4070" w:type="dxa"/>
          </w:tcPr>
          <w:p w14:paraId="5FC97718"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The balance between what I give and receive in sex.</w:t>
            </w:r>
          </w:p>
        </w:tc>
        <w:tc>
          <w:tcPr>
            <w:tcW w:w="993" w:type="dxa"/>
          </w:tcPr>
          <w:p w14:paraId="4EEAB56D"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1D3EEB0B"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11CBD3AD"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53843CAF"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1318DF31"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25F404B2" w14:textId="77777777" w:rsidTr="00D948F7">
        <w:trPr>
          <w:jc w:val="center"/>
        </w:trPr>
        <w:tc>
          <w:tcPr>
            <w:tcW w:w="4070" w:type="dxa"/>
          </w:tcPr>
          <w:p w14:paraId="288FFB6E"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My partner’s emotional opening up during sex.</w:t>
            </w:r>
          </w:p>
        </w:tc>
        <w:tc>
          <w:tcPr>
            <w:tcW w:w="993" w:type="dxa"/>
          </w:tcPr>
          <w:p w14:paraId="36AD7810"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37E3D421"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3A4DD96B"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579AB922"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65BD3054"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2E604594" w14:textId="77777777" w:rsidTr="00D948F7">
        <w:trPr>
          <w:jc w:val="center"/>
        </w:trPr>
        <w:tc>
          <w:tcPr>
            <w:tcW w:w="4070" w:type="dxa"/>
          </w:tcPr>
          <w:p w14:paraId="1D64F603"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My partner’s ability to orgasm.</w:t>
            </w:r>
          </w:p>
        </w:tc>
        <w:tc>
          <w:tcPr>
            <w:tcW w:w="993" w:type="dxa"/>
          </w:tcPr>
          <w:p w14:paraId="453E804B"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09CCA7B9"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0B4B1BF5"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5B7C3EE0"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4884EC0B"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178859DB" w14:textId="77777777" w:rsidTr="00D948F7">
        <w:trPr>
          <w:jc w:val="center"/>
        </w:trPr>
        <w:tc>
          <w:tcPr>
            <w:tcW w:w="4070" w:type="dxa"/>
          </w:tcPr>
          <w:p w14:paraId="3E5A019A"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My partner’s sexual creativity.</w:t>
            </w:r>
          </w:p>
        </w:tc>
        <w:tc>
          <w:tcPr>
            <w:tcW w:w="993" w:type="dxa"/>
          </w:tcPr>
          <w:p w14:paraId="1DFC4BB0"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72F05123"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0865A062"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3DC67C09"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02913419"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1F3630D0" w14:textId="77777777" w:rsidTr="00D948F7">
        <w:trPr>
          <w:jc w:val="center"/>
        </w:trPr>
        <w:tc>
          <w:tcPr>
            <w:tcW w:w="4070" w:type="dxa"/>
          </w:tcPr>
          <w:p w14:paraId="64EBF7EE"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The variety of my sexual activities.</w:t>
            </w:r>
          </w:p>
        </w:tc>
        <w:tc>
          <w:tcPr>
            <w:tcW w:w="993" w:type="dxa"/>
          </w:tcPr>
          <w:p w14:paraId="4B936058"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6FE3E59C"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14EC831E"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506EC9AC"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453BB908" w14:textId="77777777" w:rsidR="00C1431C" w:rsidRPr="006352B7" w:rsidRDefault="00C1431C" w:rsidP="00C1431C">
            <w:pPr>
              <w:spacing w:line="300" w:lineRule="auto"/>
              <w:jc w:val="center"/>
              <w:rPr>
                <w:color w:val="000000" w:themeColor="text1"/>
              </w:rPr>
            </w:pPr>
            <w:r w:rsidRPr="006352B7">
              <w:rPr>
                <w:color w:val="000000" w:themeColor="text1"/>
              </w:rPr>
              <w:t>5</w:t>
            </w:r>
          </w:p>
        </w:tc>
      </w:tr>
      <w:tr w:rsidR="006352B7" w:rsidRPr="006352B7" w14:paraId="60F7B1D2" w14:textId="77777777" w:rsidTr="00D948F7">
        <w:trPr>
          <w:jc w:val="center"/>
        </w:trPr>
        <w:tc>
          <w:tcPr>
            <w:tcW w:w="4070" w:type="dxa"/>
          </w:tcPr>
          <w:p w14:paraId="7CFB6B48" w14:textId="77777777" w:rsidR="00C1431C" w:rsidRPr="006352B7" w:rsidRDefault="00C1431C" w:rsidP="001E02E2">
            <w:pPr>
              <w:widowControl w:val="0"/>
              <w:numPr>
                <w:ilvl w:val="0"/>
                <w:numId w:val="21"/>
              </w:numPr>
              <w:spacing w:line="300" w:lineRule="auto"/>
              <w:rPr>
                <w:rFonts w:eastAsia="SimSun"/>
                <w:color w:val="000000" w:themeColor="text1"/>
                <w:kern w:val="2"/>
              </w:rPr>
            </w:pPr>
            <w:r w:rsidRPr="006352B7">
              <w:rPr>
                <w:rFonts w:eastAsia="SimSun"/>
                <w:color w:val="000000" w:themeColor="text1"/>
                <w:kern w:val="2"/>
                <w:sz w:val="21"/>
              </w:rPr>
              <w:t>The frequency of my sexual activity.</w:t>
            </w:r>
          </w:p>
        </w:tc>
        <w:tc>
          <w:tcPr>
            <w:tcW w:w="993" w:type="dxa"/>
          </w:tcPr>
          <w:p w14:paraId="544FB38C" w14:textId="77777777" w:rsidR="00C1431C" w:rsidRPr="006352B7" w:rsidRDefault="00C1431C" w:rsidP="00C1431C">
            <w:pPr>
              <w:spacing w:line="300" w:lineRule="auto"/>
              <w:jc w:val="center"/>
              <w:rPr>
                <w:color w:val="000000" w:themeColor="text1"/>
              </w:rPr>
            </w:pPr>
            <w:r w:rsidRPr="006352B7">
              <w:rPr>
                <w:color w:val="000000" w:themeColor="text1"/>
              </w:rPr>
              <w:t>1</w:t>
            </w:r>
          </w:p>
        </w:tc>
        <w:tc>
          <w:tcPr>
            <w:tcW w:w="921" w:type="dxa"/>
          </w:tcPr>
          <w:p w14:paraId="10A7EE95" w14:textId="77777777" w:rsidR="00C1431C" w:rsidRPr="006352B7" w:rsidRDefault="00C1431C" w:rsidP="00C1431C">
            <w:pPr>
              <w:spacing w:line="300" w:lineRule="auto"/>
              <w:jc w:val="center"/>
              <w:rPr>
                <w:color w:val="000000" w:themeColor="text1"/>
              </w:rPr>
            </w:pPr>
            <w:r w:rsidRPr="006352B7">
              <w:rPr>
                <w:color w:val="000000" w:themeColor="text1"/>
              </w:rPr>
              <w:t>2</w:t>
            </w:r>
          </w:p>
        </w:tc>
        <w:tc>
          <w:tcPr>
            <w:tcW w:w="1202" w:type="dxa"/>
          </w:tcPr>
          <w:p w14:paraId="1578931D" w14:textId="77777777" w:rsidR="00C1431C" w:rsidRPr="006352B7" w:rsidRDefault="00C1431C" w:rsidP="00C1431C">
            <w:pPr>
              <w:spacing w:line="300" w:lineRule="auto"/>
              <w:jc w:val="center"/>
              <w:rPr>
                <w:color w:val="000000" w:themeColor="text1"/>
              </w:rPr>
            </w:pPr>
            <w:r w:rsidRPr="006352B7">
              <w:rPr>
                <w:color w:val="000000" w:themeColor="text1"/>
              </w:rPr>
              <w:t>3</w:t>
            </w:r>
          </w:p>
        </w:tc>
        <w:tc>
          <w:tcPr>
            <w:tcW w:w="916" w:type="dxa"/>
          </w:tcPr>
          <w:p w14:paraId="4DB06FDD" w14:textId="77777777" w:rsidR="00C1431C" w:rsidRPr="006352B7" w:rsidRDefault="00C1431C" w:rsidP="00C1431C">
            <w:pPr>
              <w:spacing w:line="300" w:lineRule="auto"/>
              <w:jc w:val="center"/>
              <w:rPr>
                <w:color w:val="000000" w:themeColor="text1"/>
              </w:rPr>
            </w:pPr>
            <w:r w:rsidRPr="006352B7">
              <w:rPr>
                <w:color w:val="000000" w:themeColor="text1"/>
              </w:rPr>
              <w:t>4</w:t>
            </w:r>
          </w:p>
        </w:tc>
        <w:tc>
          <w:tcPr>
            <w:tcW w:w="1050" w:type="dxa"/>
          </w:tcPr>
          <w:p w14:paraId="04C05133" w14:textId="77777777" w:rsidR="00C1431C" w:rsidRPr="006352B7" w:rsidRDefault="00C1431C" w:rsidP="00C1431C">
            <w:pPr>
              <w:spacing w:line="300" w:lineRule="auto"/>
              <w:jc w:val="center"/>
              <w:rPr>
                <w:color w:val="000000" w:themeColor="text1"/>
              </w:rPr>
            </w:pPr>
            <w:r w:rsidRPr="006352B7">
              <w:rPr>
                <w:color w:val="000000" w:themeColor="text1"/>
              </w:rPr>
              <w:t>5</w:t>
            </w:r>
          </w:p>
        </w:tc>
      </w:tr>
    </w:tbl>
    <w:p w14:paraId="196DAA25"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Female Sexual Function Index</w:t>
      </w:r>
    </w:p>
    <w:p w14:paraId="1F2513A7" w14:textId="77777777" w:rsidR="00C1431C" w:rsidRPr="006352B7" w:rsidRDefault="00C1431C" w:rsidP="00C1431C">
      <w:pPr>
        <w:jc w:val="both"/>
        <w:rPr>
          <w:color w:val="000000" w:themeColor="text1"/>
          <w:lang w:val="en-US" w:eastAsia="zh-HK"/>
        </w:rPr>
      </w:pPr>
      <w:r w:rsidRPr="006352B7">
        <w:rPr>
          <w:b/>
          <w:bCs/>
          <w:color w:val="000000" w:themeColor="text1"/>
          <w:lang w:val="en-US" w:eastAsia="zh-HK"/>
        </w:rPr>
        <w:t>INSTRUCTIONS</w:t>
      </w:r>
      <w:r w:rsidRPr="006352B7">
        <w:rPr>
          <w:color w:val="000000" w:themeColor="text1"/>
          <w:lang w:val="en-US" w:eastAsia="zh-HK"/>
        </w:rPr>
        <w:t xml:space="preserve">: These questions ask about your sexual feelings and responses during the past 4 weeks. Please answer the following questions as honestly and clearly as possible. Your responses will be kept completely conﬁdential. In answering these </w:t>
      </w:r>
      <w:proofErr w:type="gramStart"/>
      <w:r w:rsidRPr="006352B7">
        <w:rPr>
          <w:color w:val="000000" w:themeColor="text1"/>
          <w:lang w:val="en-US" w:eastAsia="zh-HK"/>
        </w:rPr>
        <w:t>questions</w:t>
      </w:r>
      <w:proofErr w:type="gramEnd"/>
      <w:r w:rsidRPr="006352B7">
        <w:rPr>
          <w:color w:val="000000" w:themeColor="text1"/>
          <w:lang w:val="en-US" w:eastAsia="zh-HK"/>
        </w:rPr>
        <w:t xml:space="preserve"> the following deﬁnitions apply:</w:t>
      </w:r>
    </w:p>
    <w:p w14:paraId="6C6FA8B6" w14:textId="77777777" w:rsidR="00C1431C" w:rsidRPr="006352B7" w:rsidRDefault="00C1431C" w:rsidP="00C1431C">
      <w:pPr>
        <w:jc w:val="both"/>
        <w:rPr>
          <w:color w:val="000000" w:themeColor="text1"/>
          <w:lang w:val="en-US" w:eastAsia="zh-HK"/>
        </w:rPr>
      </w:pPr>
      <w:r w:rsidRPr="006352B7">
        <w:rPr>
          <w:b/>
          <w:bCs/>
          <w:color w:val="000000" w:themeColor="text1"/>
          <w:u w:val="single"/>
          <w:lang w:val="en-US" w:eastAsia="zh-HK"/>
        </w:rPr>
        <w:t>Sexual activity</w:t>
      </w:r>
      <w:r w:rsidRPr="006352B7">
        <w:rPr>
          <w:color w:val="000000" w:themeColor="text1"/>
          <w:lang w:val="en-US" w:eastAsia="zh-HK"/>
        </w:rPr>
        <w:t xml:space="preserve"> -can include caressing, foreplay, masturbation and vaginal penetration.</w:t>
      </w:r>
    </w:p>
    <w:p w14:paraId="12A82D0E" w14:textId="77777777" w:rsidR="00C1431C" w:rsidRPr="006352B7" w:rsidRDefault="00C1431C" w:rsidP="00C1431C">
      <w:pPr>
        <w:jc w:val="both"/>
        <w:rPr>
          <w:color w:val="000000" w:themeColor="text1"/>
          <w:lang w:val="en-US" w:eastAsia="zh-HK"/>
        </w:rPr>
      </w:pPr>
      <w:r w:rsidRPr="006352B7">
        <w:rPr>
          <w:b/>
          <w:bCs/>
          <w:color w:val="000000" w:themeColor="text1"/>
          <w:u w:val="single"/>
          <w:lang w:val="en-US" w:eastAsia="zh-HK"/>
        </w:rPr>
        <w:t>Vaginal penetration</w:t>
      </w:r>
      <w:r w:rsidRPr="006352B7">
        <w:rPr>
          <w:color w:val="000000" w:themeColor="text1"/>
          <w:lang w:val="en-US" w:eastAsia="zh-HK"/>
        </w:rPr>
        <w:t xml:space="preserve"> is deﬁned as penetration (entry) of the vagina with any object (ﬁngers, sex toys,)</w:t>
      </w:r>
    </w:p>
    <w:p w14:paraId="58D52AF5" w14:textId="77777777" w:rsidR="00C1431C" w:rsidRPr="006352B7" w:rsidRDefault="00C1431C" w:rsidP="00C1431C">
      <w:pPr>
        <w:jc w:val="both"/>
        <w:rPr>
          <w:color w:val="000000" w:themeColor="text1"/>
          <w:lang w:val="en-US" w:eastAsia="zh-HK"/>
        </w:rPr>
      </w:pPr>
      <w:r w:rsidRPr="006352B7">
        <w:rPr>
          <w:b/>
          <w:bCs/>
          <w:color w:val="000000" w:themeColor="text1"/>
          <w:u w:val="single"/>
          <w:lang w:val="en-US" w:eastAsia="zh-HK"/>
        </w:rPr>
        <w:t>Sexual stimulation</w:t>
      </w:r>
      <w:r w:rsidRPr="006352B7">
        <w:rPr>
          <w:color w:val="000000" w:themeColor="text1"/>
          <w:lang w:val="en-US" w:eastAsia="zh-HK"/>
        </w:rPr>
        <w:t xml:space="preserve"> includes situations like foreplay with a partner, self-stimulation (masturbation), or sexual fantasy.</w:t>
      </w:r>
    </w:p>
    <w:p w14:paraId="04DDCDAD"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bookmarkStart w:id="78" w:name="OLE_LINK48"/>
      <w:bookmarkStart w:id="79" w:name="OLE_LINK49"/>
      <w:bookmarkStart w:id="80" w:name="OLE_LINK50"/>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often</w:t>
      </w:r>
      <w:r w:rsidRPr="006352B7">
        <w:rPr>
          <w:rFonts w:eastAsia="SimSun"/>
          <w:color w:val="000000" w:themeColor="text1"/>
          <w:kern w:val="2"/>
          <w:lang w:val="en"/>
        </w:rPr>
        <w:t xml:space="preserve"> did you feel sexual desire or interest?</w:t>
      </w:r>
    </w:p>
    <w:bookmarkEnd w:id="78"/>
    <w:bookmarkEnd w:id="79"/>
    <w:bookmarkEnd w:id="80"/>
    <w:p w14:paraId="4C282310" w14:textId="77777777" w:rsidR="00C1431C" w:rsidRPr="006352B7" w:rsidRDefault="00C1431C" w:rsidP="001E02E2">
      <w:pPr>
        <w:numPr>
          <w:ilvl w:val="0"/>
          <w:numId w:val="5"/>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3AD60603" w14:textId="77777777" w:rsidR="00C1431C" w:rsidRPr="006352B7" w:rsidRDefault="00C1431C" w:rsidP="001E02E2">
      <w:pPr>
        <w:numPr>
          <w:ilvl w:val="0"/>
          <w:numId w:val="5"/>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3FB17BD4" w14:textId="77777777" w:rsidR="00C1431C" w:rsidRPr="006352B7" w:rsidRDefault="00C1431C" w:rsidP="001E02E2">
      <w:pPr>
        <w:numPr>
          <w:ilvl w:val="0"/>
          <w:numId w:val="5"/>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16E84C95" w14:textId="77777777" w:rsidR="00C1431C" w:rsidRPr="006352B7" w:rsidRDefault="00C1431C" w:rsidP="001E02E2">
      <w:pPr>
        <w:numPr>
          <w:ilvl w:val="0"/>
          <w:numId w:val="5"/>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68CEBE6D" w14:textId="77777777" w:rsidR="00C1431C" w:rsidRPr="006352B7" w:rsidRDefault="00C1431C" w:rsidP="001E02E2">
      <w:pPr>
        <w:numPr>
          <w:ilvl w:val="0"/>
          <w:numId w:val="5"/>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p w14:paraId="5E6C54AE"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ould you rate your </w:t>
      </w:r>
      <w:r w:rsidRPr="006352B7">
        <w:rPr>
          <w:rFonts w:eastAsia="SimSun"/>
          <w:b/>
          <w:bCs/>
          <w:color w:val="000000" w:themeColor="text1"/>
          <w:kern w:val="2"/>
          <w:lang w:val="en"/>
        </w:rPr>
        <w:t>level</w:t>
      </w:r>
      <w:r w:rsidRPr="006352B7">
        <w:rPr>
          <w:rFonts w:eastAsia="SimSun"/>
          <w:color w:val="000000" w:themeColor="text1"/>
          <w:kern w:val="2"/>
          <w:lang w:val="en"/>
        </w:rPr>
        <w:t xml:space="preserve"> (degree) of sexual desire or interest?</w:t>
      </w:r>
    </w:p>
    <w:p w14:paraId="7CF9856D"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high</w:t>
      </w:r>
    </w:p>
    <w:p w14:paraId="0B80AE39"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High</w:t>
      </w:r>
    </w:p>
    <w:p w14:paraId="62A86B7D"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lastRenderedPageBreak/>
        <w:t>Moderate</w:t>
      </w:r>
    </w:p>
    <w:p w14:paraId="72308FB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Low</w:t>
      </w:r>
    </w:p>
    <w:p w14:paraId="4C077D75"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low or not at all</w:t>
      </w:r>
    </w:p>
    <w:p w14:paraId="5664E112"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often</w:t>
      </w:r>
      <w:r w:rsidRPr="006352B7">
        <w:rPr>
          <w:rFonts w:eastAsia="SimSun"/>
          <w:color w:val="000000" w:themeColor="text1"/>
          <w:kern w:val="2"/>
          <w:lang w:val="en"/>
        </w:rPr>
        <w:t xml:space="preserve"> did you feel sexually aroused ("turned on") during sexual activity or intercourse?</w:t>
      </w:r>
    </w:p>
    <w:p w14:paraId="771B5B2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81" w:name="OLE_LINK37"/>
      <w:bookmarkStart w:id="82" w:name="OLE_LINK38"/>
      <w:bookmarkStart w:id="83" w:name="OLE_LINK398"/>
      <w:r w:rsidRPr="006352B7">
        <w:rPr>
          <w:rFonts w:eastAsia="SimSun"/>
          <w:color w:val="000000" w:themeColor="text1"/>
          <w:kern w:val="2"/>
          <w:lang w:val="en"/>
        </w:rPr>
        <w:t>No sexual activity</w:t>
      </w:r>
    </w:p>
    <w:p w14:paraId="6F84214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3AFCCF3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0FA59280"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5DF1EA1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24AECAB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bookmarkEnd w:id="81"/>
    <w:bookmarkEnd w:id="82"/>
    <w:bookmarkEnd w:id="83"/>
    <w:p w14:paraId="60A40EE5"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ould you rate your </w:t>
      </w:r>
      <w:r w:rsidRPr="006352B7">
        <w:rPr>
          <w:rFonts w:eastAsia="SimSun"/>
          <w:b/>
          <w:bCs/>
          <w:color w:val="000000" w:themeColor="text1"/>
          <w:kern w:val="2"/>
          <w:lang w:val="en"/>
        </w:rPr>
        <w:t>level</w:t>
      </w:r>
      <w:r w:rsidRPr="006352B7">
        <w:rPr>
          <w:rFonts w:eastAsia="SimSun"/>
          <w:color w:val="000000" w:themeColor="text1"/>
          <w:kern w:val="2"/>
          <w:lang w:val="en"/>
        </w:rPr>
        <w:t xml:space="preserve"> of sexual arousal ("turn on") during sexual activity or intercourse? </w:t>
      </w:r>
    </w:p>
    <w:p w14:paraId="10DC526B"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84" w:name="OLE_LINK399"/>
      <w:bookmarkStart w:id="85" w:name="OLE_LINK400"/>
      <w:r w:rsidRPr="006352B7">
        <w:rPr>
          <w:rFonts w:eastAsia="SimSun"/>
          <w:color w:val="000000" w:themeColor="text1"/>
          <w:kern w:val="2"/>
          <w:lang w:val="en"/>
        </w:rPr>
        <w:t>No sexual activity</w:t>
      </w:r>
    </w:p>
    <w:p w14:paraId="6F52839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4B8E7AC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34096FE0"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6915ABB4"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7F691598"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bookmarkEnd w:id="84"/>
    <w:bookmarkEnd w:id="85"/>
    <w:p w14:paraId="7D6E560F"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 xml:space="preserve">confident </w:t>
      </w:r>
      <w:r w:rsidRPr="006352B7">
        <w:rPr>
          <w:rFonts w:eastAsia="SimSun"/>
          <w:color w:val="000000" w:themeColor="text1"/>
          <w:kern w:val="2"/>
          <w:lang w:val="en"/>
        </w:rPr>
        <w:t>were you about becoming sexually aroused during sexual activity or intercourse?</w:t>
      </w:r>
    </w:p>
    <w:p w14:paraId="0CE888B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 sexual activity</w:t>
      </w:r>
    </w:p>
    <w:p w14:paraId="4FD2AE4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high confidence</w:t>
      </w:r>
    </w:p>
    <w:p w14:paraId="607497A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High confidence</w:t>
      </w:r>
    </w:p>
    <w:p w14:paraId="73EBEFC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 confidence</w:t>
      </w:r>
    </w:p>
    <w:p w14:paraId="3D59E7D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Lower confidence</w:t>
      </w:r>
    </w:p>
    <w:p w14:paraId="3D20722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low or no confidence</w:t>
      </w:r>
    </w:p>
    <w:p w14:paraId="20C75753"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 xml:space="preserve">often </w:t>
      </w:r>
      <w:r w:rsidRPr="006352B7">
        <w:rPr>
          <w:rFonts w:eastAsia="SimSun"/>
          <w:color w:val="000000" w:themeColor="text1"/>
          <w:kern w:val="2"/>
          <w:lang w:val="en"/>
        </w:rPr>
        <w:t>have you been satisfied with your arousal (excitement) during sexual activity or intercourse?</w:t>
      </w:r>
    </w:p>
    <w:p w14:paraId="1A6DBDE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 sexual activity</w:t>
      </w:r>
    </w:p>
    <w:p w14:paraId="7F1A3973"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2C1AF361"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20F79ACB"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55FA2D5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79A978E1"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lastRenderedPageBreak/>
        <w:t>Almost never or never</w:t>
      </w:r>
    </w:p>
    <w:p w14:paraId="758F44A0"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often</w:t>
      </w:r>
      <w:r w:rsidRPr="006352B7">
        <w:rPr>
          <w:rFonts w:eastAsia="SimSun"/>
          <w:color w:val="000000" w:themeColor="text1"/>
          <w:kern w:val="2"/>
          <w:lang w:val="en"/>
        </w:rPr>
        <w:t xml:space="preserve"> did you become lubricated ("wet") during sexual activity or intercourse?</w:t>
      </w:r>
    </w:p>
    <w:p w14:paraId="144895C1"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86" w:name="OLE_LINK401"/>
      <w:bookmarkStart w:id="87" w:name="OLE_LINK402"/>
      <w:r w:rsidRPr="006352B7">
        <w:rPr>
          <w:rFonts w:eastAsia="SimSun"/>
          <w:color w:val="000000" w:themeColor="text1"/>
          <w:kern w:val="2"/>
          <w:lang w:val="en"/>
        </w:rPr>
        <w:t>No sexual activity</w:t>
      </w:r>
    </w:p>
    <w:p w14:paraId="3FA5C8AE"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5610A48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5785EA9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4786CC73"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195E26D4"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bookmarkEnd w:id="86"/>
    <w:bookmarkEnd w:id="87"/>
    <w:p w14:paraId="4C045EB1"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difficult</w:t>
      </w:r>
      <w:r w:rsidRPr="006352B7">
        <w:rPr>
          <w:rFonts w:eastAsia="SimSun"/>
          <w:color w:val="000000" w:themeColor="text1"/>
          <w:kern w:val="2"/>
          <w:lang w:val="en"/>
        </w:rPr>
        <w:t xml:space="preserve"> was it to become lubricated ("wet") during sexual activity or intercourse?</w:t>
      </w:r>
    </w:p>
    <w:p w14:paraId="5EB197AC"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 sexual activity</w:t>
      </w:r>
    </w:p>
    <w:p w14:paraId="5E14867C"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Extremely difficult or impossible</w:t>
      </w:r>
    </w:p>
    <w:p w14:paraId="54783D8E"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difficult</w:t>
      </w:r>
    </w:p>
    <w:p w14:paraId="23DE49C1"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Difficult</w:t>
      </w:r>
    </w:p>
    <w:p w14:paraId="21C02A70"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lightly difficult</w:t>
      </w:r>
    </w:p>
    <w:p w14:paraId="6428BC70"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t difficult</w:t>
      </w:r>
    </w:p>
    <w:p w14:paraId="09D205E8"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often did you </w:t>
      </w:r>
      <w:r w:rsidRPr="006352B7">
        <w:rPr>
          <w:rFonts w:eastAsia="SimSun"/>
          <w:b/>
          <w:bCs/>
          <w:color w:val="000000" w:themeColor="text1"/>
          <w:kern w:val="2"/>
          <w:lang w:val="en"/>
        </w:rPr>
        <w:t>maintain</w:t>
      </w:r>
      <w:r w:rsidRPr="006352B7">
        <w:rPr>
          <w:rFonts w:eastAsia="SimSun"/>
          <w:color w:val="000000" w:themeColor="text1"/>
          <w:kern w:val="2"/>
          <w:lang w:val="en"/>
        </w:rPr>
        <w:t xml:space="preserve"> your lubrication ("wetness") until completion of sexual activity or intercourse? </w:t>
      </w:r>
    </w:p>
    <w:p w14:paraId="59395A5D"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88" w:name="OLE_LINK403"/>
      <w:bookmarkStart w:id="89" w:name="OLE_LINK404"/>
      <w:r w:rsidRPr="006352B7">
        <w:rPr>
          <w:rFonts w:eastAsia="SimSun"/>
          <w:color w:val="000000" w:themeColor="text1"/>
          <w:kern w:val="2"/>
          <w:lang w:val="en"/>
        </w:rPr>
        <w:t>No sexual activity</w:t>
      </w:r>
    </w:p>
    <w:p w14:paraId="084C8DC3"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7BE71B7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6C16D709"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434476D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34911391"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bookmarkEnd w:id="88"/>
    <w:bookmarkEnd w:id="89"/>
    <w:p w14:paraId="3CA87140"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difficult</w:t>
      </w:r>
      <w:r w:rsidRPr="006352B7">
        <w:rPr>
          <w:rFonts w:eastAsia="SimSun"/>
          <w:color w:val="000000" w:themeColor="text1"/>
          <w:kern w:val="2"/>
          <w:lang w:val="en"/>
        </w:rPr>
        <w:t xml:space="preserve"> was it to maintain your lubrication ("wetness") until completion of sexual activity or intercourse?</w:t>
      </w:r>
    </w:p>
    <w:p w14:paraId="250D7A58"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90" w:name="OLE_LINK405"/>
      <w:bookmarkStart w:id="91" w:name="OLE_LINK406"/>
      <w:r w:rsidRPr="006352B7">
        <w:rPr>
          <w:rFonts w:eastAsia="SimSun"/>
          <w:color w:val="000000" w:themeColor="text1"/>
          <w:kern w:val="2"/>
          <w:lang w:val="en"/>
        </w:rPr>
        <w:t>No sexual activity</w:t>
      </w:r>
    </w:p>
    <w:p w14:paraId="111B507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Extremely difficult or impossible</w:t>
      </w:r>
    </w:p>
    <w:p w14:paraId="5FEBD96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difficult</w:t>
      </w:r>
    </w:p>
    <w:p w14:paraId="75FFFFE8"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Difficult</w:t>
      </w:r>
    </w:p>
    <w:p w14:paraId="7909700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lightly difficult</w:t>
      </w:r>
    </w:p>
    <w:p w14:paraId="7A1B830C"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t difficult</w:t>
      </w:r>
    </w:p>
    <w:bookmarkEnd w:id="90"/>
    <w:bookmarkEnd w:id="91"/>
    <w:p w14:paraId="0C7F60B8"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lastRenderedPageBreak/>
        <w:t xml:space="preserve">Over the past 4 weeks, when you had sexual stimulation or intercourse, how </w:t>
      </w:r>
      <w:r w:rsidRPr="006352B7">
        <w:rPr>
          <w:rFonts w:eastAsia="SimSun"/>
          <w:b/>
          <w:bCs/>
          <w:color w:val="000000" w:themeColor="text1"/>
          <w:kern w:val="2"/>
          <w:lang w:val="en"/>
        </w:rPr>
        <w:t>often</w:t>
      </w:r>
      <w:r w:rsidRPr="006352B7">
        <w:rPr>
          <w:rFonts w:eastAsia="SimSun"/>
          <w:color w:val="000000" w:themeColor="text1"/>
          <w:kern w:val="2"/>
          <w:lang w:val="en"/>
        </w:rPr>
        <w:t xml:space="preserve"> did you reach orgasm (climax)?</w:t>
      </w:r>
    </w:p>
    <w:p w14:paraId="0DAE21F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92" w:name="OLE_LINK414"/>
      <w:bookmarkStart w:id="93" w:name="OLE_LINK415"/>
      <w:r w:rsidRPr="006352B7">
        <w:rPr>
          <w:rFonts w:eastAsia="SimSun"/>
          <w:color w:val="000000" w:themeColor="text1"/>
          <w:kern w:val="2"/>
          <w:lang w:val="en"/>
        </w:rPr>
        <w:t>No sexual activity</w:t>
      </w:r>
    </w:p>
    <w:p w14:paraId="6C5A30F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5B152F99"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56CFDF84"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7FBEAA1C"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5090E83C"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bookmarkEnd w:id="92"/>
    <w:bookmarkEnd w:id="93"/>
    <w:p w14:paraId="622A2D92"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when you had sexual stimulation or intercourse, how </w:t>
      </w:r>
      <w:r w:rsidRPr="006352B7">
        <w:rPr>
          <w:rFonts w:eastAsia="SimSun"/>
          <w:b/>
          <w:bCs/>
          <w:color w:val="000000" w:themeColor="text1"/>
          <w:kern w:val="2"/>
          <w:lang w:val="en"/>
        </w:rPr>
        <w:t>difficult</w:t>
      </w:r>
      <w:r w:rsidRPr="006352B7">
        <w:rPr>
          <w:rFonts w:eastAsia="SimSun"/>
          <w:color w:val="000000" w:themeColor="text1"/>
          <w:kern w:val="2"/>
          <w:lang w:val="en"/>
        </w:rPr>
        <w:t xml:space="preserve"> was it for you to reach orgasm (climax)?</w:t>
      </w:r>
    </w:p>
    <w:p w14:paraId="072329D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 sexual activity</w:t>
      </w:r>
    </w:p>
    <w:p w14:paraId="6B08AA84"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Extremely difficult or impossible</w:t>
      </w:r>
    </w:p>
    <w:p w14:paraId="46827780"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difficult</w:t>
      </w:r>
    </w:p>
    <w:p w14:paraId="162F328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Difficult</w:t>
      </w:r>
    </w:p>
    <w:p w14:paraId="2BB34F3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lightly difficult</w:t>
      </w:r>
    </w:p>
    <w:p w14:paraId="18F3FFAD"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t difficult</w:t>
      </w:r>
    </w:p>
    <w:p w14:paraId="63A456E1"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satisfied</w:t>
      </w:r>
      <w:r w:rsidRPr="006352B7">
        <w:rPr>
          <w:rFonts w:eastAsia="SimSun"/>
          <w:color w:val="000000" w:themeColor="text1"/>
          <w:kern w:val="2"/>
          <w:lang w:val="en"/>
        </w:rPr>
        <w:t xml:space="preserve"> were you with your ability to reach orgasm (climax) during sexual activity or intercourse?</w:t>
      </w:r>
    </w:p>
    <w:p w14:paraId="32A5D71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94" w:name="OLE_LINK409"/>
      <w:r w:rsidRPr="006352B7">
        <w:rPr>
          <w:rFonts w:eastAsia="SimSun"/>
          <w:color w:val="000000" w:themeColor="text1"/>
          <w:kern w:val="2"/>
          <w:lang w:val="en"/>
        </w:rPr>
        <w:t>No sexual activity</w:t>
      </w:r>
    </w:p>
    <w:p w14:paraId="1F38A58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satisfied</w:t>
      </w:r>
    </w:p>
    <w:p w14:paraId="5B322924"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95" w:name="OLE_LINK407"/>
      <w:bookmarkStart w:id="96" w:name="OLE_LINK408"/>
      <w:r w:rsidRPr="006352B7">
        <w:rPr>
          <w:rFonts w:eastAsia="SimSun"/>
          <w:color w:val="000000" w:themeColor="text1"/>
          <w:kern w:val="2"/>
          <w:lang w:val="en"/>
        </w:rPr>
        <w:t>Moderately satisfied</w:t>
      </w:r>
    </w:p>
    <w:bookmarkEnd w:id="95"/>
    <w:bookmarkEnd w:id="96"/>
    <w:p w14:paraId="2E613DC5"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bout equally satisfied and dissatisfied</w:t>
      </w:r>
    </w:p>
    <w:p w14:paraId="638B736C"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ly dissatisfied</w:t>
      </w:r>
    </w:p>
    <w:p w14:paraId="77D7F3A9"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dissatisfied</w:t>
      </w:r>
    </w:p>
    <w:bookmarkEnd w:id="94"/>
    <w:p w14:paraId="32AB9D25"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satisfied</w:t>
      </w:r>
      <w:r w:rsidRPr="006352B7">
        <w:rPr>
          <w:rFonts w:eastAsia="SimSun"/>
          <w:color w:val="000000" w:themeColor="text1"/>
          <w:kern w:val="2"/>
          <w:lang w:val="en"/>
        </w:rPr>
        <w:t xml:space="preserve"> have you been with the amount of emotional closeness during sexual activity between you and your partner?</w:t>
      </w:r>
    </w:p>
    <w:p w14:paraId="7CB86CEE"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No sexual activity</w:t>
      </w:r>
    </w:p>
    <w:p w14:paraId="4A37D428"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97" w:name="OLE_LINK410"/>
      <w:bookmarkStart w:id="98" w:name="OLE_LINK411"/>
      <w:r w:rsidRPr="006352B7">
        <w:rPr>
          <w:rFonts w:eastAsia="SimSun"/>
          <w:color w:val="000000" w:themeColor="text1"/>
          <w:kern w:val="2"/>
          <w:lang w:val="en"/>
        </w:rPr>
        <w:t>Very satisfied</w:t>
      </w:r>
    </w:p>
    <w:p w14:paraId="5AD2D95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ly satisfied</w:t>
      </w:r>
    </w:p>
    <w:p w14:paraId="65E9FF5B"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bout equally satisfied and dissatisfied</w:t>
      </w:r>
    </w:p>
    <w:p w14:paraId="5CF62AD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ly dissatisfied</w:t>
      </w:r>
    </w:p>
    <w:p w14:paraId="6AD63958"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dissatisfied</w:t>
      </w:r>
    </w:p>
    <w:bookmarkEnd w:id="97"/>
    <w:bookmarkEnd w:id="98"/>
    <w:p w14:paraId="3762CA7F"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satisfied</w:t>
      </w:r>
      <w:r w:rsidRPr="006352B7">
        <w:rPr>
          <w:rFonts w:eastAsia="SimSun"/>
          <w:color w:val="000000" w:themeColor="text1"/>
          <w:kern w:val="2"/>
          <w:lang w:val="en"/>
        </w:rPr>
        <w:t xml:space="preserve"> have you been with your sexual relationship with your partner?</w:t>
      </w:r>
    </w:p>
    <w:p w14:paraId="63FF48C5"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99" w:name="OLE_LINK412"/>
      <w:bookmarkStart w:id="100" w:name="OLE_LINK413"/>
      <w:r w:rsidRPr="006352B7">
        <w:rPr>
          <w:rFonts w:eastAsia="SimSun"/>
          <w:color w:val="000000" w:themeColor="text1"/>
          <w:kern w:val="2"/>
          <w:lang w:val="en"/>
        </w:rPr>
        <w:lastRenderedPageBreak/>
        <w:t>Very satisfied</w:t>
      </w:r>
    </w:p>
    <w:p w14:paraId="53979737"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ly satisfied</w:t>
      </w:r>
    </w:p>
    <w:p w14:paraId="7990F72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bout equally satisfied and dissatisfied</w:t>
      </w:r>
    </w:p>
    <w:p w14:paraId="4966EC7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ly dissatisfied</w:t>
      </w:r>
    </w:p>
    <w:p w14:paraId="0C8A3B6B"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dissatisfied</w:t>
      </w:r>
    </w:p>
    <w:bookmarkEnd w:id="99"/>
    <w:bookmarkEnd w:id="100"/>
    <w:p w14:paraId="2E163577"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satisfied</w:t>
      </w:r>
      <w:r w:rsidRPr="006352B7">
        <w:rPr>
          <w:rFonts w:eastAsia="SimSun"/>
          <w:color w:val="000000" w:themeColor="text1"/>
          <w:kern w:val="2"/>
          <w:lang w:val="en"/>
        </w:rPr>
        <w:t xml:space="preserve"> have you been with your overall sexual life?</w:t>
      </w:r>
    </w:p>
    <w:p w14:paraId="250DD58C"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satisfied</w:t>
      </w:r>
    </w:p>
    <w:p w14:paraId="1EC621FF"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ly satisfied</w:t>
      </w:r>
    </w:p>
    <w:p w14:paraId="3212E7B7"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bout equally satisfied and dissatisfied</w:t>
      </w:r>
    </w:p>
    <w:p w14:paraId="1A50142D"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ly dissatisfied</w:t>
      </w:r>
    </w:p>
    <w:p w14:paraId="0D22BAC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dissatisfied</w:t>
      </w:r>
    </w:p>
    <w:p w14:paraId="0863E8CB"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often</w:t>
      </w:r>
      <w:r w:rsidRPr="006352B7">
        <w:rPr>
          <w:rFonts w:eastAsia="SimSun"/>
          <w:color w:val="000000" w:themeColor="text1"/>
          <w:kern w:val="2"/>
          <w:lang w:val="en"/>
        </w:rPr>
        <w:t xml:space="preserve"> did you experience discomfort or pain during vaginal penetration?</w:t>
      </w:r>
    </w:p>
    <w:p w14:paraId="7BE6635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bookmarkStart w:id="101" w:name="OLE_LINK416"/>
      <w:bookmarkStart w:id="102" w:name="OLE_LINK417"/>
      <w:r w:rsidRPr="006352B7">
        <w:rPr>
          <w:rFonts w:eastAsia="SimSun"/>
          <w:color w:val="000000" w:themeColor="text1"/>
          <w:kern w:val="2"/>
          <w:lang w:val="en"/>
        </w:rPr>
        <w:t>Did not attempt vaginal penetration</w:t>
      </w:r>
    </w:p>
    <w:p w14:paraId="507D4E1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722A2B7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56D23CE9"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5A7797FA"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390E29C9"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bookmarkEnd w:id="101"/>
    <w:bookmarkEnd w:id="102"/>
    <w:p w14:paraId="6F65E74C"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t>
      </w:r>
      <w:r w:rsidRPr="006352B7">
        <w:rPr>
          <w:rFonts w:eastAsia="SimSun"/>
          <w:b/>
          <w:bCs/>
          <w:color w:val="000000" w:themeColor="text1"/>
          <w:kern w:val="2"/>
          <w:lang w:val="en"/>
        </w:rPr>
        <w:t xml:space="preserve">often </w:t>
      </w:r>
      <w:r w:rsidRPr="006352B7">
        <w:rPr>
          <w:rFonts w:eastAsia="SimSun"/>
          <w:color w:val="000000" w:themeColor="text1"/>
          <w:kern w:val="2"/>
          <w:lang w:val="en"/>
        </w:rPr>
        <w:t>did you experience discomfort or pain following vaginal penetration?</w:t>
      </w:r>
    </w:p>
    <w:p w14:paraId="3367424D"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Did not attempt vaginal penetration</w:t>
      </w:r>
    </w:p>
    <w:p w14:paraId="1B6748D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always or always</w:t>
      </w:r>
    </w:p>
    <w:p w14:paraId="6461EA72"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st times (more than half the time)</w:t>
      </w:r>
    </w:p>
    <w:p w14:paraId="1B6BF3CE"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Sometimes (about half the time)</w:t>
      </w:r>
    </w:p>
    <w:p w14:paraId="1774D7E4"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 few times (less than half the time)</w:t>
      </w:r>
    </w:p>
    <w:p w14:paraId="788B0630"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Almost never or never</w:t>
      </w:r>
    </w:p>
    <w:p w14:paraId="087960C4" w14:textId="77777777" w:rsidR="00C1431C" w:rsidRPr="006352B7" w:rsidRDefault="00C1431C" w:rsidP="001E02E2">
      <w:pPr>
        <w:numPr>
          <w:ilvl w:val="0"/>
          <w:numId w:val="19"/>
        </w:numPr>
        <w:spacing w:line="300" w:lineRule="auto"/>
        <w:jc w:val="both"/>
        <w:rPr>
          <w:rFonts w:eastAsia="SimSun"/>
          <w:color w:val="000000" w:themeColor="text1"/>
          <w:kern w:val="2"/>
          <w:lang w:val="en-US"/>
        </w:rPr>
      </w:pPr>
      <w:r w:rsidRPr="006352B7">
        <w:rPr>
          <w:rFonts w:eastAsia="SimSun"/>
          <w:color w:val="000000" w:themeColor="text1"/>
          <w:kern w:val="2"/>
          <w:lang w:val="en"/>
        </w:rPr>
        <w:t xml:space="preserve">Over the past 4 weeks, how would you rate your </w:t>
      </w:r>
      <w:r w:rsidRPr="006352B7">
        <w:rPr>
          <w:rFonts w:eastAsia="SimSun"/>
          <w:b/>
          <w:bCs/>
          <w:color w:val="000000" w:themeColor="text1"/>
          <w:kern w:val="2"/>
          <w:lang w:val="en"/>
        </w:rPr>
        <w:t>level</w:t>
      </w:r>
      <w:r w:rsidRPr="006352B7">
        <w:rPr>
          <w:rFonts w:eastAsia="SimSun"/>
          <w:color w:val="000000" w:themeColor="text1"/>
          <w:kern w:val="2"/>
          <w:lang w:val="en"/>
        </w:rPr>
        <w:t xml:space="preserve"> (degree) of discomfort or pain during or following vaginal penetration?</w:t>
      </w:r>
    </w:p>
    <w:p w14:paraId="33820676"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Did not attempt vaginal penetration</w:t>
      </w:r>
    </w:p>
    <w:p w14:paraId="1E3EACBE"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Very high</w:t>
      </w:r>
    </w:p>
    <w:p w14:paraId="6575C0A0"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High</w:t>
      </w:r>
    </w:p>
    <w:p w14:paraId="716B9E87"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Moderate</w:t>
      </w:r>
    </w:p>
    <w:p w14:paraId="48AD8A2B"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t>Low</w:t>
      </w:r>
    </w:p>
    <w:p w14:paraId="449A6777" w14:textId="77777777" w:rsidR="00C1431C" w:rsidRPr="006352B7" w:rsidRDefault="00C1431C" w:rsidP="001E02E2">
      <w:pPr>
        <w:numPr>
          <w:ilvl w:val="0"/>
          <w:numId w:val="6"/>
        </w:numPr>
        <w:spacing w:line="300" w:lineRule="auto"/>
        <w:contextualSpacing/>
        <w:jc w:val="both"/>
        <w:rPr>
          <w:rFonts w:eastAsia="SimSun"/>
          <w:color w:val="000000" w:themeColor="text1"/>
          <w:kern w:val="2"/>
          <w:lang w:val="en-US"/>
        </w:rPr>
      </w:pPr>
      <w:r w:rsidRPr="006352B7">
        <w:rPr>
          <w:rFonts w:eastAsia="SimSun"/>
          <w:color w:val="000000" w:themeColor="text1"/>
          <w:kern w:val="2"/>
          <w:lang w:val="en"/>
        </w:rPr>
        <w:lastRenderedPageBreak/>
        <w:t>Very low or none at all</w:t>
      </w:r>
    </w:p>
    <w:p w14:paraId="728023E2" w14:textId="77777777" w:rsidR="00C1431C" w:rsidRPr="006352B7" w:rsidRDefault="00C1431C" w:rsidP="00C1431C">
      <w:pPr>
        <w:keepNext/>
        <w:keepLines/>
        <w:spacing w:before="80" w:after="80" w:line="360" w:lineRule="auto"/>
        <w:outlineLvl w:val="1"/>
        <w:rPr>
          <w:rFonts w:eastAsia="SimSun"/>
          <w:b/>
          <w:bCs/>
          <w:color w:val="000000" w:themeColor="text1"/>
          <w:kern w:val="2"/>
          <w:lang w:val="en-US" w:eastAsia="zh-HK"/>
        </w:rPr>
      </w:pPr>
      <w:r w:rsidRPr="006352B7">
        <w:rPr>
          <w:rFonts w:eastAsia="SimSun"/>
          <w:b/>
          <w:bCs/>
          <w:color w:val="000000" w:themeColor="text1"/>
          <w:kern w:val="2"/>
          <w:lang w:val="en-US" w:eastAsia="zh-HK"/>
        </w:rPr>
        <w:t>The next phase of the investigation is intended</w:t>
      </w:r>
    </w:p>
    <w:p w14:paraId="38ED8545" w14:textId="77777777" w:rsidR="00C1431C" w:rsidRPr="006352B7" w:rsidRDefault="00C1431C" w:rsidP="00C1431C">
      <w:pPr>
        <w:spacing w:line="300" w:lineRule="auto"/>
        <w:rPr>
          <w:color w:val="000000" w:themeColor="text1"/>
          <w:lang w:val="en-US"/>
        </w:rPr>
      </w:pPr>
      <w:r w:rsidRPr="006352B7">
        <w:rPr>
          <w:color w:val="000000" w:themeColor="text1"/>
          <w:lang w:val="en"/>
        </w:rPr>
        <w:t xml:space="preserve">If we are going to conduct a qualitative study about sexual health in the future, are you interested to join? </w:t>
      </w:r>
    </w:p>
    <w:p w14:paraId="0B1E7EC3" w14:textId="77777777" w:rsidR="00C1431C" w:rsidRPr="006352B7" w:rsidRDefault="00C1431C" w:rsidP="001E02E2">
      <w:pPr>
        <w:widowControl w:val="0"/>
        <w:numPr>
          <w:ilvl w:val="0"/>
          <w:numId w:val="4"/>
        </w:numPr>
        <w:jc w:val="both"/>
        <w:rPr>
          <w:rFonts w:eastAsia="SimSun"/>
          <w:color w:val="000000" w:themeColor="text1"/>
          <w:kern w:val="2"/>
          <w:lang w:val="en"/>
        </w:rPr>
      </w:pPr>
      <w:r w:rsidRPr="006352B7">
        <w:rPr>
          <w:rFonts w:eastAsia="SimSun"/>
          <w:color w:val="000000" w:themeColor="text1"/>
          <w:kern w:val="2"/>
          <w:lang w:val="en"/>
        </w:rPr>
        <w:t>Yes, contact information_____________________________________</w:t>
      </w:r>
    </w:p>
    <w:p w14:paraId="2BF1B863" w14:textId="77777777" w:rsidR="00C1431C" w:rsidRPr="006352B7" w:rsidRDefault="00C1431C" w:rsidP="001E02E2">
      <w:pPr>
        <w:numPr>
          <w:ilvl w:val="0"/>
          <w:numId w:val="4"/>
        </w:numPr>
        <w:spacing w:line="300" w:lineRule="auto"/>
        <w:jc w:val="both"/>
        <w:rPr>
          <w:rFonts w:eastAsia="SimSun"/>
          <w:color w:val="000000" w:themeColor="text1"/>
          <w:kern w:val="2"/>
          <w:lang w:val="en-US"/>
        </w:rPr>
      </w:pPr>
      <w:r w:rsidRPr="006352B7">
        <w:rPr>
          <w:rFonts w:eastAsia="SimSun"/>
          <w:color w:val="000000" w:themeColor="text1"/>
          <w:kern w:val="2"/>
          <w:lang w:val="en"/>
        </w:rPr>
        <w:t>No</w:t>
      </w:r>
    </w:p>
    <w:p w14:paraId="2B1B541B" w14:textId="527659B0" w:rsidR="00C1431C" w:rsidRPr="006352B7" w:rsidRDefault="00C1431C" w:rsidP="00C1431C">
      <w:pPr>
        <w:rPr>
          <w:color w:val="000000" w:themeColor="text1"/>
        </w:rPr>
      </w:pPr>
      <w:r w:rsidRPr="006352B7">
        <w:rPr>
          <w:color w:val="000000" w:themeColor="text1"/>
        </w:rPr>
        <w:br w:type="page"/>
      </w:r>
    </w:p>
    <w:p w14:paraId="6583D17A" w14:textId="77777777" w:rsidR="00C1431C" w:rsidRPr="006352B7" w:rsidRDefault="00C1431C" w:rsidP="007A28F6">
      <w:pPr>
        <w:spacing w:line="360" w:lineRule="auto"/>
        <w:jc w:val="center"/>
        <w:rPr>
          <w:rFonts w:eastAsia="SimSun"/>
          <w:b/>
          <w:bCs/>
          <w:color w:val="000000" w:themeColor="text1"/>
          <w:lang w:val="zh-Hans"/>
        </w:rPr>
      </w:pPr>
    </w:p>
    <w:p w14:paraId="366CA77C" w14:textId="157285CD" w:rsidR="008444B8" w:rsidRPr="006352B7" w:rsidRDefault="008444B8" w:rsidP="007A28F6">
      <w:pPr>
        <w:spacing w:line="360" w:lineRule="auto"/>
        <w:jc w:val="center"/>
        <w:rPr>
          <w:rFonts w:eastAsia="SimSun"/>
          <w:b/>
          <w:bCs/>
          <w:color w:val="000000" w:themeColor="text1"/>
          <w:lang w:val="zh-Hans"/>
        </w:rPr>
      </w:pPr>
      <w:r w:rsidRPr="006352B7">
        <w:rPr>
          <w:rFonts w:eastAsia="SimSun"/>
          <w:b/>
          <w:bCs/>
          <w:color w:val="000000" w:themeColor="text1"/>
          <w:lang w:val="zh-Hans"/>
        </w:rPr>
        <w:t>「</w:t>
      </w:r>
      <w:r w:rsidR="008755C7" w:rsidRPr="006352B7">
        <w:rPr>
          <w:rFonts w:eastAsia="SimSun"/>
          <w:b/>
          <w:bCs/>
          <w:color w:val="000000" w:themeColor="text1"/>
          <w:lang w:val="zh-Hans"/>
        </w:rPr>
        <w:t>多元性身份</w:t>
      </w:r>
      <w:r w:rsidR="007A28F6" w:rsidRPr="006352B7">
        <w:rPr>
          <w:rFonts w:eastAsia="SimSun"/>
          <w:b/>
          <w:bCs/>
          <w:color w:val="000000" w:themeColor="text1"/>
          <w:lang w:val="zh-Hans"/>
        </w:rPr>
        <w:t>女性的健康情况调查</w:t>
      </w:r>
      <w:r w:rsidRPr="006352B7">
        <w:rPr>
          <w:rFonts w:eastAsia="SimSun"/>
          <w:b/>
          <w:bCs/>
          <w:color w:val="000000" w:themeColor="text1"/>
          <w:lang w:val="zh-Hans"/>
        </w:rPr>
        <w:t>」</w:t>
      </w:r>
    </w:p>
    <w:p w14:paraId="01621CAA" w14:textId="10D2962B" w:rsidR="008444B8" w:rsidRPr="006352B7" w:rsidRDefault="008444B8" w:rsidP="000C3FA0">
      <w:pPr>
        <w:pStyle w:val="Heading1"/>
        <w:rPr>
          <w:lang w:val="zh-Hant" w:eastAsia="zh-TW"/>
        </w:rPr>
      </w:pPr>
      <w:r w:rsidRPr="006352B7">
        <w:rPr>
          <w:lang w:val="zh-Hans"/>
        </w:rPr>
        <w:t>第一部份</w:t>
      </w:r>
      <w:r w:rsidRPr="006352B7">
        <w:rPr>
          <w:lang w:val="zh-Hans"/>
        </w:rPr>
        <w:t>–</w:t>
      </w:r>
      <w:r w:rsidR="00005D6D" w:rsidRPr="006352B7">
        <w:rPr>
          <w:rFonts w:hint="eastAsia"/>
          <w:lang w:val="zh-Hans"/>
        </w:rPr>
        <w:t>知情同意</w:t>
      </w:r>
    </w:p>
    <w:p w14:paraId="40DCFF63" w14:textId="31906259" w:rsidR="00435B71" w:rsidRPr="006352B7" w:rsidRDefault="00435B71" w:rsidP="00435B71">
      <w:pPr>
        <w:spacing w:line="276" w:lineRule="auto"/>
        <w:jc w:val="both"/>
        <w:rPr>
          <w:rFonts w:eastAsia="SimSun"/>
          <w:b/>
          <w:bCs/>
          <w:color w:val="000000" w:themeColor="text1"/>
        </w:rPr>
      </w:pPr>
      <w:r w:rsidRPr="006352B7">
        <w:rPr>
          <w:rFonts w:eastAsia="SimSun"/>
          <w:b/>
          <w:bCs/>
          <w:color w:val="000000" w:themeColor="text1"/>
        </w:rPr>
        <w:t>您被邀请参加的研究是由香港大学研究团队进行。在您决定是否参加此项研究前，您必需了解此项研究的目的及其有关资料。请仔细阅读下面的资料，如果您发现任何不明白的地方，请</w:t>
      </w:r>
      <w:r w:rsidR="00005D6D" w:rsidRPr="006352B7">
        <w:rPr>
          <w:rFonts w:eastAsia="SimSun" w:hint="eastAsia"/>
          <w:b/>
          <w:bCs/>
          <w:color w:val="000000" w:themeColor="text1"/>
        </w:rPr>
        <w:t>留言</w:t>
      </w:r>
      <w:r w:rsidRPr="006352B7">
        <w:rPr>
          <w:rFonts w:eastAsia="SimSun"/>
          <w:b/>
          <w:bCs/>
          <w:color w:val="000000" w:themeColor="text1"/>
        </w:rPr>
        <w:t>提出问题。</w:t>
      </w:r>
    </w:p>
    <w:p w14:paraId="0B19B977" w14:textId="77777777" w:rsidR="00005D6D" w:rsidRPr="006352B7" w:rsidRDefault="00005D6D" w:rsidP="00435B71">
      <w:pPr>
        <w:spacing w:line="276" w:lineRule="auto"/>
        <w:jc w:val="both"/>
        <w:rPr>
          <w:rFonts w:eastAsia="SimSun"/>
          <w:b/>
          <w:bCs/>
          <w:color w:val="000000" w:themeColor="text1"/>
        </w:rPr>
      </w:pPr>
    </w:p>
    <w:p w14:paraId="1E263AA1" w14:textId="77777777" w:rsidR="00435B71" w:rsidRPr="006352B7" w:rsidRDefault="00435B71" w:rsidP="00435B71">
      <w:pPr>
        <w:spacing w:line="276" w:lineRule="auto"/>
        <w:jc w:val="both"/>
        <w:rPr>
          <w:rFonts w:eastAsia="SimSun"/>
          <w:color w:val="000000" w:themeColor="text1"/>
        </w:rPr>
      </w:pPr>
      <w:r w:rsidRPr="006352B7">
        <w:rPr>
          <w:rFonts w:eastAsia="SimSun"/>
          <w:color w:val="000000" w:themeColor="text1"/>
          <w:shd w:val="clear" w:color="auto" w:fill="FFFFFF"/>
        </w:rPr>
        <w:t xml:space="preserve">1. </w:t>
      </w:r>
      <w:r w:rsidRPr="006352B7">
        <w:rPr>
          <w:rFonts w:eastAsia="SimSun"/>
          <w:color w:val="000000" w:themeColor="text1"/>
          <w:shd w:val="clear" w:color="auto" w:fill="FFFFFF"/>
        </w:rPr>
        <w:t>此次研究的目的是什么？</w:t>
      </w:r>
    </w:p>
    <w:p w14:paraId="3A4C38BD" w14:textId="74ECC87E" w:rsidR="00435B71" w:rsidRPr="006352B7" w:rsidRDefault="00435B71" w:rsidP="00435B71">
      <w:pPr>
        <w:spacing w:line="276" w:lineRule="auto"/>
        <w:jc w:val="both"/>
        <w:rPr>
          <w:rFonts w:eastAsia="SimSun"/>
          <w:b/>
          <w:bCs/>
          <w:color w:val="000000" w:themeColor="text1"/>
        </w:rPr>
      </w:pPr>
      <w:r w:rsidRPr="006352B7">
        <w:rPr>
          <w:rFonts w:eastAsia="SimSun"/>
          <w:b/>
          <w:bCs/>
          <w:color w:val="000000" w:themeColor="text1"/>
        </w:rPr>
        <w:t>此次研究目的是评估女性的健康情况和健康需求，其中不仅包含性与性别少数女性，也包含性多数</w:t>
      </w:r>
      <w:r w:rsidRPr="006352B7">
        <w:rPr>
          <w:rFonts w:eastAsia="SimSun"/>
          <w:b/>
          <w:bCs/>
          <w:color w:val="000000" w:themeColor="text1"/>
        </w:rPr>
        <w:t>(</w:t>
      </w:r>
      <w:r w:rsidRPr="006352B7">
        <w:rPr>
          <w:rFonts w:eastAsia="SimSun"/>
          <w:b/>
          <w:bCs/>
          <w:color w:val="000000" w:themeColor="text1"/>
        </w:rPr>
        <w:t>异性恋</w:t>
      </w:r>
      <w:r w:rsidRPr="006352B7">
        <w:rPr>
          <w:rFonts w:eastAsia="SimSun"/>
          <w:b/>
          <w:bCs/>
          <w:color w:val="000000" w:themeColor="text1"/>
        </w:rPr>
        <w:t>)</w:t>
      </w:r>
      <w:r w:rsidRPr="006352B7">
        <w:rPr>
          <w:rFonts w:eastAsia="SimSun"/>
          <w:b/>
          <w:bCs/>
          <w:color w:val="000000" w:themeColor="text1"/>
        </w:rPr>
        <w:t>女性。</w:t>
      </w:r>
    </w:p>
    <w:p w14:paraId="3AD487CE" w14:textId="77777777" w:rsidR="00005D6D" w:rsidRPr="006352B7" w:rsidRDefault="00005D6D" w:rsidP="00435B71">
      <w:pPr>
        <w:spacing w:line="276" w:lineRule="auto"/>
        <w:jc w:val="both"/>
        <w:rPr>
          <w:rFonts w:eastAsia="SimSun"/>
          <w:color w:val="000000" w:themeColor="text1"/>
        </w:rPr>
      </w:pPr>
    </w:p>
    <w:p w14:paraId="7B1B3353" w14:textId="77777777" w:rsidR="00005D6D" w:rsidRPr="006352B7" w:rsidRDefault="00435B71" w:rsidP="00005D6D">
      <w:pPr>
        <w:spacing w:line="276" w:lineRule="auto"/>
        <w:jc w:val="both"/>
        <w:rPr>
          <w:rFonts w:eastAsia="SimSun"/>
          <w:color w:val="000000" w:themeColor="text1"/>
        </w:rPr>
      </w:pPr>
      <w:r w:rsidRPr="006352B7">
        <w:rPr>
          <w:rFonts w:eastAsia="SimSun"/>
          <w:color w:val="000000" w:themeColor="text1"/>
          <w:shd w:val="clear" w:color="auto" w:fill="FFFFFF"/>
        </w:rPr>
        <w:t xml:space="preserve">2. </w:t>
      </w:r>
      <w:r w:rsidR="00005D6D" w:rsidRPr="006352B7">
        <w:rPr>
          <w:rFonts w:eastAsia="SimSun"/>
          <w:color w:val="000000" w:themeColor="text1"/>
          <w:shd w:val="clear" w:color="auto" w:fill="FFFFFF"/>
        </w:rPr>
        <w:t>如果我参加此项研究，我将要做什么？</w:t>
      </w:r>
    </w:p>
    <w:p w14:paraId="5D8CE67F" w14:textId="4428A0AA" w:rsidR="00005D6D" w:rsidRPr="006352B7" w:rsidRDefault="00005D6D" w:rsidP="00005D6D">
      <w:pPr>
        <w:spacing w:line="276" w:lineRule="auto"/>
        <w:jc w:val="both"/>
        <w:rPr>
          <w:rFonts w:eastAsia="SimSun"/>
          <w:b/>
          <w:bCs/>
          <w:color w:val="000000" w:themeColor="text1"/>
        </w:rPr>
      </w:pPr>
      <w:r w:rsidRPr="006352B7">
        <w:rPr>
          <w:rFonts w:eastAsia="SimSun"/>
          <w:b/>
          <w:bCs/>
          <w:color w:val="000000" w:themeColor="text1"/>
        </w:rPr>
        <w:t>您须完成一份关于健康情况和健康需求调查的问卷，需时大约</w:t>
      </w:r>
      <w:r w:rsidRPr="006352B7">
        <w:rPr>
          <w:rFonts w:eastAsia="SimSun"/>
          <w:b/>
          <w:bCs/>
          <w:color w:val="000000" w:themeColor="text1"/>
        </w:rPr>
        <w:t>30</w:t>
      </w:r>
      <w:r w:rsidRPr="006352B7">
        <w:rPr>
          <w:rFonts w:eastAsia="SimSun"/>
          <w:b/>
          <w:bCs/>
          <w:color w:val="000000" w:themeColor="text1"/>
        </w:rPr>
        <w:t>分钟。</w:t>
      </w:r>
      <w:r w:rsidRPr="006352B7">
        <w:rPr>
          <w:rFonts w:eastAsia="SimSun" w:hint="eastAsia"/>
          <w:b/>
          <w:bCs/>
          <w:color w:val="000000" w:themeColor="text1"/>
        </w:rPr>
        <w:t>随后，如果您有意愿的话，您会被邀请参加一对一访谈，大约</w:t>
      </w:r>
      <w:r w:rsidRPr="006352B7">
        <w:rPr>
          <w:rFonts w:eastAsia="SimSun" w:hint="eastAsia"/>
          <w:b/>
          <w:bCs/>
          <w:color w:val="000000" w:themeColor="text1"/>
        </w:rPr>
        <w:t>3</w:t>
      </w:r>
      <w:r w:rsidRPr="006352B7">
        <w:rPr>
          <w:rFonts w:eastAsia="SimSun"/>
          <w:b/>
          <w:bCs/>
          <w:color w:val="000000" w:themeColor="text1"/>
        </w:rPr>
        <w:t>0</w:t>
      </w:r>
      <w:r w:rsidRPr="006352B7">
        <w:rPr>
          <w:rFonts w:eastAsia="SimSun" w:hint="eastAsia"/>
          <w:b/>
          <w:bCs/>
          <w:color w:val="000000" w:themeColor="text1"/>
        </w:rPr>
        <w:t>～</w:t>
      </w:r>
      <w:r w:rsidRPr="006352B7">
        <w:rPr>
          <w:rFonts w:eastAsia="SimSun" w:hint="eastAsia"/>
          <w:b/>
          <w:bCs/>
          <w:color w:val="000000" w:themeColor="text1"/>
        </w:rPr>
        <w:t>6</w:t>
      </w:r>
      <w:r w:rsidRPr="006352B7">
        <w:rPr>
          <w:rFonts w:eastAsia="SimSun"/>
          <w:b/>
          <w:bCs/>
          <w:color w:val="000000" w:themeColor="text1"/>
        </w:rPr>
        <w:t>0</w:t>
      </w:r>
      <w:r w:rsidRPr="006352B7">
        <w:rPr>
          <w:rFonts w:eastAsia="SimSun" w:hint="eastAsia"/>
          <w:b/>
          <w:bCs/>
          <w:color w:val="000000" w:themeColor="text1"/>
        </w:rPr>
        <w:t>分钟。</w:t>
      </w:r>
    </w:p>
    <w:p w14:paraId="65A87E89" w14:textId="77777777" w:rsidR="00005D6D" w:rsidRPr="006352B7" w:rsidRDefault="00005D6D" w:rsidP="00005D6D">
      <w:pPr>
        <w:spacing w:line="276" w:lineRule="auto"/>
        <w:jc w:val="both"/>
        <w:rPr>
          <w:rFonts w:eastAsia="SimSun"/>
          <w:color w:val="000000" w:themeColor="text1"/>
        </w:rPr>
      </w:pPr>
    </w:p>
    <w:p w14:paraId="0A6F5D5B" w14:textId="77777777" w:rsidR="00005D6D" w:rsidRPr="006352B7" w:rsidRDefault="00435B71" w:rsidP="00005D6D">
      <w:pPr>
        <w:spacing w:line="276" w:lineRule="auto"/>
        <w:jc w:val="both"/>
        <w:rPr>
          <w:rFonts w:eastAsia="SimSun"/>
          <w:color w:val="000000" w:themeColor="text1"/>
        </w:rPr>
      </w:pPr>
      <w:r w:rsidRPr="006352B7">
        <w:rPr>
          <w:rFonts w:eastAsia="SimSun"/>
          <w:color w:val="000000" w:themeColor="text1"/>
          <w:shd w:val="clear" w:color="auto" w:fill="FFFFFF"/>
        </w:rPr>
        <w:t xml:space="preserve">3. </w:t>
      </w:r>
      <w:r w:rsidR="00005D6D" w:rsidRPr="006352B7">
        <w:rPr>
          <w:rFonts w:eastAsia="SimSun"/>
          <w:color w:val="000000" w:themeColor="text1"/>
          <w:shd w:val="clear" w:color="auto" w:fill="FFFFFF"/>
        </w:rPr>
        <w:t>如果我参加此项研究，会有什么风险？</w:t>
      </w:r>
    </w:p>
    <w:p w14:paraId="33120735" w14:textId="1D1E5C26" w:rsidR="00005D6D" w:rsidRPr="006352B7" w:rsidRDefault="00005D6D" w:rsidP="00005D6D">
      <w:pPr>
        <w:spacing w:line="276" w:lineRule="auto"/>
        <w:jc w:val="both"/>
        <w:rPr>
          <w:rFonts w:eastAsia="SimSun"/>
          <w:b/>
          <w:bCs/>
          <w:color w:val="000000" w:themeColor="text1"/>
        </w:rPr>
      </w:pPr>
      <w:r w:rsidRPr="006352B7">
        <w:rPr>
          <w:rFonts w:eastAsia="SimSun"/>
          <w:b/>
          <w:bCs/>
          <w:color w:val="000000" w:themeColor="text1"/>
        </w:rPr>
        <w:t>参加这项研究活动并不会为您带来任何已知的危险也不会令您感到不安。</w:t>
      </w:r>
    </w:p>
    <w:p w14:paraId="30C1D87A" w14:textId="77777777" w:rsidR="00005D6D" w:rsidRPr="006352B7" w:rsidRDefault="00005D6D" w:rsidP="00005D6D">
      <w:pPr>
        <w:spacing w:line="276" w:lineRule="auto"/>
        <w:jc w:val="both"/>
        <w:rPr>
          <w:rFonts w:eastAsia="SimSun"/>
          <w:b/>
          <w:bCs/>
          <w:color w:val="000000" w:themeColor="text1"/>
        </w:rPr>
      </w:pPr>
    </w:p>
    <w:p w14:paraId="25F66C37" w14:textId="6E390915" w:rsidR="00005D6D" w:rsidRPr="006352B7" w:rsidRDefault="00435B71" w:rsidP="00005D6D">
      <w:pPr>
        <w:spacing w:line="276" w:lineRule="auto"/>
        <w:jc w:val="both"/>
        <w:rPr>
          <w:rFonts w:eastAsia="SimSun"/>
          <w:color w:val="000000" w:themeColor="text1"/>
          <w:shd w:val="clear" w:color="auto" w:fill="FFFFFF"/>
        </w:rPr>
      </w:pPr>
      <w:r w:rsidRPr="006352B7">
        <w:rPr>
          <w:rFonts w:eastAsia="SimSun"/>
          <w:color w:val="000000" w:themeColor="text1"/>
          <w:shd w:val="clear" w:color="auto" w:fill="FFFFFF"/>
        </w:rPr>
        <w:t xml:space="preserve">4. </w:t>
      </w:r>
      <w:r w:rsidR="00005D6D" w:rsidRPr="006352B7">
        <w:rPr>
          <w:rFonts w:eastAsia="SimSun"/>
          <w:color w:val="000000" w:themeColor="text1"/>
          <w:shd w:val="clear" w:color="auto" w:fill="FFFFFF"/>
        </w:rPr>
        <w:t>我是否必须参与此项研究？</w:t>
      </w:r>
    </w:p>
    <w:p w14:paraId="01C4A356" w14:textId="77777777" w:rsidR="00005D6D" w:rsidRPr="006352B7" w:rsidRDefault="00005D6D" w:rsidP="00005D6D">
      <w:pPr>
        <w:spacing w:line="276" w:lineRule="auto"/>
        <w:jc w:val="both"/>
        <w:rPr>
          <w:rFonts w:eastAsia="SimSun"/>
          <w:color w:val="000000" w:themeColor="text1"/>
        </w:rPr>
      </w:pPr>
      <w:r w:rsidRPr="006352B7">
        <w:rPr>
          <w:rFonts w:eastAsia="SimSun"/>
          <w:b/>
          <w:bCs/>
          <w:color w:val="000000" w:themeColor="text1"/>
        </w:rPr>
        <w:t>您的参与全属自愿性质，如果您决定不参与或日后退出此项研究，将不会影响您的任何权利。如果您决定参加，您也可以不给予任何原因随时退出而不受任何惩罚。</w:t>
      </w:r>
    </w:p>
    <w:p w14:paraId="6FBAD98E" w14:textId="77777777" w:rsidR="00005D6D" w:rsidRPr="006352B7" w:rsidRDefault="00005D6D">
      <w:pPr>
        <w:spacing w:line="276" w:lineRule="auto"/>
        <w:jc w:val="both"/>
        <w:rPr>
          <w:rFonts w:eastAsia="SimSun"/>
          <w:color w:val="000000" w:themeColor="text1"/>
          <w:shd w:val="clear" w:color="auto" w:fill="FFFFFF"/>
        </w:rPr>
      </w:pPr>
    </w:p>
    <w:p w14:paraId="16B34195" w14:textId="40568E74" w:rsidR="00435B71" w:rsidRPr="006352B7" w:rsidRDefault="00435B71" w:rsidP="00435B71">
      <w:pPr>
        <w:spacing w:line="276" w:lineRule="auto"/>
        <w:jc w:val="both"/>
        <w:rPr>
          <w:rFonts w:eastAsia="SimSun"/>
          <w:color w:val="000000" w:themeColor="text1"/>
        </w:rPr>
      </w:pPr>
      <w:r w:rsidRPr="006352B7">
        <w:rPr>
          <w:rFonts w:eastAsia="SimSun"/>
          <w:color w:val="000000" w:themeColor="text1"/>
          <w:shd w:val="clear" w:color="auto" w:fill="FFFFFF"/>
        </w:rPr>
        <w:t xml:space="preserve">5. </w:t>
      </w:r>
      <w:r w:rsidRPr="006352B7">
        <w:rPr>
          <w:rFonts w:eastAsia="SimSun"/>
          <w:color w:val="000000" w:themeColor="text1"/>
          <w:shd w:val="clear" w:color="auto" w:fill="FFFFFF"/>
        </w:rPr>
        <w:t>我的个人资料会否受到保密？</w:t>
      </w:r>
    </w:p>
    <w:p w14:paraId="20C0F600" w14:textId="179A7C6A" w:rsidR="00435B71" w:rsidRPr="006352B7" w:rsidRDefault="00435B71" w:rsidP="00435B71">
      <w:pPr>
        <w:spacing w:line="276" w:lineRule="auto"/>
        <w:jc w:val="both"/>
        <w:rPr>
          <w:rFonts w:eastAsia="SimSun"/>
          <w:b/>
          <w:bCs/>
          <w:color w:val="000000" w:themeColor="text1"/>
        </w:rPr>
      </w:pPr>
      <w:r w:rsidRPr="006352B7">
        <w:rPr>
          <w:rFonts w:eastAsia="SimSun"/>
          <w:b/>
          <w:bCs/>
          <w:color w:val="000000" w:themeColor="text1"/>
        </w:rPr>
        <w:t>在研究期间所得的资料将会绝对保密，更不会给予研究组以外的人传阅。能识别您个人身份的资料将以您的参与者编号取代。</w:t>
      </w:r>
    </w:p>
    <w:p w14:paraId="0A0B345F" w14:textId="77777777" w:rsidR="00435B71" w:rsidRPr="006352B7" w:rsidRDefault="00435B71" w:rsidP="00435B71">
      <w:pPr>
        <w:spacing w:line="276" w:lineRule="auto"/>
        <w:jc w:val="both"/>
        <w:rPr>
          <w:rFonts w:eastAsia="SimSun"/>
          <w:b/>
          <w:bCs/>
          <w:color w:val="000000" w:themeColor="text1"/>
        </w:rPr>
      </w:pPr>
    </w:p>
    <w:p w14:paraId="32AA41E1" w14:textId="36FCD8D5" w:rsidR="00435B71" w:rsidRPr="006352B7" w:rsidRDefault="00005D6D" w:rsidP="00435B71">
      <w:pPr>
        <w:spacing w:line="276" w:lineRule="auto"/>
        <w:jc w:val="both"/>
        <w:rPr>
          <w:rFonts w:eastAsia="SimSun"/>
          <w:color w:val="000000" w:themeColor="text1"/>
          <w:shd w:val="clear" w:color="auto" w:fill="FFFFFF"/>
        </w:rPr>
      </w:pPr>
      <w:r w:rsidRPr="006352B7">
        <w:rPr>
          <w:rFonts w:eastAsia="SimSun"/>
          <w:color w:val="000000" w:themeColor="text1"/>
          <w:shd w:val="clear" w:color="auto" w:fill="FFFFFF"/>
        </w:rPr>
        <w:t>6</w:t>
      </w:r>
      <w:r w:rsidR="00435B71" w:rsidRPr="006352B7">
        <w:rPr>
          <w:rFonts w:eastAsia="SimSun"/>
          <w:color w:val="000000" w:themeColor="text1"/>
          <w:shd w:val="clear" w:color="auto" w:fill="FFFFFF"/>
        </w:rPr>
        <w:t xml:space="preserve">. </w:t>
      </w:r>
      <w:r w:rsidR="00435B71" w:rsidRPr="006352B7">
        <w:rPr>
          <w:rFonts w:eastAsia="SimSun"/>
          <w:color w:val="000000" w:themeColor="text1"/>
          <w:shd w:val="clear" w:color="auto" w:fill="FFFFFF"/>
        </w:rPr>
        <w:t>如欲知更多详情，有什么途径？</w:t>
      </w:r>
    </w:p>
    <w:p w14:paraId="3AFCFFB3" w14:textId="77777777" w:rsidR="00005D6D" w:rsidRPr="006352B7" w:rsidRDefault="00005D6D" w:rsidP="00005D6D">
      <w:pPr>
        <w:spacing w:line="276" w:lineRule="auto"/>
        <w:jc w:val="both"/>
        <w:rPr>
          <w:rFonts w:eastAsia="SimSun"/>
          <w:color w:val="000000" w:themeColor="text1"/>
        </w:rPr>
      </w:pPr>
      <w:r w:rsidRPr="006352B7">
        <w:rPr>
          <w:rFonts w:eastAsia="SimSun"/>
          <w:b/>
          <w:bCs/>
          <w:color w:val="000000" w:themeColor="text1"/>
        </w:rPr>
        <w:t>香港大学研究操守委员会</w:t>
      </w:r>
      <w:r w:rsidRPr="006352B7">
        <w:rPr>
          <w:rFonts w:eastAsia="SimSun"/>
          <w:b/>
          <w:bCs/>
          <w:color w:val="000000" w:themeColor="text1"/>
        </w:rPr>
        <w:t>(HREC)</w:t>
      </w:r>
      <w:r w:rsidRPr="006352B7">
        <w:rPr>
          <w:rFonts w:eastAsia="SimSun"/>
          <w:b/>
          <w:bCs/>
          <w:color w:val="000000" w:themeColor="text1"/>
        </w:rPr>
        <w:t>已审查并通过此项研究，编号为：</w:t>
      </w:r>
      <w:r w:rsidRPr="006352B7">
        <w:rPr>
          <w:rFonts w:eastAsia="SimSun"/>
          <w:b/>
          <w:bCs/>
          <w:color w:val="000000" w:themeColor="text1"/>
        </w:rPr>
        <w:t>EA210325</w:t>
      </w:r>
      <w:r w:rsidRPr="006352B7">
        <w:rPr>
          <w:rFonts w:eastAsia="SimSun"/>
          <w:b/>
          <w:bCs/>
          <w:color w:val="000000" w:themeColor="text1"/>
        </w:rPr>
        <w:t>。</w:t>
      </w:r>
    </w:p>
    <w:p w14:paraId="2BBCA1FA" w14:textId="47D53ECA" w:rsidR="00435B71" w:rsidRPr="006352B7" w:rsidRDefault="00435B71" w:rsidP="00435B71">
      <w:pPr>
        <w:spacing w:line="276" w:lineRule="auto"/>
        <w:jc w:val="both"/>
        <w:rPr>
          <w:rFonts w:eastAsia="SimSun"/>
          <w:color w:val="000000" w:themeColor="text1"/>
        </w:rPr>
      </w:pPr>
      <w:r w:rsidRPr="006352B7">
        <w:rPr>
          <w:rFonts w:eastAsia="SimSun"/>
          <w:b/>
          <w:bCs/>
          <w:color w:val="000000" w:themeColor="text1"/>
        </w:rPr>
        <w:t>如果您想进一步了解此项研究的详情，欢迎您联络研究员：吴女士</w:t>
      </w:r>
      <w:r w:rsidRPr="006352B7">
        <w:rPr>
          <w:rFonts w:eastAsia="SimSun"/>
          <w:b/>
          <w:bCs/>
          <w:color w:val="000000" w:themeColor="text1"/>
        </w:rPr>
        <w:t xml:space="preserve"> (</w:t>
      </w:r>
      <w:r w:rsidRPr="006352B7">
        <w:rPr>
          <w:rFonts w:eastAsia="SimSun"/>
          <w:b/>
          <w:bCs/>
          <w:color w:val="000000" w:themeColor="text1"/>
        </w:rPr>
        <w:t>微信</w:t>
      </w:r>
      <w:r w:rsidRPr="006352B7">
        <w:rPr>
          <w:rFonts w:eastAsia="SimSun"/>
          <w:b/>
          <w:bCs/>
          <w:color w:val="000000" w:themeColor="text1"/>
        </w:rPr>
        <w:t>/</w:t>
      </w:r>
      <w:r w:rsidRPr="006352B7">
        <w:rPr>
          <w:rFonts w:eastAsia="SimSun"/>
          <w:b/>
          <w:bCs/>
          <w:color w:val="000000" w:themeColor="text1"/>
        </w:rPr>
        <w:t>邮箱</w:t>
      </w:r>
      <w:r w:rsidR="00FF458D" w:rsidRPr="006352B7">
        <w:rPr>
          <w:rFonts w:eastAsia="SimSun" w:hint="eastAsia"/>
          <w:b/>
          <w:bCs/>
          <w:color w:val="000000" w:themeColor="text1"/>
        </w:rPr>
        <w:t>……</w:t>
      </w:r>
      <w:r w:rsidRPr="006352B7">
        <w:rPr>
          <w:rFonts w:eastAsia="SimSun"/>
          <w:b/>
          <w:bCs/>
          <w:color w:val="000000" w:themeColor="text1"/>
        </w:rPr>
        <w:t>)</w:t>
      </w:r>
      <w:r w:rsidRPr="006352B7">
        <w:rPr>
          <w:rFonts w:eastAsia="SimSun"/>
          <w:b/>
          <w:bCs/>
          <w:color w:val="000000" w:themeColor="text1"/>
        </w:rPr>
        <w:t>。</w:t>
      </w:r>
    </w:p>
    <w:p w14:paraId="7C2E1C72" w14:textId="1AB1BC4D" w:rsidR="00435B71" w:rsidRPr="006352B7" w:rsidRDefault="00435B71" w:rsidP="00435B71">
      <w:pPr>
        <w:spacing w:line="276" w:lineRule="auto"/>
        <w:jc w:val="both"/>
        <w:rPr>
          <w:rFonts w:eastAsia="SimSun"/>
          <w:color w:val="000000" w:themeColor="text1"/>
        </w:rPr>
      </w:pPr>
      <w:r w:rsidRPr="006352B7">
        <w:rPr>
          <w:rFonts w:eastAsia="SimSun"/>
          <w:b/>
          <w:bCs/>
          <w:color w:val="000000" w:themeColor="text1"/>
        </w:rPr>
        <w:t>若您对参与研究的权利有任何问题，请联络香港大学研究操守委员会。</w:t>
      </w:r>
    </w:p>
    <w:p w14:paraId="6D33DAA4" w14:textId="77777777" w:rsidR="00435B71" w:rsidRPr="006352B7" w:rsidRDefault="00435B71" w:rsidP="00435B71">
      <w:pPr>
        <w:spacing w:line="276" w:lineRule="auto"/>
        <w:jc w:val="both"/>
        <w:rPr>
          <w:rFonts w:eastAsia="SimSun"/>
          <w:color w:val="000000" w:themeColor="text1"/>
        </w:rPr>
      </w:pPr>
    </w:p>
    <w:p w14:paraId="1E2408C2" w14:textId="77777777" w:rsidR="00435B71" w:rsidRPr="006352B7" w:rsidRDefault="00435B71" w:rsidP="00435B71">
      <w:pPr>
        <w:spacing w:line="276" w:lineRule="auto"/>
        <w:jc w:val="both"/>
        <w:rPr>
          <w:rFonts w:eastAsia="SimSun"/>
          <w:b/>
          <w:bCs/>
          <w:color w:val="000000" w:themeColor="text1"/>
        </w:rPr>
      </w:pPr>
      <w:r w:rsidRPr="006352B7">
        <w:rPr>
          <w:rFonts w:eastAsia="SimSun"/>
          <w:color w:val="000000" w:themeColor="text1"/>
          <w:shd w:val="clear" w:color="auto" w:fill="FFFFFF"/>
        </w:rPr>
        <w:t xml:space="preserve">9. </w:t>
      </w:r>
      <w:r w:rsidRPr="006352B7">
        <w:rPr>
          <w:rFonts w:eastAsia="SimSun"/>
          <w:color w:val="000000" w:themeColor="text1"/>
          <w:shd w:val="clear" w:color="auto" w:fill="FFFFFF"/>
        </w:rPr>
        <w:t>若我同意参加此项研究，我该怎么做？</w:t>
      </w:r>
    </w:p>
    <w:p w14:paraId="1BE73065" w14:textId="77777777" w:rsidR="00C43E9F" w:rsidRPr="006352B7" w:rsidRDefault="00435B71" w:rsidP="00C43E9F">
      <w:pPr>
        <w:spacing w:line="276" w:lineRule="auto"/>
        <w:jc w:val="both"/>
        <w:rPr>
          <w:rFonts w:eastAsia="SimSun"/>
          <w:b/>
          <w:bCs/>
          <w:color w:val="000000" w:themeColor="text1"/>
        </w:rPr>
      </w:pPr>
      <w:r w:rsidRPr="006352B7">
        <w:rPr>
          <w:rFonts w:eastAsia="SimSun"/>
          <w:b/>
          <w:bCs/>
          <w:color w:val="000000" w:themeColor="text1"/>
        </w:rPr>
        <w:t>若您同意参加此项研究，请确认以下事项：</w:t>
      </w:r>
      <w:r w:rsidR="00C43E9F" w:rsidRPr="006352B7">
        <w:rPr>
          <w:rFonts w:eastAsia="SimSun"/>
          <w:b/>
          <w:bCs/>
          <w:color w:val="000000" w:themeColor="text1"/>
        </w:rPr>
        <w:t>[</w:t>
      </w:r>
      <w:r w:rsidR="00C43E9F" w:rsidRPr="006352B7">
        <w:rPr>
          <w:rFonts w:eastAsia="SimSun"/>
          <w:b/>
          <w:bCs/>
          <w:color w:val="000000" w:themeColor="text1"/>
        </w:rPr>
        <w:t>多选题</w:t>
      </w:r>
      <w:r w:rsidR="00C43E9F" w:rsidRPr="006352B7">
        <w:rPr>
          <w:rFonts w:eastAsia="SimSun"/>
          <w:b/>
          <w:bCs/>
          <w:color w:val="000000" w:themeColor="text1"/>
        </w:rPr>
        <w:t>] *</w:t>
      </w:r>
    </w:p>
    <w:p w14:paraId="20F82A71" w14:textId="77777777" w:rsidR="00C43E9F" w:rsidRPr="006352B7" w:rsidRDefault="00C43E9F" w:rsidP="001E02E2">
      <w:pPr>
        <w:pStyle w:val="ListParagraph"/>
        <w:numPr>
          <w:ilvl w:val="0"/>
          <w:numId w:val="9"/>
        </w:numPr>
        <w:spacing w:line="276" w:lineRule="auto"/>
        <w:ind w:firstLineChars="0"/>
        <w:rPr>
          <w:color w:val="000000" w:themeColor="text1"/>
          <w:sz w:val="24"/>
        </w:rPr>
      </w:pPr>
      <w:r w:rsidRPr="006352B7">
        <w:rPr>
          <w:color w:val="000000" w:themeColor="text1"/>
          <w:sz w:val="24"/>
        </w:rPr>
        <w:t>我确定已被告知有关此项研究的资料。</w:t>
      </w:r>
    </w:p>
    <w:p w14:paraId="6A5483AC" w14:textId="77777777" w:rsidR="00C43E9F" w:rsidRPr="006352B7" w:rsidRDefault="00C43E9F" w:rsidP="001E02E2">
      <w:pPr>
        <w:pStyle w:val="ListParagraph"/>
        <w:numPr>
          <w:ilvl w:val="0"/>
          <w:numId w:val="9"/>
        </w:numPr>
        <w:spacing w:line="276" w:lineRule="auto"/>
        <w:ind w:firstLineChars="0"/>
        <w:rPr>
          <w:color w:val="000000" w:themeColor="text1"/>
          <w:sz w:val="24"/>
        </w:rPr>
      </w:pPr>
      <w:r w:rsidRPr="006352B7">
        <w:rPr>
          <w:color w:val="000000" w:themeColor="text1"/>
          <w:sz w:val="24"/>
        </w:rPr>
        <w:t>我明白此次参与属自愿性质，可随时退出而不需提出任何理由。</w:t>
      </w:r>
    </w:p>
    <w:p w14:paraId="6A00E7D7" w14:textId="77777777" w:rsidR="00C43E9F" w:rsidRPr="006352B7" w:rsidRDefault="00C43E9F" w:rsidP="001E02E2">
      <w:pPr>
        <w:pStyle w:val="ListParagraph"/>
        <w:numPr>
          <w:ilvl w:val="0"/>
          <w:numId w:val="9"/>
        </w:numPr>
        <w:spacing w:line="276" w:lineRule="auto"/>
        <w:ind w:firstLineChars="0"/>
        <w:rPr>
          <w:color w:val="000000" w:themeColor="text1"/>
          <w:sz w:val="24"/>
        </w:rPr>
      </w:pPr>
      <w:r w:rsidRPr="006352B7">
        <w:rPr>
          <w:color w:val="000000" w:themeColor="text1"/>
          <w:sz w:val="24"/>
        </w:rPr>
        <w:t>我明白我所提供的资料有可能被此项研究的负责团队查看；同时我确定本人的个人识别资料在所有书写文件及对外发表的文件上将受到绝对保密。</w:t>
      </w:r>
    </w:p>
    <w:p w14:paraId="26AE22D3" w14:textId="03E294FA" w:rsidR="008444B8" w:rsidRPr="006352B7" w:rsidRDefault="00C43E9F" w:rsidP="001E02E2">
      <w:pPr>
        <w:pStyle w:val="ListParagraph"/>
        <w:numPr>
          <w:ilvl w:val="0"/>
          <w:numId w:val="9"/>
        </w:numPr>
        <w:spacing w:line="276" w:lineRule="auto"/>
        <w:ind w:firstLineChars="0"/>
        <w:rPr>
          <w:color w:val="000000" w:themeColor="text1"/>
          <w:sz w:val="24"/>
        </w:rPr>
      </w:pPr>
      <w:r w:rsidRPr="006352B7">
        <w:rPr>
          <w:color w:val="000000" w:themeColor="text1"/>
          <w:sz w:val="24"/>
        </w:rPr>
        <w:lastRenderedPageBreak/>
        <w:t>我同意参与上述研究。</w:t>
      </w:r>
    </w:p>
    <w:p w14:paraId="170E9F87" w14:textId="008AAD01" w:rsidR="008444B8" w:rsidRPr="006352B7" w:rsidRDefault="008444B8" w:rsidP="008444B8">
      <w:pPr>
        <w:pStyle w:val="Heading1"/>
        <w:rPr>
          <w:lang w:val="zh-Hant"/>
        </w:rPr>
      </w:pPr>
      <w:r w:rsidRPr="006352B7">
        <w:rPr>
          <w:lang w:val="zh-Hans"/>
        </w:rPr>
        <w:t>第二部份</w:t>
      </w:r>
      <w:r w:rsidRPr="006352B7">
        <w:rPr>
          <w:lang w:val="zh-Hans" w:eastAsia="zh-TW"/>
        </w:rPr>
        <w:t>-</w:t>
      </w:r>
      <w:r w:rsidR="00005D6D" w:rsidRPr="006352B7">
        <w:rPr>
          <w:rFonts w:hint="eastAsia"/>
          <w:lang w:val="zh-Hans" w:eastAsia="zh-TW"/>
        </w:rPr>
        <w:t>问卷</w:t>
      </w:r>
      <w:r w:rsidRPr="006352B7">
        <w:rPr>
          <w:lang w:val="zh-Hans" w:eastAsia="zh-TW"/>
        </w:rPr>
        <w:t>问题</w:t>
      </w:r>
    </w:p>
    <w:p w14:paraId="7EEA1752" w14:textId="4D9F6BF5" w:rsidR="008C7B65" w:rsidRPr="006352B7" w:rsidRDefault="008C7B65" w:rsidP="00005D6D">
      <w:pPr>
        <w:pStyle w:val="Heading2"/>
      </w:pPr>
      <w:r w:rsidRPr="006352B7">
        <w:t>社会人口学资料</w:t>
      </w:r>
    </w:p>
    <w:bookmarkEnd w:id="0"/>
    <w:bookmarkEnd w:id="1"/>
    <w:p w14:paraId="541F6B8B" w14:textId="3D465108" w:rsidR="008C7B65" w:rsidRPr="006352B7" w:rsidRDefault="008C7B65" w:rsidP="00A57368">
      <w:pPr>
        <w:spacing w:line="276" w:lineRule="auto"/>
        <w:rPr>
          <w:rFonts w:eastAsia="SimSun"/>
          <w:color w:val="000000" w:themeColor="text1"/>
        </w:rPr>
      </w:pPr>
      <w:r w:rsidRPr="006352B7">
        <w:rPr>
          <w:rFonts w:eastAsia="SimSun"/>
          <w:color w:val="000000" w:themeColor="text1"/>
        </w:rPr>
        <w:t>请您按照自己的实际情况填写，并在最符合自己情况的选项中打</w:t>
      </w:r>
      <w:r w:rsidRPr="006352B7">
        <w:rPr>
          <w:rFonts w:eastAsia="SimSun"/>
          <w:color w:val="000000" w:themeColor="text1"/>
        </w:rPr>
        <w:t>“√”</w:t>
      </w:r>
      <w:r w:rsidRPr="006352B7">
        <w:rPr>
          <w:rFonts w:eastAsia="SimSun"/>
          <w:color w:val="000000" w:themeColor="text1"/>
        </w:rPr>
        <w:t>进行选择或填空。</w:t>
      </w:r>
    </w:p>
    <w:p w14:paraId="546D8AA3" w14:textId="77777777" w:rsidR="008C7B65" w:rsidRPr="006352B7" w:rsidRDefault="008C7B65"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年龄</w:t>
      </w:r>
      <w:bookmarkStart w:id="103" w:name="OLE_LINK305"/>
      <w:bookmarkStart w:id="104" w:name="OLE_LINK306"/>
      <w:r w:rsidRPr="006352B7">
        <w:rPr>
          <w:color w:val="000000" w:themeColor="text1"/>
          <w:sz w:val="24"/>
        </w:rPr>
        <w:t>：</w:t>
      </w:r>
      <w:bookmarkStart w:id="105" w:name="OLE_LINK319"/>
      <w:bookmarkStart w:id="106" w:name="OLE_LINK320"/>
      <w:r w:rsidRPr="006352B7">
        <w:rPr>
          <w:color w:val="000000" w:themeColor="text1"/>
          <w:sz w:val="24"/>
        </w:rPr>
        <w:t>_______</w:t>
      </w:r>
      <w:bookmarkEnd w:id="103"/>
      <w:bookmarkEnd w:id="104"/>
      <w:bookmarkEnd w:id="105"/>
      <w:bookmarkEnd w:id="106"/>
      <w:r w:rsidRPr="006352B7">
        <w:rPr>
          <w:color w:val="000000" w:themeColor="text1"/>
          <w:sz w:val="24"/>
        </w:rPr>
        <w:t>周岁</w:t>
      </w:r>
    </w:p>
    <w:p w14:paraId="21E2E6FB" w14:textId="1C13E25F" w:rsidR="008C7B65" w:rsidRPr="006352B7" w:rsidRDefault="008C7B65"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的文化程度是</w:t>
      </w:r>
      <w:r w:rsidR="00F65581" w:rsidRPr="006352B7">
        <w:rPr>
          <w:color w:val="000000" w:themeColor="text1"/>
          <w:sz w:val="24"/>
        </w:rPr>
        <w:t>？</w:t>
      </w:r>
    </w:p>
    <w:p w14:paraId="6C1D7903" w14:textId="6CE05974" w:rsidR="00736ACB" w:rsidRPr="006352B7" w:rsidRDefault="008C7B6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小学及以下</w:t>
      </w:r>
    </w:p>
    <w:p w14:paraId="099142A8" w14:textId="648F69F2" w:rsidR="00736ACB" w:rsidRPr="006352B7" w:rsidRDefault="008C7B6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初中</w:t>
      </w:r>
    </w:p>
    <w:p w14:paraId="2228B78A" w14:textId="77777777" w:rsidR="00736ACB" w:rsidRPr="006352B7" w:rsidRDefault="008C7B6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高中</w:t>
      </w:r>
      <w:r w:rsidRPr="006352B7">
        <w:rPr>
          <w:color w:val="000000" w:themeColor="text1"/>
          <w:sz w:val="24"/>
        </w:rPr>
        <w:t>/</w:t>
      </w:r>
      <w:r w:rsidRPr="006352B7">
        <w:rPr>
          <w:color w:val="000000" w:themeColor="text1"/>
          <w:sz w:val="24"/>
        </w:rPr>
        <w:t>中专</w:t>
      </w:r>
    </w:p>
    <w:p w14:paraId="1095F973" w14:textId="77777777" w:rsidR="00736ACB" w:rsidRPr="006352B7" w:rsidRDefault="008C7B6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大专</w:t>
      </w:r>
      <w:r w:rsidRPr="006352B7">
        <w:rPr>
          <w:color w:val="000000" w:themeColor="text1"/>
          <w:sz w:val="24"/>
        </w:rPr>
        <w:t>/</w:t>
      </w:r>
      <w:r w:rsidRPr="006352B7">
        <w:rPr>
          <w:color w:val="000000" w:themeColor="text1"/>
          <w:sz w:val="24"/>
        </w:rPr>
        <w:t>本科</w:t>
      </w:r>
    </w:p>
    <w:p w14:paraId="18C402A1" w14:textId="4E0E2B0A" w:rsidR="008C7B65" w:rsidRPr="006352B7" w:rsidRDefault="008C7B6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研究生及以上</w:t>
      </w:r>
    </w:p>
    <w:p w14:paraId="136D6DC0" w14:textId="6EEF201A" w:rsidR="00447876" w:rsidRPr="006352B7" w:rsidRDefault="00447876"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的民族是？</w:t>
      </w:r>
    </w:p>
    <w:p w14:paraId="46771CEF" w14:textId="612E5056" w:rsidR="00447876" w:rsidRPr="006352B7" w:rsidRDefault="0044787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汉族</w:t>
      </w:r>
    </w:p>
    <w:p w14:paraId="53581379" w14:textId="77777777" w:rsidR="00447876" w:rsidRPr="006352B7" w:rsidRDefault="0044787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壮族</w:t>
      </w:r>
    </w:p>
    <w:p w14:paraId="48CCE6DB" w14:textId="2DACA58E" w:rsidR="00447876" w:rsidRPr="006352B7" w:rsidRDefault="0044787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回族</w:t>
      </w:r>
    </w:p>
    <w:p w14:paraId="13E46360" w14:textId="18AF0E34" w:rsidR="00447876" w:rsidRPr="006352B7" w:rsidRDefault="0044787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满族</w:t>
      </w:r>
    </w:p>
    <w:p w14:paraId="0EC091F9" w14:textId="74EFEF75" w:rsidR="00447876" w:rsidRPr="006352B7" w:rsidRDefault="0044787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藏族</w:t>
      </w:r>
    </w:p>
    <w:p w14:paraId="33C247ED" w14:textId="225743CA" w:rsidR="00447876" w:rsidRPr="006352B7" w:rsidRDefault="00447876" w:rsidP="001E02E2">
      <w:pPr>
        <w:pStyle w:val="ListParagraph"/>
        <w:widowControl/>
        <w:numPr>
          <w:ilvl w:val="0"/>
          <w:numId w:val="3"/>
        </w:numPr>
        <w:spacing w:line="276" w:lineRule="auto"/>
        <w:ind w:firstLineChars="0"/>
        <w:rPr>
          <w:color w:val="000000" w:themeColor="text1"/>
          <w:sz w:val="24"/>
        </w:rPr>
      </w:pPr>
      <w:bookmarkStart w:id="107" w:name="OLE_LINK225"/>
      <w:bookmarkStart w:id="108" w:name="OLE_LINK226"/>
      <w:r w:rsidRPr="006352B7">
        <w:rPr>
          <w:color w:val="000000" w:themeColor="text1"/>
          <w:sz w:val="24"/>
        </w:rPr>
        <w:t>其他，请说明</w:t>
      </w:r>
      <w:r w:rsidRPr="006352B7">
        <w:rPr>
          <w:color w:val="000000" w:themeColor="text1"/>
          <w:sz w:val="24"/>
        </w:rPr>
        <w:t>_____________________________________</w:t>
      </w:r>
    </w:p>
    <w:bookmarkEnd w:id="107"/>
    <w:bookmarkEnd w:id="108"/>
    <w:p w14:paraId="5715110F" w14:textId="247D2C22" w:rsidR="001D36BE" w:rsidRPr="006352B7" w:rsidRDefault="001D36BE"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现在的职业是什么？</w:t>
      </w:r>
      <w:r w:rsidR="000617B7" w:rsidRPr="006352B7">
        <w:rPr>
          <w:color w:val="000000" w:themeColor="text1"/>
          <w:sz w:val="24"/>
        </w:rPr>
        <w:t>（</w:t>
      </w:r>
      <w:r w:rsidRPr="006352B7">
        <w:rPr>
          <w:color w:val="000000" w:themeColor="text1"/>
          <w:sz w:val="24"/>
        </w:rPr>
        <w:t>您在大部分的时间里所从事的工作</w:t>
      </w:r>
      <w:r w:rsidR="00F65581" w:rsidRPr="006352B7">
        <w:rPr>
          <w:color w:val="000000" w:themeColor="text1"/>
          <w:sz w:val="24"/>
        </w:rPr>
        <w:t>？</w:t>
      </w:r>
      <w:r w:rsidR="000617B7" w:rsidRPr="006352B7">
        <w:rPr>
          <w:color w:val="000000" w:themeColor="text1"/>
          <w:sz w:val="24"/>
        </w:rPr>
        <w:t>）</w:t>
      </w:r>
    </w:p>
    <w:p w14:paraId="16AA7690" w14:textId="58A7DD18" w:rsidR="008D7019" w:rsidRPr="006352B7" w:rsidRDefault="008D701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无业</w:t>
      </w:r>
      <w:r w:rsidR="00D95E83" w:rsidRPr="006352B7">
        <w:rPr>
          <w:color w:val="000000" w:themeColor="text1"/>
          <w:sz w:val="24"/>
        </w:rPr>
        <w:t>或</w:t>
      </w:r>
      <w:r w:rsidRPr="006352B7">
        <w:rPr>
          <w:color w:val="000000" w:themeColor="text1"/>
          <w:sz w:val="24"/>
        </w:rPr>
        <w:t>待业</w:t>
      </w:r>
    </w:p>
    <w:p w14:paraId="249320D8" w14:textId="77777777" w:rsidR="008D7019" w:rsidRPr="006352B7" w:rsidRDefault="008D701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离休或退休</w:t>
      </w:r>
    </w:p>
    <w:p w14:paraId="3ABCAD48" w14:textId="5C733A1F" w:rsidR="00680F3E" w:rsidRPr="006352B7" w:rsidRDefault="001D36B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学生</w:t>
      </w:r>
      <w:r w:rsidR="008F3939" w:rsidRPr="006352B7">
        <w:rPr>
          <w:color w:val="000000" w:themeColor="text1"/>
          <w:sz w:val="24"/>
        </w:rPr>
        <w:t>（全日制）</w:t>
      </w:r>
    </w:p>
    <w:p w14:paraId="1F4D425D" w14:textId="65BF813E" w:rsidR="009A2027" w:rsidRPr="006352B7" w:rsidRDefault="009A202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国家机关</w:t>
      </w:r>
      <w:r w:rsidR="00F86390" w:rsidRPr="006352B7">
        <w:rPr>
          <w:color w:val="000000" w:themeColor="text1"/>
          <w:sz w:val="24"/>
        </w:rPr>
        <w:t>/</w:t>
      </w:r>
      <w:r w:rsidRPr="006352B7">
        <w:rPr>
          <w:color w:val="000000" w:themeColor="text1"/>
          <w:sz w:val="24"/>
        </w:rPr>
        <w:t>群众团体</w:t>
      </w:r>
      <w:r w:rsidR="00F86390" w:rsidRPr="006352B7">
        <w:rPr>
          <w:color w:val="000000" w:themeColor="text1"/>
          <w:sz w:val="24"/>
        </w:rPr>
        <w:t>/</w:t>
      </w:r>
      <w:r w:rsidRPr="006352B7">
        <w:rPr>
          <w:color w:val="000000" w:themeColor="text1"/>
          <w:sz w:val="24"/>
        </w:rPr>
        <w:t>社会组织</w:t>
      </w:r>
      <w:r w:rsidR="00F86390" w:rsidRPr="006352B7">
        <w:rPr>
          <w:color w:val="000000" w:themeColor="text1"/>
          <w:sz w:val="24"/>
        </w:rPr>
        <w:t>/</w:t>
      </w:r>
      <w:r w:rsidRPr="006352B7">
        <w:rPr>
          <w:color w:val="000000" w:themeColor="text1"/>
          <w:sz w:val="24"/>
        </w:rPr>
        <w:t>企事业单位负责人</w:t>
      </w:r>
    </w:p>
    <w:p w14:paraId="129C8F62" w14:textId="7FDBC4CE" w:rsidR="00031083" w:rsidRPr="006352B7" w:rsidRDefault="0003108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专业技术人员</w:t>
      </w:r>
      <w:r w:rsidR="00362FA6" w:rsidRPr="006352B7">
        <w:rPr>
          <w:color w:val="000000" w:themeColor="text1"/>
          <w:sz w:val="24"/>
        </w:rPr>
        <w:t>（</w:t>
      </w:r>
      <w:r w:rsidR="006D7109" w:rsidRPr="006352B7">
        <w:rPr>
          <w:color w:val="000000" w:themeColor="text1"/>
          <w:sz w:val="24"/>
        </w:rPr>
        <w:t>科研</w:t>
      </w:r>
      <w:r w:rsidR="00362FA6" w:rsidRPr="006352B7">
        <w:rPr>
          <w:color w:val="000000" w:themeColor="text1"/>
          <w:sz w:val="24"/>
        </w:rPr>
        <w:t>/</w:t>
      </w:r>
      <w:r w:rsidR="00362FA6" w:rsidRPr="006352B7">
        <w:rPr>
          <w:color w:val="000000" w:themeColor="text1"/>
          <w:sz w:val="24"/>
        </w:rPr>
        <w:t>教职</w:t>
      </w:r>
      <w:r w:rsidR="004D2B72" w:rsidRPr="006352B7">
        <w:rPr>
          <w:color w:val="000000" w:themeColor="text1"/>
          <w:sz w:val="24"/>
        </w:rPr>
        <w:t>/</w:t>
      </w:r>
      <w:r w:rsidR="004D2B72" w:rsidRPr="006352B7">
        <w:rPr>
          <w:color w:val="000000" w:themeColor="text1"/>
          <w:sz w:val="24"/>
        </w:rPr>
        <w:t>医护</w:t>
      </w:r>
      <w:r w:rsidR="00362FA6" w:rsidRPr="006352B7">
        <w:rPr>
          <w:color w:val="000000" w:themeColor="text1"/>
          <w:sz w:val="24"/>
        </w:rPr>
        <w:t>/</w:t>
      </w:r>
      <w:r w:rsidR="00CC30F7" w:rsidRPr="006352B7">
        <w:rPr>
          <w:color w:val="000000" w:themeColor="text1"/>
          <w:sz w:val="24"/>
        </w:rPr>
        <w:t>艺术家</w:t>
      </w:r>
      <w:r w:rsidR="004D2B72" w:rsidRPr="006352B7">
        <w:rPr>
          <w:color w:val="000000" w:themeColor="text1"/>
          <w:sz w:val="24"/>
        </w:rPr>
        <w:t>等</w:t>
      </w:r>
      <w:r w:rsidR="00362FA6" w:rsidRPr="006352B7">
        <w:rPr>
          <w:color w:val="000000" w:themeColor="text1"/>
          <w:sz w:val="24"/>
        </w:rPr>
        <w:t>）</w:t>
      </w:r>
    </w:p>
    <w:p w14:paraId="73B677DD" w14:textId="598EC691" w:rsidR="009A2027" w:rsidRPr="006352B7" w:rsidRDefault="0003108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办事人员和有关人员</w:t>
      </w:r>
      <w:r w:rsidR="008E60AC" w:rsidRPr="006352B7">
        <w:rPr>
          <w:color w:val="000000" w:themeColor="text1"/>
          <w:sz w:val="24"/>
        </w:rPr>
        <w:t>（行政</w:t>
      </w:r>
      <w:r w:rsidR="008E60AC" w:rsidRPr="006352B7">
        <w:rPr>
          <w:color w:val="000000" w:themeColor="text1"/>
          <w:sz w:val="24"/>
        </w:rPr>
        <w:t>/</w:t>
      </w:r>
      <w:r w:rsidR="008E60AC" w:rsidRPr="006352B7">
        <w:rPr>
          <w:color w:val="000000" w:themeColor="text1"/>
          <w:sz w:val="24"/>
        </w:rPr>
        <w:t>警察</w:t>
      </w:r>
      <w:r w:rsidR="008E60AC" w:rsidRPr="006352B7">
        <w:rPr>
          <w:color w:val="000000" w:themeColor="text1"/>
          <w:sz w:val="24"/>
        </w:rPr>
        <w:t>/</w:t>
      </w:r>
      <w:r w:rsidR="008E60AC" w:rsidRPr="006352B7">
        <w:rPr>
          <w:color w:val="000000" w:themeColor="text1"/>
          <w:sz w:val="24"/>
        </w:rPr>
        <w:t>消防等）</w:t>
      </w:r>
    </w:p>
    <w:p w14:paraId="7F263735" w14:textId="21148B10" w:rsidR="00031083" w:rsidRPr="006352B7" w:rsidRDefault="0003108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社会生产服务和生活服务人员</w:t>
      </w:r>
      <w:r w:rsidR="008A270F" w:rsidRPr="006352B7">
        <w:rPr>
          <w:color w:val="000000" w:themeColor="text1"/>
          <w:sz w:val="24"/>
        </w:rPr>
        <w:t>（餐饮</w:t>
      </w:r>
      <w:r w:rsidR="008A270F" w:rsidRPr="006352B7">
        <w:rPr>
          <w:color w:val="000000" w:themeColor="text1"/>
          <w:sz w:val="24"/>
        </w:rPr>
        <w:t>/</w:t>
      </w:r>
      <w:r w:rsidR="008A270F" w:rsidRPr="006352B7">
        <w:rPr>
          <w:color w:val="000000" w:themeColor="text1"/>
          <w:sz w:val="24"/>
        </w:rPr>
        <w:t>销售</w:t>
      </w:r>
      <w:r w:rsidR="008A270F" w:rsidRPr="006352B7">
        <w:rPr>
          <w:color w:val="000000" w:themeColor="text1"/>
          <w:sz w:val="24"/>
        </w:rPr>
        <w:t>/</w:t>
      </w:r>
      <w:r w:rsidR="008A270F" w:rsidRPr="006352B7">
        <w:rPr>
          <w:color w:val="000000" w:themeColor="text1"/>
          <w:sz w:val="24"/>
        </w:rPr>
        <w:t>银行</w:t>
      </w:r>
      <w:r w:rsidR="008A270F" w:rsidRPr="006352B7">
        <w:rPr>
          <w:color w:val="000000" w:themeColor="text1"/>
          <w:sz w:val="24"/>
        </w:rPr>
        <w:t>/</w:t>
      </w:r>
      <w:r w:rsidR="008A270F" w:rsidRPr="006352B7">
        <w:rPr>
          <w:color w:val="000000" w:themeColor="text1"/>
          <w:sz w:val="24"/>
        </w:rPr>
        <w:t>地产等）</w:t>
      </w:r>
    </w:p>
    <w:p w14:paraId="0D4ADDE8" w14:textId="50994567" w:rsidR="003F0C20" w:rsidRPr="006352B7" w:rsidRDefault="003F0C2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农民</w:t>
      </w:r>
      <w:r w:rsidRPr="006352B7">
        <w:rPr>
          <w:color w:val="000000" w:themeColor="text1"/>
          <w:sz w:val="24"/>
        </w:rPr>
        <w:t>/</w:t>
      </w:r>
      <w:r w:rsidRPr="006352B7">
        <w:rPr>
          <w:color w:val="000000" w:themeColor="text1"/>
          <w:sz w:val="24"/>
        </w:rPr>
        <w:t>牧民</w:t>
      </w:r>
      <w:r w:rsidRPr="006352B7">
        <w:rPr>
          <w:color w:val="000000" w:themeColor="text1"/>
          <w:sz w:val="24"/>
        </w:rPr>
        <w:t>/</w:t>
      </w:r>
      <w:r w:rsidRPr="006352B7">
        <w:rPr>
          <w:color w:val="000000" w:themeColor="text1"/>
          <w:sz w:val="24"/>
        </w:rPr>
        <w:t>渔民</w:t>
      </w:r>
      <w:r w:rsidRPr="006352B7">
        <w:rPr>
          <w:color w:val="000000" w:themeColor="text1"/>
          <w:sz w:val="24"/>
        </w:rPr>
        <w:t>/</w:t>
      </w:r>
      <w:r w:rsidRPr="006352B7">
        <w:rPr>
          <w:color w:val="000000" w:themeColor="text1"/>
          <w:sz w:val="24"/>
        </w:rPr>
        <w:t>林业生产及辅助人员</w:t>
      </w:r>
    </w:p>
    <w:p w14:paraId="1C61FCA6" w14:textId="0010D156" w:rsidR="00031083" w:rsidRPr="006352B7" w:rsidRDefault="00894D7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生产制造及有关人员</w:t>
      </w:r>
      <w:r w:rsidR="006134CE" w:rsidRPr="006352B7">
        <w:rPr>
          <w:color w:val="000000" w:themeColor="text1"/>
          <w:sz w:val="24"/>
        </w:rPr>
        <w:t>（工人）</w:t>
      </w:r>
    </w:p>
    <w:p w14:paraId="2AA1F2B8" w14:textId="04A3675F" w:rsidR="00B96DE5" w:rsidRPr="006352B7" w:rsidRDefault="00B96DE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军人</w:t>
      </w:r>
    </w:p>
    <w:p w14:paraId="21E93AD0" w14:textId="3388A953" w:rsidR="00B96DE5" w:rsidRPr="006352B7" w:rsidRDefault="00B96DE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w:t>
      </w:r>
      <w:r w:rsidR="008A270F" w:rsidRPr="006352B7">
        <w:rPr>
          <w:color w:val="000000" w:themeColor="text1"/>
          <w:sz w:val="24"/>
        </w:rPr>
        <w:t>，</w:t>
      </w:r>
      <w:r w:rsidRPr="006352B7">
        <w:rPr>
          <w:color w:val="000000" w:themeColor="text1"/>
          <w:sz w:val="24"/>
        </w:rPr>
        <w:t>请说明</w:t>
      </w:r>
      <w:r w:rsidRPr="006352B7">
        <w:rPr>
          <w:color w:val="000000" w:themeColor="text1"/>
          <w:sz w:val="24"/>
        </w:rPr>
        <w:t>_____________________________________</w:t>
      </w:r>
    </w:p>
    <w:p w14:paraId="695C2A9C" w14:textId="115954E4" w:rsidR="00637693" w:rsidRPr="006352B7" w:rsidRDefault="00164563"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每月个人经济收入大约是？</w:t>
      </w:r>
    </w:p>
    <w:p w14:paraId="23F5A78F" w14:textId="16273DE1" w:rsidR="00637693" w:rsidRPr="006352B7" w:rsidRDefault="00637693" w:rsidP="001E02E2">
      <w:pPr>
        <w:pStyle w:val="ListParagraph"/>
        <w:widowControl/>
        <w:numPr>
          <w:ilvl w:val="0"/>
          <w:numId w:val="4"/>
        </w:numPr>
        <w:spacing w:line="276" w:lineRule="auto"/>
        <w:ind w:firstLineChars="0"/>
        <w:rPr>
          <w:color w:val="000000" w:themeColor="text1"/>
          <w:sz w:val="24"/>
        </w:rPr>
      </w:pPr>
      <w:r w:rsidRPr="006352B7">
        <w:rPr>
          <w:color w:val="000000" w:themeColor="text1"/>
          <w:sz w:val="24"/>
        </w:rPr>
        <w:t>无收入或少于</w:t>
      </w:r>
      <w:r w:rsidRPr="006352B7">
        <w:rPr>
          <w:color w:val="000000" w:themeColor="text1"/>
          <w:sz w:val="24"/>
        </w:rPr>
        <w:t>1000</w:t>
      </w:r>
      <w:r w:rsidRPr="006352B7">
        <w:rPr>
          <w:color w:val="000000" w:themeColor="text1"/>
          <w:sz w:val="24"/>
        </w:rPr>
        <w:t>元</w:t>
      </w:r>
    </w:p>
    <w:p w14:paraId="4240B5ED" w14:textId="5DDF52A5" w:rsidR="00164563" w:rsidRPr="006352B7" w:rsidRDefault="00164563" w:rsidP="001E02E2">
      <w:pPr>
        <w:pStyle w:val="ListParagraph"/>
        <w:widowControl/>
        <w:numPr>
          <w:ilvl w:val="0"/>
          <w:numId w:val="4"/>
        </w:numPr>
        <w:spacing w:line="276" w:lineRule="auto"/>
        <w:ind w:firstLineChars="0"/>
        <w:rPr>
          <w:color w:val="000000" w:themeColor="text1"/>
          <w:sz w:val="24"/>
        </w:rPr>
      </w:pPr>
      <w:r w:rsidRPr="006352B7">
        <w:rPr>
          <w:color w:val="000000" w:themeColor="text1"/>
          <w:sz w:val="24"/>
        </w:rPr>
        <w:lastRenderedPageBreak/>
        <w:t>1001</w:t>
      </w:r>
      <w:r w:rsidR="00BE17DA" w:rsidRPr="006352B7">
        <w:rPr>
          <w:color w:val="000000" w:themeColor="text1"/>
          <w:sz w:val="24"/>
        </w:rPr>
        <w:t>~</w:t>
      </w:r>
      <w:r w:rsidRPr="006352B7">
        <w:rPr>
          <w:color w:val="000000" w:themeColor="text1"/>
          <w:sz w:val="24"/>
        </w:rPr>
        <w:t>3000</w:t>
      </w:r>
      <w:r w:rsidRPr="006352B7">
        <w:rPr>
          <w:color w:val="000000" w:themeColor="text1"/>
          <w:sz w:val="24"/>
        </w:rPr>
        <w:t>元</w:t>
      </w:r>
    </w:p>
    <w:p w14:paraId="0C1E22E2" w14:textId="4D70743C" w:rsidR="00164563" w:rsidRPr="006352B7" w:rsidRDefault="00164563" w:rsidP="001E02E2">
      <w:pPr>
        <w:pStyle w:val="ListParagraph"/>
        <w:widowControl/>
        <w:numPr>
          <w:ilvl w:val="0"/>
          <w:numId w:val="4"/>
        </w:numPr>
        <w:spacing w:line="276" w:lineRule="auto"/>
        <w:ind w:firstLineChars="0"/>
        <w:rPr>
          <w:color w:val="000000" w:themeColor="text1"/>
          <w:sz w:val="24"/>
        </w:rPr>
      </w:pPr>
      <w:r w:rsidRPr="006352B7">
        <w:rPr>
          <w:color w:val="000000" w:themeColor="text1"/>
          <w:sz w:val="24"/>
        </w:rPr>
        <w:t>3001</w:t>
      </w:r>
      <w:r w:rsidR="00BE17DA" w:rsidRPr="006352B7">
        <w:rPr>
          <w:color w:val="000000" w:themeColor="text1"/>
          <w:sz w:val="24"/>
        </w:rPr>
        <w:t>~</w:t>
      </w:r>
      <w:r w:rsidRPr="006352B7">
        <w:rPr>
          <w:color w:val="000000" w:themeColor="text1"/>
          <w:sz w:val="24"/>
        </w:rPr>
        <w:t>5000</w:t>
      </w:r>
      <w:r w:rsidRPr="006352B7">
        <w:rPr>
          <w:color w:val="000000" w:themeColor="text1"/>
          <w:sz w:val="24"/>
        </w:rPr>
        <w:t>元</w:t>
      </w:r>
    </w:p>
    <w:p w14:paraId="2A866254" w14:textId="0D6F1F17" w:rsidR="00164563" w:rsidRPr="006352B7" w:rsidRDefault="00164563" w:rsidP="001E02E2">
      <w:pPr>
        <w:pStyle w:val="ListParagraph"/>
        <w:widowControl/>
        <w:numPr>
          <w:ilvl w:val="0"/>
          <w:numId w:val="4"/>
        </w:numPr>
        <w:spacing w:line="276" w:lineRule="auto"/>
        <w:ind w:firstLineChars="0"/>
        <w:rPr>
          <w:color w:val="000000" w:themeColor="text1"/>
          <w:sz w:val="24"/>
        </w:rPr>
      </w:pPr>
      <w:r w:rsidRPr="006352B7">
        <w:rPr>
          <w:color w:val="000000" w:themeColor="text1"/>
          <w:sz w:val="24"/>
        </w:rPr>
        <w:t>5001</w:t>
      </w:r>
      <w:r w:rsidR="00BE17DA" w:rsidRPr="006352B7">
        <w:rPr>
          <w:color w:val="000000" w:themeColor="text1"/>
          <w:sz w:val="24"/>
        </w:rPr>
        <w:t>~</w:t>
      </w:r>
      <w:r w:rsidRPr="006352B7">
        <w:rPr>
          <w:color w:val="000000" w:themeColor="text1"/>
          <w:sz w:val="24"/>
        </w:rPr>
        <w:t>7000</w:t>
      </w:r>
      <w:r w:rsidRPr="006352B7">
        <w:rPr>
          <w:color w:val="000000" w:themeColor="text1"/>
          <w:sz w:val="24"/>
        </w:rPr>
        <w:t>元</w:t>
      </w:r>
    </w:p>
    <w:p w14:paraId="7C51F919" w14:textId="0E42B2B1" w:rsidR="00164563" w:rsidRPr="006352B7" w:rsidRDefault="00164563" w:rsidP="001E02E2">
      <w:pPr>
        <w:pStyle w:val="ListParagraph"/>
        <w:widowControl/>
        <w:numPr>
          <w:ilvl w:val="0"/>
          <w:numId w:val="4"/>
        </w:numPr>
        <w:spacing w:line="276" w:lineRule="auto"/>
        <w:ind w:firstLineChars="0"/>
        <w:rPr>
          <w:color w:val="000000" w:themeColor="text1"/>
          <w:sz w:val="24"/>
        </w:rPr>
      </w:pPr>
      <w:r w:rsidRPr="006352B7">
        <w:rPr>
          <w:color w:val="000000" w:themeColor="text1"/>
          <w:sz w:val="24"/>
        </w:rPr>
        <w:t>7001</w:t>
      </w:r>
      <w:r w:rsidR="00BE17DA" w:rsidRPr="006352B7">
        <w:rPr>
          <w:color w:val="000000" w:themeColor="text1"/>
          <w:sz w:val="24"/>
        </w:rPr>
        <w:t>~</w:t>
      </w:r>
      <w:r w:rsidRPr="006352B7">
        <w:rPr>
          <w:color w:val="000000" w:themeColor="text1"/>
          <w:sz w:val="24"/>
        </w:rPr>
        <w:t>9000</w:t>
      </w:r>
      <w:r w:rsidRPr="006352B7">
        <w:rPr>
          <w:color w:val="000000" w:themeColor="text1"/>
          <w:sz w:val="24"/>
        </w:rPr>
        <w:t>元</w:t>
      </w:r>
    </w:p>
    <w:p w14:paraId="2EC1F1FA" w14:textId="07212C8F" w:rsidR="00164563" w:rsidRPr="006352B7" w:rsidRDefault="00164563" w:rsidP="001E02E2">
      <w:pPr>
        <w:pStyle w:val="ListParagraph"/>
        <w:widowControl/>
        <w:numPr>
          <w:ilvl w:val="0"/>
          <w:numId w:val="4"/>
        </w:numPr>
        <w:spacing w:line="276" w:lineRule="auto"/>
        <w:ind w:firstLineChars="0"/>
        <w:rPr>
          <w:color w:val="000000" w:themeColor="text1"/>
          <w:sz w:val="24"/>
        </w:rPr>
      </w:pPr>
      <w:r w:rsidRPr="006352B7">
        <w:rPr>
          <w:color w:val="000000" w:themeColor="text1"/>
          <w:sz w:val="24"/>
        </w:rPr>
        <w:t>9001</w:t>
      </w:r>
      <w:r w:rsidR="00BE17DA" w:rsidRPr="006352B7">
        <w:rPr>
          <w:color w:val="000000" w:themeColor="text1"/>
          <w:sz w:val="24"/>
        </w:rPr>
        <w:t>~</w:t>
      </w:r>
      <w:r w:rsidRPr="006352B7">
        <w:rPr>
          <w:color w:val="000000" w:themeColor="text1"/>
          <w:sz w:val="24"/>
        </w:rPr>
        <w:t>11000</w:t>
      </w:r>
      <w:r w:rsidRPr="006352B7">
        <w:rPr>
          <w:color w:val="000000" w:themeColor="text1"/>
          <w:sz w:val="24"/>
        </w:rPr>
        <w:t>元</w:t>
      </w:r>
    </w:p>
    <w:p w14:paraId="508858A6" w14:textId="69B033E9" w:rsidR="00164563" w:rsidRPr="006352B7" w:rsidRDefault="00164563" w:rsidP="001E02E2">
      <w:pPr>
        <w:pStyle w:val="ListParagraph"/>
        <w:widowControl/>
        <w:numPr>
          <w:ilvl w:val="0"/>
          <w:numId w:val="4"/>
        </w:numPr>
        <w:spacing w:line="276" w:lineRule="auto"/>
        <w:ind w:firstLineChars="0"/>
        <w:rPr>
          <w:color w:val="000000" w:themeColor="text1"/>
          <w:sz w:val="24"/>
        </w:rPr>
      </w:pPr>
      <w:r w:rsidRPr="006352B7">
        <w:rPr>
          <w:color w:val="000000" w:themeColor="text1"/>
          <w:sz w:val="24"/>
        </w:rPr>
        <w:t>&gt;11000</w:t>
      </w:r>
      <w:r w:rsidRPr="006352B7">
        <w:rPr>
          <w:color w:val="000000" w:themeColor="text1"/>
          <w:sz w:val="24"/>
        </w:rPr>
        <w:t>元</w:t>
      </w:r>
    </w:p>
    <w:p w14:paraId="5C1E8318" w14:textId="50E8A64E" w:rsidR="00B94D3B" w:rsidRPr="006352B7" w:rsidRDefault="00A57368" w:rsidP="00005D6D">
      <w:pPr>
        <w:pStyle w:val="Heading2"/>
      </w:pPr>
      <w:r w:rsidRPr="006352B7">
        <w:rPr>
          <w:rFonts w:hint="eastAsia"/>
        </w:rPr>
        <w:t>性身份</w:t>
      </w:r>
      <w:r w:rsidR="00B94D3B" w:rsidRPr="006352B7">
        <w:t>认同</w:t>
      </w:r>
    </w:p>
    <w:p w14:paraId="3F674BFD" w14:textId="0840DF12" w:rsidR="000B30ED" w:rsidRPr="006352B7" w:rsidRDefault="000B30ED" w:rsidP="007A28F6">
      <w:pPr>
        <w:rPr>
          <w:rFonts w:eastAsia="SimSun"/>
          <w:i/>
          <w:iCs/>
          <w:color w:val="000000" w:themeColor="text1"/>
          <w:u w:val="single"/>
        </w:rPr>
      </w:pPr>
      <w:r w:rsidRPr="006352B7">
        <w:rPr>
          <w:rFonts w:eastAsia="SimSun"/>
          <w:i/>
          <w:iCs/>
          <w:color w:val="000000" w:themeColor="text1"/>
          <w:u w:val="single"/>
        </w:rPr>
        <w:t>自我认同或许会随时间发生变化，请就当下您的身份认同和既往的生活经历回答下列问题。所有答案无关对错，且所有回答都会保密，请如实填写。</w:t>
      </w:r>
    </w:p>
    <w:p w14:paraId="3BBA7C1F" w14:textId="7A4D0F76" w:rsidR="00A57368" w:rsidRPr="006352B7" w:rsidRDefault="00A57368" w:rsidP="00D91860">
      <w:pPr>
        <w:pStyle w:val="Heading3"/>
        <w:rPr>
          <w:color w:val="000000" w:themeColor="text1"/>
        </w:rPr>
      </w:pPr>
      <w:r w:rsidRPr="006352B7">
        <w:rPr>
          <w:rFonts w:hint="eastAsia"/>
          <w:color w:val="000000" w:themeColor="text1"/>
        </w:rPr>
        <w:t>性别认同</w:t>
      </w:r>
    </w:p>
    <w:p w14:paraId="3BC62D37" w14:textId="6AC73957" w:rsidR="00412F16" w:rsidRPr="006352B7" w:rsidRDefault="00B94D3B"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w:t>
      </w:r>
      <w:r w:rsidR="00412F16" w:rsidRPr="006352B7">
        <w:rPr>
          <w:color w:val="000000" w:themeColor="text1"/>
          <w:sz w:val="24"/>
        </w:rPr>
        <w:t>出生指派性别</w:t>
      </w:r>
      <w:r w:rsidR="008B30BE" w:rsidRPr="006352B7">
        <w:rPr>
          <w:color w:val="000000" w:themeColor="text1"/>
          <w:sz w:val="24"/>
        </w:rPr>
        <w:t>（生理性别）</w:t>
      </w:r>
      <w:r w:rsidR="00412F16" w:rsidRPr="006352B7">
        <w:rPr>
          <w:color w:val="000000" w:themeColor="text1"/>
          <w:sz w:val="24"/>
        </w:rPr>
        <w:t>是？</w:t>
      </w:r>
    </w:p>
    <w:p w14:paraId="6F33BBDC" w14:textId="77777777" w:rsidR="00412F16" w:rsidRPr="006352B7" w:rsidRDefault="00412F1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男性</w:t>
      </w:r>
    </w:p>
    <w:p w14:paraId="2EBAEA59" w14:textId="53BD22E3" w:rsidR="00412F16" w:rsidRPr="006352B7" w:rsidRDefault="00412F1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性</w:t>
      </w:r>
    </w:p>
    <w:p w14:paraId="19F02E0B" w14:textId="136B2FFB" w:rsidR="00412F16" w:rsidRPr="006352B7" w:rsidRDefault="00412F1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间性</w:t>
      </w:r>
    </w:p>
    <w:p w14:paraId="630D0F06" w14:textId="13108C4B" w:rsidR="00412F16" w:rsidRPr="006352B7" w:rsidRDefault="00412F1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3212A7F2" w14:textId="1C7CF263" w:rsidR="00844B2E" w:rsidRPr="006352B7" w:rsidRDefault="00844B2E"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的身份证</w:t>
      </w:r>
      <w:r w:rsidR="008B30BE" w:rsidRPr="006352B7">
        <w:rPr>
          <w:color w:val="000000" w:themeColor="text1"/>
          <w:sz w:val="24"/>
        </w:rPr>
        <w:t>（通行证）</w:t>
      </w:r>
      <w:r w:rsidRPr="006352B7">
        <w:rPr>
          <w:color w:val="000000" w:themeColor="text1"/>
          <w:sz w:val="24"/>
        </w:rPr>
        <w:t>上的性别是？</w:t>
      </w:r>
    </w:p>
    <w:p w14:paraId="53B04A92" w14:textId="77777777" w:rsidR="00844B2E" w:rsidRPr="006352B7" w:rsidRDefault="00844B2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男性</w:t>
      </w:r>
    </w:p>
    <w:p w14:paraId="7DC041FC" w14:textId="390E2741" w:rsidR="00844B2E" w:rsidRPr="006352B7" w:rsidRDefault="00844B2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性</w:t>
      </w:r>
    </w:p>
    <w:p w14:paraId="2E789967" w14:textId="798E1B1D" w:rsidR="00B94D3B" w:rsidRPr="006352B7" w:rsidRDefault="00A24D4E"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的性别认同是</w:t>
      </w:r>
      <w:r w:rsidR="00B94D3B" w:rsidRPr="006352B7">
        <w:rPr>
          <w:color w:val="000000" w:themeColor="text1"/>
          <w:sz w:val="24"/>
        </w:rPr>
        <w:t>？</w:t>
      </w:r>
    </w:p>
    <w:p w14:paraId="1E90D0AE" w14:textId="77777777" w:rsidR="00A57368" w:rsidRPr="006352B7" w:rsidRDefault="00A57368" w:rsidP="001E02E2">
      <w:pPr>
        <w:pStyle w:val="ListParagraph"/>
        <w:widowControl/>
        <w:numPr>
          <w:ilvl w:val="0"/>
          <w:numId w:val="3"/>
        </w:numPr>
        <w:spacing w:line="276" w:lineRule="auto"/>
        <w:ind w:firstLineChars="0"/>
        <w:rPr>
          <w:color w:val="000000" w:themeColor="text1"/>
          <w:sz w:val="24"/>
        </w:rPr>
      </w:pPr>
      <w:bookmarkStart w:id="109" w:name="OLE_LINK76"/>
      <w:bookmarkStart w:id="110" w:name="OLE_LINK77"/>
      <w:r w:rsidRPr="006352B7">
        <w:rPr>
          <w:color w:val="000000" w:themeColor="text1"/>
          <w:sz w:val="24"/>
        </w:rPr>
        <w:t>顺性别女性</w:t>
      </w:r>
    </w:p>
    <w:p w14:paraId="496A2B07" w14:textId="33FDEB29" w:rsidR="00C82F72" w:rsidRPr="006352B7" w:rsidRDefault="00C82F72"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顺性别男性</w:t>
      </w:r>
      <w:r w:rsidR="00561A2C" w:rsidRPr="006352B7">
        <w:rPr>
          <w:color w:val="000000" w:themeColor="text1"/>
          <w:sz w:val="24"/>
        </w:rPr>
        <w:t>（结束问卷）</w:t>
      </w:r>
    </w:p>
    <w:bookmarkEnd w:id="109"/>
    <w:bookmarkEnd w:id="110"/>
    <w:p w14:paraId="1DF12670" w14:textId="77777777" w:rsidR="00A57368" w:rsidRPr="006352B7" w:rsidRDefault="00A5736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跨性别女性</w:t>
      </w:r>
    </w:p>
    <w:p w14:paraId="1E9300BB" w14:textId="3CAAEDE0" w:rsidR="0056073B" w:rsidRPr="006352B7" w:rsidRDefault="0056073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跨性别男性</w:t>
      </w:r>
      <w:r w:rsidR="00A57368" w:rsidRPr="006352B7">
        <w:rPr>
          <w:color w:val="000000" w:themeColor="text1"/>
          <w:sz w:val="24"/>
        </w:rPr>
        <w:t>（结束问卷）</w:t>
      </w:r>
    </w:p>
    <w:p w14:paraId="52E6E6C7" w14:textId="789A4477" w:rsidR="003916FA" w:rsidRPr="006352B7" w:rsidRDefault="003916F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性别酷儿</w:t>
      </w:r>
    </w:p>
    <w:p w14:paraId="1E4E771C" w14:textId="6D23425C" w:rsidR="007425FC" w:rsidRPr="006352B7" w:rsidRDefault="007425F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流动性别</w:t>
      </w:r>
    </w:p>
    <w:p w14:paraId="15153921" w14:textId="638743D4" w:rsidR="003916FA" w:rsidRPr="006352B7" w:rsidRDefault="003916F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不能确定</w:t>
      </w:r>
    </w:p>
    <w:p w14:paraId="3782C2D1" w14:textId="77B1C3B5" w:rsidR="00B94D3B" w:rsidRPr="006352B7" w:rsidRDefault="003916FA" w:rsidP="001E02E2">
      <w:pPr>
        <w:pStyle w:val="ListParagraph"/>
        <w:widowControl/>
        <w:numPr>
          <w:ilvl w:val="0"/>
          <w:numId w:val="3"/>
        </w:numPr>
        <w:spacing w:line="276" w:lineRule="auto"/>
        <w:ind w:firstLineChars="0"/>
        <w:rPr>
          <w:color w:val="000000" w:themeColor="text1"/>
          <w:sz w:val="24"/>
        </w:rPr>
      </w:pPr>
      <w:bookmarkStart w:id="111" w:name="OLE_LINK80"/>
      <w:bookmarkStart w:id="112" w:name="OLE_LINK81"/>
      <w:r w:rsidRPr="006352B7">
        <w:rPr>
          <w:color w:val="000000" w:themeColor="text1"/>
          <w:sz w:val="24"/>
        </w:rPr>
        <w:t>其他，请说明</w:t>
      </w:r>
      <w:r w:rsidRPr="006352B7">
        <w:rPr>
          <w:color w:val="000000" w:themeColor="text1"/>
          <w:sz w:val="24"/>
        </w:rPr>
        <w:t>_____________________________________</w:t>
      </w:r>
    </w:p>
    <w:bookmarkEnd w:id="111"/>
    <w:bookmarkEnd w:id="112"/>
    <w:p w14:paraId="16B568B0" w14:textId="467E55CF" w:rsidR="00445BCA" w:rsidRPr="006352B7" w:rsidRDefault="00445BCA"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是在多大年龄完成性别自我认同的？</w:t>
      </w:r>
      <w:r w:rsidR="00E11976" w:rsidRPr="006352B7">
        <w:rPr>
          <w:color w:val="000000" w:themeColor="text1"/>
          <w:sz w:val="24"/>
        </w:rPr>
        <w:t>（即明确知道自己性别）</w:t>
      </w:r>
      <w:r w:rsidRPr="006352B7">
        <w:rPr>
          <w:color w:val="000000" w:themeColor="text1"/>
        </w:rPr>
        <w:t>_____________</w:t>
      </w:r>
      <w:r w:rsidRPr="006352B7">
        <w:rPr>
          <w:rFonts w:ascii="SimSun" w:hAnsi="SimSun" w:cs="SimSun" w:hint="eastAsia"/>
          <w:color w:val="000000" w:themeColor="text1"/>
        </w:rPr>
        <w:t>岁</w:t>
      </w:r>
    </w:p>
    <w:p w14:paraId="0E03D388" w14:textId="57406C49" w:rsidR="003D5D00" w:rsidRPr="006352B7" w:rsidRDefault="003D5D00"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从知道自己的性别认同以来，您的心理感受情况？（可多选）</w:t>
      </w:r>
    </w:p>
    <w:p w14:paraId="43D6CA91" w14:textId="77777777" w:rsidR="003D5D00" w:rsidRPr="006352B7" w:rsidRDefault="003D5D0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自然发展，一切顺利</w:t>
      </w:r>
    </w:p>
    <w:p w14:paraId="2226056D" w14:textId="33EB14CC" w:rsidR="003D5D00" w:rsidRPr="006352B7" w:rsidRDefault="003D5D0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的性别认同让我时常感到焦虑</w:t>
      </w:r>
    </w:p>
    <w:p w14:paraId="27AAFDE4" w14:textId="0359B0FD" w:rsidR="003D5D00" w:rsidRPr="006352B7" w:rsidRDefault="003D5D0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的性别认同让我时常感到抑郁</w:t>
      </w:r>
    </w:p>
    <w:p w14:paraId="65DADEC1" w14:textId="2824D22A" w:rsidR="003D5D00" w:rsidRPr="006352B7" w:rsidRDefault="003D5D0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lastRenderedPageBreak/>
        <w:t>我的性别认同让我时常感到孤独</w:t>
      </w:r>
    </w:p>
    <w:p w14:paraId="18A08488" w14:textId="77777777" w:rsidR="003D5D00" w:rsidRPr="006352B7" w:rsidRDefault="003D5D0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有过自杀的想法，但无自杀行为</w:t>
      </w:r>
    </w:p>
    <w:p w14:paraId="1A75CDBB" w14:textId="4F695171" w:rsidR="00D91860" w:rsidRPr="006352B7" w:rsidRDefault="003D5D0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不仅有过自杀的想法，也尝试过自杀行为，请说明</w:t>
      </w:r>
      <w:r w:rsidRPr="006352B7">
        <w:rPr>
          <w:color w:val="000000" w:themeColor="text1"/>
          <w:sz w:val="24"/>
        </w:rPr>
        <w:t>______________________</w:t>
      </w:r>
    </w:p>
    <w:p w14:paraId="033E677C" w14:textId="7C0A34C8" w:rsidR="00D91860" w:rsidRPr="006352B7" w:rsidRDefault="00D91860" w:rsidP="00D91860">
      <w:pPr>
        <w:pStyle w:val="Heading3"/>
        <w:rPr>
          <w:color w:val="000000" w:themeColor="text1"/>
        </w:rPr>
      </w:pPr>
      <w:r w:rsidRPr="006352B7">
        <w:rPr>
          <w:rFonts w:hint="eastAsia"/>
          <w:color w:val="000000" w:themeColor="text1"/>
        </w:rPr>
        <w:t>性取向认同</w:t>
      </w:r>
    </w:p>
    <w:p w14:paraId="686230E3" w14:textId="77777777" w:rsidR="00E07F39" w:rsidRPr="006352B7" w:rsidRDefault="00E07F39"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在情感（精神）方面吸引您的人是：</w:t>
      </w:r>
    </w:p>
    <w:p w14:paraId="19FA7365"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完全是女性</w:t>
      </w:r>
    </w:p>
    <w:p w14:paraId="3829B7FE"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多数是女性</w:t>
      </w:r>
    </w:p>
    <w:p w14:paraId="33845DFF"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男女两性差不多</w:t>
      </w:r>
    </w:p>
    <w:p w14:paraId="7816C77D"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多数是男性</w:t>
      </w:r>
    </w:p>
    <w:p w14:paraId="1CF00E08"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完全是男性</w:t>
      </w:r>
    </w:p>
    <w:p w14:paraId="40571A0E"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说不清</w:t>
      </w:r>
    </w:p>
    <w:p w14:paraId="688F5A0F" w14:textId="77777777" w:rsidR="00E07F39" w:rsidRPr="006352B7" w:rsidRDefault="00E07F39"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在身体（性）方面吸引您的人是：</w:t>
      </w:r>
    </w:p>
    <w:p w14:paraId="5E7EDC85"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完全是女性</w:t>
      </w:r>
    </w:p>
    <w:p w14:paraId="43DEC9CF"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多数是女性</w:t>
      </w:r>
    </w:p>
    <w:p w14:paraId="54F0EED4"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男女两性差不多</w:t>
      </w:r>
    </w:p>
    <w:p w14:paraId="3A0712AF"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多数是男性</w:t>
      </w:r>
    </w:p>
    <w:p w14:paraId="3C648AFB"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完全是男性</w:t>
      </w:r>
    </w:p>
    <w:p w14:paraId="78349CFE" w14:textId="77777777" w:rsidR="00E07F39" w:rsidRPr="006352B7" w:rsidRDefault="00E07F3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说不清</w:t>
      </w:r>
    </w:p>
    <w:p w14:paraId="3EA725A0" w14:textId="23B9C007" w:rsidR="00B94D3B" w:rsidRPr="006352B7" w:rsidRDefault="00B94D3B"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w:t>
      </w:r>
      <w:r w:rsidR="00E07F39" w:rsidRPr="006352B7">
        <w:rPr>
          <w:color w:val="000000" w:themeColor="text1"/>
          <w:sz w:val="24"/>
        </w:rPr>
        <w:t>认为您</w:t>
      </w:r>
      <w:r w:rsidR="00445BCA" w:rsidRPr="006352B7">
        <w:rPr>
          <w:color w:val="000000" w:themeColor="text1"/>
          <w:sz w:val="24"/>
        </w:rPr>
        <w:t>的</w:t>
      </w:r>
      <w:r w:rsidRPr="006352B7">
        <w:rPr>
          <w:color w:val="000000" w:themeColor="text1"/>
          <w:sz w:val="24"/>
        </w:rPr>
        <w:t>性取向是？</w:t>
      </w:r>
    </w:p>
    <w:p w14:paraId="69EB3F01" w14:textId="6E627517" w:rsidR="00B94D3B" w:rsidRPr="006352B7" w:rsidRDefault="00B94D3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同性恋</w:t>
      </w:r>
      <w:r w:rsidR="00E07F39" w:rsidRPr="006352B7">
        <w:rPr>
          <w:color w:val="000000" w:themeColor="text1"/>
          <w:sz w:val="24"/>
        </w:rPr>
        <w:t>（只对同性产生爱情和性欲）</w:t>
      </w:r>
    </w:p>
    <w:p w14:paraId="00DD0333" w14:textId="7CF854D7" w:rsidR="00B94D3B" w:rsidRPr="006352B7" w:rsidRDefault="00B94D3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双性恋</w:t>
      </w:r>
      <w:r w:rsidR="00E07F39" w:rsidRPr="006352B7">
        <w:rPr>
          <w:color w:val="000000" w:themeColor="text1"/>
          <w:sz w:val="24"/>
        </w:rPr>
        <w:t>（只对异性产生爱情和性欲）</w:t>
      </w:r>
    </w:p>
    <w:p w14:paraId="39D07C57" w14:textId="3658C73E" w:rsidR="00B94D3B" w:rsidRPr="006352B7" w:rsidRDefault="00B94D3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异性恋</w:t>
      </w:r>
      <w:r w:rsidR="00E07F39" w:rsidRPr="006352B7">
        <w:rPr>
          <w:color w:val="000000" w:themeColor="text1"/>
          <w:sz w:val="24"/>
        </w:rPr>
        <w:t>（对男女两性皆会产生爱情和性欲）</w:t>
      </w:r>
    </w:p>
    <w:p w14:paraId="0E3EF405" w14:textId="13706E8C" w:rsidR="00B94D3B" w:rsidRPr="006352B7" w:rsidRDefault="00B94D3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泛性恋</w:t>
      </w:r>
      <w:r w:rsidR="00E07F39" w:rsidRPr="006352B7">
        <w:rPr>
          <w:color w:val="000000" w:themeColor="text1"/>
          <w:sz w:val="24"/>
        </w:rPr>
        <w:t>（对任何性别皆能产生爱情和性欲）</w:t>
      </w:r>
    </w:p>
    <w:p w14:paraId="20241DAA" w14:textId="0FE32690" w:rsidR="00B94D3B" w:rsidRPr="006352B7" w:rsidRDefault="00B94D3B" w:rsidP="001E02E2">
      <w:pPr>
        <w:pStyle w:val="ListParagraph"/>
        <w:widowControl/>
        <w:numPr>
          <w:ilvl w:val="0"/>
          <w:numId w:val="3"/>
        </w:numPr>
        <w:spacing w:line="276" w:lineRule="auto"/>
        <w:ind w:firstLineChars="0"/>
        <w:rPr>
          <w:color w:val="000000" w:themeColor="text1"/>
          <w:sz w:val="24"/>
        </w:rPr>
      </w:pPr>
      <w:bookmarkStart w:id="113" w:name="OLE_LINK264"/>
      <w:r w:rsidRPr="006352B7">
        <w:rPr>
          <w:color w:val="000000" w:themeColor="text1"/>
          <w:sz w:val="24"/>
        </w:rPr>
        <w:t>不能确定</w:t>
      </w:r>
    </w:p>
    <w:p w14:paraId="78744777" w14:textId="762B97AE" w:rsidR="00B94D3B" w:rsidRPr="006352B7" w:rsidRDefault="00B94D3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052CBB44" w14:textId="77777777" w:rsidR="00D91860" w:rsidRPr="006352B7" w:rsidRDefault="00561E3D" w:rsidP="001E02E2">
      <w:pPr>
        <w:pStyle w:val="ListParagraph"/>
        <w:widowControl/>
        <w:numPr>
          <w:ilvl w:val="0"/>
          <w:numId w:val="2"/>
        </w:numPr>
        <w:spacing w:line="276" w:lineRule="auto"/>
        <w:ind w:firstLineChars="0"/>
        <w:rPr>
          <w:color w:val="000000" w:themeColor="text1"/>
          <w:sz w:val="24"/>
        </w:rPr>
      </w:pPr>
      <w:bookmarkStart w:id="114" w:name="OLE_LINK82"/>
      <w:bookmarkStart w:id="115" w:name="OLE_LINK83"/>
      <w:bookmarkEnd w:id="113"/>
      <w:r w:rsidRPr="006352B7">
        <w:rPr>
          <w:color w:val="000000" w:themeColor="text1"/>
          <w:sz w:val="24"/>
        </w:rPr>
        <w:t>您是在多大年龄</w:t>
      </w:r>
      <w:r w:rsidR="00F80580" w:rsidRPr="006352B7">
        <w:rPr>
          <w:color w:val="000000" w:themeColor="text1"/>
          <w:sz w:val="24"/>
        </w:rPr>
        <w:t>第一次明确自己的性取向</w:t>
      </w:r>
      <w:r w:rsidRPr="006352B7">
        <w:rPr>
          <w:color w:val="000000" w:themeColor="text1"/>
          <w:sz w:val="24"/>
        </w:rPr>
        <w:t>？</w:t>
      </w:r>
    </w:p>
    <w:p w14:paraId="36847B8A" w14:textId="77AEBA44" w:rsidR="00F80580" w:rsidRPr="006352B7" w:rsidRDefault="00561E3D" w:rsidP="00D91860">
      <w:pPr>
        <w:pStyle w:val="ListParagraph"/>
        <w:widowControl/>
        <w:spacing w:line="276" w:lineRule="auto"/>
        <w:ind w:left="420" w:firstLineChars="0" w:firstLine="0"/>
        <w:rPr>
          <w:color w:val="000000" w:themeColor="text1"/>
          <w:sz w:val="24"/>
        </w:rPr>
      </w:pPr>
      <w:r w:rsidRPr="006352B7">
        <w:rPr>
          <w:color w:val="000000" w:themeColor="text1"/>
          <w:sz w:val="24"/>
        </w:rPr>
        <w:t>_____________</w:t>
      </w:r>
      <w:r w:rsidRPr="006352B7">
        <w:rPr>
          <w:color w:val="000000" w:themeColor="text1"/>
          <w:sz w:val="24"/>
        </w:rPr>
        <w:t>岁</w:t>
      </w:r>
      <w:bookmarkStart w:id="116" w:name="OLE_LINK284"/>
      <w:bookmarkStart w:id="117" w:name="OLE_LINK285"/>
      <w:bookmarkEnd w:id="114"/>
      <w:bookmarkEnd w:id="115"/>
    </w:p>
    <w:bookmarkEnd w:id="116"/>
    <w:bookmarkEnd w:id="117"/>
    <w:p w14:paraId="7CEDBB41" w14:textId="4D1B1031" w:rsidR="0014296E" w:rsidRPr="006352B7" w:rsidRDefault="0014296E"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从知道自己的性取向以来，您的心理感受情况？</w:t>
      </w:r>
      <w:r w:rsidR="003E244E" w:rsidRPr="006352B7">
        <w:rPr>
          <w:color w:val="000000" w:themeColor="text1"/>
          <w:sz w:val="24"/>
        </w:rPr>
        <w:t>（可多选）</w:t>
      </w:r>
    </w:p>
    <w:p w14:paraId="005B7A3B" w14:textId="06BB0896" w:rsidR="0014296E" w:rsidRPr="006352B7" w:rsidRDefault="0014296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自然发展，</w:t>
      </w:r>
      <w:r w:rsidR="00751424" w:rsidRPr="006352B7">
        <w:rPr>
          <w:color w:val="000000" w:themeColor="text1"/>
          <w:sz w:val="24"/>
        </w:rPr>
        <w:t>一切顺利</w:t>
      </w:r>
    </w:p>
    <w:p w14:paraId="4779C55C" w14:textId="0C1FF96F" w:rsidR="00751424" w:rsidRPr="006352B7" w:rsidRDefault="00751424" w:rsidP="001E02E2">
      <w:pPr>
        <w:pStyle w:val="ListParagraph"/>
        <w:widowControl/>
        <w:numPr>
          <w:ilvl w:val="0"/>
          <w:numId w:val="3"/>
        </w:numPr>
        <w:spacing w:line="276" w:lineRule="auto"/>
        <w:ind w:firstLineChars="0"/>
        <w:rPr>
          <w:color w:val="000000" w:themeColor="text1"/>
          <w:sz w:val="24"/>
        </w:rPr>
      </w:pPr>
      <w:bookmarkStart w:id="118" w:name="OLE_LINK295"/>
      <w:bookmarkStart w:id="119" w:name="OLE_LINK296"/>
      <w:r w:rsidRPr="006352B7">
        <w:rPr>
          <w:color w:val="000000" w:themeColor="text1"/>
          <w:sz w:val="24"/>
        </w:rPr>
        <w:t>我的性取向让我</w:t>
      </w:r>
      <w:bookmarkEnd w:id="118"/>
      <w:bookmarkEnd w:id="119"/>
      <w:r w:rsidRPr="006352B7">
        <w:rPr>
          <w:color w:val="000000" w:themeColor="text1"/>
          <w:sz w:val="24"/>
        </w:rPr>
        <w:t>时常感到焦虑</w:t>
      </w:r>
    </w:p>
    <w:p w14:paraId="7C141304" w14:textId="67D9F0C3" w:rsidR="00751424" w:rsidRPr="006352B7" w:rsidRDefault="00751424"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的性取向让我时常感到抑郁</w:t>
      </w:r>
    </w:p>
    <w:p w14:paraId="176739C9" w14:textId="0350A11E" w:rsidR="00751424" w:rsidRPr="006352B7" w:rsidRDefault="00751424"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的性取向让我时常感到孤独</w:t>
      </w:r>
    </w:p>
    <w:p w14:paraId="201FAE02" w14:textId="77777777" w:rsidR="00751424" w:rsidRPr="006352B7" w:rsidRDefault="00751424" w:rsidP="001E02E2">
      <w:pPr>
        <w:pStyle w:val="ListParagraph"/>
        <w:widowControl/>
        <w:numPr>
          <w:ilvl w:val="0"/>
          <w:numId w:val="3"/>
        </w:numPr>
        <w:spacing w:line="276" w:lineRule="auto"/>
        <w:ind w:firstLineChars="0"/>
        <w:rPr>
          <w:color w:val="000000" w:themeColor="text1"/>
          <w:sz w:val="24"/>
        </w:rPr>
      </w:pPr>
      <w:bookmarkStart w:id="120" w:name="OLE_LINK281"/>
      <w:r w:rsidRPr="006352B7">
        <w:rPr>
          <w:color w:val="000000" w:themeColor="text1"/>
          <w:sz w:val="24"/>
        </w:rPr>
        <w:t>我有过自杀的想法，但无自杀行为</w:t>
      </w:r>
    </w:p>
    <w:p w14:paraId="5A445F55" w14:textId="184B0F1F" w:rsidR="0014296E" w:rsidRPr="006352B7" w:rsidRDefault="002650A1"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lastRenderedPageBreak/>
        <w:t>我不仅</w:t>
      </w:r>
      <w:r w:rsidR="00751424" w:rsidRPr="006352B7">
        <w:rPr>
          <w:color w:val="000000" w:themeColor="text1"/>
          <w:sz w:val="24"/>
        </w:rPr>
        <w:t>有过自杀的想法，也尝试过自杀行为，请说明</w:t>
      </w:r>
      <w:r w:rsidR="00751424" w:rsidRPr="006352B7">
        <w:rPr>
          <w:color w:val="000000" w:themeColor="text1"/>
          <w:sz w:val="24"/>
        </w:rPr>
        <w:t>______________________</w:t>
      </w:r>
      <w:bookmarkEnd w:id="120"/>
    </w:p>
    <w:p w14:paraId="128FE391" w14:textId="2A620EC4" w:rsidR="00D91860" w:rsidRPr="006352B7" w:rsidRDefault="00D91860" w:rsidP="00D91860">
      <w:pPr>
        <w:spacing w:line="276" w:lineRule="auto"/>
        <w:rPr>
          <w:color w:val="000000" w:themeColor="text1"/>
        </w:rPr>
      </w:pPr>
    </w:p>
    <w:p w14:paraId="0EDD4E39" w14:textId="6C3E722C" w:rsidR="00D91860" w:rsidRPr="006352B7" w:rsidRDefault="00D91860" w:rsidP="00D91860">
      <w:pPr>
        <w:spacing w:line="276" w:lineRule="auto"/>
        <w:rPr>
          <w:color w:val="000000" w:themeColor="text1"/>
        </w:rPr>
      </w:pPr>
      <w:r w:rsidRPr="006352B7">
        <w:rPr>
          <w:rFonts w:ascii="SimSun" w:eastAsia="SimSun" w:hAnsi="SimSun" w:cs="SimSun" w:hint="eastAsia"/>
          <w:color w:val="000000" w:themeColor="text1"/>
          <w:u w:val="single"/>
        </w:rPr>
        <w:t>若非顺性别异性恋女性，则继续回答下列问题</w:t>
      </w:r>
      <w:r w:rsidRPr="006352B7">
        <w:rPr>
          <w:rFonts w:ascii="SimSun" w:eastAsia="SimSun" w:hAnsi="SimSun" w:cs="SimSun" w:hint="eastAsia"/>
          <w:color w:val="000000" w:themeColor="text1"/>
        </w:rPr>
        <w:t>：</w:t>
      </w:r>
    </w:p>
    <w:p w14:paraId="3B456D9D" w14:textId="77777777" w:rsidR="00395AD3" w:rsidRPr="006352B7" w:rsidRDefault="00395AD3"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的出柜情况是？</w:t>
      </w:r>
    </w:p>
    <w:p w14:paraId="718AEBEF" w14:textId="77777777" w:rsidR="00395AD3" w:rsidRPr="006352B7" w:rsidRDefault="00395AD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出柜，家人朋友都不知道</w:t>
      </w:r>
    </w:p>
    <w:p w14:paraId="798A3019" w14:textId="77777777" w:rsidR="00395AD3" w:rsidRPr="006352B7" w:rsidRDefault="00395AD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半出柜，仅面向朋友出柜</w:t>
      </w:r>
    </w:p>
    <w:p w14:paraId="45642E16" w14:textId="77777777" w:rsidR="00395AD3" w:rsidRPr="006352B7" w:rsidRDefault="00395AD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半出柜，仅面向家人出柜</w:t>
      </w:r>
    </w:p>
    <w:p w14:paraId="2F48D756" w14:textId="77777777" w:rsidR="00395AD3" w:rsidRPr="006352B7" w:rsidRDefault="00395AD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半出柜，大部分人都知道，仍有同事</w:t>
      </w:r>
      <w:r w:rsidRPr="006352B7">
        <w:rPr>
          <w:color w:val="000000" w:themeColor="text1"/>
          <w:sz w:val="24"/>
        </w:rPr>
        <w:t>/</w:t>
      </w:r>
      <w:r w:rsidRPr="006352B7">
        <w:rPr>
          <w:color w:val="000000" w:themeColor="text1"/>
          <w:sz w:val="24"/>
        </w:rPr>
        <w:t>家人不知道</w:t>
      </w:r>
    </w:p>
    <w:p w14:paraId="1065C839" w14:textId="5FF9E2B3" w:rsidR="00395AD3" w:rsidRPr="006352B7" w:rsidRDefault="00395AD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全面出柜，家人朋友都知道</w:t>
      </w:r>
    </w:p>
    <w:p w14:paraId="5AB00074" w14:textId="77777777" w:rsidR="00395AD3" w:rsidRPr="006352B7" w:rsidRDefault="00395AD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213F88F3" w14:textId="15042299" w:rsidR="00470FF5" w:rsidRPr="006352B7" w:rsidRDefault="00470FF5"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在女女伴侣关系中，您</w:t>
      </w:r>
      <w:r w:rsidR="004B041F" w:rsidRPr="006352B7">
        <w:rPr>
          <w:color w:val="000000" w:themeColor="text1"/>
          <w:sz w:val="24"/>
        </w:rPr>
        <w:t>认为自己属于</w:t>
      </w:r>
      <w:r w:rsidRPr="006352B7">
        <w:rPr>
          <w:color w:val="000000" w:themeColor="text1"/>
          <w:sz w:val="24"/>
        </w:rPr>
        <w:t>什么</w:t>
      </w:r>
      <w:r w:rsidR="00767382" w:rsidRPr="006352B7">
        <w:rPr>
          <w:color w:val="000000" w:themeColor="text1"/>
          <w:sz w:val="24"/>
        </w:rPr>
        <w:t>（性）</w:t>
      </w:r>
      <w:r w:rsidRPr="006352B7">
        <w:rPr>
          <w:color w:val="000000" w:themeColor="text1"/>
          <w:sz w:val="24"/>
        </w:rPr>
        <w:t>角色？</w:t>
      </w:r>
    </w:p>
    <w:p w14:paraId="24991ECE" w14:textId="26C7733A" w:rsidR="00470FF5" w:rsidRPr="006352B7" w:rsidRDefault="00470FF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T</w:t>
      </w:r>
      <w:r w:rsidRPr="006352B7">
        <w:rPr>
          <w:color w:val="000000" w:themeColor="text1"/>
          <w:sz w:val="24"/>
        </w:rPr>
        <w:t>（</w:t>
      </w:r>
      <w:r w:rsidRPr="006352B7">
        <w:rPr>
          <w:color w:val="000000" w:themeColor="text1"/>
          <w:sz w:val="24"/>
        </w:rPr>
        <w:t>tomboy</w:t>
      </w:r>
      <w:r w:rsidRPr="006352B7">
        <w:rPr>
          <w:color w:val="000000" w:themeColor="text1"/>
          <w:sz w:val="24"/>
        </w:rPr>
        <w:t>，近似男性角色）</w:t>
      </w:r>
    </w:p>
    <w:p w14:paraId="7A556A58" w14:textId="6874F112" w:rsidR="00470FF5" w:rsidRPr="006352B7" w:rsidRDefault="00470FF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P</w:t>
      </w:r>
      <w:r w:rsidRPr="006352B7">
        <w:rPr>
          <w:color w:val="000000" w:themeColor="text1"/>
          <w:sz w:val="24"/>
        </w:rPr>
        <w:t>（</w:t>
      </w:r>
      <w:r w:rsidRPr="006352B7">
        <w:rPr>
          <w:color w:val="000000" w:themeColor="text1"/>
          <w:sz w:val="24"/>
        </w:rPr>
        <w:t>po</w:t>
      </w:r>
      <w:r w:rsidRPr="006352B7">
        <w:rPr>
          <w:color w:val="000000" w:themeColor="text1"/>
          <w:sz w:val="24"/>
        </w:rPr>
        <w:t>，婆，近似女性角色）</w:t>
      </w:r>
    </w:p>
    <w:p w14:paraId="226CCBC1" w14:textId="45BA6926" w:rsidR="00470FF5" w:rsidRPr="006352B7" w:rsidRDefault="00470FF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H</w:t>
      </w:r>
      <w:r w:rsidRPr="006352B7">
        <w:rPr>
          <w:color w:val="000000" w:themeColor="text1"/>
          <w:sz w:val="24"/>
        </w:rPr>
        <w:t>（</w:t>
      </w:r>
      <w:r w:rsidRPr="006352B7">
        <w:rPr>
          <w:color w:val="000000" w:themeColor="text1"/>
          <w:sz w:val="24"/>
        </w:rPr>
        <w:t>half</w:t>
      </w:r>
      <w:r w:rsidRPr="006352B7">
        <w:rPr>
          <w:color w:val="000000" w:themeColor="text1"/>
          <w:sz w:val="24"/>
        </w:rPr>
        <w:t>，一半一半）</w:t>
      </w:r>
    </w:p>
    <w:p w14:paraId="75308B8B" w14:textId="03FC0960" w:rsidR="00470FF5" w:rsidRPr="006352B7" w:rsidRDefault="00470FF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无固定角色</w:t>
      </w:r>
    </w:p>
    <w:p w14:paraId="770056C7" w14:textId="50231B9A" w:rsidR="00E25F55" w:rsidRPr="006352B7" w:rsidRDefault="00E25F5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不想被标签</w:t>
      </w:r>
    </w:p>
    <w:p w14:paraId="71089FA6" w14:textId="019DE890" w:rsidR="0014296E" w:rsidRPr="006352B7" w:rsidRDefault="00470FF5" w:rsidP="001E02E2">
      <w:pPr>
        <w:pStyle w:val="ListParagraph"/>
        <w:widowControl/>
        <w:numPr>
          <w:ilvl w:val="0"/>
          <w:numId w:val="3"/>
        </w:numPr>
        <w:spacing w:line="276" w:lineRule="auto"/>
        <w:ind w:firstLineChars="0"/>
        <w:rPr>
          <w:color w:val="000000" w:themeColor="text1"/>
          <w:sz w:val="24"/>
        </w:rPr>
      </w:pPr>
      <w:bookmarkStart w:id="121" w:name="OLE_LINK279"/>
      <w:bookmarkStart w:id="122" w:name="OLE_LINK280"/>
      <w:r w:rsidRPr="006352B7">
        <w:rPr>
          <w:color w:val="000000" w:themeColor="text1"/>
          <w:sz w:val="24"/>
        </w:rPr>
        <w:t>其他，请说明</w:t>
      </w:r>
      <w:r w:rsidRPr="006352B7">
        <w:rPr>
          <w:color w:val="000000" w:themeColor="text1"/>
          <w:sz w:val="24"/>
        </w:rPr>
        <w:t>_____________________________________</w:t>
      </w:r>
      <w:bookmarkEnd w:id="121"/>
      <w:bookmarkEnd w:id="122"/>
    </w:p>
    <w:p w14:paraId="64C225CE" w14:textId="28EA747E" w:rsidR="00F458CE" w:rsidRPr="006352B7" w:rsidRDefault="009100C9"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觉得您最能接受哪个称谓？</w:t>
      </w:r>
    </w:p>
    <w:p w14:paraId="4F49CF9F" w14:textId="1C77966A" w:rsidR="009100C9" w:rsidRPr="006352B7" w:rsidRDefault="009100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拉拉</w:t>
      </w:r>
    </w:p>
    <w:p w14:paraId="32D2273E" w14:textId="0148B58F" w:rsidR="009100C9" w:rsidRPr="006352B7" w:rsidRDefault="009100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蕾丝边（</w:t>
      </w:r>
      <w:r w:rsidRPr="006352B7">
        <w:rPr>
          <w:color w:val="000000" w:themeColor="text1"/>
          <w:sz w:val="24"/>
        </w:rPr>
        <w:t>lesbian</w:t>
      </w:r>
      <w:r w:rsidR="004B6413" w:rsidRPr="006352B7">
        <w:rPr>
          <w:color w:val="000000" w:themeColor="text1"/>
          <w:sz w:val="24"/>
        </w:rPr>
        <w:t>音译</w:t>
      </w:r>
      <w:r w:rsidRPr="006352B7">
        <w:rPr>
          <w:color w:val="000000" w:themeColor="text1"/>
          <w:sz w:val="24"/>
        </w:rPr>
        <w:t>）</w:t>
      </w:r>
    </w:p>
    <w:p w14:paraId="5CE8A1BE" w14:textId="77777777" w:rsidR="009100C9" w:rsidRPr="006352B7" w:rsidRDefault="009100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同性恋</w:t>
      </w:r>
    </w:p>
    <w:p w14:paraId="548F6E30" w14:textId="77777777" w:rsidR="009100C9" w:rsidRPr="006352B7" w:rsidRDefault="009100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同志</w:t>
      </w:r>
    </w:p>
    <w:p w14:paraId="72254B7E" w14:textId="7AFA86AE" w:rsidR="009100C9" w:rsidRPr="006352B7" w:rsidRDefault="009100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女性行为者（</w:t>
      </w:r>
      <w:r w:rsidRPr="006352B7">
        <w:rPr>
          <w:color w:val="000000" w:themeColor="text1"/>
          <w:sz w:val="24"/>
        </w:rPr>
        <w:t>women who have sex with women</w:t>
      </w:r>
      <w:r w:rsidR="0047421E" w:rsidRPr="006352B7">
        <w:rPr>
          <w:color w:val="000000" w:themeColor="text1"/>
          <w:sz w:val="24"/>
        </w:rPr>
        <w:t>，</w:t>
      </w:r>
      <w:r w:rsidR="0047421E" w:rsidRPr="006352B7">
        <w:rPr>
          <w:color w:val="000000" w:themeColor="text1"/>
          <w:sz w:val="24"/>
        </w:rPr>
        <w:t>WSW</w:t>
      </w:r>
      <w:r w:rsidRPr="006352B7">
        <w:rPr>
          <w:color w:val="000000" w:themeColor="text1"/>
          <w:sz w:val="24"/>
        </w:rPr>
        <w:t>）</w:t>
      </w:r>
    </w:p>
    <w:p w14:paraId="4CA04EEB" w14:textId="468F50EC" w:rsidR="009100C9" w:rsidRPr="006352B7" w:rsidRDefault="009100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双</w:t>
      </w:r>
      <w:r w:rsidR="004B6413" w:rsidRPr="006352B7">
        <w:rPr>
          <w:color w:val="000000" w:themeColor="text1"/>
          <w:sz w:val="24"/>
        </w:rPr>
        <w:t>性恋</w:t>
      </w:r>
    </w:p>
    <w:p w14:paraId="03203CCA" w14:textId="7AB046D8" w:rsidR="00395AD3" w:rsidRPr="006352B7" w:rsidRDefault="00395AD3"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泛性恋</w:t>
      </w:r>
    </w:p>
    <w:p w14:paraId="79DD1656" w14:textId="2E54B138" w:rsidR="00F458CE" w:rsidRPr="006352B7" w:rsidRDefault="009100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bookmarkStart w:id="123" w:name="OLE_LINK84"/>
      <w:bookmarkStart w:id="124" w:name="OLE_LINK85"/>
      <w:r w:rsidRPr="006352B7">
        <w:rPr>
          <w:color w:val="000000" w:themeColor="text1"/>
          <w:sz w:val="24"/>
        </w:rPr>
        <w:t>_____________________________________</w:t>
      </w:r>
      <w:bookmarkEnd w:id="123"/>
      <w:bookmarkEnd w:id="124"/>
    </w:p>
    <w:p w14:paraId="66C187C6" w14:textId="432F1C6B" w:rsidR="00F84860" w:rsidRPr="006352B7" w:rsidRDefault="00F84860"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您有无通过网络寻找性</w:t>
      </w:r>
      <w:r w:rsidR="00DC1253" w:rsidRPr="006352B7">
        <w:rPr>
          <w:color w:val="000000" w:themeColor="text1"/>
          <w:sz w:val="24"/>
        </w:rPr>
        <w:t>伴侣</w:t>
      </w:r>
      <w:r w:rsidR="00EC2BCF" w:rsidRPr="006352B7">
        <w:rPr>
          <w:color w:val="000000" w:themeColor="text1"/>
          <w:sz w:val="24"/>
        </w:rPr>
        <w:t>（约炮）</w:t>
      </w:r>
      <w:r w:rsidRPr="006352B7">
        <w:rPr>
          <w:color w:val="000000" w:themeColor="text1"/>
          <w:sz w:val="24"/>
        </w:rPr>
        <w:t>？</w:t>
      </w:r>
    </w:p>
    <w:p w14:paraId="2982B363" w14:textId="51E5F005" w:rsidR="00F84860" w:rsidRPr="006352B7" w:rsidRDefault="00F8486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w:t>
      </w:r>
      <w:r w:rsidR="001F3A4B" w:rsidRPr="006352B7">
        <w:rPr>
          <w:color w:val="000000" w:themeColor="text1"/>
          <w:sz w:val="24"/>
        </w:rPr>
        <w:t>，</w:t>
      </w:r>
      <w:r w:rsidR="00BB2390" w:rsidRPr="006352B7">
        <w:rPr>
          <w:color w:val="000000" w:themeColor="text1"/>
          <w:sz w:val="24"/>
        </w:rPr>
        <w:t>请问网络途径</w:t>
      </w:r>
      <w:r w:rsidR="001F3A4B" w:rsidRPr="006352B7">
        <w:rPr>
          <w:color w:val="000000" w:themeColor="text1"/>
          <w:sz w:val="24"/>
        </w:rPr>
        <w:t>是</w:t>
      </w:r>
      <w:r w:rsidR="001F3A4B" w:rsidRPr="006352B7">
        <w:rPr>
          <w:color w:val="000000" w:themeColor="text1"/>
          <w:sz w:val="24"/>
        </w:rPr>
        <w:t>_____________________________________</w:t>
      </w:r>
    </w:p>
    <w:p w14:paraId="5D868AD2" w14:textId="13A4C22F" w:rsidR="00F84860" w:rsidRPr="006352B7" w:rsidRDefault="00F8486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无</w:t>
      </w:r>
    </w:p>
    <w:p w14:paraId="79A49575" w14:textId="20559D95" w:rsidR="000E582B" w:rsidRPr="006352B7" w:rsidRDefault="00D64CEA" w:rsidP="00005D6D">
      <w:pPr>
        <w:pStyle w:val="Heading2"/>
      </w:pPr>
      <w:r w:rsidRPr="006352B7">
        <w:t>亲密关系</w:t>
      </w:r>
    </w:p>
    <w:p w14:paraId="52266365" w14:textId="66D6893B" w:rsidR="00862D8A" w:rsidRPr="006352B7" w:rsidRDefault="00862D8A" w:rsidP="001E02E2">
      <w:pPr>
        <w:pStyle w:val="ListParagraph"/>
        <w:widowControl/>
        <w:numPr>
          <w:ilvl w:val="0"/>
          <w:numId w:val="2"/>
        </w:numPr>
        <w:spacing w:line="276" w:lineRule="auto"/>
        <w:ind w:firstLineChars="0"/>
        <w:rPr>
          <w:color w:val="000000" w:themeColor="text1"/>
          <w:sz w:val="24"/>
        </w:rPr>
      </w:pPr>
      <w:r w:rsidRPr="006352B7">
        <w:rPr>
          <w:color w:val="000000" w:themeColor="text1"/>
          <w:sz w:val="24"/>
        </w:rPr>
        <w:t>请选择一个最恰当的能够描述您当前亲密关系状态的选项：</w:t>
      </w:r>
    </w:p>
    <w:p w14:paraId="00FFCADD" w14:textId="4F5B9392"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婚，单身</w:t>
      </w:r>
    </w:p>
    <w:p w14:paraId="701635DB" w14:textId="07391A8A"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婚，有伴侣（女性）</w:t>
      </w:r>
    </w:p>
    <w:p w14:paraId="1F1D0DE5" w14:textId="34BBD316"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lastRenderedPageBreak/>
        <w:t>未婚，有伴侣（男性）</w:t>
      </w:r>
    </w:p>
    <w:p w14:paraId="38AAC875" w14:textId="249DBA40"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婚，有伴侣（跨性别）</w:t>
      </w:r>
    </w:p>
    <w:p w14:paraId="0AD9082C" w14:textId="51FEF91F"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已婚（异性婚姻）</w:t>
      </w:r>
    </w:p>
    <w:p w14:paraId="431B4764" w14:textId="3DA80C3A"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已婚（同性婚姻），请具体说明</w:t>
      </w:r>
      <w:r w:rsidRPr="006352B7">
        <w:rPr>
          <w:color w:val="000000" w:themeColor="text1"/>
          <w:sz w:val="24"/>
        </w:rPr>
        <w:t xml:space="preserve"> _________________ * </w:t>
      </w:r>
    </w:p>
    <w:p w14:paraId="781D942F" w14:textId="50943179"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离异</w:t>
      </w:r>
    </w:p>
    <w:p w14:paraId="21CAC65D" w14:textId="603AD29C"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丧偶</w:t>
      </w:r>
    </w:p>
    <w:p w14:paraId="2AD46BE4" w14:textId="56824C12" w:rsidR="00862D8A" w:rsidRPr="006352B7" w:rsidRDefault="00862D8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 *</w:t>
      </w:r>
    </w:p>
    <w:p w14:paraId="17EA3C55" w14:textId="7F6E3552" w:rsidR="00404CF8" w:rsidRPr="006352B7" w:rsidRDefault="00404CF8"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与您伴侣之间的关系是属于？</w:t>
      </w:r>
    </w:p>
    <w:p w14:paraId="10193B9C" w14:textId="77777777" w:rsidR="00404CF8" w:rsidRPr="006352B7" w:rsidRDefault="00404CF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彼此专一（彼此都只有对方一个性伴侣）</w:t>
      </w:r>
    </w:p>
    <w:p w14:paraId="33108206" w14:textId="77777777" w:rsidR="00404CF8" w:rsidRPr="006352B7" w:rsidRDefault="00404CF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专一，对方不专一</w:t>
      </w:r>
    </w:p>
    <w:p w14:paraId="1B58FC6B" w14:textId="77777777" w:rsidR="00404CF8" w:rsidRPr="006352B7" w:rsidRDefault="00404CF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对方专一，我不专一</w:t>
      </w:r>
    </w:p>
    <w:p w14:paraId="3FD85F5A" w14:textId="4B82A02A" w:rsidR="00404CF8" w:rsidRPr="006352B7" w:rsidRDefault="00404CF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都不专一（彼此可以有不止一个伴侣，或开放关系）</w:t>
      </w:r>
    </w:p>
    <w:p w14:paraId="6ACEC84C" w14:textId="77777777" w:rsidR="00404CF8" w:rsidRPr="006352B7" w:rsidRDefault="00404CF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专一，但不清楚对方情况</w:t>
      </w:r>
    </w:p>
    <w:p w14:paraId="19E70C30" w14:textId="6B57E0F4" w:rsidR="00404CF8" w:rsidRPr="006352B7" w:rsidRDefault="00404CF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不专一，同时不清楚对方情况</w:t>
      </w:r>
    </w:p>
    <w:p w14:paraId="52B8A63E" w14:textId="42008512" w:rsidR="00404CF8" w:rsidRPr="006352B7" w:rsidRDefault="00404CF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 *</w:t>
      </w:r>
    </w:p>
    <w:p w14:paraId="15F09F6A" w14:textId="15DAF02C" w:rsidR="00BF7342" w:rsidRPr="006352B7" w:rsidRDefault="00BF7342"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自己对婚姻的看法是？</w:t>
      </w:r>
      <w:r w:rsidR="00874610" w:rsidRPr="006352B7">
        <w:rPr>
          <w:color w:val="000000" w:themeColor="text1"/>
          <w:sz w:val="24"/>
        </w:rPr>
        <w:t>（可多选）</w:t>
      </w:r>
    </w:p>
    <w:p w14:paraId="4B205576" w14:textId="77777777" w:rsidR="00BF7342" w:rsidRPr="006352B7" w:rsidRDefault="00BF7342"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可能会找异性结婚</w:t>
      </w:r>
    </w:p>
    <w:p w14:paraId="327B734C" w14:textId="34771883" w:rsidR="00BF7342" w:rsidRPr="006352B7" w:rsidRDefault="00BF7342"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可能会找</w:t>
      </w:r>
      <w:r w:rsidRPr="006352B7">
        <w:rPr>
          <w:color w:val="000000" w:themeColor="text1"/>
          <w:sz w:val="24"/>
        </w:rPr>
        <w:t>Gay</w:t>
      </w:r>
      <w:r w:rsidRPr="006352B7">
        <w:rPr>
          <w:color w:val="000000" w:themeColor="text1"/>
          <w:sz w:val="24"/>
        </w:rPr>
        <w:t>形婚</w:t>
      </w:r>
    </w:p>
    <w:p w14:paraId="57F43946" w14:textId="5200B887" w:rsidR="00874610" w:rsidRPr="006352B7" w:rsidRDefault="0087461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坚定等待同性婚姻合法</w:t>
      </w:r>
    </w:p>
    <w:p w14:paraId="450305DF" w14:textId="53B49782" w:rsidR="00BF7342" w:rsidRPr="006352B7" w:rsidRDefault="00BF7342"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肯定不会进入异性婚姻</w:t>
      </w:r>
    </w:p>
    <w:p w14:paraId="52254070" w14:textId="229F7EF8" w:rsidR="00874610" w:rsidRPr="006352B7" w:rsidRDefault="00874610"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可能会选择意定监护</w:t>
      </w:r>
    </w:p>
    <w:p w14:paraId="20051EFF" w14:textId="77777777" w:rsidR="00BF7342" w:rsidRPr="006352B7" w:rsidRDefault="00BF7342"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暂无想法</w:t>
      </w:r>
    </w:p>
    <w:p w14:paraId="0B7C9896" w14:textId="5954F34D" w:rsidR="008210B8" w:rsidRPr="006352B7" w:rsidRDefault="00BF7342"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1D249B1F" w14:textId="7FCAB16B" w:rsidR="008210B8" w:rsidRPr="006352B7" w:rsidRDefault="008210B8" w:rsidP="00D91860">
      <w:pPr>
        <w:pStyle w:val="Heading2"/>
      </w:pPr>
      <w:r w:rsidRPr="006352B7">
        <w:t>性行为</w:t>
      </w:r>
      <w:r w:rsidR="004D2EC3" w:rsidRPr="006352B7">
        <w:rPr>
          <w:rFonts w:hint="eastAsia"/>
        </w:rPr>
        <w:t>与性健康</w:t>
      </w:r>
    </w:p>
    <w:p w14:paraId="57FEDF9D" w14:textId="5B51E931" w:rsidR="00471F6C" w:rsidRPr="006352B7" w:rsidRDefault="00471F6C" w:rsidP="00471F6C">
      <w:pPr>
        <w:rPr>
          <w:rFonts w:eastAsia="SimSun"/>
          <w:i/>
          <w:iCs/>
          <w:color w:val="000000" w:themeColor="text1"/>
          <w:u w:val="single"/>
        </w:rPr>
      </w:pPr>
      <w:r w:rsidRPr="006352B7">
        <w:rPr>
          <w:rFonts w:eastAsia="SimSun"/>
          <w:i/>
          <w:iCs/>
          <w:color w:val="000000" w:themeColor="text1"/>
          <w:u w:val="single"/>
        </w:rPr>
        <w:t>以下问题主要是了解您的</w:t>
      </w:r>
      <w:r w:rsidRPr="006352B7">
        <w:rPr>
          <w:rFonts w:eastAsia="SimSun" w:hint="eastAsia"/>
          <w:i/>
          <w:iCs/>
          <w:color w:val="000000" w:themeColor="text1"/>
          <w:u w:val="single"/>
        </w:rPr>
        <w:t>性行为和</w:t>
      </w:r>
      <w:r w:rsidRPr="006352B7">
        <w:rPr>
          <w:rFonts w:eastAsia="SimSun"/>
          <w:i/>
          <w:iCs/>
          <w:color w:val="000000" w:themeColor="text1"/>
          <w:u w:val="single"/>
        </w:rPr>
        <w:t>性健康情况，建议您在一个安全私密的环境下填写。请根据您的实际情况选择最合适您自己的答案。</w:t>
      </w:r>
    </w:p>
    <w:p w14:paraId="4CC4143C" w14:textId="52D6E91E" w:rsidR="004D2EC3" w:rsidRPr="006352B7" w:rsidRDefault="004D2EC3" w:rsidP="004D2EC3">
      <w:pPr>
        <w:pStyle w:val="Heading3"/>
        <w:rPr>
          <w:color w:val="000000" w:themeColor="text1"/>
          <w:lang/>
        </w:rPr>
      </w:pPr>
      <w:r w:rsidRPr="006352B7">
        <w:rPr>
          <w:rFonts w:hint="eastAsia"/>
          <w:color w:val="000000" w:themeColor="text1"/>
        </w:rPr>
        <w:t>性经历</w:t>
      </w:r>
    </w:p>
    <w:p w14:paraId="3850F354" w14:textId="398B23D1" w:rsidR="00C1449F" w:rsidRPr="006352B7" w:rsidRDefault="00C1449F"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有无自慰过？（能产生性欲唤起的自己对自己的刺激行为）</w:t>
      </w:r>
    </w:p>
    <w:p w14:paraId="7E111C37" w14:textId="09129B41"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无（跳转</w:t>
      </w:r>
      <w:r w:rsidR="00D91860" w:rsidRPr="006352B7">
        <w:rPr>
          <w:rFonts w:hint="eastAsia"/>
          <w:color w:val="000000" w:themeColor="text1"/>
          <w:sz w:val="24"/>
        </w:rPr>
        <w:t>至</w:t>
      </w:r>
      <w:r w:rsidR="00C91354" w:rsidRPr="006352B7">
        <w:rPr>
          <w:rFonts w:hint="eastAsia"/>
          <w:color w:val="000000" w:themeColor="text1"/>
          <w:sz w:val="24"/>
        </w:rPr>
        <w:t>2</w:t>
      </w:r>
      <w:r w:rsidR="00C91354" w:rsidRPr="006352B7">
        <w:rPr>
          <w:color w:val="000000" w:themeColor="text1"/>
          <w:sz w:val="24"/>
        </w:rPr>
        <w:t>7</w:t>
      </w:r>
      <w:r w:rsidRPr="006352B7">
        <w:rPr>
          <w:rFonts w:hint="eastAsia"/>
          <w:color w:val="000000" w:themeColor="text1"/>
          <w:sz w:val="24"/>
        </w:rPr>
        <w:t>）</w:t>
      </w:r>
    </w:p>
    <w:p w14:paraId="73C14FB4" w14:textId="208A80EB"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w:t>
      </w:r>
    </w:p>
    <w:p w14:paraId="1C6B4649" w14:textId="77777777" w:rsidR="004D2EC3" w:rsidRPr="006352B7" w:rsidRDefault="000067C9"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第一次自慰是在多大年龄</w:t>
      </w:r>
      <w:r w:rsidRPr="006352B7">
        <w:rPr>
          <w:color w:val="000000" w:themeColor="text1"/>
          <w:sz w:val="24"/>
        </w:rPr>
        <w:t>?</w:t>
      </w:r>
    </w:p>
    <w:p w14:paraId="6E116B19" w14:textId="20529D5A" w:rsidR="000067C9" w:rsidRPr="006352B7" w:rsidRDefault="000067C9" w:rsidP="004D2EC3">
      <w:pPr>
        <w:pStyle w:val="ListParagraph"/>
        <w:widowControl/>
        <w:spacing w:line="276" w:lineRule="auto"/>
        <w:ind w:left="360" w:firstLineChars="0" w:firstLine="0"/>
        <w:rPr>
          <w:color w:val="000000" w:themeColor="text1"/>
          <w:sz w:val="24"/>
        </w:rPr>
      </w:pPr>
      <w:r w:rsidRPr="006352B7">
        <w:rPr>
          <w:color w:val="000000" w:themeColor="text1"/>
          <w:sz w:val="24"/>
        </w:rPr>
        <w:t>_______________</w:t>
      </w:r>
      <w:r w:rsidRPr="006352B7">
        <w:rPr>
          <w:color w:val="000000" w:themeColor="text1"/>
          <w:sz w:val="24"/>
        </w:rPr>
        <w:t>岁</w:t>
      </w:r>
    </w:p>
    <w:p w14:paraId="683C821D" w14:textId="141396F1" w:rsidR="00C1449F" w:rsidRPr="006352B7" w:rsidRDefault="00C1449F"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lastRenderedPageBreak/>
        <w:t>在过去一年里，您自慰的频率是？</w:t>
      </w:r>
    </w:p>
    <w:p w14:paraId="74588AA4" w14:textId="77777777"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每天几次</w:t>
      </w:r>
    </w:p>
    <w:p w14:paraId="03CBBC4E" w14:textId="77777777"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每天</w:t>
      </w:r>
      <w:r w:rsidRPr="006352B7">
        <w:rPr>
          <w:color w:val="000000" w:themeColor="text1"/>
          <w:sz w:val="24"/>
        </w:rPr>
        <w:t>1</w:t>
      </w:r>
      <w:r w:rsidRPr="006352B7">
        <w:rPr>
          <w:color w:val="000000" w:themeColor="text1"/>
          <w:sz w:val="24"/>
        </w:rPr>
        <w:t>次</w:t>
      </w:r>
    </w:p>
    <w:p w14:paraId="3A03A03A" w14:textId="77777777"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每周</w:t>
      </w:r>
      <w:r w:rsidRPr="006352B7">
        <w:rPr>
          <w:color w:val="000000" w:themeColor="text1"/>
          <w:sz w:val="24"/>
        </w:rPr>
        <w:t>1~3</w:t>
      </w:r>
      <w:r w:rsidRPr="006352B7">
        <w:rPr>
          <w:color w:val="000000" w:themeColor="text1"/>
          <w:sz w:val="24"/>
        </w:rPr>
        <w:t>次</w:t>
      </w:r>
    </w:p>
    <w:p w14:paraId="3826AB23" w14:textId="77777777"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每月</w:t>
      </w:r>
      <w:r w:rsidRPr="006352B7">
        <w:rPr>
          <w:color w:val="000000" w:themeColor="text1"/>
          <w:sz w:val="24"/>
        </w:rPr>
        <w:t>1~3</w:t>
      </w:r>
      <w:r w:rsidRPr="006352B7">
        <w:rPr>
          <w:color w:val="000000" w:themeColor="text1"/>
          <w:sz w:val="24"/>
        </w:rPr>
        <w:t>次</w:t>
      </w:r>
    </w:p>
    <w:p w14:paraId="3E801DEE" w14:textId="77777777"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每</w:t>
      </w:r>
      <w:r w:rsidRPr="006352B7">
        <w:rPr>
          <w:color w:val="000000" w:themeColor="text1"/>
          <w:sz w:val="24"/>
        </w:rPr>
        <w:t>2~3</w:t>
      </w:r>
      <w:r w:rsidRPr="006352B7">
        <w:rPr>
          <w:color w:val="000000" w:themeColor="text1"/>
          <w:sz w:val="24"/>
        </w:rPr>
        <w:t>月</w:t>
      </w:r>
      <w:r w:rsidRPr="006352B7">
        <w:rPr>
          <w:color w:val="000000" w:themeColor="text1"/>
          <w:sz w:val="24"/>
        </w:rPr>
        <w:t>1</w:t>
      </w:r>
      <w:r w:rsidRPr="006352B7">
        <w:rPr>
          <w:color w:val="000000" w:themeColor="text1"/>
          <w:sz w:val="24"/>
        </w:rPr>
        <w:t>次</w:t>
      </w:r>
    </w:p>
    <w:p w14:paraId="5409007C" w14:textId="72099977" w:rsidR="00C1449F" w:rsidRPr="006352B7" w:rsidRDefault="000067C9"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半年</w:t>
      </w:r>
      <w:r w:rsidRPr="006352B7">
        <w:rPr>
          <w:color w:val="000000" w:themeColor="text1"/>
          <w:sz w:val="24"/>
        </w:rPr>
        <w:t>1</w:t>
      </w:r>
      <w:r w:rsidRPr="006352B7">
        <w:rPr>
          <w:color w:val="000000" w:themeColor="text1"/>
          <w:sz w:val="24"/>
        </w:rPr>
        <w:t>次或更少</w:t>
      </w:r>
    </w:p>
    <w:p w14:paraId="78648AC2" w14:textId="4514FF4E" w:rsidR="00C1449F" w:rsidRPr="006352B7" w:rsidRDefault="00C1449F"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使用性用具自慰的情况？</w:t>
      </w:r>
    </w:p>
    <w:p w14:paraId="442C1C07" w14:textId="77777777"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从未使用过</w:t>
      </w:r>
    </w:p>
    <w:p w14:paraId="7AC80933" w14:textId="78D5077C" w:rsidR="00C1449F" w:rsidRPr="006352B7" w:rsidRDefault="00C1449F"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使用过</w:t>
      </w:r>
    </w:p>
    <w:p w14:paraId="6FD8BB6E" w14:textId="40C0ACB3" w:rsidR="00B74784" w:rsidRPr="006352B7" w:rsidRDefault="00680F3E"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w:t>
      </w:r>
      <w:r w:rsidR="00175AD2" w:rsidRPr="006352B7">
        <w:rPr>
          <w:color w:val="000000" w:themeColor="text1"/>
          <w:sz w:val="24"/>
        </w:rPr>
        <w:t>过往发生</w:t>
      </w:r>
      <w:r w:rsidR="001F3EDA" w:rsidRPr="006352B7">
        <w:rPr>
          <w:color w:val="000000" w:themeColor="text1"/>
          <w:sz w:val="24"/>
        </w:rPr>
        <w:t>性行为</w:t>
      </w:r>
      <w:r w:rsidR="00175AD2" w:rsidRPr="006352B7">
        <w:rPr>
          <w:color w:val="000000" w:themeColor="text1"/>
          <w:sz w:val="24"/>
        </w:rPr>
        <w:t>的情况是？</w:t>
      </w:r>
    </w:p>
    <w:p w14:paraId="3DFDF52E" w14:textId="2BAB9E13" w:rsidR="004F6766" w:rsidRPr="006352B7" w:rsidRDefault="004F6766" w:rsidP="001E02E2">
      <w:pPr>
        <w:pStyle w:val="ListParagraph"/>
        <w:numPr>
          <w:ilvl w:val="0"/>
          <w:numId w:val="3"/>
        </w:numPr>
        <w:spacing w:line="276" w:lineRule="auto"/>
        <w:ind w:firstLineChars="0"/>
        <w:rPr>
          <w:color w:val="000000" w:themeColor="text1"/>
          <w:sz w:val="24"/>
        </w:rPr>
      </w:pPr>
      <w:r w:rsidRPr="006352B7">
        <w:rPr>
          <w:color w:val="000000" w:themeColor="text1"/>
          <w:sz w:val="24"/>
        </w:rPr>
        <w:t>从未跟任何人发生任何形式的性行为</w:t>
      </w:r>
      <w:r w:rsidR="003C0D1D" w:rsidRPr="006352B7">
        <w:rPr>
          <w:rFonts w:hint="eastAsia"/>
          <w:color w:val="000000" w:themeColor="text1"/>
          <w:sz w:val="24"/>
        </w:rPr>
        <w:t>（跳过</w:t>
      </w:r>
      <w:r w:rsidR="003C0D1D" w:rsidRPr="006352B7">
        <w:rPr>
          <w:rFonts w:hint="eastAsia"/>
          <w:color w:val="000000" w:themeColor="text1"/>
          <w:sz w:val="24"/>
        </w:rPr>
        <w:t>NSSS</w:t>
      </w:r>
      <w:r w:rsidR="003C0D1D" w:rsidRPr="006352B7">
        <w:rPr>
          <w:color w:val="000000" w:themeColor="text1"/>
          <w:sz w:val="24"/>
        </w:rPr>
        <w:t>-</w:t>
      </w:r>
      <w:r w:rsidR="003C0D1D" w:rsidRPr="006352B7">
        <w:rPr>
          <w:rFonts w:hint="eastAsia"/>
          <w:color w:val="000000" w:themeColor="text1"/>
          <w:sz w:val="24"/>
        </w:rPr>
        <w:t>S</w:t>
      </w:r>
      <w:r w:rsidR="00EE3BD4" w:rsidRPr="006352B7">
        <w:rPr>
          <w:rFonts w:hint="eastAsia"/>
          <w:color w:val="000000" w:themeColor="text1"/>
          <w:sz w:val="24"/>
        </w:rPr>
        <w:t>和</w:t>
      </w:r>
      <w:r w:rsidR="00EE3BD4" w:rsidRPr="006352B7">
        <w:rPr>
          <w:rFonts w:hint="eastAsia"/>
          <w:color w:val="000000" w:themeColor="text1"/>
          <w:sz w:val="24"/>
        </w:rPr>
        <w:t>PSS</w:t>
      </w:r>
      <w:r w:rsidR="003C0D1D" w:rsidRPr="006352B7">
        <w:rPr>
          <w:rFonts w:hint="eastAsia"/>
          <w:color w:val="000000" w:themeColor="text1"/>
          <w:sz w:val="24"/>
        </w:rPr>
        <w:t>问卷）</w:t>
      </w:r>
    </w:p>
    <w:p w14:paraId="52B3C013" w14:textId="11CED2F6" w:rsidR="004F6766" w:rsidRPr="006352B7" w:rsidRDefault="004F6766" w:rsidP="001E02E2">
      <w:pPr>
        <w:pStyle w:val="ListParagraph"/>
        <w:numPr>
          <w:ilvl w:val="0"/>
          <w:numId w:val="3"/>
        </w:numPr>
        <w:spacing w:line="276" w:lineRule="auto"/>
        <w:ind w:firstLineChars="0"/>
        <w:rPr>
          <w:color w:val="000000" w:themeColor="text1"/>
          <w:sz w:val="24"/>
        </w:rPr>
      </w:pPr>
      <w:r w:rsidRPr="006352B7">
        <w:rPr>
          <w:color w:val="000000" w:themeColor="text1"/>
          <w:sz w:val="24"/>
        </w:rPr>
        <w:t>有过性接触或其他性活动，但未发生过插入</w:t>
      </w:r>
      <w:r w:rsidR="000A2047" w:rsidRPr="006352B7">
        <w:rPr>
          <w:rFonts w:hint="eastAsia"/>
          <w:color w:val="000000" w:themeColor="text1"/>
          <w:sz w:val="24"/>
        </w:rPr>
        <w:t>/</w:t>
      </w:r>
      <w:r w:rsidR="000A2047" w:rsidRPr="006352B7">
        <w:rPr>
          <w:rFonts w:hint="eastAsia"/>
          <w:color w:val="000000" w:themeColor="text1"/>
          <w:sz w:val="24"/>
        </w:rPr>
        <w:t>纳入</w:t>
      </w:r>
      <w:r w:rsidRPr="006352B7">
        <w:rPr>
          <w:color w:val="000000" w:themeColor="text1"/>
          <w:sz w:val="24"/>
        </w:rPr>
        <w:t>式性行为（口</w:t>
      </w:r>
      <w:r w:rsidRPr="006352B7">
        <w:rPr>
          <w:color w:val="000000" w:themeColor="text1"/>
          <w:sz w:val="24"/>
        </w:rPr>
        <w:t>/</w:t>
      </w:r>
      <w:r w:rsidRPr="006352B7">
        <w:rPr>
          <w:color w:val="000000" w:themeColor="text1"/>
          <w:sz w:val="24"/>
        </w:rPr>
        <w:t>阴道</w:t>
      </w:r>
      <w:r w:rsidRPr="006352B7">
        <w:rPr>
          <w:color w:val="000000" w:themeColor="text1"/>
          <w:sz w:val="24"/>
        </w:rPr>
        <w:t>/</w:t>
      </w:r>
      <w:r w:rsidRPr="006352B7">
        <w:rPr>
          <w:color w:val="000000" w:themeColor="text1"/>
          <w:sz w:val="24"/>
        </w:rPr>
        <w:t>肛门等）</w:t>
      </w:r>
    </w:p>
    <w:p w14:paraId="54DC74FD" w14:textId="111BA79A" w:rsidR="004F6766" w:rsidRPr="006352B7" w:rsidRDefault="004F6766" w:rsidP="001E02E2">
      <w:pPr>
        <w:pStyle w:val="ListParagraph"/>
        <w:numPr>
          <w:ilvl w:val="0"/>
          <w:numId w:val="3"/>
        </w:numPr>
        <w:spacing w:line="276" w:lineRule="auto"/>
        <w:ind w:firstLineChars="0"/>
        <w:rPr>
          <w:color w:val="000000" w:themeColor="text1"/>
          <w:sz w:val="24"/>
        </w:rPr>
      </w:pPr>
      <w:r w:rsidRPr="006352B7">
        <w:rPr>
          <w:color w:val="000000" w:themeColor="text1"/>
          <w:sz w:val="24"/>
        </w:rPr>
        <w:t>有发生过插入式性行为（通过手</w:t>
      </w:r>
      <w:r w:rsidRPr="006352B7">
        <w:rPr>
          <w:color w:val="000000" w:themeColor="text1"/>
          <w:sz w:val="24"/>
        </w:rPr>
        <w:t>/</w:t>
      </w:r>
      <w:r w:rsidRPr="006352B7">
        <w:rPr>
          <w:color w:val="000000" w:themeColor="text1"/>
          <w:sz w:val="24"/>
        </w:rPr>
        <w:t>性用具</w:t>
      </w:r>
      <w:r w:rsidRPr="006352B7">
        <w:rPr>
          <w:color w:val="000000" w:themeColor="text1"/>
          <w:sz w:val="24"/>
        </w:rPr>
        <w:t>/</w:t>
      </w:r>
      <w:r w:rsidRPr="006352B7">
        <w:rPr>
          <w:color w:val="000000" w:themeColor="text1"/>
          <w:sz w:val="24"/>
        </w:rPr>
        <w:t>阴茎等）</w:t>
      </w:r>
    </w:p>
    <w:p w14:paraId="105A1A49" w14:textId="59E99D66" w:rsidR="00175AD2" w:rsidRPr="006352B7" w:rsidRDefault="004F6766"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w:t>
      </w:r>
    </w:p>
    <w:p w14:paraId="35304F4A" w14:textId="77777777" w:rsidR="004D2EC3" w:rsidRPr="006352B7" w:rsidRDefault="00175AD2"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发生第一次性行为是在多大年龄？</w:t>
      </w:r>
    </w:p>
    <w:p w14:paraId="645A23FE" w14:textId="5A742806" w:rsidR="00175AD2" w:rsidRPr="006352B7" w:rsidRDefault="00175AD2" w:rsidP="004D2EC3">
      <w:pPr>
        <w:pStyle w:val="ListParagraph"/>
        <w:widowControl/>
        <w:spacing w:line="276" w:lineRule="auto"/>
        <w:ind w:left="360" w:firstLineChars="0" w:firstLine="0"/>
        <w:rPr>
          <w:color w:val="000000" w:themeColor="text1"/>
          <w:sz w:val="24"/>
        </w:rPr>
      </w:pPr>
      <w:r w:rsidRPr="006352B7">
        <w:rPr>
          <w:color w:val="000000" w:themeColor="text1"/>
          <w:sz w:val="24"/>
        </w:rPr>
        <w:t>_______________</w:t>
      </w:r>
      <w:r w:rsidRPr="006352B7">
        <w:rPr>
          <w:color w:val="000000" w:themeColor="text1"/>
          <w:sz w:val="24"/>
        </w:rPr>
        <w:t>岁</w:t>
      </w:r>
    </w:p>
    <w:p w14:paraId="05A84681" w14:textId="0690716C" w:rsidR="00B74784" w:rsidRPr="006352B7" w:rsidRDefault="00B74784"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第一次性行为的对象是？</w:t>
      </w:r>
    </w:p>
    <w:p w14:paraId="4F73DF42" w14:textId="2EB725BB" w:rsidR="00D53BB7" w:rsidRPr="006352B7" w:rsidRDefault="0043755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性</w:t>
      </w:r>
    </w:p>
    <w:p w14:paraId="68EC4192" w14:textId="10216523" w:rsidR="00D53BB7" w:rsidRPr="006352B7" w:rsidRDefault="00D53BB7" w:rsidP="001E02E2">
      <w:pPr>
        <w:pStyle w:val="ListParagraph"/>
        <w:widowControl/>
        <w:numPr>
          <w:ilvl w:val="1"/>
          <w:numId w:val="3"/>
        </w:numPr>
        <w:ind w:firstLineChars="0"/>
        <w:rPr>
          <w:color w:val="000000" w:themeColor="text1"/>
          <w:sz w:val="24"/>
        </w:rPr>
      </w:pPr>
      <w:r w:rsidRPr="006352B7">
        <w:rPr>
          <w:color w:val="000000" w:themeColor="text1"/>
          <w:sz w:val="24"/>
        </w:rPr>
        <w:t>除了女生外，请问您有无同</w:t>
      </w:r>
      <w:r w:rsidR="004D469E" w:rsidRPr="006352B7">
        <w:rPr>
          <w:color w:val="000000" w:themeColor="text1"/>
          <w:sz w:val="24"/>
        </w:rPr>
        <w:t>其</w:t>
      </w:r>
      <w:r w:rsidR="004D469E" w:rsidRPr="006352B7">
        <w:rPr>
          <w:color w:val="000000" w:themeColor="text1"/>
          <w:sz w:val="24"/>
        </w:rPr>
        <w:t>ta</w:t>
      </w:r>
      <w:r w:rsidR="004D469E" w:rsidRPr="006352B7">
        <w:rPr>
          <w:color w:val="000000" w:themeColor="text1"/>
          <w:sz w:val="24"/>
        </w:rPr>
        <w:t>性别的伙伴</w:t>
      </w:r>
      <w:r w:rsidRPr="006352B7">
        <w:rPr>
          <w:color w:val="000000" w:themeColor="text1"/>
          <w:sz w:val="24"/>
        </w:rPr>
        <w:t>发生过性行为</w:t>
      </w:r>
      <w:bookmarkStart w:id="125" w:name="OLE_LINK250"/>
      <w:bookmarkStart w:id="126" w:name="OLE_LINK251"/>
      <w:r w:rsidRPr="006352B7">
        <w:rPr>
          <w:color w:val="000000" w:themeColor="text1"/>
          <w:sz w:val="24"/>
        </w:rPr>
        <w:t>？</w:t>
      </w:r>
      <w:bookmarkEnd w:id="125"/>
      <w:bookmarkEnd w:id="126"/>
    </w:p>
    <w:p w14:paraId="4A9C7DA4" w14:textId="77777777" w:rsidR="00D53BB7" w:rsidRPr="006352B7" w:rsidRDefault="00D53BB7" w:rsidP="001E02E2">
      <w:pPr>
        <w:pStyle w:val="ListParagraph"/>
        <w:widowControl/>
        <w:numPr>
          <w:ilvl w:val="2"/>
          <w:numId w:val="3"/>
        </w:numPr>
        <w:ind w:firstLineChars="0"/>
        <w:rPr>
          <w:color w:val="000000" w:themeColor="text1"/>
          <w:sz w:val="24"/>
        </w:rPr>
      </w:pPr>
      <w:r w:rsidRPr="006352B7">
        <w:rPr>
          <w:color w:val="000000" w:themeColor="text1"/>
          <w:sz w:val="24"/>
        </w:rPr>
        <w:t>无</w:t>
      </w:r>
    </w:p>
    <w:p w14:paraId="708CE33A" w14:textId="77777777" w:rsidR="00D53BB7" w:rsidRPr="006352B7" w:rsidRDefault="00D53BB7" w:rsidP="001E02E2">
      <w:pPr>
        <w:pStyle w:val="ListParagraph"/>
        <w:widowControl/>
        <w:numPr>
          <w:ilvl w:val="2"/>
          <w:numId w:val="3"/>
        </w:numPr>
        <w:ind w:firstLineChars="0"/>
        <w:rPr>
          <w:color w:val="000000" w:themeColor="text1"/>
          <w:sz w:val="24"/>
        </w:rPr>
      </w:pPr>
      <w:r w:rsidRPr="006352B7">
        <w:rPr>
          <w:color w:val="000000" w:themeColor="text1"/>
          <w:sz w:val="24"/>
        </w:rPr>
        <w:t>有，男性</w:t>
      </w:r>
    </w:p>
    <w:p w14:paraId="67F6226D" w14:textId="77777777" w:rsidR="00D53BB7" w:rsidRPr="006352B7" w:rsidRDefault="00D53BB7" w:rsidP="001E02E2">
      <w:pPr>
        <w:pStyle w:val="ListParagraph"/>
        <w:widowControl/>
        <w:numPr>
          <w:ilvl w:val="2"/>
          <w:numId w:val="3"/>
        </w:numPr>
        <w:ind w:firstLineChars="0"/>
        <w:rPr>
          <w:color w:val="000000" w:themeColor="text1"/>
          <w:sz w:val="24"/>
        </w:rPr>
      </w:pPr>
      <w:r w:rsidRPr="006352B7">
        <w:rPr>
          <w:color w:val="000000" w:themeColor="text1"/>
          <w:sz w:val="24"/>
        </w:rPr>
        <w:t>有，跨性别，请说明</w:t>
      </w:r>
      <w:r w:rsidRPr="006352B7">
        <w:rPr>
          <w:color w:val="000000" w:themeColor="text1"/>
          <w:sz w:val="24"/>
        </w:rPr>
        <w:t>___________________________</w:t>
      </w:r>
    </w:p>
    <w:p w14:paraId="748313F8" w14:textId="00300E01" w:rsidR="004F6546" w:rsidRPr="006352B7" w:rsidRDefault="00680F3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男性</w:t>
      </w:r>
    </w:p>
    <w:p w14:paraId="4E95FC47" w14:textId="1F463603" w:rsidR="00D53BB7" w:rsidRPr="006352B7" w:rsidRDefault="00D53BB7" w:rsidP="001E02E2">
      <w:pPr>
        <w:pStyle w:val="ListParagraph"/>
        <w:widowControl/>
        <w:numPr>
          <w:ilvl w:val="1"/>
          <w:numId w:val="3"/>
        </w:numPr>
        <w:spacing w:line="276" w:lineRule="auto"/>
        <w:ind w:firstLineChars="0"/>
        <w:rPr>
          <w:color w:val="000000" w:themeColor="text1"/>
          <w:sz w:val="24"/>
        </w:rPr>
      </w:pPr>
      <w:r w:rsidRPr="006352B7">
        <w:rPr>
          <w:color w:val="000000" w:themeColor="text1"/>
          <w:sz w:val="24"/>
        </w:rPr>
        <w:t>除了男生外，请问您有无同</w:t>
      </w:r>
      <w:r w:rsidR="004D469E" w:rsidRPr="006352B7">
        <w:rPr>
          <w:color w:val="000000" w:themeColor="text1"/>
          <w:sz w:val="24"/>
        </w:rPr>
        <w:t>其</w:t>
      </w:r>
      <w:r w:rsidR="004D469E" w:rsidRPr="006352B7">
        <w:rPr>
          <w:color w:val="000000" w:themeColor="text1"/>
          <w:sz w:val="24"/>
        </w:rPr>
        <w:t>ta</w:t>
      </w:r>
      <w:r w:rsidR="004D469E" w:rsidRPr="006352B7">
        <w:rPr>
          <w:color w:val="000000" w:themeColor="text1"/>
          <w:sz w:val="24"/>
        </w:rPr>
        <w:t>性别的伙伴</w:t>
      </w:r>
      <w:r w:rsidRPr="006352B7">
        <w:rPr>
          <w:color w:val="000000" w:themeColor="text1"/>
          <w:sz w:val="24"/>
        </w:rPr>
        <w:t>发生过性行为？</w:t>
      </w:r>
    </w:p>
    <w:p w14:paraId="02ACA175" w14:textId="77777777" w:rsidR="00D53BB7" w:rsidRPr="006352B7" w:rsidRDefault="00D53BB7" w:rsidP="001E02E2">
      <w:pPr>
        <w:pStyle w:val="ListParagraph"/>
        <w:widowControl/>
        <w:numPr>
          <w:ilvl w:val="2"/>
          <w:numId w:val="3"/>
        </w:numPr>
        <w:spacing w:line="276" w:lineRule="auto"/>
        <w:ind w:firstLineChars="0"/>
        <w:rPr>
          <w:color w:val="000000" w:themeColor="text1"/>
          <w:sz w:val="24"/>
        </w:rPr>
      </w:pPr>
      <w:r w:rsidRPr="006352B7">
        <w:rPr>
          <w:color w:val="000000" w:themeColor="text1"/>
          <w:sz w:val="24"/>
        </w:rPr>
        <w:t>无</w:t>
      </w:r>
    </w:p>
    <w:p w14:paraId="33BAAC51" w14:textId="77777777" w:rsidR="00D53BB7" w:rsidRPr="006352B7" w:rsidRDefault="00D53BB7" w:rsidP="001E02E2">
      <w:pPr>
        <w:pStyle w:val="ListParagraph"/>
        <w:widowControl/>
        <w:numPr>
          <w:ilvl w:val="2"/>
          <w:numId w:val="3"/>
        </w:numPr>
        <w:spacing w:line="276" w:lineRule="auto"/>
        <w:ind w:firstLineChars="0"/>
        <w:rPr>
          <w:color w:val="000000" w:themeColor="text1"/>
          <w:sz w:val="24"/>
        </w:rPr>
      </w:pPr>
      <w:r w:rsidRPr="006352B7">
        <w:rPr>
          <w:color w:val="000000" w:themeColor="text1"/>
          <w:sz w:val="24"/>
        </w:rPr>
        <w:t>有，女性</w:t>
      </w:r>
    </w:p>
    <w:p w14:paraId="1B717CB7" w14:textId="77777777" w:rsidR="00D53BB7" w:rsidRPr="006352B7" w:rsidRDefault="00D53BB7" w:rsidP="001E02E2">
      <w:pPr>
        <w:pStyle w:val="ListParagraph"/>
        <w:widowControl/>
        <w:numPr>
          <w:ilvl w:val="2"/>
          <w:numId w:val="3"/>
        </w:numPr>
        <w:spacing w:line="276" w:lineRule="auto"/>
        <w:ind w:firstLineChars="0"/>
        <w:rPr>
          <w:color w:val="000000" w:themeColor="text1"/>
          <w:sz w:val="24"/>
        </w:rPr>
      </w:pPr>
      <w:r w:rsidRPr="006352B7">
        <w:rPr>
          <w:color w:val="000000" w:themeColor="text1"/>
          <w:sz w:val="24"/>
        </w:rPr>
        <w:t>有，跨性别，请说明</w:t>
      </w:r>
      <w:r w:rsidRPr="006352B7">
        <w:rPr>
          <w:color w:val="000000" w:themeColor="text1"/>
          <w:sz w:val="24"/>
        </w:rPr>
        <w:t>___________________________</w:t>
      </w:r>
    </w:p>
    <w:p w14:paraId="27964F29" w14:textId="77777777" w:rsidR="00D53BB7" w:rsidRPr="006352B7" w:rsidRDefault="004F6546" w:rsidP="001E02E2">
      <w:pPr>
        <w:pStyle w:val="ListParagraph"/>
        <w:widowControl/>
        <w:numPr>
          <w:ilvl w:val="0"/>
          <w:numId w:val="3"/>
        </w:numPr>
        <w:spacing w:line="276" w:lineRule="auto"/>
        <w:ind w:firstLineChars="0"/>
        <w:rPr>
          <w:color w:val="000000" w:themeColor="text1"/>
          <w:sz w:val="24"/>
        </w:rPr>
      </w:pPr>
      <w:bookmarkStart w:id="127" w:name="OLE_LINK248"/>
      <w:bookmarkStart w:id="128" w:name="OLE_LINK249"/>
      <w:bookmarkStart w:id="129" w:name="OLE_LINK267"/>
      <w:bookmarkStart w:id="130" w:name="OLE_LINK276"/>
      <w:r w:rsidRPr="006352B7">
        <w:rPr>
          <w:color w:val="000000" w:themeColor="text1"/>
          <w:sz w:val="24"/>
        </w:rPr>
        <w:t>其</w:t>
      </w:r>
      <w:r w:rsidR="004F6766" w:rsidRPr="006352B7">
        <w:rPr>
          <w:color w:val="000000" w:themeColor="text1"/>
          <w:sz w:val="24"/>
        </w:rPr>
        <w:t>ta</w:t>
      </w:r>
      <w:r w:rsidR="004F6766" w:rsidRPr="006352B7">
        <w:rPr>
          <w:color w:val="000000" w:themeColor="text1"/>
          <w:sz w:val="24"/>
        </w:rPr>
        <w:t>性别</w:t>
      </w:r>
      <w:r w:rsidRPr="006352B7">
        <w:rPr>
          <w:color w:val="000000" w:themeColor="text1"/>
          <w:sz w:val="24"/>
        </w:rPr>
        <w:t>，请说明</w:t>
      </w:r>
      <w:r w:rsidRPr="006352B7">
        <w:rPr>
          <w:color w:val="000000" w:themeColor="text1"/>
          <w:sz w:val="24"/>
        </w:rPr>
        <w:t>_____________________________________</w:t>
      </w:r>
      <w:bookmarkEnd w:id="127"/>
      <w:bookmarkEnd w:id="128"/>
      <w:bookmarkEnd w:id="129"/>
      <w:bookmarkEnd w:id="130"/>
    </w:p>
    <w:p w14:paraId="72CBB6FA" w14:textId="640B7BB9" w:rsidR="009C6EA8" w:rsidRPr="006352B7" w:rsidRDefault="009C6EA8" w:rsidP="001E02E2">
      <w:pPr>
        <w:pStyle w:val="ListParagraph"/>
        <w:widowControl/>
        <w:numPr>
          <w:ilvl w:val="1"/>
          <w:numId w:val="3"/>
        </w:numPr>
        <w:spacing w:line="276" w:lineRule="auto"/>
        <w:ind w:firstLineChars="0"/>
        <w:rPr>
          <w:color w:val="000000" w:themeColor="text1"/>
          <w:sz w:val="24"/>
        </w:rPr>
      </w:pPr>
      <w:r w:rsidRPr="006352B7">
        <w:rPr>
          <w:color w:val="000000" w:themeColor="text1"/>
          <w:sz w:val="24"/>
        </w:rPr>
        <w:t>除此之外，请问您有无和其</w:t>
      </w:r>
      <w:r w:rsidRPr="006352B7">
        <w:rPr>
          <w:color w:val="000000" w:themeColor="text1"/>
          <w:sz w:val="24"/>
        </w:rPr>
        <w:t>ta</w:t>
      </w:r>
      <w:r w:rsidRPr="006352B7">
        <w:rPr>
          <w:color w:val="000000" w:themeColor="text1"/>
          <w:sz w:val="24"/>
        </w:rPr>
        <w:t>性别的人发生过性行为</w:t>
      </w:r>
      <w:r w:rsidRPr="006352B7">
        <w:rPr>
          <w:color w:val="000000" w:themeColor="text1"/>
          <w:sz w:val="24"/>
        </w:rPr>
        <w:t>?</w:t>
      </w:r>
    </w:p>
    <w:p w14:paraId="56AF6B96" w14:textId="77777777" w:rsidR="009C6EA8" w:rsidRPr="006352B7" w:rsidRDefault="009C6EA8" w:rsidP="001E02E2">
      <w:pPr>
        <w:pStyle w:val="ListParagraph"/>
        <w:widowControl/>
        <w:numPr>
          <w:ilvl w:val="2"/>
          <w:numId w:val="3"/>
        </w:numPr>
        <w:spacing w:line="276" w:lineRule="auto"/>
        <w:ind w:firstLineChars="0"/>
        <w:rPr>
          <w:color w:val="000000" w:themeColor="text1"/>
          <w:sz w:val="24"/>
        </w:rPr>
      </w:pPr>
      <w:r w:rsidRPr="006352B7">
        <w:rPr>
          <w:color w:val="000000" w:themeColor="text1"/>
          <w:sz w:val="24"/>
        </w:rPr>
        <w:t>无</w:t>
      </w:r>
    </w:p>
    <w:p w14:paraId="22BF30C9" w14:textId="29F644A6" w:rsidR="009C6EA8" w:rsidRPr="006352B7" w:rsidRDefault="009C6EA8" w:rsidP="001E02E2">
      <w:pPr>
        <w:pStyle w:val="ListParagraph"/>
        <w:widowControl/>
        <w:numPr>
          <w:ilvl w:val="2"/>
          <w:numId w:val="3"/>
        </w:numPr>
        <w:spacing w:line="276" w:lineRule="auto"/>
        <w:ind w:firstLineChars="0"/>
        <w:rPr>
          <w:color w:val="000000" w:themeColor="text1"/>
          <w:sz w:val="24"/>
        </w:rPr>
      </w:pPr>
      <w:r w:rsidRPr="006352B7">
        <w:rPr>
          <w:color w:val="000000" w:themeColor="text1"/>
          <w:sz w:val="24"/>
        </w:rPr>
        <w:t>有，女性</w:t>
      </w:r>
    </w:p>
    <w:p w14:paraId="7FFC0945" w14:textId="6893047B" w:rsidR="009C6EA8" w:rsidRPr="006352B7" w:rsidRDefault="009C6EA8" w:rsidP="001E02E2">
      <w:pPr>
        <w:pStyle w:val="ListParagraph"/>
        <w:widowControl/>
        <w:numPr>
          <w:ilvl w:val="2"/>
          <w:numId w:val="3"/>
        </w:numPr>
        <w:spacing w:line="276" w:lineRule="auto"/>
        <w:ind w:firstLineChars="0"/>
        <w:rPr>
          <w:color w:val="000000" w:themeColor="text1"/>
          <w:sz w:val="24"/>
        </w:rPr>
      </w:pPr>
      <w:r w:rsidRPr="006352B7">
        <w:rPr>
          <w:color w:val="000000" w:themeColor="text1"/>
          <w:sz w:val="24"/>
        </w:rPr>
        <w:t>有，男性</w:t>
      </w:r>
    </w:p>
    <w:p w14:paraId="481EB22D" w14:textId="1BBF59F3" w:rsidR="009C6EA8" w:rsidRPr="006352B7" w:rsidRDefault="009C6EA8" w:rsidP="001E02E2">
      <w:pPr>
        <w:pStyle w:val="ListParagraph"/>
        <w:widowControl/>
        <w:numPr>
          <w:ilvl w:val="2"/>
          <w:numId w:val="3"/>
        </w:numPr>
        <w:spacing w:line="276" w:lineRule="auto"/>
        <w:ind w:firstLineChars="0"/>
        <w:rPr>
          <w:color w:val="000000" w:themeColor="text1"/>
          <w:sz w:val="24"/>
        </w:rPr>
      </w:pPr>
      <w:r w:rsidRPr="006352B7">
        <w:rPr>
          <w:color w:val="000000" w:themeColor="text1"/>
          <w:sz w:val="24"/>
        </w:rPr>
        <w:t>有，跨性别，请说明</w:t>
      </w:r>
      <w:r w:rsidRPr="006352B7">
        <w:rPr>
          <w:color w:val="000000" w:themeColor="text1"/>
          <w:sz w:val="24"/>
        </w:rPr>
        <w:t>___________________________</w:t>
      </w:r>
    </w:p>
    <w:p w14:paraId="6B0646E5" w14:textId="7EB29B93" w:rsidR="00DC14DC" w:rsidRPr="006352B7" w:rsidRDefault="00DC14DC" w:rsidP="001E02E2">
      <w:pPr>
        <w:pStyle w:val="ListParagraph"/>
        <w:numPr>
          <w:ilvl w:val="0"/>
          <w:numId w:val="10"/>
        </w:numPr>
        <w:spacing w:line="276" w:lineRule="auto"/>
        <w:ind w:firstLineChars="0"/>
        <w:rPr>
          <w:color w:val="000000" w:themeColor="text1"/>
          <w:sz w:val="24"/>
        </w:rPr>
      </w:pPr>
      <w:bookmarkStart w:id="131" w:name="OLE_LINK189"/>
      <w:bookmarkStart w:id="132" w:name="OLE_LINK190"/>
      <w:r w:rsidRPr="006352B7">
        <w:rPr>
          <w:color w:val="000000" w:themeColor="text1"/>
          <w:sz w:val="24"/>
        </w:rPr>
        <w:t>您最喜欢的性行为方式是哪一种？（可多选）</w:t>
      </w:r>
    </w:p>
    <w:p w14:paraId="6ADAA11F" w14:textId="77777777"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前戏（接吻</w:t>
      </w:r>
      <w:r w:rsidRPr="006352B7">
        <w:rPr>
          <w:color w:val="000000" w:themeColor="text1"/>
          <w:sz w:val="24"/>
        </w:rPr>
        <w:t>/</w:t>
      </w:r>
      <w:r w:rsidRPr="006352B7">
        <w:rPr>
          <w:color w:val="000000" w:themeColor="text1"/>
          <w:sz w:val="24"/>
        </w:rPr>
        <w:t>抚触）</w:t>
      </w:r>
    </w:p>
    <w:p w14:paraId="60640BAF" w14:textId="77777777"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lastRenderedPageBreak/>
        <w:t>口交（口爱）</w:t>
      </w:r>
    </w:p>
    <w:p w14:paraId="7921284A" w14:textId="00CE024A"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手指交</w:t>
      </w:r>
    </w:p>
    <w:p w14:paraId="0813986C" w14:textId="1D8AA0A4"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拳头交</w:t>
      </w:r>
    </w:p>
    <w:p w14:paraId="72CB0C52" w14:textId="77777777"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自慰（自我探索）</w:t>
      </w:r>
    </w:p>
    <w:p w14:paraId="72A4A29E" w14:textId="77777777"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阴道交</w:t>
      </w:r>
    </w:p>
    <w:p w14:paraId="30FF78EB" w14:textId="7B067A0C"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肛门交</w:t>
      </w:r>
    </w:p>
    <w:p w14:paraId="53CE8A0A" w14:textId="77777777"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性器具</w:t>
      </w:r>
      <w:r w:rsidRPr="006352B7">
        <w:rPr>
          <w:color w:val="000000" w:themeColor="text1"/>
          <w:sz w:val="24"/>
        </w:rPr>
        <w:t>/</w:t>
      </w:r>
      <w:r w:rsidRPr="006352B7">
        <w:rPr>
          <w:color w:val="000000" w:themeColor="text1"/>
          <w:sz w:val="24"/>
        </w:rPr>
        <w:t>性玩具</w:t>
      </w:r>
    </w:p>
    <w:p w14:paraId="5BF39A0F" w14:textId="7A3A8601"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以上都喜欢</w:t>
      </w:r>
    </w:p>
    <w:p w14:paraId="43C6235B" w14:textId="77777777" w:rsidR="00DC14DC" w:rsidRPr="006352B7" w:rsidRDefault="00DC14DC"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25EEB7A0" w14:textId="2F64A978" w:rsidR="00270F2A" w:rsidRPr="006352B7" w:rsidRDefault="00270F2A" w:rsidP="001E02E2">
      <w:pPr>
        <w:pStyle w:val="ListParagraph"/>
        <w:numPr>
          <w:ilvl w:val="0"/>
          <w:numId w:val="10"/>
        </w:numPr>
        <w:spacing w:line="276" w:lineRule="auto"/>
        <w:ind w:firstLineChars="0"/>
        <w:rPr>
          <w:color w:val="000000" w:themeColor="text1"/>
          <w:sz w:val="24"/>
        </w:rPr>
      </w:pPr>
      <w:r w:rsidRPr="006352B7">
        <w:rPr>
          <w:color w:val="000000" w:themeColor="text1"/>
          <w:sz w:val="24"/>
        </w:rPr>
        <w:t>目前您是否有固定性伴侣（与自己互有感情和稳定性关系的伴侣）？</w:t>
      </w:r>
    </w:p>
    <w:p w14:paraId="520747EC" w14:textId="33151578" w:rsidR="00270F2A" w:rsidRPr="006352B7" w:rsidRDefault="00270F2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男性</w:t>
      </w:r>
    </w:p>
    <w:p w14:paraId="7C5EF78E" w14:textId="5CE3F5B0" w:rsidR="00270F2A" w:rsidRPr="006352B7" w:rsidRDefault="00270F2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女性</w:t>
      </w:r>
      <w:bookmarkEnd w:id="131"/>
      <w:bookmarkEnd w:id="132"/>
    </w:p>
    <w:p w14:paraId="624C0615" w14:textId="21056F76" w:rsidR="00270F2A" w:rsidRPr="006352B7" w:rsidRDefault="00BA623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性伴</w:t>
      </w:r>
      <w:r w:rsidR="003C20DD" w:rsidRPr="006352B7">
        <w:rPr>
          <w:color w:val="000000" w:themeColor="text1"/>
          <w:sz w:val="24"/>
        </w:rPr>
        <w:t>侣</w:t>
      </w:r>
      <w:r w:rsidRPr="006352B7">
        <w:rPr>
          <w:color w:val="000000" w:themeColor="text1"/>
          <w:sz w:val="24"/>
        </w:rPr>
        <w:t>，但</w:t>
      </w:r>
      <w:r w:rsidR="003C20DD" w:rsidRPr="006352B7">
        <w:rPr>
          <w:color w:val="000000" w:themeColor="text1"/>
          <w:sz w:val="24"/>
        </w:rPr>
        <w:t>不是</w:t>
      </w:r>
      <w:r w:rsidRPr="006352B7">
        <w:rPr>
          <w:color w:val="000000" w:themeColor="text1"/>
          <w:sz w:val="24"/>
        </w:rPr>
        <w:t>固定性伴侣</w:t>
      </w:r>
    </w:p>
    <w:p w14:paraId="2E2AFCEA" w14:textId="5465CBCE" w:rsidR="00BA6238" w:rsidRPr="006352B7" w:rsidRDefault="00685D88"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没有性伴侣</w:t>
      </w:r>
    </w:p>
    <w:p w14:paraId="2E0C1C52" w14:textId="4CDE07D0" w:rsidR="002009E6" w:rsidRPr="006352B7" w:rsidRDefault="002009E6"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迄今为止，您曾与多少个不同的男性发生过性行为？</w:t>
      </w:r>
      <w:r w:rsidRPr="006352B7">
        <w:rPr>
          <w:color w:val="000000" w:themeColor="text1"/>
          <w:sz w:val="24"/>
        </w:rPr>
        <w:t>_____________</w:t>
      </w:r>
      <w:r w:rsidRPr="006352B7">
        <w:rPr>
          <w:color w:val="000000" w:themeColor="text1"/>
          <w:sz w:val="24"/>
        </w:rPr>
        <w:t>人</w:t>
      </w:r>
    </w:p>
    <w:p w14:paraId="21A73029" w14:textId="1A2E50B2" w:rsidR="002009E6" w:rsidRPr="006352B7" w:rsidRDefault="002009E6" w:rsidP="001E02E2">
      <w:pPr>
        <w:pStyle w:val="ListParagraph"/>
        <w:widowControl/>
        <w:numPr>
          <w:ilvl w:val="1"/>
          <w:numId w:val="10"/>
        </w:numPr>
        <w:spacing w:line="276" w:lineRule="auto"/>
        <w:ind w:firstLineChars="0"/>
        <w:rPr>
          <w:color w:val="000000" w:themeColor="text1"/>
          <w:sz w:val="24"/>
        </w:rPr>
      </w:pPr>
      <w:r w:rsidRPr="006352B7">
        <w:rPr>
          <w:color w:val="000000" w:themeColor="text1"/>
          <w:sz w:val="24"/>
        </w:rPr>
        <w:t>最近六个月，您与男性发生过性行为？</w:t>
      </w:r>
      <w:r w:rsidR="00766D89" w:rsidRPr="006352B7">
        <w:rPr>
          <w:color w:val="000000" w:themeColor="text1"/>
          <w:sz w:val="24"/>
        </w:rPr>
        <w:t>（手交</w:t>
      </w:r>
      <w:r w:rsidR="00766D89" w:rsidRPr="006352B7">
        <w:rPr>
          <w:rFonts w:hint="eastAsia"/>
          <w:color w:val="000000" w:themeColor="text1"/>
          <w:sz w:val="24"/>
        </w:rPr>
        <w:t>/</w:t>
      </w:r>
      <w:r w:rsidR="00766D89" w:rsidRPr="006352B7">
        <w:rPr>
          <w:color w:val="000000" w:themeColor="text1"/>
          <w:sz w:val="24"/>
        </w:rPr>
        <w:t>口交</w:t>
      </w:r>
      <w:r w:rsidR="00766D89" w:rsidRPr="006352B7">
        <w:rPr>
          <w:rFonts w:hint="eastAsia"/>
          <w:color w:val="000000" w:themeColor="text1"/>
          <w:sz w:val="24"/>
        </w:rPr>
        <w:t>/</w:t>
      </w:r>
      <w:r w:rsidR="00766D89" w:rsidRPr="006352B7">
        <w:rPr>
          <w:color w:val="000000" w:themeColor="text1"/>
          <w:sz w:val="24"/>
        </w:rPr>
        <w:t>阴道交</w:t>
      </w:r>
      <w:r w:rsidR="00766D89" w:rsidRPr="006352B7">
        <w:rPr>
          <w:rFonts w:hint="eastAsia"/>
          <w:color w:val="000000" w:themeColor="text1"/>
          <w:sz w:val="24"/>
        </w:rPr>
        <w:t>/</w:t>
      </w:r>
      <w:r w:rsidR="00766D89" w:rsidRPr="006352B7">
        <w:rPr>
          <w:color w:val="000000" w:themeColor="text1"/>
          <w:sz w:val="24"/>
        </w:rPr>
        <w:t>肛交等）</w:t>
      </w:r>
    </w:p>
    <w:p w14:paraId="129FACA5" w14:textId="1B66C97E" w:rsidR="002009E6" w:rsidRPr="006352B7" w:rsidRDefault="002009E6" w:rsidP="001E02E2">
      <w:pPr>
        <w:pStyle w:val="ListParagraph"/>
        <w:widowControl/>
        <w:numPr>
          <w:ilvl w:val="2"/>
          <w:numId w:val="11"/>
        </w:numPr>
        <w:spacing w:line="276" w:lineRule="auto"/>
        <w:ind w:firstLineChars="0"/>
        <w:rPr>
          <w:color w:val="000000" w:themeColor="text1"/>
          <w:sz w:val="24"/>
        </w:rPr>
      </w:pPr>
      <w:r w:rsidRPr="006352B7">
        <w:rPr>
          <w:color w:val="000000" w:themeColor="text1"/>
          <w:sz w:val="24"/>
        </w:rPr>
        <w:t>无</w:t>
      </w:r>
    </w:p>
    <w:p w14:paraId="514CB359" w14:textId="3BAF4856" w:rsidR="002009E6" w:rsidRPr="006352B7" w:rsidRDefault="002009E6" w:rsidP="001E02E2">
      <w:pPr>
        <w:pStyle w:val="ListParagraph"/>
        <w:widowControl/>
        <w:numPr>
          <w:ilvl w:val="2"/>
          <w:numId w:val="11"/>
        </w:numPr>
        <w:spacing w:line="276" w:lineRule="auto"/>
        <w:ind w:firstLineChars="0"/>
        <w:rPr>
          <w:color w:val="000000" w:themeColor="text1"/>
          <w:sz w:val="24"/>
        </w:rPr>
      </w:pPr>
      <w:r w:rsidRPr="006352B7">
        <w:rPr>
          <w:color w:val="000000" w:themeColor="text1"/>
          <w:sz w:val="24"/>
        </w:rPr>
        <w:t>有，请问人数是</w:t>
      </w:r>
      <w:r w:rsidRPr="006352B7">
        <w:rPr>
          <w:color w:val="000000" w:themeColor="text1"/>
          <w:sz w:val="24"/>
        </w:rPr>
        <w:t>_____________</w:t>
      </w:r>
    </w:p>
    <w:p w14:paraId="40C74776" w14:textId="65040EE6" w:rsidR="002A426E" w:rsidRPr="006352B7" w:rsidRDefault="002009E6"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迄今为止，您曾与多少个不同的女性发生过性行为？</w:t>
      </w:r>
      <w:r w:rsidRPr="006352B7">
        <w:rPr>
          <w:color w:val="000000" w:themeColor="text1"/>
          <w:sz w:val="24"/>
        </w:rPr>
        <w:t>_____________</w:t>
      </w:r>
      <w:r w:rsidRPr="006352B7">
        <w:rPr>
          <w:color w:val="000000" w:themeColor="text1"/>
          <w:sz w:val="24"/>
        </w:rPr>
        <w:t>人</w:t>
      </w:r>
    </w:p>
    <w:p w14:paraId="1191D032" w14:textId="10BE8DAA" w:rsidR="002A426E" w:rsidRPr="006352B7" w:rsidRDefault="002A426E" w:rsidP="001E02E2">
      <w:pPr>
        <w:pStyle w:val="ListParagraph"/>
        <w:widowControl/>
        <w:numPr>
          <w:ilvl w:val="1"/>
          <w:numId w:val="10"/>
        </w:numPr>
        <w:spacing w:line="276" w:lineRule="auto"/>
        <w:ind w:firstLineChars="0"/>
        <w:rPr>
          <w:color w:val="000000" w:themeColor="text1"/>
          <w:sz w:val="24"/>
        </w:rPr>
      </w:pPr>
      <w:r w:rsidRPr="006352B7">
        <w:rPr>
          <w:color w:val="000000" w:themeColor="text1"/>
          <w:sz w:val="24"/>
        </w:rPr>
        <w:t>最近六个月，您与女性发生过性行为？</w:t>
      </w:r>
      <w:r w:rsidR="00766D89" w:rsidRPr="006352B7">
        <w:rPr>
          <w:color w:val="000000" w:themeColor="text1"/>
          <w:sz w:val="24"/>
        </w:rPr>
        <w:t>（手交</w:t>
      </w:r>
      <w:r w:rsidR="00766D89" w:rsidRPr="006352B7">
        <w:rPr>
          <w:rFonts w:hint="eastAsia"/>
          <w:color w:val="000000" w:themeColor="text1"/>
          <w:sz w:val="24"/>
        </w:rPr>
        <w:t>/</w:t>
      </w:r>
      <w:r w:rsidR="00766D89" w:rsidRPr="006352B7">
        <w:rPr>
          <w:color w:val="000000" w:themeColor="text1"/>
          <w:sz w:val="24"/>
        </w:rPr>
        <w:t>口交</w:t>
      </w:r>
      <w:r w:rsidR="00766D89" w:rsidRPr="006352B7">
        <w:rPr>
          <w:rFonts w:hint="eastAsia"/>
          <w:color w:val="000000" w:themeColor="text1"/>
          <w:sz w:val="24"/>
        </w:rPr>
        <w:t>/</w:t>
      </w:r>
      <w:r w:rsidR="00766D89" w:rsidRPr="006352B7">
        <w:rPr>
          <w:color w:val="000000" w:themeColor="text1"/>
          <w:sz w:val="24"/>
        </w:rPr>
        <w:t>阴道交</w:t>
      </w:r>
      <w:r w:rsidR="00766D89" w:rsidRPr="006352B7">
        <w:rPr>
          <w:rFonts w:hint="eastAsia"/>
          <w:color w:val="000000" w:themeColor="text1"/>
          <w:sz w:val="24"/>
        </w:rPr>
        <w:t>/</w:t>
      </w:r>
      <w:r w:rsidR="00766D89" w:rsidRPr="006352B7">
        <w:rPr>
          <w:color w:val="000000" w:themeColor="text1"/>
          <w:sz w:val="24"/>
        </w:rPr>
        <w:t>肛交等）</w:t>
      </w:r>
    </w:p>
    <w:p w14:paraId="21ECB6A1" w14:textId="77777777" w:rsidR="002A426E" w:rsidRPr="006352B7" w:rsidRDefault="002A426E" w:rsidP="001E02E2">
      <w:pPr>
        <w:pStyle w:val="ListParagraph"/>
        <w:widowControl/>
        <w:numPr>
          <w:ilvl w:val="2"/>
          <w:numId w:val="11"/>
        </w:numPr>
        <w:spacing w:line="276" w:lineRule="auto"/>
        <w:ind w:firstLineChars="0"/>
        <w:rPr>
          <w:color w:val="000000" w:themeColor="text1"/>
          <w:sz w:val="24"/>
        </w:rPr>
      </w:pPr>
      <w:r w:rsidRPr="006352B7">
        <w:rPr>
          <w:color w:val="000000" w:themeColor="text1"/>
          <w:sz w:val="24"/>
        </w:rPr>
        <w:t>无</w:t>
      </w:r>
    </w:p>
    <w:p w14:paraId="5F09A310" w14:textId="4D9364AB" w:rsidR="006D37F4" w:rsidRPr="006352B7" w:rsidRDefault="002A426E" w:rsidP="001E02E2">
      <w:pPr>
        <w:pStyle w:val="ListParagraph"/>
        <w:widowControl/>
        <w:numPr>
          <w:ilvl w:val="2"/>
          <w:numId w:val="11"/>
        </w:numPr>
        <w:spacing w:line="276" w:lineRule="auto"/>
        <w:ind w:firstLineChars="0"/>
        <w:rPr>
          <w:color w:val="000000" w:themeColor="text1"/>
          <w:sz w:val="24"/>
        </w:rPr>
      </w:pPr>
      <w:r w:rsidRPr="006352B7">
        <w:rPr>
          <w:color w:val="000000" w:themeColor="text1"/>
          <w:sz w:val="24"/>
        </w:rPr>
        <w:t>有，请问人数是</w:t>
      </w:r>
      <w:r w:rsidRPr="006352B7">
        <w:rPr>
          <w:color w:val="000000" w:themeColor="text1"/>
          <w:sz w:val="24"/>
        </w:rPr>
        <w:t>_____________</w:t>
      </w:r>
    </w:p>
    <w:p w14:paraId="0C116F4D" w14:textId="43508B1C" w:rsidR="006D37F4" w:rsidRPr="006352B7" w:rsidRDefault="006D37F4" w:rsidP="004D2EC3">
      <w:pPr>
        <w:pStyle w:val="Heading3"/>
        <w:rPr>
          <w:color w:val="000000" w:themeColor="text1"/>
        </w:rPr>
      </w:pPr>
      <w:r w:rsidRPr="006352B7">
        <w:rPr>
          <w:rFonts w:hint="eastAsia"/>
          <w:color w:val="000000" w:themeColor="text1"/>
        </w:rPr>
        <w:t>性安全</w:t>
      </w:r>
      <w:r w:rsidR="000A2047" w:rsidRPr="006352B7">
        <w:rPr>
          <w:rFonts w:hint="eastAsia"/>
          <w:color w:val="000000" w:themeColor="text1"/>
        </w:rPr>
        <w:t>行为</w:t>
      </w:r>
    </w:p>
    <w:p w14:paraId="36BD1203" w14:textId="77777777" w:rsidR="002A426E" w:rsidRPr="006352B7" w:rsidRDefault="002A426E"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一般使用何种方式进行安全防护？（可多选）</w:t>
      </w:r>
    </w:p>
    <w:p w14:paraId="0E68D595" w14:textId="6298ECE2" w:rsidR="002A426E" w:rsidRPr="006352B7" w:rsidRDefault="002A426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使用安全</w:t>
      </w:r>
      <w:r w:rsidR="00EA4405" w:rsidRPr="006352B7">
        <w:rPr>
          <w:color w:val="000000" w:themeColor="text1"/>
          <w:sz w:val="24"/>
        </w:rPr>
        <w:t>套</w:t>
      </w:r>
      <w:r w:rsidR="00EA4405" w:rsidRPr="006352B7">
        <w:rPr>
          <w:color w:val="000000" w:themeColor="text1"/>
          <w:sz w:val="24"/>
        </w:rPr>
        <w:t>/</w:t>
      </w:r>
      <w:r w:rsidR="00EA4405" w:rsidRPr="006352B7">
        <w:rPr>
          <w:color w:val="000000" w:themeColor="text1"/>
          <w:sz w:val="24"/>
        </w:rPr>
        <w:t>避孕套</w:t>
      </w:r>
      <w:r w:rsidR="00EA4405" w:rsidRPr="006352B7">
        <w:rPr>
          <w:color w:val="000000" w:themeColor="text1"/>
          <w:sz w:val="24"/>
        </w:rPr>
        <w:t>/</w:t>
      </w:r>
      <w:r w:rsidR="00EA4405" w:rsidRPr="006352B7">
        <w:rPr>
          <w:color w:val="000000" w:themeColor="text1"/>
          <w:sz w:val="24"/>
        </w:rPr>
        <w:t>手指套</w:t>
      </w:r>
      <w:r w:rsidR="00EA4405" w:rsidRPr="006352B7">
        <w:rPr>
          <w:color w:val="000000" w:themeColor="text1"/>
          <w:sz w:val="24"/>
        </w:rPr>
        <w:t>/</w:t>
      </w:r>
      <w:r w:rsidR="00EA4405" w:rsidRPr="006352B7">
        <w:rPr>
          <w:color w:val="000000" w:themeColor="text1"/>
          <w:sz w:val="24"/>
        </w:rPr>
        <w:t>口交套等</w:t>
      </w:r>
      <w:r w:rsidR="00C86F5B" w:rsidRPr="006352B7">
        <w:rPr>
          <w:rFonts w:hint="eastAsia"/>
          <w:color w:val="000000" w:themeColor="text1"/>
          <w:sz w:val="24"/>
        </w:rPr>
        <w:t>（选择后方可填写下一题）</w:t>
      </w:r>
    </w:p>
    <w:p w14:paraId="18EFBA9A" w14:textId="77777777" w:rsidR="002A426E" w:rsidRPr="006352B7" w:rsidRDefault="002A426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自己清洁手</w:t>
      </w:r>
      <w:r w:rsidRPr="006352B7">
        <w:rPr>
          <w:color w:val="000000" w:themeColor="text1"/>
          <w:sz w:val="24"/>
        </w:rPr>
        <w:t>/</w:t>
      </w:r>
      <w:r w:rsidRPr="006352B7">
        <w:rPr>
          <w:color w:val="000000" w:themeColor="text1"/>
          <w:sz w:val="24"/>
        </w:rPr>
        <w:t>口</w:t>
      </w:r>
      <w:r w:rsidRPr="006352B7">
        <w:rPr>
          <w:color w:val="000000" w:themeColor="text1"/>
          <w:sz w:val="24"/>
        </w:rPr>
        <w:t>/</w:t>
      </w:r>
      <w:r w:rsidRPr="006352B7">
        <w:rPr>
          <w:color w:val="000000" w:themeColor="text1"/>
          <w:sz w:val="24"/>
        </w:rPr>
        <w:t>阴道</w:t>
      </w:r>
      <w:r w:rsidRPr="006352B7">
        <w:rPr>
          <w:color w:val="000000" w:themeColor="text1"/>
          <w:sz w:val="24"/>
        </w:rPr>
        <w:t>/</w:t>
      </w:r>
      <w:r w:rsidRPr="006352B7">
        <w:rPr>
          <w:color w:val="000000" w:themeColor="text1"/>
          <w:sz w:val="24"/>
        </w:rPr>
        <w:t>肛门</w:t>
      </w:r>
      <w:r w:rsidRPr="006352B7">
        <w:rPr>
          <w:color w:val="000000" w:themeColor="text1"/>
          <w:sz w:val="24"/>
        </w:rPr>
        <w:t>/</w:t>
      </w:r>
      <w:r w:rsidRPr="006352B7">
        <w:rPr>
          <w:color w:val="000000" w:themeColor="text1"/>
          <w:sz w:val="24"/>
        </w:rPr>
        <w:t>性用具等</w:t>
      </w:r>
    </w:p>
    <w:p w14:paraId="3FD6645C" w14:textId="77777777" w:rsidR="002A426E" w:rsidRPr="006352B7" w:rsidRDefault="002A426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双方都清洁手</w:t>
      </w:r>
      <w:r w:rsidRPr="006352B7">
        <w:rPr>
          <w:color w:val="000000" w:themeColor="text1"/>
          <w:sz w:val="24"/>
        </w:rPr>
        <w:t>/</w:t>
      </w:r>
      <w:r w:rsidRPr="006352B7">
        <w:rPr>
          <w:color w:val="000000" w:themeColor="text1"/>
          <w:sz w:val="24"/>
        </w:rPr>
        <w:t>口</w:t>
      </w:r>
      <w:r w:rsidRPr="006352B7">
        <w:rPr>
          <w:color w:val="000000" w:themeColor="text1"/>
          <w:sz w:val="24"/>
        </w:rPr>
        <w:t>/</w:t>
      </w:r>
      <w:r w:rsidRPr="006352B7">
        <w:rPr>
          <w:color w:val="000000" w:themeColor="text1"/>
          <w:sz w:val="24"/>
        </w:rPr>
        <w:t>阴道</w:t>
      </w:r>
      <w:r w:rsidRPr="006352B7">
        <w:rPr>
          <w:color w:val="000000" w:themeColor="text1"/>
          <w:sz w:val="24"/>
        </w:rPr>
        <w:t>/</w:t>
      </w:r>
      <w:r w:rsidRPr="006352B7">
        <w:rPr>
          <w:color w:val="000000" w:themeColor="text1"/>
          <w:sz w:val="24"/>
        </w:rPr>
        <w:t>肛门</w:t>
      </w:r>
      <w:r w:rsidRPr="006352B7">
        <w:rPr>
          <w:color w:val="000000" w:themeColor="text1"/>
          <w:sz w:val="24"/>
        </w:rPr>
        <w:t>/</w:t>
      </w:r>
      <w:r w:rsidRPr="006352B7">
        <w:rPr>
          <w:color w:val="000000" w:themeColor="text1"/>
          <w:sz w:val="24"/>
        </w:rPr>
        <w:t>性用具等</w:t>
      </w:r>
    </w:p>
    <w:p w14:paraId="0267E337" w14:textId="77777777" w:rsidR="00EA4405" w:rsidRPr="006352B7" w:rsidRDefault="00EA440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特意采用过任何安全防护措施</w:t>
      </w:r>
    </w:p>
    <w:p w14:paraId="1ED50307" w14:textId="5F23FB2D" w:rsidR="002A426E" w:rsidRPr="006352B7" w:rsidRDefault="002A426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42E7929E" w14:textId="77777777" w:rsidR="00C86F5B" w:rsidRPr="006352B7" w:rsidRDefault="00C86F5B"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经常使用的安全套类型是？（可多选）</w:t>
      </w:r>
    </w:p>
    <w:p w14:paraId="48F0882C" w14:textId="77777777" w:rsidR="00C86F5B" w:rsidRPr="006352B7" w:rsidRDefault="00C86F5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从未使用过，原因是</w:t>
      </w:r>
      <w:r w:rsidRPr="006352B7">
        <w:rPr>
          <w:color w:val="000000" w:themeColor="text1"/>
          <w:sz w:val="24"/>
        </w:rPr>
        <w:t>_________________*</w:t>
      </w:r>
    </w:p>
    <w:p w14:paraId="4EA4D27B" w14:textId="77777777" w:rsidR="00C86F5B" w:rsidRPr="006352B7" w:rsidRDefault="00C86F5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常规安全套</w:t>
      </w:r>
      <w:r w:rsidRPr="006352B7">
        <w:rPr>
          <w:color w:val="000000" w:themeColor="text1"/>
          <w:sz w:val="24"/>
        </w:rPr>
        <w:t>/</w:t>
      </w:r>
      <w:r w:rsidRPr="006352B7">
        <w:rPr>
          <w:color w:val="000000" w:themeColor="text1"/>
          <w:sz w:val="24"/>
        </w:rPr>
        <w:t>避孕套</w:t>
      </w:r>
    </w:p>
    <w:p w14:paraId="242B9200" w14:textId="77777777" w:rsidR="00C86F5B" w:rsidRPr="006352B7" w:rsidRDefault="00C86F5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用安全套</w:t>
      </w:r>
    </w:p>
    <w:p w14:paraId="368CD142" w14:textId="77777777" w:rsidR="00C86F5B" w:rsidRPr="006352B7" w:rsidRDefault="00C86F5B" w:rsidP="001E02E2">
      <w:pPr>
        <w:pStyle w:val="ListParagraph"/>
        <w:numPr>
          <w:ilvl w:val="0"/>
          <w:numId w:val="3"/>
        </w:numPr>
        <w:spacing w:line="276" w:lineRule="auto"/>
        <w:ind w:firstLineChars="0"/>
        <w:rPr>
          <w:color w:val="000000" w:themeColor="text1"/>
          <w:sz w:val="24"/>
        </w:rPr>
      </w:pPr>
      <w:r w:rsidRPr="006352B7">
        <w:rPr>
          <w:color w:val="000000" w:themeColor="text1"/>
          <w:sz w:val="24"/>
        </w:rPr>
        <w:t>手指套</w:t>
      </w:r>
    </w:p>
    <w:p w14:paraId="5344A0D9" w14:textId="77777777" w:rsidR="00C86F5B" w:rsidRPr="006352B7" w:rsidRDefault="00C86F5B" w:rsidP="001E02E2">
      <w:pPr>
        <w:pStyle w:val="ListParagraph"/>
        <w:numPr>
          <w:ilvl w:val="0"/>
          <w:numId w:val="3"/>
        </w:numPr>
        <w:spacing w:line="276" w:lineRule="auto"/>
        <w:ind w:firstLineChars="0"/>
        <w:rPr>
          <w:color w:val="000000" w:themeColor="text1"/>
          <w:sz w:val="24"/>
        </w:rPr>
      </w:pPr>
      <w:r w:rsidRPr="006352B7">
        <w:rPr>
          <w:color w:val="000000" w:themeColor="text1"/>
          <w:sz w:val="24"/>
        </w:rPr>
        <w:lastRenderedPageBreak/>
        <w:t>口交套</w:t>
      </w:r>
    </w:p>
    <w:p w14:paraId="0ADB96CD" w14:textId="77777777" w:rsidR="00C86F5B" w:rsidRPr="006352B7" w:rsidRDefault="00C86F5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 xml:space="preserve"> _________________*</w:t>
      </w:r>
    </w:p>
    <w:p w14:paraId="265CC323" w14:textId="5B8236FB" w:rsidR="00667141" w:rsidRPr="006352B7" w:rsidRDefault="00667141"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一般从什么途径获得安全套</w:t>
      </w:r>
      <w:r w:rsidRPr="006352B7">
        <w:rPr>
          <w:color w:val="000000" w:themeColor="text1"/>
          <w:sz w:val="24"/>
        </w:rPr>
        <w:t>/</w:t>
      </w:r>
      <w:r w:rsidRPr="006352B7">
        <w:rPr>
          <w:color w:val="000000" w:themeColor="text1"/>
          <w:sz w:val="24"/>
        </w:rPr>
        <w:t>手指套</w:t>
      </w:r>
      <w:r w:rsidRPr="006352B7">
        <w:rPr>
          <w:color w:val="000000" w:themeColor="text1"/>
          <w:sz w:val="24"/>
        </w:rPr>
        <w:t>/</w:t>
      </w:r>
      <w:r w:rsidRPr="006352B7">
        <w:rPr>
          <w:color w:val="000000" w:themeColor="text1"/>
          <w:sz w:val="24"/>
        </w:rPr>
        <w:t>口交套？（可多选）</w:t>
      </w:r>
    </w:p>
    <w:p w14:paraId="4FB6CA3D" w14:textId="4BF798F3" w:rsidR="00667141" w:rsidRPr="006352B7" w:rsidRDefault="00667141"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线下超市</w:t>
      </w:r>
      <w:r w:rsidRPr="006352B7">
        <w:rPr>
          <w:color w:val="000000" w:themeColor="text1"/>
          <w:sz w:val="24"/>
        </w:rPr>
        <w:t>/</w:t>
      </w:r>
      <w:r w:rsidRPr="006352B7">
        <w:rPr>
          <w:color w:val="000000" w:themeColor="text1"/>
          <w:sz w:val="24"/>
        </w:rPr>
        <w:t>便利店</w:t>
      </w:r>
    </w:p>
    <w:p w14:paraId="7F7CD464" w14:textId="4CF1C480" w:rsidR="00667141" w:rsidRPr="006352B7" w:rsidRDefault="00667141"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线下药店</w:t>
      </w:r>
      <w:r w:rsidR="00B63EF6" w:rsidRPr="006352B7">
        <w:rPr>
          <w:rFonts w:hint="eastAsia"/>
          <w:color w:val="000000" w:themeColor="text1"/>
          <w:sz w:val="24"/>
        </w:rPr>
        <w:t>/</w:t>
      </w:r>
      <w:r w:rsidRPr="006352B7">
        <w:rPr>
          <w:rFonts w:ascii="SimSun" w:hAnsi="SimSun" w:cs="SimSun" w:hint="eastAsia"/>
          <w:color w:val="000000" w:themeColor="text1"/>
          <w:sz w:val="24"/>
        </w:rPr>
        <w:t>性保健品店</w:t>
      </w:r>
      <w:r w:rsidR="00B63EF6" w:rsidRPr="006352B7">
        <w:rPr>
          <w:rFonts w:ascii="SimSun" w:hAnsi="SimSun" w:cs="SimSun" w:hint="eastAsia"/>
          <w:color w:val="000000" w:themeColor="text1"/>
          <w:sz w:val="24"/>
        </w:rPr>
        <w:t>/</w:t>
      </w:r>
      <w:r w:rsidRPr="006352B7">
        <w:rPr>
          <w:rFonts w:ascii="SimSun" w:hAnsi="SimSun" w:cs="SimSun" w:hint="eastAsia"/>
          <w:color w:val="000000" w:themeColor="text1"/>
          <w:sz w:val="24"/>
        </w:rPr>
        <w:t>自动售货机</w:t>
      </w:r>
    </w:p>
    <w:p w14:paraId="72ED0E04" w14:textId="77777777" w:rsidR="00667141" w:rsidRPr="006352B7" w:rsidRDefault="00667141"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免费领取的</w:t>
      </w:r>
    </w:p>
    <w:p w14:paraId="0B3F9BE1" w14:textId="77777777" w:rsidR="00667141" w:rsidRPr="006352B7" w:rsidRDefault="00667141"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线上购买</w:t>
      </w:r>
    </w:p>
    <w:p w14:paraId="224BB3EC" w14:textId="77777777" w:rsidR="00667141" w:rsidRPr="006352B7" w:rsidRDefault="00667141"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都是伴侣准备</w:t>
      </w:r>
    </w:p>
    <w:p w14:paraId="4D422C84" w14:textId="77777777" w:rsidR="00667141" w:rsidRPr="006352B7" w:rsidRDefault="00667141"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753BD57F" w14:textId="77777777" w:rsidR="00184BCD" w:rsidRPr="006352B7" w:rsidRDefault="00184BCD"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最近六个月，您发生插入式性行为时使用安全套</w:t>
      </w:r>
      <w:r w:rsidRPr="006352B7">
        <w:rPr>
          <w:color w:val="000000" w:themeColor="text1"/>
          <w:sz w:val="24"/>
        </w:rPr>
        <w:t>/</w:t>
      </w:r>
      <w:r w:rsidRPr="006352B7">
        <w:rPr>
          <w:color w:val="000000" w:themeColor="text1"/>
          <w:sz w:val="24"/>
        </w:rPr>
        <w:t>指套</w:t>
      </w:r>
      <w:r w:rsidRPr="006352B7">
        <w:rPr>
          <w:color w:val="000000" w:themeColor="text1"/>
          <w:sz w:val="24"/>
        </w:rPr>
        <w:t>/</w:t>
      </w:r>
      <w:r w:rsidRPr="006352B7">
        <w:rPr>
          <w:color w:val="000000" w:themeColor="text1"/>
          <w:sz w:val="24"/>
        </w:rPr>
        <w:t>口交套的频率如何？</w:t>
      </w:r>
    </w:p>
    <w:p w14:paraId="137A67FE"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每次都用安全套</w:t>
      </w:r>
      <w:r w:rsidRPr="006352B7">
        <w:rPr>
          <w:color w:val="000000" w:themeColor="text1"/>
          <w:sz w:val="24"/>
        </w:rPr>
        <w:t>/</w:t>
      </w:r>
      <w:r w:rsidRPr="006352B7">
        <w:rPr>
          <w:color w:val="000000" w:themeColor="text1"/>
          <w:sz w:val="24"/>
        </w:rPr>
        <w:t>指套</w:t>
      </w:r>
      <w:r w:rsidRPr="006352B7">
        <w:rPr>
          <w:color w:val="000000" w:themeColor="text1"/>
          <w:sz w:val="24"/>
        </w:rPr>
        <w:t>/</w:t>
      </w:r>
      <w:r w:rsidRPr="006352B7">
        <w:rPr>
          <w:color w:val="000000" w:themeColor="text1"/>
          <w:sz w:val="24"/>
        </w:rPr>
        <w:t>口交套</w:t>
      </w:r>
    </w:p>
    <w:p w14:paraId="59F442AE"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经常使用安全套</w:t>
      </w:r>
      <w:r w:rsidRPr="006352B7">
        <w:rPr>
          <w:color w:val="000000" w:themeColor="text1"/>
          <w:sz w:val="24"/>
        </w:rPr>
        <w:t>/</w:t>
      </w:r>
      <w:r w:rsidRPr="006352B7">
        <w:rPr>
          <w:color w:val="000000" w:themeColor="text1"/>
          <w:sz w:val="24"/>
        </w:rPr>
        <w:t>指套</w:t>
      </w:r>
      <w:r w:rsidRPr="006352B7">
        <w:rPr>
          <w:color w:val="000000" w:themeColor="text1"/>
          <w:sz w:val="24"/>
        </w:rPr>
        <w:t>/</w:t>
      </w:r>
      <w:r w:rsidRPr="006352B7">
        <w:rPr>
          <w:color w:val="000000" w:themeColor="text1"/>
          <w:sz w:val="24"/>
        </w:rPr>
        <w:t>口交套（超过一半的时间）</w:t>
      </w:r>
    </w:p>
    <w:p w14:paraId="0AAEEB06"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偶尔使用安全套</w:t>
      </w:r>
      <w:r w:rsidRPr="006352B7">
        <w:rPr>
          <w:color w:val="000000" w:themeColor="text1"/>
          <w:sz w:val="24"/>
        </w:rPr>
        <w:t>/</w:t>
      </w:r>
      <w:r w:rsidRPr="006352B7">
        <w:rPr>
          <w:color w:val="000000" w:themeColor="text1"/>
          <w:sz w:val="24"/>
        </w:rPr>
        <w:t>指套</w:t>
      </w:r>
      <w:r w:rsidRPr="006352B7">
        <w:rPr>
          <w:color w:val="000000" w:themeColor="text1"/>
          <w:sz w:val="24"/>
        </w:rPr>
        <w:t>/</w:t>
      </w:r>
      <w:r w:rsidRPr="006352B7">
        <w:rPr>
          <w:color w:val="000000" w:themeColor="text1"/>
          <w:sz w:val="24"/>
        </w:rPr>
        <w:t>口交套（少于一半的时间）</w:t>
      </w:r>
    </w:p>
    <w:p w14:paraId="737B088A"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从来不用安全套</w:t>
      </w:r>
      <w:r w:rsidRPr="006352B7">
        <w:rPr>
          <w:color w:val="000000" w:themeColor="text1"/>
          <w:sz w:val="24"/>
        </w:rPr>
        <w:t>/</w:t>
      </w:r>
      <w:r w:rsidRPr="006352B7">
        <w:rPr>
          <w:color w:val="000000" w:themeColor="text1"/>
          <w:sz w:val="24"/>
        </w:rPr>
        <w:t>指套</w:t>
      </w:r>
      <w:r w:rsidRPr="006352B7">
        <w:rPr>
          <w:color w:val="000000" w:themeColor="text1"/>
          <w:sz w:val="24"/>
        </w:rPr>
        <w:t>/</w:t>
      </w:r>
      <w:r w:rsidRPr="006352B7">
        <w:rPr>
          <w:color w:val="000000" w:themeColor="text1"/>
          <w:sz w:val="24"/>
        </w:rPr>
        <w:t>口交套</w:t>
      </w:r>
    </w:p>
    <w:p w14:paraId="52037B49" w14:textId="77777777" w:rsidR="00184BCD" w:rsidRPr="006352B7" w:rsidRDefault="00184BCD"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最近一次插入式性行为时使用安全套了吗</w:t>
      </w:r>
      <w:r w:rsidRPr="006352B7">
        <w:rPr>
          <w:color w:val="000000" w:themeColor="text1"/>
          <w:sz w:val="24"/>
        </w:rPr>
        <w:t>?</w:t>
      </w:r>
    </w:p>
    <w:p w14:paraId="6A9D81C0"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使用安全套</w:t>
      </w:r>
    </w:p>
    <w:p w14:paraId="3787819C"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使用手指套</w:t>
      </w:r>
    </w:p>
    <w:p w14:paraId="648415DC"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使用口交套</w:t>
      </w:r>
    </w:p>
    <w:p w14:paraId="3A47911C"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使用了其他类型安全套，请说明</w:t>
      </w:r>
      <w:r w:rsidRPr="006352B7">
        <w:rPr>
          <w:color w:val="000000" w:themeColor="text1"/>
          <w:sz w:val="24"/>
        </w:rPr>
        <w:t xml:space="preserve"> _________________ * </w:t>
      </w:r>
    </w:p>
    <w:p w14:paraId="6696A022"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使用</w:t>
      </w:r>
    </w:p>
    <w:p w14:paraId="2ABB663D" w14:textId="77777777" w:rsidR="00184BCD" w:rsidRPr="006352B7" w:rsidRDefault="00184BCD"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若没有每次都使用安全套</w:t>
      </w:r>
      <w:r w:rsidRPr="006352B7">
        <w:rPr>
          <w:color w:val="000000" w:themeColor="text1"/>
          <w:sz w:val="24"/>
        </w:rPr>
        <w:t>/</w:t>
      </w:r>
      <w:r w:rsidRPr="006352B7">
        <w:rPr>
          <w:color w:val="000000" w:themeColor="text1"/>
          <w:sz w:val="24"/>
        </w:rPr>
        <w:t>指套，则原因是？（可多选）</w:t>
      </w:r>
    </w:p>
    <w:p w14:paraId="724E082D"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当下没有可用安全套</w:t>
      </w:r>
    </w:p>
    <w:p w14:paraId="369C9445"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不愿意用</w:t>
      </w:r>
    </w:p>
    <w:p w14:paraId="2FF0E087"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伴侣不愿意用</w:t>
      </w:r>
    </w:p>
    <w:p w14:paraId="46E25D21"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认为没有危险</w:t>
      </w:r>
    </w:p>
    <w:p w14:paraId="3F5A0CFB"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不能接受套套的气味</w:t>
      </w:r>
    </w:p>
    <w:p w14:paraId="7CB0C3BC"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价格太贵</w:t>
      </w:r>
    </w:p>
    <w:p w14:paraId="2451F93C"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觉得影响体验（缺乏快感）</w:t>
      </w:r>
    </w:p>
    <w:p w14:paraId="77D34909" w14:textId="77777777" w:rsidR="00184BCD" w:rsidRPr="006352B7" w:rsidRDefault="00184BC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2D9F6690" w14:textId="240A5162" w:rsidR="00AA6D2C" w:rsidRPr="006352B7" w:rsidRDefault="00AA6D2C"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有无</w:t>
      </w:r>
      <w:r w:rsidR="001847CF" w:rsidRPr="006352B7">
        <w:rPr>
          <w:color w:val="000000" w:themeColor="text1"/>
          <w:sz w:val="24"/>
        </w:rPr>
        <w:t>性交易的经历</w:t>
      </w:r>
      <w:r w:rsidRPr="006352B7">
        <w:rPr>
          <w:color w:val="000000" w:themeColor="text1"/>
          <w:sz w:val="24"/>
        </w:rPr>
        <w:t>？</w:t>
      </w:r>
    </w:p>
    <w:p w14:paraId="65212C3A" w14:textId="77777777" w:rsidR="00127ED5" w:rsidRPr="006352B7" w:rsidRDefault="00127ED5"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从未有过</w:t>
      </w:r>
    </w:p>
    <w:p w14:paraId="529498F0" w14:textId="107E6293" w:rsidR="00AA6D2C" w:rsidRPr="006352B7" w:rsidRDefault="00AA6D2C" w:rsidP="001E02E2">
      <w:pPr>
        <w:pStyle w:val="ListParagraph"/>
        <w:widowControl/>
        <w:numPr>
          <w:ilvl w:val="0"/>
          <w:numId w:val="3"/>
        </w:numPr>
        <w:spacing w:line="276" w:lineRule="auto"/>
        <w:ind w:firstLineChars="0"/>
        <w:rPr>
          <w:color w:val="000000" w:themeColor="text1"/>
          <w:sz w:val="24"/>
        </w:rPr>
      </w:pPr>
      <w:bookmarkStart w:id="133" w:name="OLE_LINK262"/>
      <w:bookmarkStart w:id="134" w:name="OLE_LINK263"/>
      <w:r w:rsidRPr="006352B7">
        <w:rPr>
          <w:color w:val="000000" w:themeColor="text1"/>
          <w:sz w:val="24"/>
        </w:rPr>
        <w:t>有</w:t>
      </w:r>
      <w:r w:rsidR="00B91BD7" w:rsidRPr="006352B7">
        <w:rPr>
          <w:color w:val="000000" w:themeColor="text1"/>
          <w:sz w:val="24"/>
        </w:rPr>
        <w:t>，</w:t>
      </w:r>
      <w:r w:rsidR="00B91BD7" w:rsidRPr="006352B7">
        <w:rPr>
          <w:color w:val="000000" w:themeColor="text1"/>
          <w:sz w:val="24"/>
        </w:rPr>
        <w:t>“</w:t>
      </w:r>
      <w:r w:rsidR="00B91BD7" w:rsidRPr="006352B7">
        <w:rPr>
          <w:color w:val="000000" w:themeColor="text1"/>
          <w:sz w:val="24"/>
        </w:rPr>
        <w:t>买</w:t>
      </w:r>
      <w:r w:rsidR="00B91BD7" w:rsidRPr="006352B7">
        <w:rPr>
          <w:color w:val="000000" w:themeColor="text1"/>
          <w:sz w:val="24"/>
        </w:rPr>
        <w:t>”</w:t>
      </w:r>
      <w:r w:rsidR="00B91BD7" w:rsidRPr="006352B7">
        <w:rPr>
          <w:color w:val="000000" w:themeColor="text1"/>
          <w:sz w:val="24"/>
        </w:rPr>
        <w:t>过性服务（您付钱给别人）</w:t>
      </w:r>
    </w:p>
    <w:p w14:paraId="3CE0E787" w14:textId="3291A1EB" w:rsidR="00B91BD7" w:rsidRPr="006352B7" w:rsidRDefault="00B91BD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w:t>
      </w:r>
      <w:r w:rsidRPr="006352B7">
        <w:rPr>
          <w:color w:val="000000" w:themeColor="text1"/>
          <w:sz w:val="24"/>
        </w:rPr>
        <w:t>“</w:t>
      </w:r>
      <w:r w:rsidRPr="006352B7">
        <w:rPr>
          <w:color w:val="000000" w:themeColor="text1"/>
          <w:sz w:val="24"/>
        </w:rPr>
        <w:t>卖</w:t>
      </w:r>
      <w:r w:rsidRPr="006352B7">
        <w:rPr>
          <w:color w:val="000000" w:themeColor="text1"/>
          <w:sz w:val="24"/>
        </w:rPr>
        <w:t>”</w:t>
      </w:r>
      <w:r w:rsidRPr="006352B7">
        <w:rPr>
          <w:color w:val="000000" w:themeColor="text1"/>
          <w:sz w:val="24"/>
        </w:rPr>
        <w:t>过性服务（别人付钱给您）</w:t>
      </w:r>
    </w:p>
    <w:p w14:paraId="64D4325D" w14:textId="44AA967F" w:rsidR="00981C0D" w:rsidRPr="006352B7" w:rsidRDefault="00981C0D"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lastRenderedPageBreak/>
        <w:t>近一年没有过</w:t>
      </w:r>
    </w:p>
    <w:bookmarkEnd w:id="133"/>
    <w:bookmarkEnd w:id="134"/>
    <w:p w14:paraId="6184DE10" w14:textId="61071C44" w:rsidR="00A53B8E" w:rsidRPr="006352B7" w:rsidRDefault="00A53B8E" w:rsidP="001E02E2">
      <w:pPr>
        <w:pStyle w:val="ListParagraph"/>
        <w:widowControl/>
        <w:numPr>
          <w:ilvl w:val="0"/>
          <w:numId w:val="10"/>
        </w:numPr>
        <w:spacing w:line="276" w:lineRule="auto"/>
        <w:ind w:firstLineChars="0"/>
        <w:rPr>
          <w:color w:val="000000" w:themeColor="text1"/>
          <w:sz w:val="24"/>
        </w:rPr>
      </w:pPr>
      <w:r w:rsidRPr="006352B7">
        <w:rPr>
          <w:color w:val="000000" w:themeColor="text1"/>
          <w:sz w:val="24"/>
        </w:rPr>
        <w:t>您有无参与过多人性</w:t>
      </w:r>
      <w:r w:rsidR="00144D9F" w:rsidRPr="006352B7">
        <w:rPr>
          <w:color w:val="000000" w:themeColor="text1"/>
          <w:sz w:val="24"/>
        </w:rPr>
        <w:t>活动</w:t>
      </w:r>
      <w:r w:rsidRPr="006352B7">
        <w:rPr>
          <w:color w:val="000000" w:themeColor="text1"/>
          <w:sz w:val="24"/>
        </w:rPr>
        <w:t>（</w:t>
      </w:r>
      <w:r w:rsidRPr="006352B7">
        <w:rPr>
          <w:color w:val="000000" w:themeColor="text1"/>
          <w:sz w:val="24"/>
        </w:rPr>
        <w:t>3</w:t>
      </w:r>
      <w:r w:rsidRPr="006352B7">
        <w:rPr>
          <w:color w:val="000000" w:themeColor="text1"/>
          <w:sz w:val="24"/>
        </w:rPr>
        <w:t>人及以上的</w:t>
      </w:r>
      <w:r w:rsidR="00144D9F" w:rsidRPr="006352B7">
        <w:rPr>
          <w:color w:val="000000" w:themeColor="text1"/>
          <w:sz w:val="24"/>
        </w:rPr>
        <w:t>群体性行为</w:t>
      </w:r>
      <w:r w:rsidR="00C51B30" w:rsidRPr="006352B7">
        <w:rPr>
          <w:color w:val="000000" w:themeColor="text1"/>
          <w:sz w:val="24"/>
        </w:rPr>
        <w:t>活动</w:t>
      </w:r>
      <w:r w:rsidRPr="006352B7">
        <w:rPr>
          <w:color w:val="000000" w:themeColor="text1"/>
          <w:sz w:val="24"/>
        </w:rPr>
        <w:t>）？</w:t>
      </w:r>
    </w:p>
    <w:p w14:paraId="53177038" w14:textId="6F5D47F8" w:rsidR="00A53B8E" w:rsidRPr="006352B7" w:rsidRDefault="00A53B8E"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w:t>
      </w:r>
      <w:r w:rsidR="00EE4FBB" w:rsidRPr="006352B7">
        <w:rPr>
          <w:color w:val="000000" w:themeColor="text1"/>
          <w:sz w:val="24"/>
        </w:rPr>
        <w:t>，全是女性</w:t>
      </w:r>
    </w:p>
    <w:p w14:paraId="689EFAFD" w14:textId="3C74F9D5" w:rsidR="00EE4FBB" w:rsidRPr="006352B7" w:rsidRDefault="00EE4FB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有男有女</w:t>
      </w:r>
    </w:p>
    <w:p w14:paraId="4AADF1AB" w14:textId="69C855E3" w:rsidR="008C01EB" w:rsidRPr="006352B7" w:rsidRDefault="00991AE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从未有过</w:t>
      </w:r>
    </w:p>
    <w:p w14:paraId="6FE9C1BA" w14:textId="77D44C3D" w:rsidR="00E81C9A" w:rsidRPr="006352B7" w:rsidRDefault="00E81C9A" w:rsidP="001E02E2">
      <w:pPr>
        <w:pStyle w:val="ListParagraph"/>
        <w:widowControl/>
        <w:numPr>
          <w:ilvl w:val="0"/>
          <w:numId w:val="10"/>
        </w:numPr>
        <w:spacing w:line="276" w:lineRule="auto"/>
        <w:ind w:firstLineChars="0"/>
        <w:rPr>
          <w:color w:val="000000" w:themeColor="text1"/>
          <w:sz w:val="24"/>
        </w:rPr>
      </w:pPr>
      <w:bookmarkStart w:id="135" w:name="OLE_LINK78"/>
      <w:bookmarkStart w:id="136" w:name="OLE_LINK79"/>
      <w:r w:rsidRPr="006352B7">
        <w:rPr>
          <w:color w:val="000000" w:themeColor="text1"/>
          <w:sz w:val="24"/>
        </w:rPr>
        <w:t>关于</w:t>
      </w:r>
      <w:r w:rsidR="004F5EA0" w:rsidRPr="006352B7">
        <w:rPr>
          <w:color w:val="000000" w:themeColor="text1"/>
          <w:sz w:val="24"/>
        </w:rPr>
        <w:t>性安全</w:t>
      </w:r>
      <w:r w:rsidRPr="006352B7">
        <w:rPr>
          <w:color w:val="000000" w:themeColor="text1"/>
          <w:sz w:val="24"/>
        </w:rPr>
        <w:t>，您认为哪些方面的信息</w:t>
      </w:r>
      <w:r w:rsidR="00627093" w:rsidRPr="006352B7">
        <w:rPr>
          <w:color w:val="000000" w:themeColor="text1"/>
          <w:sz w:val="24"/>
        </w:rPr>
        <w:t>需要了解</w:t>
      </w:r>
      <w:r w:rsidRPr="006352B7">
        <w:rPr>
          <w:color w:val="000000" w:themeColor="text1"/>
          <w:sz w:val="24"/>
        </w:rPr>
        <w:t>？</w:t>
      </w:r>
    </w:p>
    <w:p w14:paraId="58C4D27B" w14:textId="4CB0DC3E" w:rsidR="00A820DB" w:rsidRPr="006352B7" w:rsidRDefault="00A820DB"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安全套等的正确使用</w:t>
      </w:r>
    </w:p>
    <w:p w14:paraId="1C6A5C03" w14:textId="267DCAB4" w:rsidR="00E81C9A" w:rsidRPr="006352B7" w:rsidRDefault="00E81C9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性</w:t>
      </w:r>
      <w:r w:rsidR="00A820DB" w:rsidRPr="006352B7">
        <w:rPr>
          <w:color w:val="000000" w:themeColor="text1"/>
          <w:sz w:val="24"/>
        </w:rPr>
        <w:t>传播疾</w:t>
      </w:r>
      <w:r w:rsidRPr="006352B7">
        <w:rPr>
          <w:color w:val="000000" w:themeColor="text1"/>
          <w:sz w:val="24"/>
        </w:rPr>
        <w:t>病</w:t>
      </w:r>
      <w:r w:rsidR="00A820DB" w:rsidRPr="006352B7">
        <w:rPr>
          <w:color w:val="000000" w:themeColor="text1"/>
          <w:sz w:val="24"/>
        </w:rPr>
        <w:t>的</w:t>
      </w:r>
      <w:r w:rsidRPr="006352B7">
        <w:rPr>
          <w:color w:val="000000" w:themeColor="text1"/>
          <w:sz w:val="24"/>
        </w:rPr>
        <w:t>知识</w:t>
      </w:r>
    </w:p>
    <w:p w14:paraId="68F9E6C2" w14:textId="42D62FAF" w:rsidR="00E81C9A" w:rsidRPr="006352B7" w:rsidRDefault="00E81C9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性爱技巧</w:t>
      </w:r>
    </w:p>
    <w:p w14:paraId="014965FD" w14:textId="45E6ED2A" w:rsidR="00E81C9A" w:rsidRPr="006352B7" w:rsidRDefault="008E531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我</w:t>
      </w:r>
      <w:r w:rsidR="00E81C9A" w:rsidRPr="006352B7">
        <w:rPr>
          <w:color w:val="000000" w:themeColor="text1"/>
          <w:sz w:val="24"/>
        </w:rPr>
        <w:t>不需要</w:t>
      </w:r>
    </w:p>
    <w:p w14:paraId="71ACC98C" w14:textId="02C432A3" w:rsidR="00F84860" w:rsidRPr="006352B7" w:rsidRDefault="00E81C9A"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bookmarkEnd w:id="135"/>
      <w:bookmarkEnd w:id="136"/>
    </w:p>
    <w:p w14:paraId="3D1F820F" w14:textId="3216E438" w:rsidR="002665A7" w:rsidRPr="006352B7" w:rsidRDefault="002665A7" w:rsidP="004D2EC3">
      <w:pPr>
        <w:pStyle w:val="Heading3"/>
        <w:rPr>
          <w:color w:val="000000" w:themeColor="text1"/>
        </w:rPr>
      </w:pPr>
      <w:r w:rsidRPr="006352B7">
        <w:rPr>
          <w:color w:val="000000" w:themeColor="text1"/>
        </w:rPr>
        <w:t>性健康</w:t>
      </w:r>
      <w:r w:rsidR="00E44BC1" w:rsidRPr="006352B7">
        <w:rPr>
          <w:rFonts w:hint="eastAsia"/>
          <w:color w:val="000000" w:themeColor="text1"/>
        </w:rPr>
        <w:t>状况</w:t>
      </w:r>
    </w:p>
    <w:p w14:paraId="7CCD4B6B" w14:textId="77777777" w:rsidR="002665A7" w:rsidRPr="006352B7" w:rsidRDefault="002665A7" w:rsidP="001E02E2">
      <w:pPr>
        <w:pStyle w:val="ListParagraph"/>
        <w:widowControl/>
        <w:numPr>
          <w:ilvl w:val="0"/>
          <w:numId w:val="10"/>
        </w:numPr>
        <w:spacing w:line="276" w:lineRule="auto"/>
        <w:ind w:firstLineChars="0"/>
        <w:rPr>
          <w:color w:val="000000" w:themeColor="text1"/>
          <w:sz w:val="24"/>
        </w:rPr>
      </w:pPr>
      <w:bookmarkStart w:id="137" w:name="OLE_LINK198"/>
      <w:bookmarkStart w:id="138" w:name="OLE_LINK199"/>
      <w:r w:rsidRPr="006352B7">
        <w:rPr>
          <w:color w:val="000000" w:themeColor="text1"/>
          <w:sz w:val="24"/>
        </w:rPr>
        <w:t>最近一年，您是否出现过下列相关症状？</w:t>
      </w:r>
    </w:p>
    <w:p w14:paraId="6AD33D22"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排尿异常（尿频</w:t>
      </w:r>
      <w:r w:rsidRPr="006352B7">
        <w:rPr>
          <w:color w:val="000000" w:themeColor="text1"/>
          <w:sz w:val="24"/>
        </w:rPr>
        <w:t>/</w:t>
      </w:r>
      <w:r w:rsidRPr="006352B7">
        <w:rPr>
          <w:color w:val="000000" w:themeColor="text1"/>
          <w:sz w:val="24"/>
        </w:rPr>
        <w:t>尿急</w:t>
      </w:r>
      <w:r w:rsidRPr="006352B7">
        <w:rPr>
          <w:color w:val="000000" w:themeColor="text1"/>
          <w:sz w:val="24"/>
        </w:rPr>
        <w:t>/</w:t>
      </w:r>
      <w:r w:rsidRPr="006352B7">
        <w:rPr>
          <w:color w:val="000000" w:themeColor="text1"/>
          <w:sz w:val="24"/>
        </w:rPr>
        <w:t>尿痛）</w:t>
      </w:r>
    </w:p>
    <w:p w14:paraId="44DD258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尿道分泌物异常</w:t>
      </w:r>
    </w:p>
    <w:p w14:paraId="72F5A6B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阴道炎症</w:t>
      </w:r>
    </w:p>
    <w:p w14:paraId="55090821"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bookmarkStart w:id="139" w:name="OLE_LINK53"/>
      <w:bookmarkStart w:id="140" w:name="OLE_LINK54"/>
      <w:r w:rsidRPr="006352B7">
        <w:rPr>
          <w:color w:val="000000" w:themeColor="text1"/>
          <w:sz w:val="24"/>
        </w:rPr>
        <w:t>生殖器皮肤黏膜破损、溃疡或增生</w:t>
      </w:r>
    </w:p>
    <w:bookmarkEnd w:id="139"/>
    <w:bookmarkEnd w:id="140"/>
    <w:p w14:paraId="5689B16E"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以上均无</w:t>
      </w:r>
    </w:p>
    <w:p w14:paraId="7B68A1D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781505D3"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是否曾经感染过下列疾病？</w:t>
      </w:r>
    </w:p>
    <w:p w14:paraId="598D585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bookmarkStart w:id="141" w:name="OLE_LINK286"/>
      <w:bookmarkStart w:id="142" w:name="OLE_LINK287"/>
      <w:r w:rsidRPr="006352B7">
        <w:rPr>
          <w:color w:val="000000" w:themeColor="text1"/>
          <w:sz w:val="24"/>
        </w:rPr>
        <w:t>尿道炎</w:t>
      </w:r>
    </w:p>
    <w:p w14:paraId="1E825EE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阴道炎</w:t>
      </w:r>
    </w:p>
    <w:bookmarkEnd w:id="141"/>
    <w:bookmarkEnd w:id="142"/>
    <w:p w14:paraId="0A800D07"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宫颈炎</w:t>
      </w:r>
    </w:p>
    <w:p w14:paraId="6D808D19"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盆腔炎</w:t>
      </w:r>
    </w:p>
    <w:p w14:paraId="77B1E3D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淋病（淋菌性尿道炎）</w:t>
      </w:r>
    </w:p>
    <w:p w14:paraId="7E7E1DA5"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尖锐湿疣</w:t>
      </w:r>
    </w:p>
    <w:p w14:paraId="474436D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梅毒</w:t>
      </w:r>
    </w:p>
    <w:p w14:paraId="1EF94966"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生殖器疱疹</w:t>
      </w:r>
    </w:p>
    <w:p w14:paraId="5C819FBA"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甲型肝炎</w:t>
      </w:r>
    </w:p>
    <w:p w14:paraId="73D97BF5"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乙型肝炎</w:t>
      </w:r>
    </w:p>
    <w:p w14:paraId="79755A97"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丙型肝炎</w:t>
      </w:r>
    </w:p>
    <w:p w14:paraId="262144F9"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bookmarkStart w:id="143" w:name="OLE_LINK436"/>
      <w:bookmarkStart w:id="144" w:name="OLE_LINK437"/>
      <w:r w:rsidRPr="006352B7">
        <w:rPr>
          <w:color w:val="000000" w:themeColor="text1"/>
          <w:sz w:val="24"/>
        </w:rPr>
        <w:t>其他，</w:t>
      </w:r>
      <w:bookmarkStart w:id="145" w:name="OLE_LINK94"/>
      <w:bookmarkStart w:id="146" w:name="OLE_LINK95"/>
      <w:r w:rsidRPr="006352B7">
        <w:rPr>
          <w:color w:val="000000" w:themeColor="text1"/>
          <w:sz w:val="24"/>
        </w:rPr>
        <w:t>请说明</w:t>
      </w:r>
      <w:bookmarkStart w:id="147" w:name="OLE_LINK90"/>
      <w:bookmarkStart w:id="148" w:name="OLE_LINK91"/>
      <w:bookmarkEnd w:id="145"/>
      <w:bookmarkEnd w:id="146"/>
      <w:r w:rsidRPr="006352B7">
        <w:rPr>
          <w:color w:val="000000" w:themeColor="text1"/>
          <w:sz w:val="24"/>
        </w:rPr>
        <w:t>_____________________________________</w:t>
      </w:r>
    </w:p>
    <w:bookmarkEnd w:id="143"/>
    <w:bookmarkEnd w:id="144"/>
    <w:p w14:paraId="655FD082"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以上均无</w:t>
      </w:r>
    </w:p>
    <w:bookmarkEnd w:id="147"/>
    <w:bookmarkEnd w:id="148"/>
    <w:p w14:paraId="27CEF314"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lastRenderedPageBreak/>
        <w:t>如果您出现上述相关症状，您会选择？</w:t>
      </w:r>
    </w:p>
    <w:p w14:paraId="495016AA"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去大医院就诊（如：三甲医院）</w:t>
      </w:r>
    </w:p>
    <w:p w14:paraId="20824DC7"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去社区医院就诊（或：社区服务中心）</w:t>
      </w:r>
    </w:p>
    <w:p w14:paraId="41EE92DA"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去私立诊所求医</w:t>
      </w:r>
    </w:p>
    <w:p w14:paraId="78847A9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去药店咨询</w:t>
      </w:r>
    </w:p>
    <w:p w14:paraId="0D5F6140"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自我治疗</w:t>
      </w:r>
    </w:p>
    <w:p w14:paraId="1F2293DE"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0C8F674B"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曾经是否做过下列检测？（可多选）</w:t>
      </w:r>
    </w:p>
    <w:p w14:paraId="747A723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做过性病检测</w:t>
      </w:r>
      <w:bookmarkStart w:id="149" w:name="OLE_LINK96"/>
      <w:bookmarkStart w:id="150" w:name="OLE_LINK97"/>
      <w:bookmarkStart w:id="151" w:name="OLE_LINK100"/>
      <w:bookmarkEnd w:id="137"/>
      <w:bookmarkEnd w:id="138"/>
      <w:r w:rsidRPr="006352B7">
        <w:rPr>
          <w:color w:val="000000" w:themeColor="text1"/>
          <w:sz w:val="24"/>
        </w:rPr>
        <w:t>，请说明</w:t>
      </w:r>
      <w:r w:rsidRPr="006352B7">
        <w:rPr>
          <w:color w:val="000000" w:themeColor="text1"/>
          <w:sz w:val="24"/>
        </w:rPr>
        <w:t>_____________________________________</w:t>
      </w:r>
      <w:bookmarkEnd w:id="149"/>
      <w:bookmarkEnd w:id="150"/>
      <w:bookmarkEnd w:id="151"/>
    </w:p>
    <w:p w14:paraId="187BF315"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做过妇科检查，请说明</w:t>
      </w:r>
      <w:r w:rsidRPr="006352B7">
        <w:rPr>
          <w:color w:val="000000" w:themeColor="text1"/>
          <w:sz w:val="24"/>
        </w:rPr>
        <w:t>_____________________________________</w:t>
      </w:r>
    </w:p>
    <w:p w14:paraId="66293D79"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做过</w:t>
      </w:r>
      <w:r w:rsidRPr="006352B7">
        <w:rPr>
          <w:color w:val="000000" w:themeColor="text1"/>
          <w:sz w:val="24"/>
        </w:rPr>
        <w:t>HIV</w:t>
      </w:r>
      <w:r w:rsidRPr="006352B7">
        <w:rPr>
          <w:color w:val="000000" w:themeColor="text1"/>
          <w:sz w:val="24"/>
        </w:rPr>
        <w:t>检测，请说明</w:t>
      </w:r>
      <w:r w:rsidRPr="006352B7">
        <w:rPr>
          <w:color w:val="000000" w:themeColor="text1"/>
          <w:sz w:val="24"/>
        </w:rPr>
        <w:t>_____________________________________</w:t>
      </w:r>
    </w:p>
    <w:p w14:paraId="57284AC9"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做过其它检测，请说明</w:t>
      </w:r>
      <w:r w:rsidRPr="006352B7">
        <w:rPr>
          <w:color w:val="000000" w:themeColor="text1"/>
          <w:sz w:val="24"/>
        </w:rPr>
        <w:t>_____________________________________</w:t>
      </w:r>
    </w:p>
    <w:p w14:paraId="3FC9D637"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以上均无</w:t>
      </w:r>
    </w:p>
    <w:p w14:paraId="3D2BC39D"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检测原因：</w:t>
      </w:r>
    </w:p>
    <w:p w14:paraId="52FC2A63" w14:textId="77777777" w:rsidR="002665A7" w:rsidRPr="006352B7" w:rsidRDefault="002665A7" w:rsidP="001E02E2">
      <w:pPr>
        <w:pStyle w:val="ListParagraph"/>
        <w:widowControl/>
        <w:numPr>
          <w:ilvl w:val="1"/>
          <w:numId w:val="12"/>
        </w:numPr>
        <w:spacing w:line="276" w:lineRule="auto"/>
        <w:ind w:firstLineChars="0"/>
        <w:rPr>
          <w:color w:val="000000" w:themeColor="text1"/>
          <w:sz w:val="24"/>
        </w:rPr>
      </w:pPr>
      <w:r w:rsidRPr="006352B7">
        <w:rPr>
          <w:color w:val="000000" w:themeColor="text1"/>
          <w:sz w:val="24"/>
        </w:rPr>
        <w:t>您去做检测的原因是？（可多选）</w:t>
      </w:r>
    </w:p>
    <w:p w14:paraId="2EF2F554"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常规例行体检</w:t>
      </w:r>
    </w:p>
    <w:p w14:paraId="39BA576E"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希望更好的了解自己的健康状况</w:t>
      </w:r>
    </w:p>
    <w:p w14:paraId="3CB8EE7A"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性伴侣数量比较多</w:t>
      </w:r>
    </w:p>
    <w:p w14:paraId="1DA19E28"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自我感觉身体不舒服</w:t>
      </w:r>
    </w:p>
    <w:p w14:paraId="5C3D2438"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没有使用安全措施</w:t>
      </w:r>
    </w:p>
    <w:p w14:paraId="30A36152"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不清楚伴侣的健康情况</w:t>
      </w:r>
    </w:p>
    <w:p w14:paraId="06D94CA0" w14:textId="77777777" w:rsidR="002665A7" w:rsidRPr="006352B7" w:rsidRDefault="002665A7" w:rsidP="001E02E2">
      <w:pPr>
        <w:pStyle w:val="ListParagraph"/>
        <w:widowControl/>
        <w:numPr>
          <w:ilvl w:val="1"/>
          <w:numId w:val="12"/>
        </w:numPr>
        <w:spacing w:line="276" w:lineRule="auto"/>
        <w:ind w:firstLineChars="0"/>
        <w:rPr>
          <w:color w:val="000000" w:themeColor="text1"/>
          <w:sz w:val="24"/>
        </w:rPr>
      </w:pPr>
      <w:r w:rsidRPr="006352B7">
        <w:rPr>
          <w:color w:val="000000" w:themeColor="text1"/>
          <w:sz w:val="24"/>
        </w:rPr>
        <w:t>您没有做过任何检测的原因是？</w:t>
      </w:r>
    </w:p>
    <w:p w14:paraId="595D54B0"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没有性生活</w:t>
      </w:r>
    </w:p>
    <w:p w14:paraId="6C86D779"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只有一个固定性伴</w:t>
      </w:r>
    </w:p>
    <w:p w14:paraId="0C05409C"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性伴数量很少</w:t>
      </w:r>
    </w:p>
    <w:p w14:paraId="408C59B1"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自我感觉很健康</w:t>
      </w:r>
    </w:p>
    <w:p w14:paraId="6359BDE8"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一直坚持使用安全措施，如安全套</w:t>
      </w:r>
      <w:r w:rsidRPr="006352B7">
        <w:rPr>
          <w:color w:val="000000" w:themeColor="text1"/>
          <w:sz w:val="24"/>
        </w:rPr>
        <w:t>/</w:t>
      </w:r>
      <w:r w:rsidRPr="006352B7">
        <w:rPr>
          <w:color w:val="000000" w:themeColor="text1"/>
          <w:sz w:val="24"/>
        </w:rPr>
        <w:t>指套</w:t>
      </w:r>
    </w:p>
    <w:p w14:paraId="04D7489F" w14:textId="77777777" w:rsidR="002665A7" w:rsidRPr="006352B7" w:rsidRDefault="002665A7" w:rsidP="001E02E2">
      <w:pPr>
        <w:pStyle w:val="ListParagraph"/>
        <w:widowControl/>
        <w:numPr>
          <w:ilvl w:val="1"/>
          <w:numId w:val="7"/>
        </w:numPr>
        <w:spacing w:line="276" w:lineRule="auto"/>
        <w:ind w:firstLineChars="0"/>
        <w:rPr>
          <w:color w:val="000000" w:themeColor="text1"/>
          <w:sz w:val="24"/>
        </w:rPr>
      </w:pPr>
      <w:r w:rsidRPr="006352B7">
        <w:rPr>
          <w:color w:val="000000" w:themeColor="text1"/>
          <w:sz w:val="24"/>
        </w:rPr>
        <w:t>因为不知道去哪里检测</w:t>
      </w:r>
    </w:p>
    <w:p w14:paraId="5209BF59" w14:textId="471091AE"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一般去做检测或</w:t>
      </w:r>
      <w:r w:rsidR="00AE68A2" w:rsidRPr="006352B7">
        <w:rPr>
          <w:rFonts w:hint="eastAsia"/>
          <w:color w:val="000000" w:themeColor="text1"/>
          <w:sz w:val="24"/>
        </w:rPr>
        <w:t>治疗</w:t>
      </w:r>
      <w:r w:rsidRPr="006352B7">
        <w:rPr>
          <w:color w:val="000000" w:themeColor="text1"/>
          <w:sz w:val="24"/>
        </w:rPr>
        <w:t>，选择的机构场所是在？</w:t>
      </w:r>
    </w:p>
    <w:p w14:paraId="5AFE8D07"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公立医院的性病专科</w:t>
      </w:r>
    </w:p>
    <w:p w14:paraId="72751B42"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公立医院的妇科</w:t>
      </w:r>
    </w:p>
    <w:p w14:paraId="11A3AB64"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私立性病诊所</w:t>
      </w:r>
    </w:p>
    <w:p w14:paraId="4EF2CAE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私立妇科病诊所</w:t>
      </w:r>
    </w:p>
    <w:p w14:paraId="535F0D3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美容院或养生会所</w:t>
      </w:r>
    </w:p>
    <w:p w14:paraId="008B804E"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lastRenderedPageBreak/>
        <w:t>其他，请说明</w:t>
      </w:r>
      <w:r w:rsidRPr="006352B7">
        <w:rPr>
          <w:color w:val="000000" w:themeColor="text1"/>
          <w:sz w:val="24"/>
        </w:rPr>
        <w:t>_____________________________________</w:t>
      </w:r>
    </w:p>
    <w:p w14:paraId="02C5EB15"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最近一年，您是否去寻找过医生进行性咨询？</w:t>
      </w:r>
    </w:p>
    <w:p w14:paraId="7DD847B0"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原因是</w:t>
      </w:r>
      <w:r w:rsidRPr="006352B7">
        <w:rPr>
          <w:color w:val="000000" w:themeColor="text1"/>
          <w:sz w:val="24"/>
        </w:rPr>
        <w:t>_____________________________________</w:t>
      </w:r>
    </w:p>
    <w:p w14:paraId="6D432614"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无</w:t>
      </w:r>
    </w:p>
    <w:p w14:paraId="4418B797"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对</w:t>
      </w:r>
      <w:r w:rsidRPr="006352B7">
        <w:rPr>
          <w:color w:val="000000" w:themeColor="text1"/>
          <w:sz w:val="24"/>
        </w:rPr>
        <w:t>HPV</w:t>
      </w:r>
      <w:r w:rsidRPr="006352B7">
        <w:rPr>
          <w:color w:val="000000" w:themeColor="text1"/>
          <w:sz w:val="24"/>
        </w:rPr>
        <w:t>（人乳头瘤病毒）了解多少？</w:t>
      </w:r>
    </w:p>
    <w:p w14:paraId="0347EC1C"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bookmarkStart w:id="152" w:name="OLE_LINK98"/>
      <w:bookmarkStart w:id="153" w:name="OLE_LINK99"/>
      <w:bookmarkStart w:id="154" w:name="OLE_LINK210"/>
      <w:bookmarkStart w:id="155" w:name="OLE_LINK211"/>
      <w:r w:rsidRPr="006352B7">
        <w:rPr>
          <w:color w:val="000000" w:themeColor="text1"/>
          <w:sz w:val="24"/>
        </w:rPr>
        <w:t>完全不了解</w:t>
      </w:r>
    </w:p>
    <w:p w14:paraId="79398FE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了解一些</w:t>
      </w:r>
    </w:p>
    <w:bookmarkEnd w:id="152"/>
    <w:bookmarkEnd w:id="153"/>
    <w:p w14:paraId="3051EDA1"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大部分了解</w:t>
      </w:r>
    </w:p>
    <w:p w14:paraId="52161520"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完全了解</w:t>
      </w:r>
    </w:p>
    <w:bookmarkEnd w:id="154"/>
    <w:bookmarkEnd w:id="155"/>
    <w:p w14:paraId="34354C16"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的</w:t>
      </w:r>
      <w:r w:rsidRPr="006352B7">
        <w:rPr>
          <w:color w:val="000000" w:themeColor="text1"/>
          <w:sz w:val="24"/>
        </w:rPr>
        <w:t>HPV</w:t>
      </w:r>
      <w:r w:rsidRPr="006352B7">
        <w:rPr>
          <w:color w:val="000000" w:themeColor="text1"/>
          <w:sz w:val="24"/>
        </w:rPr>
        <w:t>疫苗接种情况？</w:t>
      </w:r>
    </w:p>
    <w:p w14:paraId="7BB4AB3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接种，且不打算接种</w:t>
      </w:r>
    </w:p>
    <w:p w14:paraId="5D18C11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未接种，但有计划接种</w:t>
      </w:r>
    </w:p>
    <w:p w14:paraId="19B51322"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已接种</w:t>
      </w:r>
      <w:r w:rsidRPr="006352B7">
        <w:rPr>
          <w:color w:val="000000" w:themeColor="text1"/>
          <w:sz w:val="24"/>
        </w:rPr>
        <w:t>2</w:t>
      </w:r>
      <w:r w:rsidRPr="006352B7">
        <w:rPr>
          <w:color w:val="000000" w:themeColor="text1"/>
          <w:sz w:val="24"/>
        </w:rPr>
        <w:t>价</w:t>
      </w:r>
      <w:r w:rsidRPr="006352B7">
        <w:rPr>
          <w:color w:val="000000" w:themeColor="text1"/>
          <w:sz w:val="24"/>
        </w:rPr>
        <w:t>HPV</w:t>
      </w:r>
      <w:r w:rsidRPr="006352B7">
        <w:rPr>
          <w:color w:val="000000" w:themeColor="text1"/>
          <w:sz w:val="24"/>
        </w:rPr>
        <w:t>疫苗或接种进行中</w:t>
      </w:r>
    </w:p>
    <w:p w14:paraId="52ABCF86"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已接种</w:t>
      </w:r>
      <w:r w:rsidRPr="006352B7">
        <w:rPr>
          <w:color w:val="000000" w:themeColor="text1"/>
          <w:sz w:val="24"/>
        </w:rPr>
        <w:t>4</w:t>
      </w:r>
      <w:r w:rsidRPr="006352B7">
        <w:rPr>
          <w:color w:val="000000" w:themeColor="text1"/>
          <w:sz w:val="24"/>
        </w:rPr>
        <w:t>价</w:t>
      </w:r>
      <w:r w:rsidRPr="006352B7">
        <w:rPr>
          <w:color w:val="000000" w:themeColor="text1"/>
          <w:sz w:val="24"/>
        </w:rPr>
        <w:t>HPV</w:t>
      </w:r>
      <w:r w:rsidRPr="006352B7">
        <w:rPr>
          <w:color w:val="000000" w:themeColor="text1"/>
          <w:sz w:val="24"/>
        </w:rPr>
        <w:t>疫苗或接种进行中</w:t>
      </w:r>
    </w:p>
    <w:p w14:paraId="24452F2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已接种</w:t>
      </w:r>
      <w:r w:rsidRPr="006352B7">
        <w:rPr>
          <w:color w:val="000000" w:themeColor="text1"/>
          <w:sz w:val="24"/>
        </w:rPr>
        <w:t>9</w:t>
      </w:r>
      <w:r w:rsidRPr="006352B7">
        <w:rPr>
          <w:color w:val="000000" w:themeColor="text1"/>
          <w:sz w:val="24"/>
        </w:rPr>
        <w:t>价</w:t>
      </w:r>
      <w:r w:rsidRPr="006352B7">
        <w:rPr>
          <w:color w:val="000000" w:themeColor="text1"/>
          <w:sz w:val="24"/>
        </w:rPr>
        <w:t>HPV</w:t>
      </w:r>
      <w:r w:rsidRPr="006352B7">
        <w:rPr>
          <w:color w:val="000000" w:themeColor="text1"/>
          <w:sz w:val="24"/>
        </w:rPr>
        <w:t>疫苗或接种进行中</w:t>
      </w:r>
    </w:p>
    <w:p w14:paraId="0D2EE574"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5B255766"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最愿意与谁交流</w:t>
      </w:r>
      <w:r w:rsidRPr="006352B7">
        <w:rPr>
          <w:color w:val="000000" w:themeColor="text1"/>
          <w:sz w:val="24"/>
        </w:rPr>
        <w:t>“</w:t>
      </w:r>
      <w:r w:rsidRPr="006352B7">
        <w:rPr>
          <w:color w:val="000000" w:themeColor="text1"/>
          <w:sz w:val="24"/>
        </w:rPr>
        <w:t>性</w:t>
      </w:r>
      <w:r w:rsidRPr="006352B7">
        <w:rPr>
          <w:color w:val="000000" w:themeColor="text1"/>
          <w:sz w:val="24"/>
        </w:rPr>
        <w:t>”</w:t>
      </w:r>
      <w:r w:rsidRPr="006352B7">
        <w:rPr>
          <w:color w:val="000000" w:themeColor="text1"/>
          <w:sz w:val="24"/>
        </w:rPr>
        <w:t>健康相关问题？</w:t>
      </w:r>
    </w:p>
    <w:p w14:paraId="4296D01A"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父母或亲友</w:t>
      </w:r>
    </w:p>
    <w:p w14:paraId="2EBA4C70"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伴侣</w:t>
      </w:r>
    </w:p>
    <w:p w14:paraId="3C133A1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社群内（圈内）朋友</w:t>
      </w:r>
    </w:p>
    <w:p w14:paraId="48A8FA5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社群外（圈外）朋友</w:t>
      </w:r>
    </w:p>
    <w:p w14:paraId="1598E853"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网友（线上聊天）</w:t>
      </w:r>
    </w:p>
    <w:p w14:paraId="26157047"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心理咨询师</w:t>
      </w:r>
    </w:p>
    <w:p w14:paraId="1F810925"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健康管理师</w:t>
      </w:r>
    </w:p>
    <w:p w14:paraId="34489082" w14:textId="4488ADE0"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医务工作者</w:t>
      </w:r>
    </w:p>
    <w:p w14:paraId="4A835286" w14:textId="00BFCF97" w:rsidR="006A6B37" w:rsidRPr="006352B7" w:rsidRDefault="006A6B37" w:rsidP="001E02E2">
      <w:pPr>
        <w:pStyle w:val="ListParagraph"/>
        <w:widowControl/>
        <w:numPr>
          <w:ilvl w:val="0"/>
          <w:numId w:val="3"/>
        </w:numPr>
        <w:spacing w:line="276" w:lineRule="auto"/>
        <w:ind w:firstLineChars="0"/>
        <w:rPr>
          <w:color w:val="000000" w:themeColor="text1"/>
          <w:sz w:val="24"/>
        </w:rPr>
      </w:pPr>
      <w:r w:rsidRPr="006352B7">
        <w:rPr>
          <w:rFonts w:hint="eastAsia"/>
          <w:color w:val="000000" w:themeColor="text1"/>
          <w:sz w:val="24"/>
        </w:rPr>
        <w:t>不喜欢谈论或很少谈论</w:t>
      </w:r>
    </w:p>
    <w:p w14:paraId="5EDC8A51"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bookmarkStart w:id="156" w:name="OLE_LINK290"/>
      <w:r w:rsidRPr="006352B7">
        <w:rPr>
          <w:color w:val="000000" w:themeColor="text1"/>
          <w:sz w:val="24"/>
        </w:rPr>
        <w:t>其他，请说明</w:t>
      </w:r>
      <w:r w:rsidRPr="006352B7">
        <w:rPr>
          <w:color w:val="000000" w:themeColor="text1"/>
          <w:sz w:val="24"/>
        </w:rPr>
        <w:t>_____________________________________</w:t>
      </w:r>
    </w:p>
    <w:bookmarkEnd w:id="156"/>
    <w:p w14:paraId="4DB31D04"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有无接受过有关女性性健康的指导资讯？</w:t>
      </w:r>
    </w:p>
    <w:p w14:paraId="6B6D0941"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从未接触到相关内容</w:t>
      </w:r>
    </w:p>
    <w:p w14:paraId="5108E48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有固定渠道获取相关内容，请说明</w:t>
      </w:r>
      <w:r w:rsidRPr="006352B7">
        <w:rPr>
          <w:color w:val="000000" w:themeColor="text1"/>
          <w:sz w:val="24"/>
        </w:rPr>
        <w:t>_____________________________________</w:t>
      </w:r>
    </w:p>
    <w:p w14:paraId="5D3491E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随机渠道获取相关内容，请说明</w:t>
      </w:r>
      <w:r w:rsidRPr="006352B7">
        <w:rPr>
          <w:color w:val="000000" w:themeColor="text1"/>
          <w:sz w:val="24"/>
        </w:rPr>
        <w:t>____________________________________</w:t>
      </w:r>
    </w:p>
    <w:p w14:paraId="44CED404"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不了解</w:t>
      </w:r>
    </w:p>
    <w:p w14:paraId="4DA869A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w:t>
      </w:r>
      <w:bookmarkStart w:id="157" w:name="OLE_LINK101"/>
      <w:bookmarkStart w:id="158" w:name="OLE_LINK102"/>
      <w:r w:rsidRPr="006352B7">
        <w:rPr>
          <w:color w:val="000000" w:themeColor="text1"/>
          <w:sz w:val="24"/>
        </w:rPr>
        <w:t>，请说明</w:t>
      </w:r>
      <w:r w:rsidRPr="006352B7">
        <w:rPr>
          <w:color w:val="000000" w:themeColor="text1"/>
          <w:sz w:val="24"/>
        </w:rPr>
        <w:t>_____________________________________</w:t>
      </w:r>
      <w:bookmarkEnd w:id="157"/>
      <w:bookmarkEnd w:id="158"/>
    </w:p>
    <w:p w14:paraId="50EA2174"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获得性健康相关知识的信息来源主要是？</w:t>
      </w:r>
    </w:p>
    <w:p w14:paraId="41124DA9"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lastRenderedPageBreak/>
        <w:t>书本</w:t>
      </w:r>
      <w:r w:rsidRPr="006352B7">
        <w:rPr>
          <w:color w:val="000000" w:themeColor="text1"/>
          <w:sz w:val="24"/>
        </w:rPr>
        <w:t>/</w:t>
      </w:r>
      <w:r w:rsidRPr="006352B7">
        <w:rPr>
          <w:color w:val="000000" w:themeColor="text1"/>
          <w:sz w:val="24"/>
        </w:rPr>
        <w:t>杂志</w:t>
      </w:r>
      <w:r w:rsidRPr="006352B7">
        <w:rPr>
          <w:color w:val="000000" w:themeColor="text1"/>
          <w:sz w:val="24"/>
        </w:rPr>
        <w:t>/</w:t>
      </w:r>
      <w:r w:rsidRPr="006352B7">
        <w:rPr>
          <w:color w:val="000000" w:themeColor="text1"/>
          <w:sz w:val="24"/>
        </w:rPr>
        <w:t>电视</w:t>
      </w:r>
      <w:r w:rsidRPr="006352B7">
        <w:rPr>
          <w:color w:val="000000" w:themeColor="text1"/>
          <w:sz w:val="24"/>
        </w:rPr>
        <w:t>/</w:t>
      </w:r>
      <w:r w:rsidRPr="006352B7">
        <w:rPr>
          <w:color w:val="000000" w:themeColor="text1"/>
          <w:sz w:val="24"/>
        </w:rPr>
        <w:t>广播</w:t>
      </w:r>
    </w:p>
    <w:p w14:paraId="763A2329"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朋友和（或）同事</w:t>
      </w:r>
    </w:p>
    <w:p w14:paraId="2F63C2C6"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网站网页信息，请说明</w:t>
      </w:r>
      <w:r w:rsidRPr="006352B7">
        <w:rPr>
          <w:color w:val="000000" w:themeColor="text1"/>
          <w:sz w:val="24"/>
        </w:rPr>
        <w:t>_____________________________________</w:t>
      </w:r>
    </w:p>
    <w:p w14:paraId="2133E88B"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微信公众号</w:t>
      </w:r>
      <w:r w:rsidRPr="006352B7">
        <w:rPr>
          <w:color w:val="000000" w:themeColor="text1"/>
          <w:sz w:val="24"/>
        </w:rPr>
        <w:t>/</w:t>
      </w:r>
      <w:r w:rsidRPr="006352B7">
        <w:rPr>
          <w:color w:val="000000" w:themeColor="text1"/>
          <w:sz w:val="24"/>
        </w:rPr>
        <w:t>视频号</w:t>
      </w:r>
      <w:r w:rsidRPr="006352B7">
        <w:rPr>
          <w:color w:val="000000" w:themeColor="text1"/>
          <w:sz w:val="24"/>
        </w:rPr>
        <w:t>/</w:t>
      </w:r>
      <w:r w:rsidRPr="006352B7">
        <w:rPr>
          <w:color w:val="000000" w:themeColor="text1"/>
          <w:sz w:val="24"/>
        </w:rPr>
        <w:t>微博，请说明</w:t>
      </w:r>
      <w:r w:rsidRPr="006352B7">
        <w:rPr>
          <w:color w:val="000000" w:themeColor="text1"/>
          <w:sz w:val="24"/>
        </w:rPr>
        <w:t>_____________________________________</w:t>
      </w:r>
    </w:p>
    <w:p w14:paraId="5F6CE254"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医院的医护人员</w:t>
      </w:r>
    </w:p>
    <w:p w14:paraId="6F339571"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社区宣传册</w:t>
      </w:r>
    </w:p>
    <w:p w14:paraId="28F9039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从未看到相关信息</w:t>
      </w:r>
    </w:p>
    <w:p w14:paraId="740B954A"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bookmarkStart w:id="159" w:name="OLE_LINK293"/>
      <w:bookmarkStart w:id="160" w:name="OLE_LINK294"/>
      <w:r w:rsidRPr="006352B7">
        <w:rPr>
          <w:color w:val="000000" w:themeColor="text1"/>
          <w:sz w:val="24"/>
        </w:rPr>
        <w:t>其他</w:t>
      </w:r>
      <w:bookmarkStart w:id="161" w:name="OLE_LINK103"/>
      <w:bookmarkStart w:id="162" w:name="OLE_LINK104"/>
      <w:r w:rsidRPr="006352B7">
        <w:rPr>
          <w:color w:val="000000" w:themeColor="text1"/>
          <w:sz w:val="24"/>
        </w:rPr>
        <w:t>，请说明</w:t>
      </w:r>
      <w:r w:rsidRPr="006352B7">
        <w:rPr>
          <w:color w:val="000000" w:themeColor="text1"/>
          <w:sz w:val="24"/>
        </w:rPr>
        <w:t>_____________________________________</w:t>
      </w:r>
      <w:bookmarkEnd w:id="161"/>
      <w:bookmarkEnd w:id="162"/>
    </w:p>
    <w:bookmarkEnd w:id="159"/>
    <w:bookmarkEnd w:id="160"/>
    <w:p w14:paraId="7B6B2520"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认为目前能获取的性健康知识是否能满足您的需求？</w:t>
      </w:r>
    </w:p>
    <w:p w14:paraId="587C368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bookmarkStart w:id="163" w:name="OLE_LINK214"/>
      <w:bookmarkStart w:id="164" w:name="OLE_LINK215"/>
      <w:r w:rsidRPr="006352B7">
        <w:rPr>
          <w:color w:val="000000" w:themeColor="text1"/>
          <w:sz w:val="24"/>
        </w:rPr>
        <w:t>完全不满足</w:t>
      </w:r>
    </w:p>
    <w:p w14:paraId="3044EDA1"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不太满足</w:t>
      </w:r>
    </w:p>
    <w:bookmarkEnd w:id="163"/>
    <w:bookmarkEnd w:id="164"/>
    <w:p w14:paraId="5F5CF461"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不确定</w:t>
      </w:r>
    </w:p>
    <w:p w14:paraId="0C18249A"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比较满足</w:t>
      </w:r>
    </w:p>
    <w:p w14:paraId="1540E8FC"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完全满足</w:t>
      </w:r>
    </w:p>
    <w:p w14:paraId="7636D87F" w14:textId="77777777" w:rsidR="002665A7" w:rsidRPr="006352B7" w:rsidRDefault="002665A7" w:rsidP="001E02E2">
      <w:pPr>
        <w:pStyle w:val="ListParagraph"/>
        <w:widowControl/>
        <w:numPr>
          <w:ilvl w:val="0"/>
          <w:numId w:val="12"/>
        </w:numPr>
        <w:spacing w:line="276" w:lineRule="auto"/>
        <w:ind w:firstLineChars="0"/>
        <w:rPr>
          <w:color w:val="000000" w:themeColor="text1"/>
          <w:sz w:val="24"/>
        </w:rPr>
      </w:pPr>
      <w:r w:rsidRPr="006352B7">
        <w:rPr>
          <w:color w:val="000000" w:themeColor="text1"/>
          <w:sz w:val="24"/>
        </w:rPr>
        <w:t>您认为您需要哪些性相关的知识指导或其他帮助？</w:t>
      </w:r>
    </w:p>
    <w:p w14:paraId="311C6EE2"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性性健康</w:t>
      </w:r>
    </w:p>
    <w:p w14:paraId="2AD69990"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女性性愉悦</w:t>
      </w:r>
    </w:p>
    <w:p w14:paraId="05CDEB67"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性爱安全指导</w:t>
      </w:r>
    </w:p>
    <w:p w14:paraId="47CC89D6"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亲密关系指导</w:t>
      </w:r>
    </w:p>
    <w:p w14:paraId="0CD0B228"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其他，请说明</w:t>
      </w:r>
      <w:r w:rsidRPr="006352B7">
        <w:rPr>
          <w:color w:val="000000" w:themeColor="text1"/>
          <w:sz w:val="24"/>
        </w:rPr>
        <w:t>_____________________________________</w:t>
      </w:r>
    </w:p>
    <w:p w14:paraId="3D4F7316" w14:textId="77777777" w:rsidR="002665A7" w:rsidRPr="006352B7" w:rsidRDefault="002665A7" w:rsidP="001E02E2">
      <w:pPr>
        <w:pStyle w:val="ListParagraph"/>
        <w:widowControl/>
        <w:numPr>
          <w:ilvl w:val="0"/>
          <w:numId w:val="3"/>
        </w:numPr>
        <w:spacing w:line="276" w:lineRule="auto"/>
        <w:ind w:firstLineChars="0"/>
        <w:rPr>
          <w:color w:val="000000" w:themeColor="text1"/>
          <w:sz w:val="24"/>
        </w:rPr>
      </w:pPr>
      <w:r w:rsidRPr="006352B7">
        <w:rPr>
          <w:color w:val="000000" w:themeColor="text1"/>
          <w:sz w:val="24"/>
        </w:rPr>
        <w:t>都不需要</w:t>
      </w:r>
    </w:p>
    <w:p w14:paraId="7F9FBACC" w14:textId="356F2C79" w:rsidR="00757BB5" w:rsidRPr="006352B7" w:rsidRDefault="00D00BE9" w:rsidP="00005D6D">
      <w:pPr>
        <w:pStyle w:val="Heading2"/>
      </w:pPr>
      <w:r w:rsidRPr="006352B7">
        <w:rPr>
          <w:rFonts w:hint="eastAsia"/>
        </w:rPr>
        <w:t>【</w:t>
      </w:r>
      <w:r w:rsidR="00840490" w:rsidRPr="006352B7">
        <w:rPr>
          <w:rFonts w:hint="eastAsia"/>
        </w:rPr>
        <w:t>PSS</w:t>
      </w:r>
      <w:r w:rsidRPr="006352B7">
        <w:rPr>
          <w:rFonts w:hint="eastAsia"/>
        </w:rPr>
        <w:t>】</w:t>
      </w:r>
      <w:r w:rsidR="00840490" w:rsidRPr="006352B7">
        <w:t>-</w:t>
      </w:r>
      <w:r w:rsidR="00757BB5" w:rsidRPr="006352B7">
        <w:t>性</w:t>
      </w:r>
      <w:r w:rsidR="00766FD0" w:rsidRPr="006352B7">
        <w:rPr>
          <w:rFonts w:hint="eastAsia"/>
        </w:rPr>
        <w:t>积极量表</w:t>
      </w:r>
    </w:p>
    <w:p w14:paraId="7BAC8439" w14:textId="06CCDB2E" w:rsidR="008D6E8C" w:rsidRPr="006352B7" w:rsidRDefault="008D6E8C" w:rsidP="00FC134F">
      <w:pPr>
        <w:spacing w:line="300" w:lineRule="auto"/>
        <w:rPr>
          <w:color w:val="000000" w:themeColor="text1"/>
        </w:rPr>
      </w:pPr>
      <w:r w:rsidRPr="006352B7">
        <w:rPr>
          <w:rFonts w:eastAsia="SimSun"/>
          <w:color w:val="000000" w:themeColor="text1"/>
        </w:rPr>
        <w:t>请结合</w:t>
      </w:r>
      <w:r w:rsidR="00037675" w:rsidRPr="006352B7">
        <w:rPr>
          <w:rFonts w:eastAsia="SimSun"/>
          <w:color w:val="000000" w:themeColor="text1"/>
        </w:rPr>
        <w:t>您</w:t>
      </w:r>
      <w:r w:rsidRPr="006352B7">
        <w:rPr>
          <w:rFonts w:eastAsia="SimSun"/>
          <w:color w:val="000000" w:themeColor="text1"/>
        </w:rPr>
        <w:t>的实际</w:t>
      </w:r>
      <w:r w:rsidR="001956B6" w:rsidRPr="006352B7">
        <w:rPr>
          <w:rFonts w:eastAsia="SimSun"/>
          <w:color w:val="000000" w:themeColor="text1"/>
        </w:rPr>
        <w:t>伴侣</w:t>
      </w:r>
      <w:r w:rsidRPr="006352B7">
        <w:rPr>
          <w:rFonts w:eastAsia="SimSun"/>
          <w:color w:val="000000" w:themeColor="text1"/>
        </w:rPr>
        <w:t>关系及性生活经历，选择</w:t>
      </w:r>
      <w:r w:rsidR="00037675" w:rsidRPr="006352B7">
        <w:rPr>
          <w:rFonts w:eastAsia="SimSun"/>
          <w:color w:val="000000" w:themeColor="text1"/>
        </w:rPr>
        <w:t>您</w:t>
      </w:r>
      <w:r w:rsidRPr="006352B7">
        <w:rPr>
          <w:rFonts w:eastAsia="SimSun"/>
          <w:color w:val="000000" w:themeColor="text1"/>
        </w:rPr>
        <w:t>同意或不同意以下每个表述的程度</w:t>
      </w:r>
    </w:p>
    <w:tbl>
      <w:tblPr>
        <w:tblW w:w="8505"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678"/>
        <w:gridCol w:w="992"/>
        <w:gridCol w:w="426"/>
        <w:gridCol w:w="283"/>
        <w:gridCol w:w="425"/>
        <w:gridCol w:w="382"/>
        <w:gridCol w:w="439"/>
        <w:gridCol w:w="880"/>
      </w:tblGrid>
      <w:tr w:rsidR="006352B7" w:rsidRPr="006352B7" w14:paraId="6ACF98DA" w14:textId="77777777" w:rsidTr="00A95846">
        <w:trPr>
          <w:trHeight w:val="243"/>
        </w:trPr>
        <w:tc>
          <w:tcPr>
            <w:tcW w:w="4678" w:type="dxa"/>
            <w:tcBorders>
              <w:top w:val="single" w:sz="4" w:space="0" w:color="auto"/>
              <w:bottom w:val="single" w:sz="4" w:space="0" w:color="auto"/>
            </w:tcBorders>
            <w:vAlign w:val="bottom"/>
          </w:tcPr>
          <w:p w14:paraId="752FF8D0" w14:textId="77777777" w:rsidR="00A95846" w:rsidRPr="006352B7" w:rsidRDefault="00A95846" w:rsidP="00FC134F">
            <w:pPr>
              <w:spacing w:line="300" w:lineRule="auto"/>
              <w:rPr>
                <w:rFonts w:eastAsia="SimSun"/>
                <w:color w:val="000000" w:themeColor="text1"/>
              </w:rPr>
            </w:pPr>
            <w:bookmarkStart w:id="165" w:name="OLE_LINK200"/>
            <w:bookmarkStart w:id="166" w:name="OLE_LINK201"/>
          </w:p>
        </w:tc>
        <w:tc>
          <w:tcPr>
            <w:tcW w:w="1418" w:type="dxa"/>
            <w:gridSpan w:val="2"/>
            <w:tcBorders>
              <w:top w:val="single" w:sz="4" w:space="0" w:color="auto"/>
              <w:bottom w:val="single" w:sz="4" w:space="0" w:color="auto"/>
            </w:tcBorders>
            <w:vAlign w:val="bottom"/>
          </w:tcPr>
          <w:p w14:paraId="7C6812CF" w14:textId="57001843" w:rsidR="00A95846" w:rsidRPr="006352B7" w:rsidRDefault="00A95846" w:rsidP="00FC134F">
            <w:pPr>
              <w:spacing w:line="300" w:lineRule="auto"/>
              <w:jc w:val="center"/>
              <w:rPr>
                <w:rFonts w:eastAsia="SimSun"/>
                <w:color w:val="000000" w:themeColor="text1"/>
              </w:rPr>
            </w:pPr>
            <w:r w:rsidRPr="006352B7">
              <w:rPr>
                <w:rFonts w:eastAsia="SimSun"/>
                <w:b/>
                <w:bCs/>
                <w:color w:val="000000" w:themeColor="text1"/>
                <w:w w:val="97"/>
              </w:rPr>
              <w:t>非常不同意</w:t>
            </w:r>
          </w:p>
        </w:tc>
        <w:tc>
          <w:tcPr>
            <w:tcW w:w="283" w:type="dxa"/>
            <w:tcBorders>
              <w:top w:val="single" w:sz="4" w:space="0" w:color="auto"/>
              <w:bottom w:val="single" w:sz="4" w:space="0" w:color="auto"/>
            </w:tcBorders>
            <w:vAlign w:val="bottom"/>
          </w:tcPr>
          <w:p w14:paraId="3FA696D2" w14:textId="77777777" w:rsidR="00A95846" w:rsidRPr="006352B7" w:rsidRDefault="00A95846" w:rsidP="00FC134F">
            <w:pPr>
              <w:spacing w:line="300" w:lineRule="auto"/>
              <w:jc w:val="center"/>
              <w:rPr>
                <w:rFonts w:eastAsia="SimSun"/>
                <w:color w:val="000000" w:themeColor="text1"/>
              </w:rPr>
            </w:pPr>
          </w:p>
        </w:tc>
        <w:tc>
          <w:tcPr>
            <w:tcW w:w="425" w:type="dxa"/>
            <w:tcBorders>
              <w:top w:val="single" w:sz="4" w:space="0" w:color="auto"/>
              <w:bottom w:val="single" w:sz="4" w:space="0" w:color="auto"/>
            </w:tcBorders>
            <w:vAlign w:val="bottom"/>
          </w:tcPr>
          <w:p w14:paraId="74F4C76F" w14:textId="77777777" w:rsidR="00A95846" w:rsidRPr="006352B7" w:rsidRDefault="00A95846" w:rsidP="00FC134F">
            <w:pPr>
              <w:spacing w:line="300" w:lineRule="auto"/>
              <w:jc w:val="center"/>
              <w:rPr>
                <w:rFonts w:eastAsia="SimSun"/>
                <w:color w:val="000000" w:themeColor="text1"/>
              </w:rPr>
            </w:pPr>
          </w:p>
        </w:tc>
        <w:tc>
          <w:tcPr>
            <w:tcW w:w="382" w:type="dxa"/>
            <w:tcBorders>
              <w:top w:val="single" w:sz="4" w:space="0" w:color="auto"/>
              <w:bottom w:val="single" w:sz="4" w:space="0" w:color="auto"/>
            </w:tcBorders>
            <w:vAlign w:val="bottom"/>
          </w:tcPr>
          <w:p w14:paraId="6D93E2A9" w14:textId="77777777" w:rsidR="00A95846" w:rsidRPr="006352B7" w:rsidRDefault="00A95846" w:rsidP="00FC134F">
            <w:pPr>
              <w:spacing w:line="300" w:lineRule="auto"/>
              <w:jc w:val="center"/>
              <w:rPr>
                <w:rFonts w:eastAsia="SimSun"/>
                <w:color w:val="000000" w:themeColor="text1"/>
              </w:rPr>
            </w:pPr>
          </w:p>
        </w:tc>
        <w:tc>
          <w:tcPr>
            <w:tcW w:w="1319" w:type="dxa"/>
            <w:gridSpan w:val="2"/>
            <w:tcBorders>
              <w:top w:val="single" w:sz="4" w:space="0" w:color="auto"/>
              <w:bottom w:val="single" w:sz="4" w:space="0" w:color="auto"/>
            </w:tcBorders>
            <w:vAlign w:val="bottom"/>
          </w:tcPr>
          <w:p w14:paraId="7A337C89" w14:textId="68134C84" w:rsidR="00A95846" w:rsidRPr="006352B7" w:rsidRDefault="00A95846" w:rsidP="00FC134F">
            <w:pPr>
              <w:spacing w:line="300" w:lineRule="auto"/>
              <w:jc w:val="center"/>
              <w:rPr>
                <w:rFonts w:eastAsia="SimSun"/>
                <w:color w:val="000000" w:themeColor="text1"/>
              </w:rPr>
            </w:pPr>
            <w:r w:rsidRPr="006352B7">
              <w:rPr>
                <w:rFonts w:eastAsia="SimSun"/>
                <w:b/>
                <w:bCs/>
                <w:color w:val="000000" w:themeColor="text1"/>
              </w:rPr>
              <w:t>非常同意</w:t>
            </w:r>
          </w:p>
        </w:tc>
      </w:tr>
      <w:tr w:rsidR="006352B7" w:rsidRPr="006352B7" w14:paraId="07F8AC15" w14:textId="77777777" w:rsidTr="00A95846">
        <w:trPr>
          <w:trHeight w:val="263"/>
        </w:trPr>
        <w:tc>
          <w:tcPr>
            <w:tcW w:w="4678" w:type="dxa"/>
            <w:tcBorders>
              <w:top w:val="single" w:sz="4" w:space="0" w:color="auto"/>
            </w:tcBorders>
            <w:vAlign w:val="bottom"/>
          </w:tcPr>
          <w:p w14:paraId="212C83FF" w14:textId="768B33CB" w:rsidR="008D6E8C" w:rsidRPr="006352B7" w:rsidRDefault="008D6E8C" w:rsidP="001E02E2">
            <w:pPr>
              <w:pStyle w:val="ListParagraph"/>
              <w:numPr>
                <w:ilvl w:val="0"/>
                <w:numId w:val="16"/>
              </w:numPr>
              <w:spacing w:line="300" w:lineRule="auto"/>
              <w:ind w:firstLineChars="0"/>
              <w:rPr>
                <w:color w:val="000000" w:themeColor="text1"/>
                <w:sz w:val="24"/>
              </w:rPr>
            </w:pPr>
            <w:r w:rsidRPr="006352B7">
              <w:rPr>
                <w:color w:val="000000" w:themeColor="text1"/>
                <w:sz w:val="24"/>
              </w:rPr>
              <w:t>性给我的</w:t>
            </w:r>
            <w:bookmarkStart w:id="167" w:name="OLE_LINK162"/>
            <w:bookmarkStart w:id="168" w:name="OLE_LINK163"/>
            <w:r w:rsidR="00744452" w:rsidRPr="006352B7">
              <w:rPr>
                <w:color w:val="000000" w:themeColor="text1"/>
                <w:sz w:val="24"/>
              </w:rPr>
              <w:t>亲密</w:t>
            </w:r>
            <w:r w:rsidR="001956B6" w:rsidRPr="006352B7">
              <w:rPr>
                <w:color w:val="000000" w:themeColor="text1"/>
                <w:sz w:val="24"/>
              </w:rPr>
              <w:t>关系</w:t>
            </w:r>
            <w:bookmarkEnd w:id="167"/>
            <w:bookmarkEnd w:id="168"/>
            <w:r w:rsidRPr="006352B7">
              <w:rPr>
                <w:color w:val="000000" w:themeColor="text1"/>
                <w:sz w:val="24"/>
              </w:rPr>
              <w:t>带来满足感。</w:t>
            </w:r>
          </w:p>
        </w:tc>
        <w:tc>
          <w:tcPr>
            <w:tcW w:w="992" w:type="dxa"/>
            <w:tcBorders>
              <w:top w:val="single" w:sz="4" w:space="0" w:color="auto"/>
            </w:tcBorders>
            <w:vAlign w:val="bottom"/>
          </w:tcPr>
          <w:p w14:paraId="43D08229" w14:textId="77777777" w:rsidR="008D6E8C" w:rsidRPr="006352B7" w:rsidRDefault="008D6E8C" w:rsidP="00FC134F">
            <w:pPr>
              <w:spacing w:line="300" w:lineRule="auto"/>
              <w:ind w:right="60"/>
              <w:jc w:val="center"/>
              <w:rPr>
                <w:rFonts w:eastAsia="SimSun"/>
                <w:color w:val="000000" w:themeColor="text1"/>
              </w:rPr>
            </w:pPr>
            <w:r w:rsidRPr="006352B7">
              <w:rPr>
                <w:rFonts w:eastAsia="SimSun"/>
                <w:color w:val="000000" w:themeColor="text1"/>
              </w:rPr>
              <w:t>1</w:t>
            </w:r>
          </w:p>
        </w:tc>
        <w:tc>
          <w:tcPr>
            <w:tcW w:w="426" w:type="dxa"/>
            <w:tcBorders>
              <w:top w:val="single" w:sz="4" w:space="0" w:color="auto"/>
            </w:tcBorders>
            <w:vAlign w:val="bottom"/>
          </w:tcPr>
          <w:p w14:paraId="311E4566" w14:textId="77777777" w:rsidR="008D6E8C" w:rsidRPr="006352B7" w:rsidRDefault="008D6E8C" w:rsidP="00FC134F">
            <w:pPr>
              <w:spacing w:line="300" w:lineRule="auto"/>
              <w:ind w:right="100"/>
              <w:rPr>
                <w:rFonts w:eastAsia="SimSun"/>
                <w:color w:val="000000" w:themeColor="text1"/>
              </w:rPr>
            </w:pPr>
            <w:r w:rsidRPr="006352B7">
              <w:rPr>
                <w:rFonts w:eastAsia="SimSun"/>
                <w:color w:val="000000" w:themeColor="text1"/>
              </w:rPr>
              <w:t>2</w:t>
            </w:r>
          </w:p>
        </w:tc>
        <w:tc>
          <w:tcPr>
            <w:tcW w:w="283" w:type="dxa"/>
            <w:tcBorders>
              <w:top w:val="single" w:sz="4" w:space="0" w:color="auto"/>
            </w:tcBorders>
            <w:vAlign w:val="bottom"/>
          </w:tcPr>
          <w:p w14:paraId="7159201C" w14:textId="77777777" w:rsidR="008D6E8C" w:rsidRPr="006352B7" w:rsidRDefault="008D6E8C" w:rsidP="00FC134F">
            <w:pPr>
              <w:spacing w:line="300" w:lineRule="auto"/>
              <w:ind w:right="60"/>
              <w:rPr>
                <w:rFonts w:eastAsia="SimSun"/>
                <w:color w:val="000000" w:themeColor="text1"/>
              </w:rPr>
            </w:pPr>
            <w:r w:rsidRPr="006352B7">
              <w:rPr>
                <w:rFonts w:eastAsia="SimSun"/>
                <w:color w:val="000000" w:themeColor="text1"/>
              </w:rPr>
              <w:t>3</w:t>
            </w:r>
          </w:p>
        </w:tc>
        <w:tc>
          <w:tcPr>
            <w:tcW w:w="425" w:type="dxa"/>
            <w:tcBorders>
              <w:top w:val="single" w:sz="4" w:space="0" w:color="auto"/>
            </w:tcBorders>
            <w:vAlign w:val="bottom"/>
          </w:tcPr>
          <w:p w14:paraId="0331CC02" w14:textId="77777777" w:rsidR="008D6E8C" w:rsidRPr="006352B7" w:rsidRDefault="008D6E8C" w:rsidP="00FC134F">
            <w:pPr>
              <w:spacing w:line="300" w:lineRule="auto"/>
              <w:ind w:right="40"/>
              <w:jc w:val="center"/>
              <w:rPr>
                <w:rFonts w:eastAsia="SimSun"/>
                <w:color w:val="000000" w:themeColor="text1"/>
              </w:rPr>
            </w:pPr>
            <w:r w:rsidRPr="006352B7">
              <w:rPr>
                <w:rFonts w:eastAsia="SimSun"/>
                <w:color w:val="000000" w:themeColor="text1"/>
              </w:rPr>
              <w:t>4</w:t>
            </w:r>
          </w:p>
        </w:tc>
        <w:tc>
          <w:tcPr>
            <w:tcW w:w="382" w:type="dxa"/>
            <w:tcBorders>
              <w:top w:val="single" w:sz="4" w:space="0" w:color="auto"/>
            </w:tcBorders>
            <w:vAlign w:val="bottom"/>
          </w:tcPr>
          <w:p w14:paraId="286C29B1" w14:textId="19F38C9F" w:rsidR="008D6E8C" w:rsidRPr="006352B7" w:rsidRDefault="006B442F" w:rsidP="00FC134F">
            <w:pPr>
              <w:spacing w:line="300" w:lineRule="auto"/>
              <w:ind w:right="40"/>
              <w:jc w:val="center"/>
              <w:rPr>
                <w:rFonts w:eastAsia="SimSun"/>
                <w:color w:val="000000" w:themeColor="text1"/>
              </w:rPr>
            </w:pPr>
            <w:r w:rsidRPr="006352B7">
              <w:rPr>
                <w:rFonts w:eastAsia="SimSun"/>
                <w:color w:val="000000" w:themeColor="text1"/>
              </w:rPr>
              <w:t xml:space="preserve"> </w:t>
            </w:r>
            <w:r w:rsidR="008D6E8C" w:rsidRPr="006352B7">
              <w:rPr>
                <w:rFonts w:eastAsia="SimSun"/>
                <w:color w:val="000000" w:themeColor="text1"/>
              </w:rPr>
              <w:t>5</w:t>
            </w:r>
          </w:p>
        </w:tc>
        <w:tc>
          <w:tcPr>
            <w:tcW w:w="439" w:type="dxa"/>
            <w:tcBorders>
              <w:top w:val="single" w:sz="4" w:space="0" w:color="auto"/>
            </w:tcBorders>
            <w:vAlign w:val="bottom"/>
          </w:tcPr>
          <w:p w14:paraId="58883149" w14:textId="77777777" w:rsidR="008D6E8C" w:rsidRPr="006352B7" w:rsidRDefault="008D6E8C" w:rsidP="00FC134F">
            <w:pPr>
              <w:spacing w:line="300" w:lineRule="auto"/>
              <w:ind w:right="40"/>
              <w:jc w:val="right"/>
              <w:rPr>
                <w:rFonts w:eastAsia="SimSun"/>
                <w:color w:val="000000" w:themeColor="text1"/>
              </w:rPr>
            </w:pPr>
            <w:r w:rsidRPr="006352B7">
              <w:rPr>
                <w:rFonts w:eastAsia="SimSun"/>
                <w:color w:val="000000" w:themeColor="text1"/>
              </w:rPr>
              <w:t>6</w:t>
            </w:r>
          </w:p>
        </w:tc>
        <w:tc>
          <w:tcPr>
            <w:tcW w:w="880" w:type="dxa"/>
            <w:tcBorders>
              <w:top w:val="single" w:sz="4" w:space="0" w:color="auto"/>
            </w:tcBorders>
            <w:vAlign w:val="bottom"/>
          </w:tcPr>
          <w:p w14:paraId="7BD7A105" w14:textId="77777777" w:rsidR="008D6E8C" w:rsidRPr="006352B7" w:rsidRDefault="008D6E8C" w:rsidP="00FC134F">
            <w:pPr>
              <w:spacing w:line="300" w:lineRule="auto"/>
              <w:ind w:left="160"/>
              <w:jc w:val="center"/>
              <w:rPr>
                <w:rFonts w:eastAsia="SimSun"/>
                <w:color w:val="000000" w:themeColor="text1"/>
              </w:rPr>
            </w:pPr>
            <w:r w:rsidRPr="006352B7">
              <w:rPr>
                <w:rFonts w:eastAsia="SimSun"/>
                <w:color w:val="000000" w:themeColor="text1"/>
              </w:rPr>
              <w:t>7</w:t>
            </w:r>
          </w:p>
        </w:tc>
      </w:tr>
      <w:tr w:rsidR="006352B7" w:rsidRPr="006352B7" w14:paraId="41064B7B" w14:textId="77777777" w:rsidTr="00A95846">
        <w:trPr>
          <w:trHeight w:val="306"/>
        </w:trPr>
        <w:tc>
          <w:tcPr>
            <w:tcW w:w="4678" w:type="dxa"/>
            <w:vAlign w:val="bottom"/>
          </w:tcPr>
          <w:p w14:paraId="5C1D01B3" w14:textId="15BA402D" w:rsidR="008D6E8C" w:rsidRPr="006352B7" w:rsidRDefault="008D6E8C" w:rsidP="001E02E2">
            <w:pPr>
              <w:pStyle w:val="ListParagraph"/>
              <w:numPr>
                <w:ilvl w:val="0"/>
                <w:numId w:val="16"/>
              </w:numPr>
              <w:spacing w:line="300" w:lineRule="auto"/>
              <w:ind w:firstLineChars="0"/>
              <w:rPr>
                <w:color w:val="000000" w:themeColor="text1"/>
                <w:sz w:val="24"/>
              </w:rPr>
            </w:pPr>
            <w:bookmarkStart w:id="169" w:name="_Hlk12176650"/>
            <w:r w:rsidRPr="006352B7">
              <w:rPr>
                <w:color w:val="000000" w:themeColor="text1"/>
                <w:sz w:val="24"/>
              </w:rPr>
              <w:t>与伴侣发生性关系是一种美好的体验。</w:t>
            </w:r>
          </w:p>
        </w:tc>
        <w:tc>
          <w:tcPr>
            <w:tcW w:w="992" w:type="dxa"/>
            <w:vAlign w:val="bottom"/>
          </w:tcPr>
          <w:p w14:paraId="5FD7164E" w14:textId="77777777" w:rsidR="008D6E8C" w:rsidRPr="006352B7" w:rsidRDefault="008D6E8C" w:rsidP="00FC134F">
            <w:pPr>
              <w:spacing w:line="300" w:lineRule="auto"/>
              <w:ind w:right="60"/>
              <w:jc w:val="center"/>
              <w:rPr>
                <w:rFonts w:eastAsia="SimSun"/>
                <w:color w:val="000000" w:themeColor="text1"/>
              </w:rPr>
            </w:pPr>
            <w:r w:rsidRPr="006352B7">
              <w:rPr>
                <w:rFonts w:eastAsia="SimSun"/>
                <w:color w:val="000000" w:themeColor="text1"/>
              </w:rPr>
              <w:t>1</w:t>
            </w:r>
          </w:p>
        </w:tc>
        <w:tc>
          <w:tcPr>
            <w:tcW w:w="426" w:type="dxa"/>
            <w:vAlign w:val="bottom"/>
          </w:tcPr>
          <w:p w14:paraId="597F85DA" w14:textId="77777777" w:rsidR="008D6E8C" w:rsidRPr="006352B7" w:rsidRDefault="008D6E8C" w:rsidP="00FC134F">
            <w:pPr>
              <w:spacing w:line="300" w:lineRule="auto"/>
              <w:ind w:right="100"/>
              <w:rPr>
                <w:rFonts w:eastAsia="SimSun"/>
                <w:color w:val="000000" w:themeColor="text1"/>
              </w:rPr>
            </w:pPr>
            <w:r w:rsidRPr="006352B7">
              <w:rPr>
                <w:rFonts w:eastAsia="SimSun"/>
                <w:color w:val="000000" w:themeColor="text1"/>
              </w:rPr>
              <w:t>2</w:t>
            </w:r>
          </w:p>
        </w:tc>
        <w:tc>
          <w:tcPr>
            <w:tcW w:w="283" w:type="dxa"/>
            <w:vAlign w:val="bottom"/>
          </w:tcPr>
          <w:p w14:paraId="0C3EDC08" w14:textId="77777777" w:rsidR="008D6E8C" w:rsidRPr="006352B7" w:rsidRDefault="008D6E8C" w:rsidP="00FC134F">
            <w:pPr>
              <w:spacing w:line="300" w:lineRule="auto"/>
              <w:ind w:right="60"/>
              <w:rPr>
                <w:rFonts w:eastAsia="SimSun"/>
                <w:color w:val="000000" w:themeColor="text1"/>
              </w:rPr>
            </w:pPr>
            <w:r w:rsidRPr="006352B7">
              <w:rPr>
                <w:rFonts w:eastAsia="SimSun"/>
                <w:color w:val="000000" w:themeColor="text1"/>
              </w:rPr>
              <w:t>3</w:t>
            </w:r>
          </w:p>
        </w:tc>
        <w:tc>
          <w:tcPr>
            <w:tcW w:w="425" w:type="dxa"/>
            <w:vAlign w:val="bottom"/>
          </w:tcPr>
          <w:p w14:paraId="628BDE98" w14:textId="086F7083" w:rsidR="008D6E8C" w:rsidRPr="006352B7" w:rsidRDefault="008D6E8C" w:rsidP="00FC134F">
            <w:pPr>
              <w:spacing w:line="300" w:lineRule="auto"/>
              <w:ind w:right="40"/>
              <w:jc w:val="center"/>
              <w:rPr>
                <w:rFonts w:eastAsia="SimSun"/>
                <w:color w:val="000000" w:themeColor="text1"/>
              </w:rPr>
            </w:pPr>
            <w:r w:rsidRPr="006352B7">
              <w:rPr>
                <w:rFonts w:eastAsia="SimSun"/>
                <w:color w:val="000000" w:themeColor="text1"/>
              </w:rPr>
              <w:t>4</w:t>
            </w:r>
          </w:p>
        </w:tc>
        <w:tc>
          <w:tcPr>
            <w:tcW w:w="382" w:type="dxa"/>
            <w:vAlign w:val="bottom"/>
          </w:tcPr>
          <w:p w14:paraId="2AE75632" w14:textId="363C16D3" w:rsidR="008D6E8C" w:rsidRPr="006352B7" w:rsidRDefault="006B442F" w:rsidP="00FC134F">
            <w:pPr>
              <w:spacing w:line="300" w:lineRule="auto"/>
              <w:ind w:right="40"/>
              <w:jc w:val="center"/>
              <w:rPr>
                <w:rFonts w:eastAsia="SimSun"/>
                <w:color w:val="000000" w:themeColor="text1"/>
              </w:rPr>
            </w:pPr>
            <w:r w:rsidRPr="006352B7">
              <w:rPr>
                <w:rFonts w:eastAsia="SimSun"/>
                <w:color w:val="000000" w:themeColor="text1"/>
              </w:rPr>
              <w:t xml:space="preserve"> </w:t>
            </w:r>
            <w:r w:rsidR="008D6E8C" w:rsidRPr="006352B7">
              <w:rPr>
                <w:rFonts w:eastAsia="SimSun"/>
                <w:color w:val="000000" w:themeColor="text1"/>
              </w:rPr>
              <w:t>5</w:t>
            </w:r>
          </w:p>
        </w:tc>
        <w:tc>
          <w:tcPr>
            <w:tcW w:w="439" w:type="dxa"/>
            <w:vAlign w:val="bottom"/>
          </w:tcPr>
          <w:p w14:paraId="07E28200" w14:textId="77777777" w:rsidR="008D6E8C" w:rsidRPr="006352B7" w:rsidRDefault="008D6E8C" w:rsidP="00FC134F">
            <w:pPr>
              <w:spacing w:line="300" w:lineRule="auto"/>
              <w:ind w:right="40"/>
              <w:jc w:val="right"/>
              <w:rPr>
                <w:rFonts w:eastAsia="SimSun"/>
                <w:color w:val="000000" w:themeColor="text1"/>
              </w:rPr>
            </w:pPr>
            <w:r w:rsidRPr="006352B7">
              <w:rPr>
                <w:rFonts w:eastAsia="SimSun"/>
                <w:color w:val="000000" w:themeColor="text1"/>
              </w:rPr>
              <w:t>6</w:t>
            </w:r>
          </w:p>
        </w:tc>
        <w:tc>
          <w:tcPr>
            <w:tcW w:w="880" w:type="dxa"/>
            <w:vAlign w:val="bottom"/>
          </w:tcPr>
          <w:p w14:paraId="17A1F891" w14:textId="77777777" w:rsidR="008D6E8C" w:rsidRPr="006352B7" w:rsidRDefault="008D6E8C" w:rsidP="00FC134F">
            <w:pPr>
              <w:spacing w:line="300" w:lineRule="auto"/>
              <w:ind w:left="160"/>
              <w:jc w:val="center"/>
              <w:rPr>
                <w:rFonts w:eastAsia="SimSun"/>
                <w:color w:val="000000" w:themeColor="text1"/>
              </w:rPr>
            </w:pPr>
            <w:r w:rsidRPr="006352B7">
              <w:rPr>
                <w:rFonts w:eastAsia="SimSun"/>
                <w:color w:val="000000" w:themeColor="text1"/>
              </w:rPr>
              <w:t>7</w:t>
            </w:r>
          </w:p>
        </w:tc>
      </w:tr>
      <w:bookmarkEnd w:id="169"/>
      <w:tr w:rsidR="006352B7" w:rsidRPr="006352B7" w14:paraId="230C1650" w14:textId="77777777" w:rsidTr="00A95846">
        <w:trPr>
          <w:trHeight w:val="306"/>
        </w:trPr>
        <w:tc>
          <w:tcPr>
            <w:tcW w:w="4678" w:type="dxa"/>
            <w:vAlign w:val="bottom"/>
          </w:tcPr>
          <w:p w14:paraId="2F3CCA54" w14:textId="77777777" w:rsidR="008D6E8C" w:rsidRPr="006352B7" w:rsidRDefault="008D6E8C" w:rsidP="001E02E2">
            <w:pPr>
              <w:pStyle w:val="ListParagraph"/>
              <w:numPr>
                <w:ilvl w:val="0"/>
                <w:numId w:val="16"/>
              </w:numPr>
              <w:spacing w:line="300" w:lineRule="auto"/>
              <w:ind w:firstLineChars="0"/>
              <w:rPr>
                <w:color w:val="000000" w:themeColor="text1"/>
                <w:sz w:val="24"/>
              </w:rPr>
            </w:pPr>
            <w:r w:rsidRPr="006352B7">
              <w:rPr>
                <w:color w:val="000000" w:themeColor="text1"/>
                <w:sz w:val="24"/>
              </w:rPr>
              <w:t>我们的亲密关系有助于性刺激。</w:t>
            </w:r>
          </w:p>
        </w:tc>
        <w:tc>
          <w:tcPr>
            <w:tcW w:w="992" w:type="dxa"/>
            <w:vAlign w:val="bottom"/>
          </w:tcPr>
          <w:p w14:paraId="4A2AD74D" w14:textId="77777777" w:rsidR="008D6E8C" w:rsidRPr="006352B7" w:rsidRDefault="008D6E8C" w:rsidP="00FC134F">
            <w:pPr>
              <w:spacing w:line="300" w:lineRule="auto"/>
              <w:ind w:right="60"/>
              <w:jc w:val="center"/>
              <w:rPr>
                <w:rFonts w:eastAsia="SimSun"/>
                <w:color w:val="000000" w:themeColor="text1"/>
              </w:rPr>
            </w:pPr>
            <w:r w:rsidRPr="006352B7">
              <w:rPr>
                <w:rFonts w:eastAsia="SimSun"/>
                <w:color w:val="000000" w:themeColor="text1"/>
              </w:rPr>
              <w:t>1</w:t>
            </w:r>
          </w:p>
        </w:tc>
        <w:tc>
          <w:tcPr>
            <w:tcW w:w="426" w:type="dxa"/>
            <w:vAlign w:val="bottom"/>
          </w:tcPr>
          <w:p w14:paraId="68927631" w14:textId="77777777" w:rsidR="008D6E8C" w:rsidRPr="006352B7" w:rsidRDefault="008D6E8C" w:rsidP="00FC134F">
            <w:pPr>
              <w:spacing w:line="300" w:lineRule="auto"/>
              <w:ind w:right="100"/>
              <w:rPr>
                <w:rFonts w:eastAsia="SimSun"/>
                <w:color w:val="000000" w:themeColor="text1"/>
              </w:rPr>
            </w:pPr>
            <w:r w:rsidRPr="006352B7">
              <w:rPr>
                <w:rFonts w:eastAsia="SimSun"/>
                <w:color w:val="000000" w:themeColor="text1"/>
              </w:rPr>
              <w:t>2</w:t>
            </w:r>
          </w:p>
        </w:tc>
        <w:tc>
          <w:tcPr>
            <w:tcW w:w="283" w:type="dxa"/>
            <w:vAlign w:val="bottom"/>
          </w:tcPr>
          <w:p w14:paraId="55CD321B" w14:textId="77777777" w:rsidR="008D6E8C" w:rsidRPr="006352B7" w:rsidRDefault="008D6E8C" w:rsidP="00FC134F">
            <w:pPr>
              <w:spacing w:line="300" w:lineRule="auto"/>
              <w:ind w:right="60"/>
              <w:rPr>
                <w:rFonts w:eastAsia="SimSun"/>
                <w:color w:val="000000" w:themeColor="text1"/>
              </w:rPr>
            </w:pPr>
            <w:r w:rsidRPr="006352B7">
              <w:rPr>
                <w:rFonts w:eastAsia="SimSun"/>
                <w:color w:val="000000" w:themeColor="text1"/>
              </w:rPr>
              <w:t>3</w:t>
            </w:r>
          </w:p>
        </w:tc>
        <w:tc>
          <w:tcPr>
            <w:tcW w:w="425" w:type="dxa"/>
            <w:vAlign w:val="bottom"/>
          </w:tcPr>
          <w:p w14:paraId="3C081CC3" w14:textId="77777777" w:rsidR="008D6E8C" w:rsidRPr="006352B7" w:rsidRDefault="008D6E8C" w:rsidP="00FC134F">
            <w:pPr>
              <w:spacing w:line="300" w:lineRule="auto"/>
              <w:ind w:right="40"/>
              <w:jc w:val="center"/>
              <w:rPr>
                <w:rFonts w:eastAsia="SimSun"/>
                <w:color w:val="000000" w:themeColor="text1"/>
              </w:rPr>
            </w:pPr>
            <w:r w:rsidRPr="006352B7">
              <w:rPr>
                <w:rFonts w:eastAsia="SimSun"/>
                <w:color w:val="000000" w:themeColor="text1"/>
              </w:rPr>
              <w:t>4</w:t>
            </w:r>
          </w:p>
        </w:tc>
        <w:tc>
          <w:tcPr>
            <w:tcW w:w="382" w:type="dxa"/>
            <w:vAlign w:val="bottom"/>
          </w:tcPr>
          <w:p w14:paraId="1E442E59" w14:textId="3A447033" w:rsidR="008D6E8C" w:rsidRPr="006352B7" w:rsidRDefault="006B442F" w:rsidP="00FC134F">
            <w:pPr>
              <w:spacing w:line="300" w:lineRule="auto"/>
              <w:ind w:right="40"/>
              <w:jc w:val="center"/>
              <w:rPr>
                <w:rFonts w:eastAsia="SimSun"/>
                <w:color w:val="000000" w:themeColor="text1"/>
              </w:rPr>
            </w:pPr>
            <w:r w:rsidRPr="006352B7">
              <w:rPr>
                <w:rFonts w:eastAsia="SimSun"/>
                <w:color w:val="000000" w:themeColor="text1"/>
              </w:rPr>
              <w:t xml:space="preserve"> </w:t>
            </w:r>
            <w:r w:rsidR="008D6E8C" w:rsidRPr="006352B7">
              <w:rPr>
                <w:rFonts w:eastAsia="SimSun"/>
                <w:color w:val="000000" w:themeColor="text1"/>
              </w:rPr>
              <w:t>5</w:t>
            </w:r>
          </w:p>
        </w:tc>
        <w:tc>
          <w:tcPr>
            <w:tcW w:w="439" w:type="dxa"/>
            <w:vAlign w:val="bottom"/>
          </w:tcPr>
          <w:p w14:paraId="38B2C714" w14:textId="77777777" w:rsidR="008D6E8C" w:rsidRPr="006352B7" w:rsidRDefault="008D6E8C" w:rsidP="00FC134F">
            <w:pPr>
              <w:spacing w:line="300" w:lineRule="auto"/>
              <w:ind w:right="40"/>
              <w:jc w:val="right"/>
              <w:rPr>
                <w:rFonts w:eastAsia="SimSun"/>
                <w:color w:val="000000" w:themeColor="text1"/>
              </w:rPr>
            </w:pPr>
            <w:r w:rsidRPr="006352B7">
              <w:rPr>
                <w:rFonts w:eastAsia="SimSun"/>
                <w:color w:val="000000" w:themeColor="text1"/>
              </w:rPr>
              <w:t>6</w:t>
            </w:r>
          </w:p>
        </w:tc>
        <w:tc>
          <w:tcPr>
            <w:tcW w:w="880" w:type="dxa"/>
            <w:vAlign w:val="bottom"/>
          </w:tcPr>
          <w:p w14:paraId="3D8C0D54" w14:textId="77777777" w:rsidR="008D6E8C" w:rsidRPr="006352B7" w:rsidRDefault="008D6E8C" w:rsidP="00FC134F">
            <w:pPr>
              <w:spacing w:line="300" w:lineRule="auto"/>
              <w:ind w:left="160"/>
              <w:jc w:val="center"/>
              <w:rPr>
                <w:rFonts w:eastAsia="SimSun"/>
                <w:color w:val="000000" w:themeColor="text1"/>
              </w:rPr>
            </w:pPr>
            <w:r w:rsidRPr="006352B7">
              <w:rPr>
                <w:rFonts w:eastAsia="SimSun"/>
                <w:color w:val="000000" w:themeColor="text1"/>
              </w:rPr>
              <w:t>7</w:t>
            </w:r>
          </w:p>
        </w:tc>
      </w:tr>
      <w:tr w:rsidR="006352B7" w:rsidRPr="006352B7" w14:paraId="58D1B664" w14:textId="77777777" w:rsidTr="00A95846">
        <w:trPr>
          <w:trHeight w:val="306"/>
        </w:trPr>
        <w:tc>
          <w:tcPr>
            <w:tcW w:w="4678" w:type="dxa"/>
            <w:vAlign w:val="bottom"/>
          </w:tcPr>
          <w:p w14:paraId="59B5D1F5" w14:textId="45B90053" w:rsidR="008D6E8C" w:rsidRPr="006352B7" w:rsidRDefault="008D6E8C" w:rsidP="001E02E2">
            <w:pPr>
              <w:pStyle w:val="ListParagraph"/>
              <w:numPr>
                <w:ilvl w:val="0"/>
                <w:numId w:val="16"/>
              </w:numPr>
              <w:spacing w:line="300" w:lineRule="auto"/>
              <w:ind w:firstLineChars="0"/>
              <w:rPr>
                <w:color w:val="000000" w:themeColor="text1"/>
                <w:sz w:val="24"/>
              </w:rPr>
            </w:pPr>
            <w:r w:rsidRPr="006352B7">
              <w:rPr>
                <w:color w:val="000000" w:themeColor="text1"/>
                <w:sz w:val="24"/>
              </w:rPr>
              <w:t>性给我的</w:t>
            </w:r>
            <w:r w:rsidR="00744452" w:rsidRPr="006352B7">
              <w:rPr>
                <w:color w:val="000000" w:themeColor="text1"/>
                <w:sz w:val="24"/>
              </w:rPr>
              <w:t>亲密</w:t>
            </w:r>
            <w:r w:rsidR="001956B6" w:rsidRPr="006352B7">
              <w:rPr>
                <w:color w:val="000000" w:themeColor="text1"/>
                <w:sz w:val="24"/>
              </w:rPr>
              <w:t>关系</w:t>
            </w:r>
            <w:r w:rsidRPr="006352B7">
              <w:rPr>
                <w:color w:val="000000" w:themeColor="text1"/>
                <w:sz w:val="24"/>
              </w:rPr>
              <w:t>带来乐趣和愉悦感。</w:t>
            </w:r>
          </w:p>
        </w:tc>
        <w:tc>
          <w:tcPr>
            <w:tcW w:w="992" w:type="dxa"/>
            <w:vAlign w:val="bottom"/>
          </w:tcPr>
          <w:p w14:paraId="2F44943F" w14:textId="77777777" w:rsidR="008D6E8C" w:rsidRPr="006352B7" w:rsidRDefault="008D6E8C" w:rsidP="00FC134F">
            <w:pPr>
              <w:spacing w:line="300" w:lineRule="auto"/>
              <w:ind w:right="60"/>
              <w:jc w:val="center"/>
              <w:rPr>
                <w:rFonts w:eastAsia="SimSun"/>
                <w:color w:val="000000" w:themeColor="text1"/>
              </w:rPr>
            </w:pPr>
            <w:r w:rsidRPr="006352B7">
              <w:rPr>
                <w:rFonts w:eastAsia="SimSun"/>
                <w:color w:val="000000" w:themeColor="text1"/>
              </w:rPr>
              <w:t>1</w:t>
            </w:r>
          </w:p>
        </w:tc>
        <w:tc>
          <w:tcPr>
            <w:tcW w:w="426" w:type="dxa"/>
            <w:vAlign w:val="bottom"/>
          </w:tcPr>
          <w:p w14:paraId="74F81278" w14:textId="77777777" w:rsidR="008D6E8C" w:rsidRPr="006352B7" w:rsidRDefault="008D6E8C" w:rsidP="00FC134F">
            <w:pPr>
              <w:spacing w:line="300" w:lineRule="auto"/>
              <w:ind w:right="100"/>
              <w:rPr>
                <w:rFonts w:eastAsia="SimSun"/>
                <w:color w:val="000000" w:themeColor="text1"/>
              </w:rPr>
            </w:pPr>
            <w:r w:rsidRPr="006352B7">
              <w:rPr>
                <w:rFonts w:eastAsia="SimSun"/>
                <w:color w:val="000000" w:themeColor="text1"/>
              </w:rPr>
              <w:t>2</w:t>
            </w:r>
          </w:p>
        </w:tc>
        <w:tc>
          <w:tcPr>
            <w:tcW w:w="283" w:type="dxa"/>
            <w:vAlign w:val="bottom"/>
          </w:tcPr>
          <w:p w14:paraId="6BE980C6" w14:textId="77777777" w:rsidR="008D6E8C" w:rsidRPr="006352B7" w:rsidRDefault="008D6E8C" w:rsidP="00FC134F">
            <w:pPr>
              <w:spacing w:line="300" w:lineRule="auto"/>
              <w:ind w:right="60"/>
              <w:rPr>
                <w:rFonts w:eastAsia="SimSun"/>
                <w:color w:val="000000" w:themeColor="text1"/>
              </w:rPr>
            </w:pPr>
            <w:r w:rsidRPr="006352B7">
              <w:rPr>
                <w:rFonts w:eastAsia="SimSun"/>
                <w:color w:val="000000" w:themeColor="text1"/>
              </w:rPr>
              <w:t>3</w:t>
            </w:r>
          </w:p>
        </w:tc>
        <w:tc>
          <w:tcPr>
            <w:tcW w:w="425" w:type="dxa"/>
            <w:vAlign w:val="bottom"/>
          </w:tcPr>
          <w:p w14:paraId="77FE1D71" w14:textId="77777777" w:rsidR="008D6E8C" w:rsidRPr="006352B7" w:rsidRDefault="008D6E8C" w:rsidP="00FC134F">
            <w:pPr>
              <w:spacing w:line="300" w:lineRule="auto"/>
              <w:ind w:right="40"/>
              <w:jc w:val="center"/>
              <w:rPr>
                <w:rFonts w:eastAsia="SimSun"/>
                <w:color w:val="000000" w:themeColor="text1"/>
              </w:rPr>
            </w:pPr>
            <w:r w:rsidRPr="006352B7">
              <w:rPr>
                <w:rFonts w:eastAsia="SimSun"/>
                <w:color w:val="000000" w:themeColor="text1"/>
              </w:rPr>
              <w:t>4</w:t>
            </w:r>
          </w:p>
        </w:tc>
        <w:tc>
          <w:tcPr>
            <w:tcW w:w="382" w:type="dxa"/>
            <w:vAlign w:val="bottom"/>
          </w:tcPr>
          <w:p w14:paraId="6ABC7F72" w14:textId="6E911C4E" w:rsidR="008D6E8C" w:rsidRPr="006352B7" w:rsidRDefault="006B442F" w:rsidP="00FC134F">
            <w:pPr>
              <w:spacing w:line="300" w:lineRule="auto"/>
              <w:ind w:right="40"/>
              <w:jc w:val="center"/>
              <w:rPr>
                <w:rFonts w:eastAsia="SimSun"/>
                <w:color w:val="000000" w:themeColor="text1"/>
              </w:rPr>
            </w:pPr>
            <w:r w:rsidRPr="006352B7">
              <w:rPr>
                <w:rFonts w:eastAsia="SimSun"/>
                <w:color w:val="000000" w:themeColor="text1"/>
              </w:rPr>
              <w:t xml:space="preserve"> </w:t>
            </w:r>
            <w:r w:rsidR="008D6E8C" w:rsidRPr="006352B7">
              <w:rPr>
                <w:rFonts w:eastAsia="SimSun"/>
                <w:color w:val="000000" w:themeColor="text1"/>
              </w:rPr>
              <w:t>5</w:t>
            </w:r>
          </w:p>
        </w:tc>
        <w:tc>
          <w:tcPr>
            <w:tcW w:w="439" w:type="dxa"/>
            <w:vAlign w:val="bottom"/>
          </w:tcPr>
          <w:p w14:paraId="5C721AF1" w14:textId="77777777" w:rsidR="008D6E8C" w:rsidRPr="006352B7" w:rsidRDefault="008D6E8C" w:rsidP="00FC134F">
            <w:pPr>
              <w:spacing w:line="300" w:lineRule="auto"/>
              <w:ind w:right="40"/>
              <w:jc w:val="right"/>
              <w:rPr>
                <w:rFonts w:eastAsia="SimSun"/>
                <w:color w:val="000000" w:themeColor="text1"/>
              </w:rPr>
            </w:pPr>
            <w:r w:rsidRPr="006352B7">
              <w:rPr>
                <w:rFonts w:eastAsia="SimSun"/>
                <w:color w:val="000000" w:themeColor="text1"/>
              </w:rPr>
              <w:t>6</w:t>
            </w:r>
          </w:p>
        </w:tc>
        <w:tc>
          <w:tcPr>
            <w:tcW w:w="880" w:type="dxa"/>
            <w:vAlign w:val="bottom"/>
          </w:tcPr>
          <w:p w14:paraId="20808A49" w14:textId="77777777" w:rsidR="008D6E8C" w:rsidRPr="006352B7" w:rsidRDefault="008D6E8C" w:rsidP="00FC134F">
            <w:pPr>
              <w:spacing w:line="300" w:lineRule="auto"/>
              <w:ind w:left="160"/>
              <w:jc w:val="center"/>
              <w:rPr>
                <w:rFonts w:eastAsia="SimSun"/>
                <w:color w:val="000000" w:themeColor="text1"/>
              </w:rPr>
            </w:pPr>
            <w:r w:rsidRPr="006352B7">
              <w:rPr>
                <w:rFonts w:eastAsia="SimSun"/>
                <w:color w:val="000000" w:themeColor="text1"/>
              </w:rPr>
              <w:t>7</w:t>
            </w:r>
          </w:p>
        </w:tc>
      </w:tr>
      <w:tr w:rsidR="00725DFB" w:rsidRPr="006352B7" w14:paraId="3170948F" w14:textId="77777777" w:rsidTr="00A95846">
        <w:trPr>
          <w:trHeight w:val="306"/>
        </w:trPr>
        <w:tc>
          <w:tcPr>
            <w:tcW w:w="4678" w:type="dxa"/>
            <w:vAlign w:val="bottom"/>
          </w:tcPr>
          <w:p w14:paraId="1B199068" w14:textId="77777777" w:rsidR="008D6E8C" w:rsidRPr="006352B7" w:rsidRDefault="008D6E8C" w:rsidP="001E02E2">
            <w:pPr>
              <w:pStyle w:val="ListParagraph"/>
              <w:numPr>
                <w:ilvl w:val="0"/>
                <w:numId w:val="16"/>
              </w:numPr>
              <w:spacing w:line="300" w:lineRule="auto"/>
              <w:ind w:firstLineChars="0"/>
              <w:rPr>
                <w:color w:val="000000" w:themeColor="text1"/>
                <w:sz w:val="24"/>
              </w:rPr>
            </w:pPr>
            <w:bookmarkStart w:id="170" w:name="_Hlk12176741"/>
            <w:r w:rsidRPr="006352B7">
              <w:rPr>
                <w:color w:val="000000" w:themeColor="text1"/>
                <w:sz w:val="24"/>
              </w:rPr>
              <w:t>与伴侣发生性关系是一种令人兴奋的经历。</w:t>
            </w:r>
          </w:p>
        </w:tc>
        <w:tc>
          <w:tcPr>
            <w:tcW w:w="992" w:type="dxa"/>
            <w:vAlign w:val="bottom"/>
          </w:tcPr>
          <w:p w14:paraId="3EC59656" w14:textId="77777777" w:rsidR="008D6E8C" w:rsidRPr="006352B7" w:rsidRDefault="008D6E8C" w:rsidP="00FC134F">
            <w:pPr>
              <w:spacing w:line="300" w:lineRule="auto"/>
              <w:ind w:right="60"/>
              <w:jc w:val="center"/>
              <w:rPr>
                <w:rFonts w:eastAsia="SimSun"/>
                <w:color w:val="000000" w:themeColor="text1"/>
              </w:rPr>
            </w:pPr>
            <w:r w:rsidRPr="006352B7">
              <w:rPr>
                <w:rFonts w:eastAsia="SimSun"/>
                <w:color w:val="000000" w:themeColor="text1"/>
              </w:rPr>
              <w:t>1</w:t>
            </w:r>
          </w:p>
        </w:tc>
        <w:tc>
          <w:tcPr>
            <w:tcW w:w="426" w:type="dxa"/>
            <w:vAlign w:val="bottom"/>
          </w:tcPr>
          <w:p w14:paraId="3D252FB1" w14:textId="77777777" w:rsidR="008D6E8C" w:rsidRPr="006352B7" w:rsidRDefault="008D6E8C" w:rsidP="00FC134F">
            <w:pPr>
              <w:spacing w:line="300" w:lineRule="auto"/>
              <w:ind w:right="100"/>
              <w:rPr>
                <w:rFonts w:eastAsia="SimSun"/>
                <w:color w:val="000000" w:themeColor="text1"/>
              </w:rPr>
            </w:pPr>
            <w:r w:rsidRPr="006352B7">
              <w:rPr>
                <w:rFonts w:eastAsia="SimSun"/>
                <w:color w:val="000000" w:themeColor="text1"/>
              </w:rPr>
              <w:t>2</w:t>
            </w:r>
          </w:p>
        </w:tc>
        <w:tc>
          <w:tcPr>
            <w:tcW w:w="283" w:type="dxa"/>
            <w:vAlign w:val="bottom"/>
          </w:tcPr>
          <w:p w14:paraId="56A379F5" w14:textId="4EC295A4" w:rsidR="008D6E8C" w:rsidRPr="006352B7" w:rsidRDefault="006B442F" w:rsidP="00FC134F">
            <w:pPr>
              <w:spacing w:line="300" w:lineRule="auto"/>
              <w:ind w:right="60"/>
              <w:rPr>
                <w:rFonts w:eastAsia="SimSun"/>
                <w:color w:val="000000" w:themeColor="text1"/>
              </w:rPr>
            </w:pPr>
            <w:r w:rsidRPr="006352B7">
              <w:rPr>
                <w:rFonts w:eastAsia="SimSun"/>
                <w:color w:val="000000" w:themeColor="text1"/>
              </w:rPr>
              <w:t>3</w:t>
            </w:r>
          </w:p>
        </w:tc>
        <w:tc>
          <w:tcPr>
            <w:tcW w:w="425" w:type="dxa"/>
            <w:vAlign w:val="bottom"/>
          </w:tcPr>
          <w:p w14:paraId="588A91FB" w14:textId="77777777" w:rsidR="008D6E8C" w:rsidRPr="006352B7" w:rsidRDefault="008D6E8C" w:rsidP="00FC134F">
            <w:pPr>
              <w:spacing w:line="300" w:lineRule="auto"/>
              <w:ind w:right="40"/>
              <w:jc w:val="center"/>
              <w:rPr>
                <w:rFonts w:eastAsia="SimSun"/>
                <w:color w:val="000000" w:themeColor="text1"/>
              </w:rPr>
            </w:pPr>
            <w:r w:rsidRPr="006352B7">
              <w:rPr>
                <w:rFonts w:eastAsia="SimSun"/>
                <w:color w:val="000000" w:themeColor="text1"/>
              </w:rPr>
              <w:t>4</w:t>
            </w:r>
          </w:p>
        </w:tc>
        <w:tc>
          <w:tcPr>
            <w:tcW w:w="382" w:type="dxa"/>
            <w:vAlign w:val="bottom"/>
          </w:tcPr>
          <w:p w14:paraId="570F2C30" w14:textId="4FF7DCFD" w:rsidR="008D6E8C" w:rsidRPr="006352B7" w:rsidRDefault="006B442F" w:rsidP="00FC134F">
            <w:pPr>
              <w:spacing w:line="300" w:lineRule="auto"/>
              <w:ind w:right="40"/>
              <w:jc w:val="center"/>
              <w:rPr>
                <w:rFonts w:eastAsia="SimSun"/>
                <w:color w:val="000000" w:themeColor="text1"/>
              </w:rPr>
            </w:pPr>
            <w:r w:rsidRPr="006352B7">
              <w:rPr>
                <w:rFonts w:eastAsia="SimSun"/>
                <w:color w:val="000000" w:themeColor="text1"/>
              </w:rPr>
              <w:t xml:space="preserve"> </w:t>
            </w:r>
            <w:r w:rsidR="008D6E8C" w:rsidRPr="006352B7">
              <w:rPr>
                <w:rFonts w:eastAsia="SimSun"/>
                <w:color w:val="000000" w:themeColor="text1"/>
              </w:rPr>
              <w:t>5</w:t>
            </w:r>
          </w:p>
        </w:tc>
        <w:tc>
          <w:tcPr>
            <w:tcW w:w="439" w:type="dxa"/>
            <w:vAlign w:val="bottom"/>
          </w:tcPr>
          <w:p w14:paraId="7C1F1DC0" w14:textId="77777777" w:rsidR="008D6E8C" w:rsidRPr="006352B7" w:rsidRDefault="008D6E8C" w:rsidP="00FC134F">
            <w:pPr>
              <w:spacing w:line="300" w:lineRule="auto"/>
              <w:ind w:right="40"/>
              <w:jc w:val="right"/>
              <w:rPr>
                <w:rFonts w:eastAsia="SimSun"/>
                <w:color w:val="000000" w:themeColor="text1"/>
              </w:rPr>
            </w:pPr>
            <w:r w:rsidRPr="006352B7">
              <w:rPr>
                <w:rFonts w:eastAsia="SimSun"/>
                <w:color w:val="000000" w:themeColor="text1"/>
              </w:rPr>
              <w:t>6</w:t>
            </w:r>
          </w:p>
        </w:tc>
        <w:tc>
          <w:tcPr>
            <w:tcW w:w="880" w:type="dxa"/>
            <w:vAlign w:val="bottom"/>
          </w:tcPr>
          <w:p w14:paraId="50C559AB" w14:textId="77777777" w:rsidR="008D6E8C" w:rsidRPr="006352B7" w:rsidRDefault="008D6E8C" w:rsidP="00FC134F">
            <w:pPr>
              <w:spacing w:line="300" w:lineRule="auto"/>
              <w:ind w:left="160"/>
              <w:jc w:val="center"/>
              <w:rPr>
                <w:rFonts w:eastAsia="SimSun"/>
                <w:color w:val="000000" w:themeColor="text1"/>
              </w:rPr>
            </w:pPr>
            <w:r w:rsidRPr="006352B7">
              <w:rPr>
                <w:rFonts w:eastAsia="SimSun"/>
                <w:color w:val="000000" w:themeColor="text1"/>
              </w:rPr>
              <w:t>7</w:t>
            </w:r>
          </w:p>
        </w:tc>
      </w:tr>
      <w:bookmarkEnd w:id="165"/>
      <w:bookmarkEnd w:id="166"/>
      <w:bookmarkEnd w:id="170"/>
    </w:tbl>
    <w:p w14:paraId="55E8140F" w14:textId="77777777" w:rsidR="00821CF9" w:rsidRPr="006352B7" w:rsidRDefault="00821CF9" w:rsidP="00FC134F">
      <w:pPr>
        <w:spacing w:line="300" w:lineRule="auto"/>
        <w:rPr>
          <w:color w:val="000000" w:themeColor="text1"/>
          <w:lang w:val="en-US"/>
        </w:rPr>
      </w:pPr>
    </w:p>
    <w:p w14:paraId="43126750" w14:textId="17F17FD1" w:rsidR="001449C4" w:rsidRPr="006352B7" w:rsidRDefault="0007755B" w:rsidP="00005D6D">
      <w:pPr>
        <w:pStyle w:val="Heading2"/>
      </w:pPr>
      <w:r w:rsidRPr="006352B7">
        <w:lastRenderedPageBreak/>
        <w:t>【</w:t>
      </w:r>
      <w:r w:rsidR="00C91354" w:rsidRPr="006352B7">
        <w:rPr>
          <w:rFonts w:hint="eastAsia"/>
        </w:rPr>
        <w:t>NSSS-S</w:t>
      </w:r>
      <w:r w:rsidR="00C91354" w:rsidRPr="006352B7">
        <w:rPr>
          <w:rFonts w:hint="eastAsia"/>
        </w:rPr>
        <w:t>】</w:t>
      </w:r>
      <w:r w:rsidR="00C16714" w:rsidRPr="006352B7">
        <w:t>性</w:t>
      </w:r>
      <w:r w:rsidR="00004A5B" w:rsidRPr="006352B7">
        <w:t>满意度</w:t>
      </w:r>
      <w:r w:rsidR="00766FD0" w:rsidRPr="006352B7">
        <w:rPr>
          <w:rFonts w:hint="eastAsia"/>
        </w:rPr>
        <w:t>量表</w:t>
      </w:r>
    </w:p>
    <w:p w14:paraId="77B56CF8" w14:textId="1B87E4B7" w:rsidR="0007755B" w:rsidRPr="006352B7" w:rsidRDefault="0007755B" w:rsidP="00E821E9">
      <w:pPr>
        <w:jc w:val="both"/>
        <w:rPr>
          <w:rFonts w:ascii="SimSun" w:eastAsia="SimSun" w:hAnsi="SimSun"/>
          <w:color w:val="000000" w:themeColor="text1"/>
          <w:sz w:val="21"/>
          <w:szCs w:val="21"/>
        </w:rPr>
      </w:pPr>
      <w:bookmarkStart w:id="171" w:name="OLE_LINK9"/>
      <w:bookmarkStart w:id="172" w:name="OLE_LINK10"/>
      <w:r w:rsidRPr="006352B7">
        <w:rPr>
          <w:rFonts w:ascii="SimSun" w:eastAsia="SimSun" w:hAnsi="SimSun"/>
          <w:color w:val="000000" w:themeColor="text1"/>
          <w:kern w:val="2"/>
          <w:sz w:val="21"/>
          <w:szCs w:val="21"/>
          <w:lang w:val="en-US"/>
        </w:rPr>
        <w:t>（</w:t>
      </w:r>
      <w:r w:rsidRPr="006352B7">
        <w:rPr>
          <w:rFonts w:ascii="SimSun" w:eastAsia="SimSun" w:hAnsi="SimSun"/>
          <w:color w:val="000000" w:themeColor="text1"/>
          <w:sz w:val="21"/>
          <w:szCs w:val="21"/>
          <w:shd w:val="clear" w:color="auto" w:fill="FFFFFF"/>
        </w:rPr>
        <w:t>当题目</w:t>
      </w:r>
      <w:r w:rsidRPr="006352B7">
        <w:rPr>
          <w:rFonts w:ascii="SimSun" w:eastAsia="SimSun" w:hAnsi="SimSun"/>
          <w:b/>
          <w:bCs/>
          <w:color w:val="000000" w:themeColor="text1"/>
          <w:sz w:val="21"/>
          <w:szCs w:val="21"/>
        </w:rPr>
        <w:t>您有无自慰过？</w:t>
      </w:r>
      <w:r w:rsidRPr="006352B7">
        <w:rPr>
          <w:rFonts w:ascii="SimSun" w:eastAsia="SimSun" w:hAnsi="SimSun"/>
          <w:color w:val="000000" w:themeColor="text1"/>
          <w:sz w:val="21"/>
          <w:szCs w:val="21"/>
          <w:shd w:val="clear" w:color="auto" w:fill="FFFFFF"/>
        </w:rPr>
        <w:t>选择</w:t>
      </w:r>
      <w:r w:rsidRPr="006352B7">
        <w:rPr>
          <w:rFonts w:ascii="SimSun" w:eastAsia="SimSun" w:hAnsi="SimSun"/>
          <w:b/>
          <w:bCs/>
          <w:color w:val="000000" w:themeColor="text1"/>
          <w:sz w:val="21"/>
          <w:szCs w:val="21"/>
        </w:rPr>
        <w:t>[有]</w:t>
      </w:r>
      <w:r w:rsidRPr="006352B7">
        <w:rPr>
          <w:rFonts w:ascii="SimSun" w:eastAsia="SimSun" w:hAnsi="SimSun"/>
          <w:color w:val="000000" w:themeColor="text1"/>
          <w:sz w:val="21"/>
          <w:szCs w:val="21"/>
          <w:shd w:val="clear" w:color="auto" w:fill="FFFFFF"/>
        </w:rPr>
        <w:t>时，</w:t>
      </w:r>
      <w:r w:rsidRPr="006352B7">
        <w:rPr>
          <w:rFonts w:ascii="SimSun" w:eastAsia="SimSun" w:hAnsi="SimSun"/>
          <w:b/>
          <w:bCs/>
          <w:color w:val="000000" w:themeColor="text1"/>
          <w:sz w:val="21"/>
          <w:szCs w:val="21"/>
        </w:rPr>
        <w:t>或者</w:t>
      </w:r>
      <w:r w:rsidRPr="006352B7">
        <w:rPr>
          <w:rFonts w:ascii="SimSun" w:eastAsia="SimSun" w:hAnsi="SimSun"/>
          <w:color w:val="000000" w:themeColor="text1"/>
          <w:sz w:val="21"/>
          <w:szCs w:val="21"/>
          <w:shd w:val="clear" w:color="auto" w:fill="FFFFFF"/>
        </w:rPr>
        <w:t>当题目</w:t>
      </w:r>
      <w:r w:rsidRPr="006352B7">
        <w:rPr>
          <w:rFonts w:ascii="SimSun" w:eastAsia="SimSun" w:hAnsi="SimSun"/>
          <w:b/>
          <w:bCs/>
          <w:color w:val="000000" w:themeColor="text1"/>
          <w:sz w:val="21"/>
          <w:szCs w:val="21"/>
        </w:rPr>
        <w:t>您过往发生性行为的情况是？</w:t>
      </w:r>
      <w:r w:rsidRPr="006352B7">
        <w:rPr>
          <w:rFonts w:ascii="SimSun" w:eastAsia="SimSun" w:hAnsi="SimSun"/>
          <w:color w:val="000000" w:themeColor="text1"/>
          <w:sz w:val="21"/>
          <w:szCs w:val="21"/>
          <w:shd w:val="clear" w:color="auto" w:fill="FFFFFF"/>
        </w:rPr>
        <w:t>选择</w:t>
      </w:r>
      <w:r w:rsidRPr="006352B7">
        <w:rPr>
          <w:rFonts w:ascii="SimSun" w:eastAsia="SimSun" w:hAnsi="SimSun"/>
          <w:b/>
          <w:bCs/>
          <w:color w:val="000000" w:themeColor="text1"/>
          <w:sz w:val="21"/>
          <w:szCs w:val="21"/>
        </w:rPr>
        <w:t>[有过性接触或其他性活动，但未发生过插入式性行为（插入或被插入口/阴道/肛门等）]、[有发生过插入式性行为（通过手/性用具/阴茎等）]、[其他，请说明]</w:t>
      </w:r>
      <w:r w:rsidRPr="006352B7">
        <w:rPr>
          <w:rFonts w:ascii="SimSun" w:eastAsia="SimSun" w:hAnsi="SimSun"/>
          <w:color w:val="000000" w:themeColor="text1"/>
          <w:sz w:val="21"/>
          <w:szCs w:val="21"/>
          <w:shd w:val="clear" w:color="auto" w:fill="FFFFFF"/>
        </w:rPr>
        <w:t>中的其中一个选项时，</w:t>
      </w:r>
      <w:r w:rsidRPr="006352B7">
        <w:rPr>
          <w:rFonts w:ascii="SimSun" w:eastAsia="SimSun" w:hAnsi="SimSun"/>
          <w:b/>
          <w:bCs/>
          <w:color w:val="000000" w:themeColor="text1"/>
          <w:sz w:val="21"/>
          <w:szCs w:val="21"/>
        </w:rPr>
        <w:t>此题才显示</w:t>
      </w:r>
      <w:r w:rsidRPr="006352B7">
        <w:rPr>
          <w:rFonts w:ascii="SimSun" w:eastAsia="SimSun" w:hAnsi="SimSun"/>
          <w:color w:val="000000" w:themeColor="text1"/>
          <w:kern w:val="2"/>
          <w:sz w:val="21"/>
          <w:szCs w:val="21"/>
          <w:lang w:val="en-US"/>
        </w:rPr>
        <w:t>）</w:t>
      </w:r>
    </w:p>
    <w:p w14:paraId="28C04F9B" w14:textId="4219ED67" w:rsidR="00703060" w:rsidRPr="006352B7" w:rsidRDefault="00703060" w:rsidP="00FC134F">
      <w:pPr>
        <w:spacing w:line="300" w:lineRule="auto"/>
        <w:rPr>
          <w:rFonts w:eastAsia="SimSun"/>
          <w:color w:val="000000" w:themeColor="text1"/>
          <w:kern w:val="2"/>
          <w:lang w:val="en-US"/>
        </w:rPr>
      </w:pPr>
      <w:r w:rsidRPr="006352B7">
        <w:rPr>
          <w:rFonts w:eastAsia="SimSun"/>
          <w:color w:val="000000" w:themeColor="text1"/>
          <w:kern w:val="2"/>
          <w:lang w:val="en-US"/>
        </w:rPr>
        <w:t>想想您最近</w:t>
      </w:r>
      <w:r w:rsidRPr="006352B7">
        <w:rPr>
          <w:rFonts w:eastAsia="SimSun"/>
          <w:color w:val="000000" w:themeColor="text1"/>
          <w:kern w:val="2"/>
          <w:lang w:val="en-US"/>
        </w:rPr>
        <w:t>6</w:t>
      </w:r>
      <w:r w:rsidRPr="006352B7">
        <w:rPr>
          <w:rFonts w:eastAsia="SimSun"/>
          <w:color w:val="000000" w:themeColor="text1"/>
          <w:kern w:val="2"/>
          <w:lang w:val="en-US"/>
        </w:rPr>
        <w:t>个月的性生活，对下面描述</w:t>
      </w:r>
      <w:r w:rsidR="00061B80" w:rsidRPr="006352B7">
        <w:rPr>
          <w:rFonts w:eastAsia="SimSun"/>
          <w:color w:val="000000" w:themeColor="text1"/>
          <w:kern w:val="2"/>
          <w:lang w:val="en-US"/>
        </w:rPr>
        <w:t>各项的满意度进行评定。</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842"/>
        <w:gridCol w:w="918"/>
        <w:gridCol w:w="918"/>
        <w:gridCol w:w="753"/>
        <w:gridCol w:w="794"/>
        <w:gridCol w:w="795"/>
      </w:tblGrid>
      <w:tr w:rsidR="006352B7" w:rsidRPr="006352B7" w14:paraId="09F284DA" w14:textId="77777777" w:rsidTr="00581906">
        <w:trPr>
          <w:jc w:val="center"/>
        </w:trPr>
        <w:tc>
          <w:tcPr>
            <w:tcW w:w="5030" w:type="dxa"/>
            <w:vAlign w:val="center"/>
          </w:tcPr>
          <w:p w14:paraId="05B3127F" w14:textId="77777777" w:rsidR="00A2001D" w:rsidRPr="006352B7" w:rsidRDefault="00A2001D" w:rsidP="00FC134F">
            <w:pPr>
              <w:spacing w:line="300" w:lineRule="auto"/>
              <w:jc w:val="center"/>
              <w:rPr>
                <w:rFonts w:eastAsia="SimSun"/>
                <w:b/>
                <w:bCs/>
                <w:color w:val="000000" w:themeColor="text1"/>
                <w:sz w:val="21"/>
                <w:szCs w:val="21"/>
              </w:rPr>
            </w:pPr>
          </w:p>
        </w:tc>
        <w:tc>
          <w:tcPr>
            <w:tcW w:w="942" w:type="dxa"/>
            <w:vAlign w:val="center"/>
          </w:tcPr>
          <w:p w14:paraId="41D9446A" w14:textId="77777777" w:rsidR="00A2001D" w:rsidRPr="006352B7" w:rsidRDefault="00A2001D" w:rsidP="00FC134F">
            <w:pPr>
              <w:spacing w:line="300" w:lineRule="auto"/>
              <w:jc w:val="center"/>
              <w:rPr>
                <w:rFonts w:eastAsia="SimSun"/>
                <w:b/>
                <w:bCs/>
                <w:color w:val="000000" w:themeColor="text1"/>
                <w:sz w:val="22"/>
                <w:szCs w:val="22"/>
              </w:rPr>
            </w:pPr>
            <w:r w:rsidRPr="006352B7">
              <w:rPr>
                <w:rFonts w:eastAsia="SimSun"/>
                <w:b/>
                <w:bCs/>
                <w:color w:val="000000" w:themeColor="text1"/>
                <w:sz w:val="22"/>
                <w:szCs w:val="22"/>
              </w:rPr>
              <w:t>一点也不满意</w:t>
            </w:r>
          </w:p>
        </w:tc>
        <w:tc>
          <w:tcPr>
            <w:tcW w:w="941" w:type="dxa"/>
            <w:vAlign w:val="center"/>
          </w:tcPr>
          <w:p w14:paraId="47226BC7" w14:textId="77777777" w:rsidR="00A2001D" w:rsidRPr="006352B7" w:rsidRDefault="00A2001D" w:rsidP="00FC134F">
            <w:pPr>
              <w:spacing w:line="300" w:lineRule="auto"/>
              <w:jc w:val="center"/>
              <w:rPr>
                <w:rFonts w:eastAsia="SimSun"/>
                <w:b/>
                <w:bCs/>
                <w:color w:val="000000" w:themeColor="text1"/>
                <w:sz w:val="22"/>
                <w:szCs w:val="22"/>
              </w:rPr>
            </w:pPr>
            <w:r w:rsidRPr="006352B7">
              <w:rPr>
                <w:rFonts w:eastAsia="SimSun"/>
                <w:b/>
                <w:bCs/>
                <w:color w:val="000000" w:themeColor="text1"/>
                <w:sz w:val="22"/>
                <w:szCs w:val="22"/>
              </w:rPr>
              <w:t>有一点满意</w:t>
            </w:r>
          </w:p>
        </w:tc>
        <w:tc>
          <w:tcPr>
            <w:tcW w:w="768" w:type="dxa"/>
            <w:vAlign w:val="center"/>
          </w:tcPr>
          <w:p w14:paraId="0E8D7FE5" w14:textId="77777777" w:rsidR="00A2001D" w:rsidRPr="006352B7" w:rsidRDefault="00A2001D" w:rsidP="00FC134F">
            <w:pPr>
              <w:spacing w:line="300" w:lineRule="auto"/>
              <w:jc w:val="center"/>
              <w:rPr>
                <w:rFonts w:eastAsia="SimSun"/>
                <w:b/>
                <w:bCs/>
                <w:color w:val="000000" w:themeColor="text1"/>
                <w:sz w:val="22"/>
                <w:szCs w:val="22"/>
              </w:rPr>
            </w:pPr>
            <w:r w:rsidRPr="006352B7">
              <w:rPr>
                <w:rFonts w:eastAsia="SimSun"/>
                <w:b/>
                <w:bCs/>
                <w:color w:val="000000" w:themeColor="text1"/>
                <w:sz w:val="22"/>
                <w:szCs w:val="22"/>
              </w:rPr>
              <w:t>一般满意</w:t>
            </w:r>
          </w:p>
        </w:tc>
        <w:tc>
          <w:tcPr>
            <w:tcW w:w="811" w:type="dxa"/>
            <w:vAlign w:val="center"/>
          </w:tcPr>
          <w:p w14:paraId="65703C6C" w14:textId="77777777" w:rsidR="00A2001D" w:rsidRPr="006352B7" w:rsidRDefault="00A2001D" w:rsidP="00FC134F">
            <w:pPr>
              <w:spacing w:line="300" w:lineRule="auto"/>
              <w:jc w:val="center"/>
              <w:rPr>
                <w:rFonts w:eastAsia="SimSun"/>
                <w:b/>
                <w:bCs/>
                <w:color w:val="000000" w:themeColor="text1"/>
                <w:sz w:val="22"/>
                <w:szCs w:val="22"/>
              </w:rPr>
            </w:pPr>
            <w:r w:rsidRPr="006352B7">
              <w:rPr>
                <w:rFonts w:eastAsia="SimSun"/>
                <w:b/>
                <w:bCs/>
                <w:color w:val="000000" w:themeColor="text1"/>
                <w:sz w:val="22"/>
                <w:szCs w:val="22"/>
              </w:rPr>
              <w:t>非常满意</w:t>
            </w:r>
          </w:p>
        </w:tc>
        <w:tc>
          <w:tcPr>
            <w:tcW w:w="812" w:type="dxa"/>
            <w:vAlign w:val="center"/>
          </w:tcPr>
          <w:p w14:paraId="1DCAD8F9" w14:textId="77777777" w:rsidR="00A2001D" w:rsidRPr="006352B7" w:rsidRDefault="00A2001D" w:rsidP="00FC134F">
            <w:pPr>
              <w:spacing w:line="300" w:lineRule="auto"/>
              <w:jc w:val="center"/>
              <w:rPr>
                <w:rFonts w:eastAsia="SimSun"/>
                <w:b/>
                <w:bCs/>
                <w:color w:val="000000" w:themeColor="text1"/>
                <w:sz w:val="22"/>
                <w:szCs w:val="22"/>
              </w:rPr>
            </w:pPr>
            <w:r w:rsidRPr="006352B7">
              <w:rPr>
                <w:rFonts w:eastAsia="SimSun"/>
                <w:b/>
                <w:bCs/>
                <w:color w:val="000000" w:themeColor="text1"/>
                <w:sz w:val="22"/>
                <w:szCs w:val="22"/>
              </w:rPr>
              <w:t>极其满意</w:t>
            </w:r>
          </w:p>
        </w:tc>
      </w:tr>
      <w:tr w:rsidR="006352B7" w:rsidRPr="006352B7" w14:paraId="21DC7ADD" w14:textId="77777777" w:rsidTr="00581906">
        <w:trPr>
          <w:jc w:val="center"/>
        </w:trPr>
        <w:tc>
          <w:tcPr>
            <w:tcW w:w="5030" w:type="dxa"/>
          </w:tcPr>
          <w:p w14:paraId="37DF621B" w14:textId="205764CA"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性高潮的质量。</w:t>
            </w:r>
          </w:p>
        </w:tc>
        <w:tc>
          <w:tcPr>
            <w:tcW w:w="942" w:type="dxa"/>
          </w:tcPr>
          <w:p w14:paraId="0FC3878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5B32A76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414CC2BB"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38D74F22"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3703A4F7"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2EA94EEC" w14:textId="77777777" w:rsidTr="00581906">
        <w:trPr>
          <w:jc w:val="center"/>
        </w:trPr>
        <w:tc>
          <w:tcPr>
            <w:tcW w:w="5030" w:type="dxa"/>
          </w:tcPr>
          <w:p w14:paraId="22622FAD" w14:textId="5348B5C2" w:rsidR="00581906" w:rsidRPr="006352B7" w:rsidRDefault="00581906" w:rsidP="001E02E2">
            <w:pPr>
              <w:pStyle w:val="ListParagraph"/>
              <w:widowControl/>
              <w:numPr>
                <w:ilvl w:val="0"/>
                <w:numId w:val="18"/>
              </w:numPr>
              <w:spacing w:line="300" w:lineRule="auto"/>
              <w:ind w:firstLineChars="0"/>
              <w:rPr>
                <w:color w:val="000000" w:themeColor="text1"/>
                <w:szCs w:val="21"/>
              </w:rPr>
            </w:pPr>
            <w:bookmarkStart w:id="173" w:name="OLE_LINK23"/>
            <w:bookmarkStart w:id="174" w:name="OLE_LINK24"/>
            <w:r w:rsidRPr="006352B7">
              <w:rPr>
                <w:color w:val="000000" w:themeColor="text1"/>
                <w:szCs w:val="21"/>
              </w:rPr>
              <w:t>性行为中我能</w:t>
            </w:r>
            <w:r w:rsidRPr="006352B7">
              <w:rPr>
                <w:color w:val="000000" w:themeColor="text1"/>
                <w:szCs w:val="21"/>
              </w:rPr>
              <w:t>“</w:t>
            </w:r>
            <w:r w:rsidRPr="006352B7">
              <w:rPr>
                <w:color w:val="000000" w:themeColor="text1"/>
                <w:szCs w:val="21"/>
              </w:rPr>
              <w:t>释放自我</w:t>
            </w:r>
            <w:r w:rsidRPr="006352B7">
              <w:rPr>
                <w:color w:val="000000" w:themeColor="text1"/>
                <w:szCs w:val="21"/>
              </w:rPr>
              <w:t>”</w:t>
            </w:r>
            <w:r w:rsidRPr="006352B7">
              <w:rPr>
                <w:color w:val="000000" w:themeColor="text1"/>
                <w:szCs w:val="21"/>
              </w:rPr>
              <w:t>并享受性愉悦。</w:t>
            </w:r>
            <w:bookmarkEnd w:id="173"/>
            <w:bookmarkEnd w:id="174"/>
          </w:p>
        </w:tc>
        <w:tc>
          <w:tcPr>
            <w:tcW w:w="942" w:type="dxa"/>
          </w:tcPr>
          <w:p w14:paraId="2BCBCCF3"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44825C98"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582716A6"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6E9CB991"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0D87D2A9"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7B49B11A" w14:textId="77777777" w:rsidTr="00581906">
        <w:trPr>
          <w:jc w:val="center"/>
        </w:trPr>
        <w:tc>
          <w:tcPr>
            <w:tcW w:w="5030" w:type="dxa"/>
          </w:tcPr>
          <w:p w14:paraId="3045900C" w14:textId="6DE02933"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回应我伴侣的性</w:t>
            </w:r>
            <w:r w:rsidR="006F40F3" w:rsidRPr="006352B7">
              <w:rPr>
                <w:color w:val="000000" w:themeColor="text1"/>
                <w:szCs w:val="21"/>
              </w:rPr>
              <w:t>表达</w:t>
            </w:r>
            <w:r w:rsidRPr="006352B7">
              <w:rPr>
                <w:color w:val="000000" w:themeColor="text1"/>
                <w:szCs w:val="21"/>
              </w:rPr>
              <w:t>方式。</w:t>
            </w:r>
          </w:p>
        </w:tc>
        <w:tc>
          <w:tcPr>
            <w:tcW w:w="942" w:type="dxa"/>
          </w:tcPr>
          <w:p w14:paraId="77B3EDCE"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4CB6E2AF"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1F232E51"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23B48BA1"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605D6DC9"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61EAF85E" w14:textId="77777777" w:rsidTr="00581906">
        <w:trPr>
          <w:jc w:val="center"/>
        </w:trPr>
        <w:tc>
          <w:tcPr>
            <w:tcW w:w="5030" w:type="dxa"/>
          </w:tcPr>
          <w:p w14:paraId="551C20AA" w14:textId="40EDCEFD"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身体的性功能。</w:t>
            </w:r>
          </w:p>
        </w:tc>
        <w:tc>
          <w:tcPr>
            <w:tcW w:w="942" w:type="dxa"/>
          </w:tcPr>
          <w:p w14:paraId="331DFB17"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20367953"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64D92211"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78FCD9DD"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173EDE83"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18FCB392" w14:textId="77777777" w:rsidTr="00581906">
        <w:trPr>
          <w:jc w:val="center"/>
        </w:trPr>
        <w:tc>
          <w:tcPr>
            <w:tcW w:w="5030" w:type="dxa"/>
          </w:tcPr>
          <w:p w14:paraId="0E471182" w14:textId="41BB3F0C"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性行为后我的心情</w:t>
            </w:r>
          </w:p>
        </w:tc>
        <w:tc>
          <w:tcPr>
            <w:tcW w:w="942" w:type="dxa"/>
          </w:tcPr>
          <w:p w14:paraId="57775628"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183123A3"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3030D54B"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5C73771C"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54AD5758"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2F15A53D" w14:textId="77777777" w:rsidTr="00581906">
        <w:trPr>
          <w:jc w:val="center"/>
        </w:trPr>
        <w:tc>
          <w:tcPr>
            <w:tcW w:w="5030" w:type="dxa"/>
          </w:tcPr>
          <w:p w14:paraId="3181B165" w14:textId="7378DEE4"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提供给我伴侣的性愉悦。</w:t>
            </w:r>
          </w:p>
        </w:tc>
        <w:tc>
          <w:tcPr>
            <w:tcW w:w="942" w:type="dxa"/>
          </w:tcPr>
          <w:p w14:paraId="577F42DC"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4834E397"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300BE063"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52AC0936"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2CEA2EE4"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2B7DBD94" w14:textId="77777777" w:rsidTr="00581906">
        <w:trPr>
          <w:jc w:val="center"/>
        </w:trPr>
        <w:tc>
          <w:tcPr>
            <w:tcW w:w="5030" w:type="dxa"/>
          </w:tcPr>
          <w:p w14:paraId="6C70E8C7" w14:textId="014849B6"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性行为中我付出的与我得到的之间的平衡。</w:t>
            </w:r>
          </w:p>
        </w:tc>
        <w:tc>
          <w:tcPr>
            <w:tcW w:w="942" w:type="dxa"/>
          </w:tcPr>
          <w:p w14:paraId="429F0F68"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6B1EDF0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1A5EC5A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40D1041D"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2D9796B7"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109A34F2" w14:textId="77777777" w:rsidTr="00581906">
        <w:trPr>
          <w:jc w:val="center"/>
        </w:trPr>
        <w:tc>
          <w:tcPr>
            <w:tcW w:w="5030" w:type="dxa"/>
          </w:tcPr>
          <w:p w14:paraId="11DE9B1A" w14:textId="3F2594CE"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性行为中我伴侣情绪放得开。</w:t>
            </w:r>
          </w:p>
        </w:tc>
        <w:tc>
          <w:tcPr>
            <w:tcW w:w="942" w:type="dxa"/>
          </w:tcPr>
          <w:p w14:paraId="23F10119"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6FC3EEF3"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4AB2DC6F"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4ABF676A"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2BEF2639"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60252481" w14:textId="77777777" w:rsidTr="00581906">
        <w:trPr>
          <w:jc w:val="center"/>
        </w:trPr>
        <w:tc>
          <w:tcPr>
            <w:tcW w:w="5030" w:type="dxa"/>
          </w:tcPr>
          <w:p w14:paraId="06EDF266" w14:textId="3596B099"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伴侣达到性高潮的能力。</w:t>
            </w:r>
          </w:p>
        </w:tc>
        <w:tc>
          <w:tcPr>
            <w:tcW w:w="942" w:type="dxa"/>
          </w:tcPr>
          <w:p w14:paraId="7178D54B"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439B9ED3"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4428D2CD"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6D2BED9E"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4947BCDC"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61D4B1BA" w14:textId="77777777" w:rsidTr="00581906">
        <w:trPr>
          <w:jc w:val="center"/>
        </w:trPr>
        <w:tc>
          <w:tcPr>
            <w:tcW w:w="5030" w:type="dxa"/>
          </w:tcPr>
          <w:p w14:paraId="0BF647E0" w14:textId="6A1D1972"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伴侣性方面的新奇性。</w:t>
            </w:r>
          </w:p>
        </w:tc>
        <w:tc>
          <w:tcPr>
            <w:tcW w:w="942" w:type="dxa"/>
          </w:tcPr>
          <w:p w14:paraId="02301C2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0AB45AA9"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4406C71C"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5311531B"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5AAE0A79"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0D5CC0B0" w14:textId="77777777" w:rsidTr="00581906">
        <w:trPr>
          <w:jc w:val="center"/>
        </w:trPr>
        <w:tc>
          <w:tcPr>
            <w:tcW w:w="5030" w:type="dxa"/>
          </w:tcPr>
          <w:p w14:paraId="37B30A62" w14:textId="5F33046E"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性行为的多样性。</w:t>
            </w:r>
          </w:p>
        </w:tc>
        <w:tc>
          <w:tcPr>
            <w:tcW w:w="942" w:type="dxa"/>
          </w:tcPr>
          <w:p w14:paraId="6AA214F6"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670B068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2D05FE66"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59FD5FFA"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6857DA40"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r w:rsidR="006352B7" w:rsidRPr="006352B7" w14:paraId="17D9C820" w14:textId="77777777" w:rsidTr="00581906">
        <w:trPr>
          <w:jc w:val="center"/>
        </w:trPr>
        <w:tc>
          <w:tcPr>
            <w:tcW w:w="5030" w:type="dxa"/>
          </w:tcPr>
          <w:p w14:paraId="3A58E7F2" w14:textId="38F15B6A" w:rsidR="00581906" w:rsidRPr="006352B7" w:rsidRDefault="00581906" w:rsidP="001E02E2">
            <w:pPr>
              <w:pStyle w:val="ListParagraph"/>
              <w:widowControl/>
              <w:numPr>
                <w:ilvl w:val="0"/>
                <w:numId w:val="18"/>
              </w:numPr>
              <w:spacing w:line="300" w:lineRule="auto"/>
              <w:ind w:firstLineChars="0"/>
              <w:rPr>
                <w:color w:val="000000" w:themeColor="text1"/>
                <w:szCs w:val="21"/>
              </w:rPr>
            </w:pPr>
            <w:r w:rsidRPr="006352B7">
              <w:rPr>
                <w:color w:val="000000" w:themeColor="text1"/>
                <w:szCs w:val="21"/>
              </w:rPr>
              <w:t>我性行为的频率。</w:t>
            </w:r>
          </w:p>
        </w:tc>
        <w:tc>
          <w:tcPr>
            <w:tcW w:w="942" w:type="dxa"/>
          </w:tcPr>
          <w:p w14:paraId="7FC6F7BE"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1</w:t>
            </w:r>
          </w:p>
        </w:tc>
        <w:tc>
          <w:tcPr>
            <w:tcW w:w="941" w:type="dxa"/>
          </w:tcPr>
          <w:p w14:paraId="0F1B232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2</w:t>
            </w:r>
          </w:p>
        </w:tc>
        <w:tc>
          <w:tcPr>
            <w:tcW w:w="768" w:type="dxa"/>
          </w:tcPr>
          <w:p w14:paraId="1F20044E"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3</w:t>
            </w:r>
          </w:p>
        </w:tc>
        <w:tc>
          <w:tcPr>
            <w:tcW w:w="811" w:type="dxa"/>
          </w:tcPr>
          <w:p w14:paraId="2A51F137"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4</w:t>
            </w:r>
          </w:p>
        </w:tc>
        <w:tc>
          <w:tcPr>
            <w:tcW w:w="812" w:type="dxa"/>
          </w:tcPr>
          <w:p w14:paraId="249F8C65" w14:textId="77777777" w:rsidR="00581906" w:rsidRPr="006352B7" w:rsidRDefault="00581906" w:rsidP="00581906">
            <w:pPr>
              <w:spacing w:line="300" w:lineRule="auto"/>
              <w:jc w:val="center"/>
              <w:rPr>
                <w:rFonts w:eastAsia="SimSun"/>
                <w:color w:val="000000" w:themeColor="text1"/>
                <w:sz w:val="24"/>
                <w:szCs w:val="24"/>
              </w:rPr>
            </w:pPr>
            <w:r w:rsidRPr="006352B7">
              <w:rPr>
                <w:color w:val="000000" w:themeColor="text1"/>
                <w:sz w:val="24"/>
                <w:szCs w:val="24"/>
              </w:rPr>
              <w:t>5</w:t>
            </w:r>
          </w:p>
        </w:tc>
      </w:tr>
    </w:tbl>
    <w:bookmarkEnd w:id="171"/>
    <w:bookmarkEnd w:id="172"/>
    <w:p w14:paraId="0C7B2487" w14:textId="4BEF8118" w:rsidR="002D3D09" w:rsidRPr="006352B7" w:rsidRDefault="00EA60F5" w:rsidP="00005D6D">
      <w:pPr>
        <w:pStyle w:val="Heading2"/>
      </w:pPr>
      <w:r w:rsidRPr="006352B7">
        <w:t>【</w:t>
      </w:r>
      <w:r w:rsidR="005753DE" w:rsidRPr="006352B7">
        <w:rPr>
          <w:rFonts w:hint="eastAsia"/>
        </w:rPr>
        <w:t>FSFI</w:t>
      </w:r>
      <w:r w:rsidR="005753DE" w:rsidRPr="006352B7">
        <w:t>-</w:t>
      </w:r>
      <w:r w:rsidR="002D3D09" w:rsidRPr="006352B7">
        <w:t>女性性功能</w:t>
      </w:r>
      <w:r w:rsidRPr="006352B7">
        <w:t>】</w:t>
      </w:r>
    </w:p>
    <w:p w14:paraId="751D5E41" w14:textId="7C34CAF5" w:rsidR="0053789E" w:rsidRPr="006352B7" w:rsidRDefault="0053789E" w:rsidP="005753DE">
      <w:pPr>
        <w:jc w:val="both"/>
        <w:rPr>
          <w:color w:val="000000" w:themeColor="text1"/>
          <w:sz w:val="21"/>
          <w:szCs w:val="21"/>
        </w:rPr>
      </w:pPr>
      <w:r w:rsidRPr="006352B7">
        <w:rPr>
          <w:rFonts w:eastAsia="SimSun"/>
          <w:color w:val="000000" w:themeColor="text1"/>
          <w:kern w:val="2"/>
          <w:sz w:val="21"/>
          <w:szCs w:val="21"/>
        </w:rPr>
        <w:t>（</w:t>
      </w:r>
      <w:r w:rsidRPr="006352B7">
        <w:rPr>
          <w:rFonts w:eastAsia="SimSun"/>
          <w:color w:val="000000" w:themeColor="text1"/>
          <w:sz w:val="21"/>
          <w:szCs w:val="21"/>
          <w:shd w:val="clear" w:color="auto" w:fill="FFFFFF"/>
        </w:rPr>
        <w:t>当题目</w:t>
      </w:r>
      <w:r w:rsidRPr="006352B7">
        <w:rPr>
          <w:rFonts w:eastAsia="SimSun"/>
          <w:b/>
          <w:bCs/>
          <w:color w:val="000000" w:themeColor="text1"/>
          <w:sz w:val="21"/>
          <w:szCs w:val="21"/>
        </w:rPr>
        <w:t>您有无自慰过</w:t>
      </w:r>
      <w:r w:rsidR="005753DE" w:rsidRPr="006352B7">
        <w:rPr>
          <w:rFonts w:eastAsia="SimSun" w:hint="eastAsia"/>
          <w:b/>
          <w:bCs/>
          <w:color w:val="000000" w:themeColor="text1"/>
          <w:sz w:val="21"/>
          <w:szCs w:val="21"/>
        </w:rPr>
        <w:t>？</w:t>
      </w:r>
      <w:r w:rsidRPr="006352B7">
        <w:rPr>
          <w:rFonts w:eastAsia="SimSun"/>
          <w:color w:val="000000" w:themeColor="text1"/>
          <w:sz w:val="21"/>
          <w:szCs w:val="21"/>
          <w:shd w:val="clear" w:color="auto" w:fill="FFFFFF"/>
        </w:rPr>
        <w:t>选择</w:t>
      </w:r>
      <w:r w:rsidRPr="006352B7">
        <w:rPr>
          <w:b/>
          <w:bCs/>
          <w:color w:val="000000" w:themeColor="text1"/>
          <w:sz w:val="21"/>
          <w:szCs w:val="21"/>
        </w:rPr>
        <w:t>[</w:t>
      </w:r>
      <w:r w:rsidRPr="006352B7">
        <w:rPr>
          <w:rFonts w:eastAsia="SimSun"/>
          <w:b/>
          <w:bCs/>
          <w:color w:val="000000" w:themeColor="text1"/>
          <w:sz w:val="21"/>
          <w:szCs w:val="21"/>
        </w:rPr>
        <w:t>有</w:t>
      </w:r>
      <w:r w:rsidRPr="006352B7">
        <w:rPr>
          <w:b/>
          <w:bCs/>
          <w:color w:val="000000" w:themeColor="text1"/>
          <w:sz w:val="21"/>
          <w:szCs w:val="21"/>
        </w:rPr>
        <w:t>]</w:t>
      </w:r>
      <w:r w:rsidRPr="006352B7">
        <w:rPr>
          <w:rFonts w:eastAsia="SimSun"/>
          <w:color w:val="000000" w:themeColor="text1"/>
          <w:sz w:val="21"/>
          <w:szCs w:val="21"/>
          <w:shd w:val="clear" w:color="auto" w:fill="FFFFFF"/>
        </w:rPr>
        <w:t>时，</w:t>
      </w:r>
      <w:r w:rsidRPr="006352B7">
        <w:rPr>
          <w:rFonts w:eastAsia="SimSun"/>
          <w:b/>
          <w:bCs/>
          <w:color w:val="000000" w:themeColor="text1"/>
          <w:sz w:val="21"/>
          <w:szCs w:val="21"/>
        </w:rPr>
        <w:t>或者</w:t>
      </w:r>
      <w:r w:rsidRPr="006352B7">
        <w:rPr>
          <w:rFonts w:eastAsia="SimSun"/>
          <w:color w:val="000000" w:themeColor="text1"/>
          <w:sz w:val="21"/>
          <w:szCs w:val="21"/>
          <w:shd w:val="clear" w:color="auto" w:fill="FFFFFF"/>
        </w:rPr>
        <w:t>当题目</w:t>
      </w:r>
      <w:r w:rsidRPr="006352B7">
        <w:rPr>
          <w:rFonts w:eastAsia="SimSun"/>
          <w:b/>
          <w:bCs/>
          <w:color w:val="000000" w:themeColor="text1"/>
          <w:sz w:val="21"/>
          <w:szCs w:val="21"/>
        </w:rPr>
        <w:t>您过往发生性行为的情况是？</w:t>
      </w:r>
      <w:r w:rsidRPr="006352B7">
        <w:rPr>
          <w:rFonts w:eastAsia="SimSun"/>
          <w:color w:val="000000" w:themeColor="text1"/>
          <w:sz w:val="21"/>
          <w:szCs w:val="21"/>
          <w:shd w:val="clear" w:color="auto" w:fill="FFFFFF"/>
        </w:rPr>
        <w:t>选择</w:t>
      </w:r>
      <w:r w:rsidRPr="006352B7">
        <w:rPr>
          <w:b/>
          <w:bCs/>
          <w:color w:val="000000" w:themeColor="text1"/>
          <w:sz w:val="21"/>
          <w:szCs w:val="21"/>
        </w:rPr>
        <w:t>[</w:t>
      </w:r>
      <w:r w:rsidRPr="006352B7">
        <w:rPr>
          <w:rFonts w:eastAsia="SimSun"/>
          <w:b/>
          <w:bCs/>
          <w:color w:val="000000" w:themeColor="text1"/>
          <w:sz w:val="21"/>
          <w:szCs w:val="21"/>
        </w:rPr>
        <w:t>有过性接触或其他性活动，但未发生过插入式性行为（插入或被插入</w:t>
      </w:r>
      <w:r w:rsidRPr="006352B7">
        <w:rPr>
          <w:b/>
          <w:bCs/>
          <w:color w:val="000000" w:themeColor="text1"/>
          <w:sz w:val="21"/>
          <w:szCs w:val="21"/>
        </w:rPr>
        <w:t xml:space="preserve"> </w:t>
      </w:r>
      <w:r w:rsidRPr="006352B7">
        <w:rPr>
          <w:rFonts w:eastAsia="SimSun"/>
          <w:b/>
          <w:bCs/>
          <w:color w:val="000000" w:themeColor="text1"/>
          <w:sz w:val="21"/>
          <w:szCs w:val="21"/>
        </w:rPr>
        <w:t>口</w:t>
      </w:r>
      <w:r w:rsidRPr="006352B7">
        <w:rPr>
          <w:b/>
          <w:bCs/>
          <w:color w:val="000000" w:themeColor="text1"/>
          <w:sz w:val="21"/>
          <w:szCs w:val="21"/>
        </w:rPr>
        <w:t>/</w:t>
      </w:r>
      <w:r w:rsidRPr="006352B7">
        <w:rPr>
          <w:rFonts w:eastAsia="SimSun"/>
          <w:b/>
          <w:bCs/>
          <w:color w:val="000000" w:themeColor="text1"/>
          <w:sz w:val="21"/>
          <w:szCs w:val="21"/>
        </w:rPr>
        <w:t>阴道</w:t>
      </w:r>
      <w:r w:rsidRPr="006352B7">
        <w:rPr>
          <w:b/>
          <w:bCs/>
          <w:color w:val="000000" w:themeColor="text1"/>
          <w:sz w:val="21"/>
          <w:szCs w:val="21"/>
        </w:rPr>
        <w:t>/</w:t>
      </w:r>
      <w:r w:rsidRPr="006352B7">
        <w:rPr>
          <w:rFonts w:eastAsia="SimSun"/>
          <w:b/>
          <w:bCs/>
          <w:color w:val="000000" w:themeColor="text1"/>
          <w:sz w:val="21"/>
          <w:szCs w:val="21"/>
        </w:rPr>
        <w:t>肛门等）</w:t>
      </w:r>
      <w:r w:rsidRPr="006352B7">
        <w:rPr>
          <w:b/>
          <w:bCs/>
          <w:color w:val="000000" w:themeColor="text1"/>
          <w:sz w:val="21"/>
          <w:szCs w:val="21"/>
        </w:rPr>
        <w:t>]</w:t>
      </w:r>
      <w:r w:rsidRPr="006352B7">
        <w:rPr>
          <w:rFonts w:eastAsia="SimSun"/>
          <w:b/>
          <w:bCs/>
          <w:color w:val="000000" w:themeColor="text1"/>
          <w:sz w:val="21"/>
          <w:szCs w:val="21"/>
        </w:rPr>
        <w:t>、</w:t>
      </w:r>
      <w:r w:rsidRPr="006352B7">
        <w:rPr>
          <w:b/>
          <w:bCs/>
          <w:color w:val="000000" w:themeColor="text1"/>
          <w:sz w:val="21"/>
          <w:szCs w:val="21"/>
        </w:rPr>
        <w:t>[</w:t>
      </w:r>
      <w:r w:rsidRPr="006352B7">
        <w:rPr>
          <w:rFonts w:eastAsia="SimSun"/>
          <w:b/>
          <w:bCs/>
          <w:color w:val="000000" w:themeColor="text1"/>
          <w:sz w:val="21"/>
          <w:szCs w:val="21"/>
        </w:rPr>
        <w:t>有发生过插入式性行为（通过手</w:t>
      </w:r>
      <w:r w:rsidRPr="006352B7">
        <w:rPr>
          <w:b/>
          <w:bCs/>
          <w:color w:val="000000" w:themeColor="text1"/>
          <w:sz w:val="21"/>
          <w:szCs w:val="21"/>
        </w:rPr>
        <w:t>/</w:t>
      </w:r>
      <w:r w:rsidRPr="006352B7">
        <w:rPr>
          <w:rFonts w:eastAsia="SimSun"/>
          <w:b/>
          <w:bCs/>
          <w:color w:val="000000" w:themeColor="text1"/>
          <w:sz w:val="21"/>
          <w:szCs w:val="21"/>
        </w:rPr>
        <w:t>性用具</w:t>
      </w:r>
      <w:r w:rsidRPr="006352B7">
        <w:rPr>
          <w:b/>
          <w:bCs/>
          <w:color w:val="000000" w:themeColor="text1"/>
          <w:sz w:val="21"/>
          <w:szCs w:val="21"/>
        </w:rPr>
        <w:t>/</w:t>
      </w:r>
      <w:r w:rsidRPr="006352B7">
        <w:rPr>
          <w:rFonts w:eastAsia="SimSun"/>
          <w:b/>
          <w:bCs/>
          <w:color w:val="000000" w:themeColor="text1"/>
          <w:sz w:val="21"/>
          <w:szCs w:val="21"/>
        </w:rPr>
        <w:t>阴茎等）</w:t>
      </w:r>
      <w:r w:rsidRPr="006352B7">
        <w:rPr>
          <w:b/>
          <w:bCs/>
          <w:color w:val="000000" w:themeColor="text1"/>
          <w:sz w:val="21"/>
          <w:szCs w:val="21"/>
        </w:rPr>
        <w:t>]</w:t>
      </w:r>
      <w:r w:rsidRPr="006352B7">
        <w:rPr>
          <w:rFonts w:eastAsia="SimSun"/>
          <w:b/>
          <w:bCs/>
          <w:color w:val="000000" w:themeColor="text1"/>
          <w:sz w:val="21"/>
          <w:szCs w:val="21"/>
        </w:rPr>
        <w:t>、</w:t>
      </w:r>
      <w:r w:rsidRPr="006352B7">
        <w:rPr>
          <w:b/>
          <w:bCs/>
          <w:color w:val="000000" w:themeColor="text1"/>
          <w:sz w:val="21"/>
          <w:szCs w:val="21"/>
        </w:rPr>
        <w:t>[</w:t>
      </w:r>
      <w:r w:rsidRPr="006352B7">
        <w:rPr>
          <w:rFonts w:eastAsia="SimSun"/>
          <w:b/>
          <w:bCs/>
          <w:color w:val="000000" w:themeColor="text1"/>
          <w:sz w:val="21"/>
          <w:szCs w:val="21"/>
        </w:rPr>
        <w:t>其他，请说明</w:t>
      </w:r>
      <w:r w:rsidRPr="006352B7">
        <w:rPr>
          <w:b/>
          <w:bCs/>
          <w:color w:val="000000" w:themeColor="text1"/>
          <w:sz w:val="21"/>
          <w:szCs w:val="21"/>
        </w:rPr>
        <w:t>]</w:t>
      </w:r>
      <w:r w:rsidRPr="006352B7">
        <w:rPr>
          <w:rFonts w:eastAsia="SimSun"/>
          <w:color w:val="000000" w:themeColor="text1"/>
          <w:sz w:val="21"/>
          <w:szCs w:val="21"/>
          <w:shd w:val="clear" w:color="auto" w:fill="FFFFFF"/>
        </w:rPr>
        <w:t>中的其中一个选项时，</w:t>
      </w:r>
      <w:r w:rsidRPr="006352B7">
        <w:rPr>
          <w:rFonts w:eastAsia="SimSun"/>
          <w:b/>
          <w:bCs/>
          <w:color w:val="000000" w:themeColor="text1"/>
          <w:sz w:val="21"/>
          <w:szCs w:val="21"/>
        </w:rPr>
        <w:t>此题才显示</w:t>
      </w:r>
      <w:r w:rsidRPr="006352B7">
        <w:rPr>
          <w:rFonts w:eastAsia="SimSun"/>
          <w:color w:val="000000" w:themeColor="text1"/>
          <w:kern w:val="2"/>
          <w:sz w:val="21"/>
          <w:szCs w:val="21"/>
        </w:rPr>
        <w:t>）</w:t>
      </w:r>
    </w:p>
    <w:p w14:paraId="6B34F421" w14:textId="10ED27D2" w:rsidR="002D3D09" w:rsidRPr="006352B7" w:rsidRDefault="002D3D09" w:rsidP="002D3D09">
      <w:pPr>
        <w:pStyle w:val="NormalWeb"/>
        <w:spacing w:line="300" w:lineRule="auto"/>
        <w:jc w:val="both"/>
        <w:rPr>
          <w:rFonts w:ascii="Times New Roman" w:hAnsi="Times New Roman" w:cs="Times New Roman"/>
          <w:color w:val="000000" w:themeColor="text1"/>
          <w:kern w:val="2"/>
        </w:rPr>
      </w:pPr>
      <w:r w:rsidRPr="006352B7">
        <w:rPr>
          <w:rFonts w:ascii="Times New Roman" w:hAnsi="Times New Roman" w:cs="Times New Roman"/>
          <w:color w:val="000000" w:themeColor="text1"/>
          <w:kern w:val="2"/>
        </w:rPr>
        <w:t>以下问题是询问您最近</w:t>
      </w:r>
      <w:r w:rsidRPr="006352B7">
        <w:rPr>
          <w:rFonts w:ascii="Times New Roman" w:hAnsi="Times New Roman" w:cs="Times New Roman"/>
          <w:color w:val="000000" w:themeColor="text1"/>
          <w:kern w:val="2"/>
        </w:rPr>
        <w:t>4</w:t>
      </w:r>
      <w:r w:rsidRPr="006352B7">
        <w:rPr>
          <w:rFonts w:ascii="Times New Roman" w:hAnsi="Times New Roman" w:cs="Times New Roman"/>
          <w:color w:val="000000" w:themeColor="text1"/>
          <w:kern w:val="2"/>
        </w:rPr>
        <w:t>周来的性感受和性反应，请您尽可能诚实、清楚地回答下列问题</w:t>
      </w:r>
      <w:r w:rsidRPr="006352B7">
        <w:rPr>
          <w:rFonts w:ascii="Times New Roman" w:hAnsi="Times New Roman" w:cs="Times New Roman"/>
          <w:color w:val="000000" w:themeColor="text1"/>
        </w:rPr>
        <w:t>（每个题目只能选一项）</w:t>
      </w:r>
      <w:r w:rsidRPr="006352B7">
        <w:rPr>
          <w:rFonts w:ascii="Times New Roman" w:hAnsi="Times New Roman" w:cs="Times New Roman"/>
          <w:color w:val="000000" w:themeColor="text1"/>
          <w:kern w:val="2"/>
        </w:rPr>
        <w:t>，对您的回答我们会完全保密</w:t>
      </w:r>
      <w:r w:rsidRPr="006352B7">
        <w:rPr>
          <w:rFonts w:ascii="Times New Roman" w:hAnsi="Times New Roman" w:cs="Times New Roman"/>
          <w:color w:val="000000" w:themeColor="text1"/>
          <w:lang/>
        </w:rPr>
        <w:t>。</w:t>
      </w:r>
      <w:r w:rsidRPr="006352B7">
        <w:rPr>
          <w:rFonts w:ascii="Times New Roman" w:hAnsi="Times New Roman" w:cs="Times New Roman"/>
          <w:color w:val="000000" w:themeColor="text1"/>
          <w:kern w:val="2"/>
        </w:rPr>
        <w:t>回答这些问题时需要用到以下定义：</w:t>
      </w:r>
    </w:p>
    <w:p w14:paraId="698692D1" w14:textId="77777777" w:rsidR="002D3D09" w:rsidRPr="006352B7" w:rsidRDefault="002D3D09" w:rsidP="001E02E2">
      <w:pPr>
        <w:pStyle w:val="NormalWeb"/>
        <w:numPr>
          <w:ilvl w:val="0"/>
          <w:numId w:val="8"/>
        </w:numPr>
        <w:spacing w:line="300" w:lineRule="auto"/>
        <w:jc w:val="both"/>
        <w:rPr>
          <w:rFonts w:ascii="Times New Roman" w:hAnsi="Times New Roman" w:cs="Times New Roman"/>
          <w:color w:val="000000" w:themeColor="text1"/>
          <w:kern w:val="2"/>
        </w:rPr>
      </w:pPr>
      <w:r w:rsidRPr="006352B7">
        <w:rPr>
          <w:rFonts w:ascii="Times New Roman" w:hAnsi="Times New Roman" w:cs="Times New Roman"/>
          <w:color w:val="000000" w:themeColor="text1"/>
          <w:kern w:val="2"/>
        </w:rPr>
        <w:t>性活动：可包括亲吻、性爱抚、自慰和阴道性交。</w:t>
      </w:r>
    </w:p>
    <w:p w14:paraId="6ABB4D71" w14:textId="77777777" w:rsidR="002D3D09" w:rsidRPr="006352B7" w:rsidRDefault="002D3D09" w:rsidP="001E02E2">
      <w:pPr>
        <w:pStyle w:val="NormalWeb"/>
        <w:numPr>
          <w:ilvl w:val="0"/>
          <w:numId w:val="8"/>
        </w:numPr>
        <w:spacing w:line="300" w:lineRule="auto"/>
        <w:jc w:val="both"/>
        <w:rPr>
          <w:rFonts w:ascii="Times New Roman" w:hAnsi="Times New Roman" w:cs="Times New Roman"/>
          <w:color w:val="000000" w:themeColor="text1"/>
          <w:kern w:val="2"/>
        </w:rPr>
      </w:pPr>
      <w:r w:rsidRPr="006352B7">
        <w:rPr>
          <w:rFonts w:ascii="Times New Roman" w:hAnsi="Times New Roman" w:cs="Times New Roman"/>
          <w:color w:val="000000" w:themeColor="text1"/>
          <w:kern w:val="2"/>
        </w:rPr>
        <w:t>性交：指阴茎或手指或性器具插入（进入）阴道。</w:t>
      </w:r>
    </w:p>
    <w:p w14:paraId="2E96C902" w14:textId="77777777" w:rsidR="002D3D09" w:rsidRPr="006352B7" w:rsidRDefault="002D3D09" w:rsidP="001E02E2">
      <w:pPr>
        <w:pStyle w:val="NormalWeb"/>
        <w:numPr>
          <w:ilvl w:val="0"/>
          <w:numId w:val="8"/>
        </w:numPr>
        <w:spacing w:line="300" w:lineRule="auto"/>
        <w:jc w:val="both"/>
        <w:rPr>
          <w:rFonts w:ascii="Times New Roman" w:hAnsi="Times New Roman" w:cs="Times New Roman"/>
          <w:color w:val="000000" w:themeColor="text1"/>
          <w:kern w:val="2"/>
        </w:rPr>
      </w:pPr>
      <w:r w:rsidRPr="006352B7">
        <w:rPr>
          <w:rFonts w:ascii="Times New Roman" w:hAnsi="Times New Roman" w:cs="Times New Roman"/>
          <w:color w:val="000000" w:themeColor="text1"/>
          <w:kern w:val="2"/>
        </w:rPr>
        <w:t>性刺激：包括与性伴侣的性前戏，自我刺激（自慰），或性幻想。</w:t>
      </w:r>
    </w:p>
    <w:p w14:paraId="69AA2D36" w14:textId="77777777" w:rsidR="002D3D09" w:rsidRPr="006352B7" w:rsidRDefault="002D3D09" w:rsidP="001E02E2">
      <w:pPr>
        <w:pStyle w:val="NormalWeb"/>
        <w:numPr>
          <w:ilvl w:val="0"/>
          <w:numId w:val="8"/>
        </w:numPr>
        <w:spacing w:line="300" w:lineRule="auto"/>
        <w:jc w:val="both"/>
        <w:rPr>
          <w:rFonts w:ascii="Times New Roman" w:hAnsi="Times New Roman" w:cs="Times New Roman"/>
          <w:color w:val="000000" w:themeColor="text1"/>
          <w:kern w:val="2"/>
        </w:rPr>
      </w:pPr>
      <w:r w:rsidRPr="006352B7">
        <w:rPr>
          <w:rFonts w:ascii="Times New Roman" w:hAnsi="Times New Roman" w:cs="Times New Roman"/>
          <w:color w:val="000000" w:themeColor="text1"/>
          <w:kern w:val="2"/>
        </w:rPr>
        <w:t>性欲或性兴趣：是一种想要性经历的感受，愿意接受伴侣发起的性活动，渴望或幻想做爱。</w:t>
      </w:r>
    </w:p>
    <w:p w14:paraId="40956881" w14:textId="77777777" w:rsidR="002D3D09" w:rsidRPr="006352B7" w:rsidRDefault="002D3D09" w:rsidP="001E02E2">
      <w:pPr>
        <w:pStyle w:val="NormalWeb"/>
        <w:numPr>
          <w:ilvl w:val="0"/>
          <w:numId w:val="8"/>
        </w:numPr>
        <w:spacing w:line="300" w:lineRule="auto"/>
        <w:jc w:val="both"/>
        <w:rPr>
          <w:rFonts w:ascii="Times New Roman" w:hAnsi="Times New Roman" w:cs="Times New Roman"/>
          <w:color w:val="000000" w:themeColor="text1"/>
          <w:kern w:val="2"/>
        </w:rPr>
      </w:pPr>
      <w:r w:rsidRPr="006352B7">
        <w:rPr>
          <w:rFonts w:ascii="Times New Roman" w:hAnsi="Times New Roman" w:cs="Times New Roman"/>
          <w:color w:val="000000" w:themeColor="text1"/>
          <w:kern w:val="2"/>
        </w:rPr>
        <w:t>性唤起：是一种包括生理和精神两方面的性兴奋，也可包括生殖器发热或兴奋，润滑（湿度增加）或肌肉收缩。</w:t>
      </w:r>
    </w:p>
    <w:p w14:paraId="3ED6E851"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感受到有性欲（性欲望）的</w:t>
      </w:r>
      <w:r w:rsidRPr="006352B7">
        <w:rPr>
          <w:b/>
          <w:bCs/>
          <w:color w:val="000000" w:themeColor="text1"/>
          <w:sz w:val="24"/>
        </w:rPr>
        <w:t>频率</w:t>
      </w:r>
      <w:r w:rsidRPr="006352B7">
        <w:rPr>
          <w:color w:val="000000" w:themeColor="text1"/>
          <w:sz w:val="24"/>
        </w:rPr>
        <w:t>是？</w:t>
      </w:r>
    </w:p>
    <w:p w14:paraId="559B41E4" w14:textId="77777777" w:rsidR="002D3D09" w:rsidRPr="006352B7" w:rsidRDefault="002D3D09" w:rsidP="001E02E2">
      <w:pPr>
        <w:pStyle w:val="ListParagraph"/>
        <w:widowControl/>
        <w:numPr>
          <w:ilvl w:val="0"/>
          <w:numId w:val="5"/>
        </w:numPr>
        <w:spacing w:line="276" w:lineRule="auto"/>
        <w:ind w:firstLineChars="0"/>
        <w:contextualSpacing/>
        <w:jc w:val="left"/>
        <w:rPr>
          <w:color w:val="000000" w:themeColor="text1"/>
          <w:sz w:val="24"/>
        </w:rPr>
      </w:pPr>
      <w:r w:rsidRPr="006352B7">
        <w:rPr>
          <w:color w:val="000000" w:themeColor="text1"/>
          <w:sz w:val="24"/>
        </w:rPr>
        <w:t>几乎总是</w:t>
      </w:r>
    </w:p>
    <w:p w14:paraId="403BB932" w14:textId="77777777" w:rsidR="002D3D09" w:rsidRPr="006352B7" w:rsidRDefault="002D3D09" w:rsidP="001E02E2">
      <w:pPr>
        <w:pStyle w:val="ListParagraph"/>
        <w:widowControl/>
        <w:numPr>
          <w:ilvl w:val="0"/>
          <w:numId w:val="5"/>
        </w:numPr>
        <w:spacing w:line="276" w:lineRule="auto"/>
        <w:ind w:firstLineChars="0"/>
        <w:contextualSpacing/>
        <w:jc w:val="left"/>
        <w:rPr>
          <w:color w:val="000000" w:themeColor="text1"/>
          <w:sz w:val="24"/>
        </w:rPr>
      </w:pPr>
      <w:r w:rsidRPr="006352B7">
        <w:rPr>
          <w:color w:val="000000" w:themeColor="text1"/>
          <w:sz w:val="24"/>
        </w:rPr>
        <w:lastRenderedPageBreak/>
        <w:t>大部分时间（一半以上的时间）</w:t>
      </w:r>
    </w:p>
    <w:p w14:paraId="4E3C862F" w14:textId="77777777" w:rsidR="002D3D09" w:rsidRPr="006352B7" w:rsidRDefault="002D3D09" w:rsidP="001E02E2">
      <w:pPr>
        <w:pStyle w:val="ListParagraph"/>
        <w:widowControl/>
        <w:numPr>
          <w:ilvl w:val="0"/>
          <w:numId w:val="5"/>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02F49CCF" w14:textId="77777777" w:rsidR="002D3D09" w:rsidRPr="006352B7" w:rsidRDefault="002D3D09" w:rsidP="001E02E2">
      <w:pPr>
        <w:pStyle w:val="ListParagraph"/>
        <w:widowControl/>
        <w:numPr>
          <w:ilvl w:val="0"/>
          <w:numId w:val="5"/>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7D305B9B" w14:textId="77777777" w:rsidR="002D3D09" w:rsidRPr="006352B7" w:rsidRDefault="002D3D09" w:rsidP="001E02E2">
      <w:pPr>
        <w:pStyle w:val="ListParagraph"/>
        <w:widowControl/>
        <w:numPr>
          <w:ilvl w:val="0"/>
          <w:numId w:val="5"/>
        </w:numPr>
        <w:spacing w:line="276" w:lineRule="auto"/>
        <w:ind w:firstLineChars="0"/>
        <w:contextualSpacing/>
        <w:jc w:val="left"/>
        <w:rPr>
          <w:color w:val="000000" w:themeColor="text1"/>
          <w:sz w:val="24"/>
        </w:rPr>
      </w:pPr>
      <w:r w:rsidRPr="006352B7">
        <w:rPr>
          <w:color w:val="000000" w:themeColor="text1"/>
          <w:sz w:val="24"/>
        </w:rPr>
        <w:t>几乎没有或没有</w:t>
      </w:r>
    </w:p>
    <w:p w14:paraId="4337422C"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您如何评价您过去</w:t>
      </w:r>
      <w:r w:rsidRPr="006352B7">
        <w:rPr>
          <w:color w:val="000000" w:themeColor="text1"/>
          <w:sz w:val="24"/>
        </w:rPr>
        <w:t>4</w:t>
      </w:r>
      <w:r w:rsidRPr="006352B7">
        <w:rPr>
          <w:color w:val="000000" w:themeColor="text1"/>
          <w:sz w:val="24"/>
        </w:rPr>
        <w:t>周的性欲</w:t>
      </w:r>
      <w:r w:rsidRPr="006352B7">
        <w:rPr>
          <w:b/>
          <w:bCs/>
          <w:color w:val="000000" w:themeColor="text1"/>
          <w:sz w:val="24"/>
        </w:rPr>
        <w:t>程度</w:t>
      </w:r>
      <w:r w:rsidRPr="006352B7">
        <w:rPr>
          <w:color w:val="000000" w:themeColor="text1"/>
          <w:sz w:val="24"/>
        </w:rPr>
        <w:t>（强度）？</w:t>
      </w:r>
    </w:p>
    <w:p w14:paraId="39F25BF0"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高</w:t>
      </w:r>
    </w:p>
    <w:p w14:paraId="21BDEABE"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高</w:t>
      </w:r>
    </w:p>
    <w:p w14:paraId="0DE34BB9"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等</w:t>
      </w:r>
    </w:p>
    <w:p w14:paraId="63DCC3BC"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低</w:t>
      </w:r>
    </w:p>
    <w:p w14:paraId="274DE0BC"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很低或没有</w:t>
      </w:r>
    </w:p>
    <w:p w14:paraId="71B3532D"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在性活动或性交时感受到被唤起（性兴奋）的</w:t>
      </w:r>
      <w:r w:rsidRPr="006352B7">
        <w:rPr>
          <w:b/>
          <w:bCs/>
          <w:color w:val="000000" w:themeColor="text1"/>
          <w:sz w:val="24"/>
        </w:rPr>
        <w:t>频率</w:t>
      </w:r>
      <w:r w:rsidRPr="006352B7">
        <w:rPr>
          <w:color w:val="000000" w:themeColor="text1"/>
          <w:sz w:val="24"/>
        </w:rPr>
        <w:t>是？</w:t>
      </w:r>
    </w:p>
    <w:p w14:paraId="078ADF1C"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759DEF17"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总是或几乎总是</w:t>
      </w:r>
    </w:p>
    <w:p w14:paraId="46EA2ED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大部分时间（一半以上的时间）</w:t>
      </w:r>
    </w:p>
    <w:p w14:paraId="211457CF"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2479684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60A261F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几乎没有或没有</w:t>
      </w:r>
    </w:p>
    <w:p w14:paraId="5094B8A3"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您过去的</w:t>
      </w:r>
      <w:r w:rsidRPr="006352B7">
        <w:rPr>
          <w:color w:val="000000" w:themeColor="text1"/>
          <w:sz w:val="24"/>
        </w:rPr>
        <w:t>4</w:t>
      </w:r>
      <w:r w:rsidRPr="006352B7">
        <w:rPr>
          <w:color w:val="000000" w:themeColor="text1"/>
          <w:sz w:val="24"/>
        </w:rPr>
        <w:t>周的性活动或性交时，您如何评价自己</w:t>
      </w:r>
      <w:r w:rsidRPr="006352B7">
        <w:rPr>
          <w:b/>
          <w:bCs/>
          <w:color w:val="000000" w:themeColor="text1"/>
          <w:sz w:val="24"/>
        </w:rPr>
        <w:t>性兴奋的程度</w:t>
      </w:r>
      <w:r w:rsidRPr="006352B7">
        <w:rPr>
          <w:color w:val="000000" w:themeColor="text1"/>
          <w:sz w:val="24"/>
        </w:rPr>
        <w:t>？</w:t>
      </w:r>
    </w:p>
    <w:p w14:paraId="747C2DBD"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5AF39469"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高</w:t>
      </w:r>
    </w:p>
    <w:p w14:paraId="4D91579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高</w:t>
      </w:r>
    </w:p>
    <w:p w14:paraId="5BD9EE5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等</w:t>
      </w:r>
    </w:p>
    <w:p w14:paraId="529A033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低</w:t>
      </w:r>
    </w:p>
    <w:p w14:paraId="797AD70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很低或没有</w:t>
      </w:r>
    </w:p>
    <w:p w14:paraId="78983D9F"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对自己能在性活动或性交中被性唤起的</w:t>
      </w:r>
      <w:r w:rsidRPr="006352B7">
        <w:rPr>
          <w:b/>
          <w:bCs/>
          <w:color w:val="000000" w:themeColor="text1"/>
          <w:sz w:val="24"/>
        </w:rPr>
        <w:t>信心</w:t>
      </w:r>
      <w:r w:rsidRPr="006352B7">
        <w:rPr>
          <w:color w:val="000000" w:themeColor="text1"/>
          <w:sz w:val="24"/>
        </w:rPr>
        <w:t>有多大？</w:t>
      </w:r>
    </w:p>
    <w:p w14:paraId="0380F660"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05786CDD"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高的信心</w:t>
      </w:r>
    </w:p>
    <w:p w14:paraId="77F4FF4C"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高的信心</w:t>
      </w:r>
    </w:p>
    <w:p w14:paraId="0CF2FC7A"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等度的信心</w:t>
      </w:r>
    </w:p>
    <w:p w14:paraId="60CC7D2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低的信心</w:t>
      </w:r>
    </w:p>
    <w:p w14:paraId="1FEA412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很低或没有信心</w:t>
      </w:r>
    </w:p>
    <w:p w14:paraId="78D20B92"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您过去的</w:t>
      </w:r>
      <w:r w:rsidRPr="006352B7">
        <w:rPr>
          <w:color w:val="000000" w:themeColor="text1"/>
          <w:sz w:val="24"/>
        </w:rPr>
        <w:t>4</w:t>
      </w:r>
      <w:r w:rsidRPr="006352B7">
        <w:rPr>
          <w:color w:val="000000" w:themeColor="text1"/>
          <w:sz w:val="24"/>
        </w:rPr>
        <w:t>周的性活动或性交中，您对自己的性唤起（兴奋）感到满意的</w:t>
      </w:r>
      <w:r w:rsidRPr="006352B7">
        <w:rPr>
          <w:b/>
          <w:bCs/>
          <w:color w:val="000000" w:themeColor="text1"/>
          <w:sz w:val="24"/>
        </w:rPr>
        <w:t>频率</w:t>
      </w:r>
      <w:r w:rsidRPr="006352B7">
        <w:rPr>
          <w:color w:val="000000" w:themeColor="text1"/>
          <w:sz w:val="24"/>
        </w:rPr>
        <w:t>是？</w:t>
      </w:r>
    </w:p>
    <w:p w14:paraId="2D12C5C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443AC9FF"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lastRenderedPageBreak/>
        <w:t>总是或几乎总是</w:t>
      </w:r>
    </w:p>
    <w:p w14:paraId="1E641FE5"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大部分时间（一半以上的时间）</w:t>
      </w:r>
    </w:p>
    <w:p w14:paraId="02284905"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5E85FA77"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54E6832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几乎没有或没有</w:t>
      </w:r>
    </w:p>
    <w:p w14:paraId="2A42F498"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您过去的</w:t>
      </w:r>
      <w:r w:rsidRPr="006352B7">
        <w:rPr>
          <w:color w:val="000000" w:themeColor="text1"/>
          <w:sz w:val="24"/>
        </w:rPr>
        <w:t>4</w:t>
      </w:r>
      <w:r w:rsidRPr="006352B7">
        <w:rPr>
          <w:color w:val="000000" w:themeColor="text1"/>
          <w:sz w:val="24"/>
        </w:rPr>
        <w:t>周的性活动或性交中，您的阴道变得润滑（湿润）的</w:t>
      </w:r>
      <w:r w:rsidRPr="006352B7">
        <w:rPr>
          <w:b/>
          <w:bCs/>
          <w:color w:val="000000" w:themeColor="text1"/>
          <w:sz w:val="24"/>
        </w:rPr>
        <w:t>频率</w:t>
      </w:r>
      <w:r w:rsidRPr="006352B7">
        <w:rPr>
          <w:color w:val="000000" w:themeColor="text1"/>
          <w:sz w:val="24"/>
        </w:rPr>
        <w:t>是？</w:t>
      </w:r>
    </w:p>
    <w:p w14:paraId="65AE3B3D"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68239310"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总是或几乎总是</w:t>
      </w:r>
    </w:p>
    <w:p w14:paraId="37CDA8FA"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大部分时间（一半以上的时间）</w:t>
      </w:r>
    </w:p>
    <w:p w14:paraId="67D8425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6E75839A"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2D46AB2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几乎没有或没有</w:t>
      </w:r>
    </w:p>
    <w:p w14:paraId="0B20A28E"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您过去的</w:t>
      </w:r>
      <w:r w:rsidRPr="006352B7">
        <w:rPr>
          <w:color w:val="000000" w:themeColor="text1"/>
          <w:sz w:val="24"/>
        </w:rPr>
        <w:t>4</w:t>
      </w:r>
      <w:r w:rsidRPr="006352B7">
        <w:rPr>
          <w:color w:val="000000" w:themeColor="text1"/>
          <w:sz w:val="24"/>
        </w:rPr>
        <w:t>周的性活动或性交中，您的阴道变得润滑（湿润）有多</w:t>
      </w:r>
      <w:r w:rsidRPr="006352B7">
        <w:rPr>
          <w:b/>
          <w:bCs/>
          <w:color w:val="000000" w:themeColor="text1"/>
          <w:sz w:val="24"/>
        </w:rPr>
        <w:t>困难</w:t>
      </w:r>
      <w:r w:rsidRPr="006352B7">
        <w:rPr>
          <w:color w:val="000000" w:themeColor="text1"/>
          <w:sz w:val="24"/>
        </w:rPr>
        <w:t>？</w:t>
      </w:r>
    </w:p>
    <w:p w14:paraId="7E08DB9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34DCAD3C"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极度困难或不能变湿</w:t>
      </w:r>
    </w:p>
    <w:p w14:paraId="10EEA301"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困难</w:t>
      </w:r>
    </w:p>
    <w:p w14:paraId="2DF0066D"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困难</w:t>
      </w:r>
    </w:p>
    <w:p w14:paraId="6C334BC0"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轻度困难</w:t>
      </w:r>
    </w:p>
    <w:p w14:paraId="06EE01E2"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困难</w:t>
      </w:r>
    </w:p>
    <w:p w14:paraId="73CAFBC3"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您过去的</w:t>
      </w:r>
      <w:r w:rsidRPr="006352B7">
        <w:rPr>
          <w:color w:val="000000" w:themeColor="text1"/>
          <w:sz w:val="24"/>
        </w:rPr>
        <w:t>4</w:t>
      </w:r>
      <w:r w:rsidRPr="006352B7">
        <w:rPr>
          <w:color w:val="000000" w:themeColor="text1"/>
          <w:sz w:val="24"/>
        </w:rPr>
        <w:t>周的性活动或性交中，您能维持阴道润滑（湿润）直到性活动或性交结束的</w:t>
      </w:r>
      <w:r w:rsidRPr="006352B7">
        <w:rPr>
          <w:b/>
          <w:bCs/>
          <w:color w:val="000000" w:themeColor="text1"/>
          <w:sz w:val="24"/>
        </w:rPr>
        <w:t>频率</w:t>
      </w:r>
      <w:r w:rsidRPr="006352B7">
        <w:rPr>
          <w:color w:val="000000" w:themeColor="text1"/>
          <w:sz w:val="24"/>
        </w:rPr>
        <w:t>是？</w:t>
      </w:r>
    </w:p>
    <w:p w14:paraId="4D295EAD"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4721EFFC"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总是或几乎总是</w:t>
      </w:r>
    </w:p>
    <w:p w14:paraId="7C0067EA"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大部分时间（一半以上的时间）</w:t>
      </w:r>
    </w:p>
    <w:p w14:paraId="369F8640"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20EE2409"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6AE93E7D"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几乎没有或没有</w:t>
      </w:r>
    </w:p>
    <w:p w14:paraId="110F3DB8"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您过去的</w:t>
      </w:r>
      <w:r w:rsidRPr="006352B7">
        <w:rPr>
          <w:color w:val="000000" w:themeColor="text1"/>
          <w:sz w:val="24"/>
        </w:rPr>
        <w:t>4</w:t>
      </w:r>
      <w:r w:rsidRPr="006352B7">
        <w:rPr>
          <w:color w:val="000000" w:themeColor="text1"/>
          <w:sz w:val="24"/>
        </w:rPr>
        <w:t>周的性活动或性交中，您维持阴道润滑（湿润）直到性活动或性交结束的</w:t>
      </w:r>
      <w:r w:rsidRPr="006352B7">
        <w:rPr>
          <w:b/>
          <w:bCs/>
          <w:color w:val="000000" w:themeColor="text1"/>
          <w:sz w:val="24"/>
        </w:rPr>
        <w:t>困难程度</w:t>
      </w:r>
      <w:r w:rsidRPr="006352B7">
        <w:rPr>
          <w:color w:val="000000" w:themeColor="text1"/>
          <w:sz w:val="24"/>
        </w:rPr>
        <w:t>是？</w:t>
      </w:r>
    </w:p>
    <w:p w14:paraId="10BF7C83"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1D1857B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极度困难或不能变湿</w:t>
      </w:r>
    </w:p>
    <w:p w14:paraId="49E94B03"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困难</w:t>
      </w:r>
    </w:p>
    <w:p w14:paraId="15EF9BE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困难</w:t>
      </w:r>
    </w:p>
    <w:p w14:paraId="243C3F97"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轻度困难</w:t>
      </w:r>
    </w:p>
    <w:p w14:paraId="36603B7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lastRenderedPageBreak/>
        <w:t>无困难</w:t>
      </w:r>
    </w:p>
    <w:p w14:paraId="24D5A271"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当您有性刺激或性交时，您达到性高潮的</w:t>
      </w:r>
      <w:r w:rsidRPr="006352B7">
        <w:rPr>
          <w:b/>
          <w:bCs/>
          <w:color w:val="000000" w:themeColor="text1"/>
          <w:sz w:val="24"/>
        </w:rPr>
        <w:t>频率</w:t>
      </w:r>
      <w:r w:rsidRPr="006352B7">
        <w:rPr>
          <w:color w:val="000000" w:themeColor="text1"/>
          <w:sz w:val="24"/>
        </w:rPr>
        <w:t>是？</w:t>
      </w:r>
    </w:p>
    <w:p w14:paraId="32C57F9A"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5DBCF369"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总是或几乎总是</w:t>
      </w:r>
    </w:p>
    <w:p w14:paraId="34D2F363"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大部分时间（一半以上的时间）</w:t>
      </w:r>
    </w:p>
    <w:p w14:paraId="1BCFFA8E"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14CBC80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68C6192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几乎没有或没有</w:t>
      </w:r>
    </w:p>
    <w:p w14:paraId="12BFA7C4"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当您有性刺激或性交时，要达到高潮的</w:t>
      </w:r>
      <w:r w:rsidRPr="006352B7">
        <w:rPr>
          <w:b/>
          <w:bCs/>
          <w:color w:val="000000" w:themeColor="text1"/>
          <w:sz w:val="24"/>
        </w:rPr>
        <w:t>困难程度</w:t>
      </w:r>
      <w:r w:rsidRPr="006352B7">
        <w:rPr>
          <w:color w:val="000000" w:themeColor="text1"/>
          <w:sz w:val="24"/>
        </w:rPr>
        <w:t>是？</w:t>
      </w:r>
    </w:p>
    <w:p w14:paraId="5D93BF53"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081FCB0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极度困难或不能</w:t>
      </w:r>
    </w:p>
    <w:p w14:paraId="46BD0A1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困难</w:t>
      </w:r>
    </w:p>
    <w:p w14:paraId="5D38C475"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困难</w:t>
      </w:r>
    </w:p>
    <w:p w14:paraId="65D5ADDE"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轻度困难</w:t>
      </w:r>
    </w:p>
    <w:p w14:paraId="517C170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困难</w:t>
      </w:r>
    </w:p>
    <w:p w14:paraId="208C71A3"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对您在性活动或性交中达到高潮的</w:t>
      </w:r>
      <w:r w:rsidRPr="006352B7">
        <w:rPr>
          <w:b/>
          <w:bCs/>
          <w:color w:val="000000" w:themeColor="text1"/>
          <w:sz w:val="24"/>
        </w:rPr>
        <w:t>满意度</w:t>
      </w:r>
      <w:r w:rsidRPr="006352B7">
        <w:rPr>
          <w:color w:val="000000" w:themeColor="text1"/>
          <w:sz w:val="24"/>
        </w:rPr>
        <w:t>是？</w:t>
      </w:r>
    </w:p>
    <w:p w14:paraId="46F04AFD"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p>
    <w:p w14:paraId="0B799E69"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满意</w:t>
      </w:r>
    </w:p>
    <w:p w14:paraId="53BED51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满意</w:t>
      </w:r>
    </w:p>
    <w:p w14:paraId="5B01E75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满意和不满意各占一半</w:t>
      </w:r>
    </w:p>
    <w:p w14:paraId="7314C47A"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不满意</w:t>
      </w:r>
    </w:p>
    <w:p w14:paraId="7EC26E4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不满意</w:t>
      </w:r>
    </w:p>
    <w:p w14:paraId="040DCB01"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对您和您的性伴侣在</w:t>
      </w:r>
      <w:r w:rsidRPr="006352B7">
        <w:rPr>
          <w:b/>
          <w:bCs/>
          <w:color w:val="000000" w:themeColor="text1"/>
          <w:sz w:val="24"/>
        </w:rPr>
        <w:t>性活动过程中的情感上的亲密度</w:t>
      </w:r>
      <w:r w:rsidRPr="006352B7">
        <w:rPr>
          <w:color w:val="000000" w:themeColor="text1"/>
          <w:sz w:val="24"/>
        </w:rPr>
        <w:t>的满意度是？</w:t>
      </w:r>
    </w:p>
    <w:p w14:paraId="203188CE" w14:textId="1943D959"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活动</w:t>
      </w:r>
      <w:r w:rsidR="00E451FB" w:rsidRPr="006352B7">
        <w:rPr>
          <w:color w:val="000000" w:themeColor="text1"/>
          <w:sz w:val="24"/>
        </w:rPr>
        <w:t>（任何形式均无）</w:t>
      </w:r>
    </w:p>
    <w:p w14:paraId="275A1D7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满意</w:t>
      </w:r>
    </w:p>
    <w:p w14:paraId="4728C415"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满意</w:t>
      </w:r>
    </w:p>
    <w:p w14:paraId="01F72469"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满意和不满意各占一半</w:t>
      </w:r>
    </w:p>
    <w:p w14:paraId="013C8E4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不满意</w:t>
      </w:r>
    </w:p>
    <w:p w14:paraId="0B2A6A13" w14:textId="5AF5E1F2"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不满意</w:t>
      </w:r>
    </w:p>
    <w:p w14:paraId="25E9DB78" w14:textId="1CE2DE3F" w:rsidR="00E451FB" w:rsidRPr="006352B7" w:rsidRDefault="00E451FB"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伴侣（仅有自慰等性活动）</w:t>
      </w:r>
    </w:p>
    <w:p w14:paraId="75341B2F"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对您和您伴侣的</w:t>
      </w:r>
      <w:r w:rsidRPr="006352B7">
        <w:rPr>
          <w:b/>
          <w:bCs/>
          <w:color w:val="000000" w:themeColor="text1"/>
          <w:sz w:val="24"/>
        </w:rPr>
        <w:t>性关系的满意度</w:t>
      </w:r>
      <w:r w:rsidRPr="006352B7">
        <w:rPr>
          <w:color w:val="000000" w:themeColor="text1"/>
          <w:sz w:val="24"/>
        </w:rPr>
        <w:t>是？</w:t>
      </w:r>
    </w:p>
    <w:p w14:paraId="6B03C14E"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满意</w:t>
      </w:r>
    </w:p>
    <w:p w14:paraId="0A1BBAA9"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满意</w:t>
      </w:r>
    </w:p>
    <w:p w14:paraId="64D4997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lastRenderedPageBreak/>
        <w:t>满意和不满意各占一半</w:t>
      </w:r>
    </w:p>
    <w:p w14:paraId="4B1073A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不满意</w:t>
      </w:r>
    </w:p>
    <w:p w14:paraId="51318617" w14:textId="19D3A322"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不满意</w:t>
      </w:r>
    </w:p>
    <w:p w14:paraId="6725FC28" w14:textId="3E5BDCBD" w:rsidR="00591754" w:rsidRPr="006352B7" w:rsidRDefault="00591754"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无性伴侣</w:t>
      </w:r>
    </w:p>
    <w:p w14:paraId="73F1F193"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对性生活的</w:t>
      </w:r>
      <w:r w:rsidRPr="006352B7">
        <w:rPr>
          <w:b/>
          <w:bCs/>
          <w:color w:val="000000" w:themeColor="text1"/>
          <w:sz w:val="24"/>
        </w:rPr>
        <w:t>整体满意度</w:t>
      </w:r>
      <w:r w:rsidRPr="006352B7">
        <w:rPr>
          <w:color w:val="000000" w:themeColor="text1"/>
          <w:sz w:val="24"/>
        </w:rPr>
        <w:t>是？</w:t>
      </w:r>
    </w:p>
    <w:p w14:paraId="23CD90B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满意</w:t>
      </w:r>
    </w:p>
    <w:p w14:paraId="203556C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满意</w:t>
      </w:r>
    </w:p>
    <w:p w14:paraId="394F0721"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满意和不满意各占一半</w:t>
      </w:r>
    </w:p>
    <w:p w14:paraId="27D159FA"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度不满意</w:t>
      </w:r>
    </w:p>
    <w:p w14:paraId="25758F42"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不满意</w:t>
      </w:r>
    </w:p>
    <w:p w14:paraId="2A059CBD"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当阴道被插入</w:t>
      </w:r>
      <w:r w:rsidRPr="006352B7">
        <w:rPr>
          <w:b/>
          <w:bCs/>
          <w:color w:val="000000" w:themeColor="text1"/>
          <w:sz w:val="24"/>
        </w:rPr>
        <w:t>期间</w:t>
      </w:r>
      <w:r w:rsidRPr="006352B7">
        <w:rPr>
          <w:color w:val="000000" w:themeColor="text1"/>
          <w:sz w:val="24"/>
        </w:rPr>
        <w:t>，您感到不适或疼痛的</w:t>
      </w:r>
      <w:r w:rsidRPr="006352B7">
        <w:rPr>
          <w:b/>
          <w:bCs/>
          <w:color w:val="000000" w:themeColor="text1"/>
          <w:sz w:val="24"/>
        </w:rPr>
        <w:t>频率</w:t>
      </w:r>
      <w:r w:rsidRPr="006352B7">
        <w:rPr>
          <w:color w:val="000000" w:themeColor="text1"/>
          <w:sz w:val="24"/>
        </w:rPr>
        <w:t>是？</w:t>
      </w:r>
    </w:p>
    <w:p w14:paraId="345AB642"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没有尝试性交</w:t>
      </w:r>
    </w:p>
    <w:p w14:paraId="170ED347"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总是或几乎总是</w:t>
      </w:r>
    </w:p>
    <w:p w14:paraId="2ECC015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大部分时间（一半以上的时间）</w:t>
      </w:r>
    </w:p>
    <w:p w14:paraId="635C496F"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667A1791"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74E6F342"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几乎没有或没有</w:t>
      </w:r>
    </w:p>
    <w:p w14:paraId="5B0F2628"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当插入式性行为</w:t>
      </w:r>
      <w:r w:rsidRPr="006352B7">
        <w:rPr>
          <w:b/>
          <w:bCs/>
          <w:color w:val="000000" w:themeColor="text1"/>
          <w:sz w:val="24"/>
        </w:rPr>
        <w:t>结束后</w:t>
      </w:r>
      <w:r w:rsidRPr="006352B7">
        <w:rPr>
          <w:color w:val="000000" w:themeColor="text1"/>
          <w:sz w:val="24"/>
        </w:rPr>
        <w:t>，您感到阴道不适或疼痛的</w:t>
      </w:r>
      <w:r w:rsidRPr="006352B7">
        <w:rPr>
          <w:b/>
          <w:bCs/>
          <w:color w:val="000000" w:themeColor="text1"/>
          <w:sz w:val="24"/>
        </w:rPr>
        <w:t>频率</w:t>
      </w:r>
      <w:r w:rsidRPr="006352B7">
        <w:rPr>
          <w:color w:val="000000" w:themeColor="text1"/>
          <w:sz w:val="24"/>
        </w:rPr>
        <w:t>是？</w:t>
      </w:r>
    </w:p>
    <w:p w14:paraId="6F37BE0C"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没有尝试性交</w:t>
      </w:r>
    </w:p>
    <w:p w14:paraId="4882B351"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总是或几乎总是</w:t>
      </w:r>
    </w:p>
    <w:p w14:paraId="59260610"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大部分时间（一半以上的时间）</w:t>
      </w:r>
    </w:p>
    <w:p w14:paraId="22C3734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有时（大概一半的时间）</w:t>
      </w:r>
    </w:p>
    <w:p w14:paraId="3F2A07A4"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较少的时间（少于一半的时间）</w:t>
      </w:r>
    </w:p>
    <w:p w14:paraId="4A73F5CB"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几乎没有或没有</w:t>
      </w:r>
    </w:p>
    <w:p w14:paraId="5DA95711" w14:textId="77777777" w:rsidR="002D3D09" w:rsidRPr="006352B7" w:rsidRDefault="002D3D09" w:rsidP="001E02E2">
      <w:pPr>
        <w:pStyle w:val="ListParagraph"/>
        <w:widowControl/>
        <w:numPr>
          <w:ilvl w:val="0"/>
          <w:numId w:val="13"/>
        </w:numPr>
        <w:spacing w:line="276" w:lineRule="auto"/>
        <w:ind w:firstLineChars="0"/>
        <w:rPr>
          <w:color w:val="000000" w:themeColor="text1"/>
          <w:sz w:val="24"/>
        </w:rPr>
      </w:pPr>
      <w:r w:rsidRPr="006352B7">
        <w:rPr>
          <w:color w:val="000000" w:themeColor="text1"/>
          <w:sz w:val="24"/>
        </w:rPr>
        <w:t>在过去的</w:t>
      </w:r>
      <w:r w:rsidRPr="006352B7">
        <w:rPr>
          <w:color w:val="000000" w:themeColor="text1"/>
          <w:sz w:val="24"/>
        </w:rPr>
        <w:t>4</w:t>
      </w:r>
      <w:r w:rsidRPr="006352B7">
        <w:rPr>
          <w:color w:val="000000" w:themeColor="text1"/>
          <w:sz w:val="24"/>
        </w:rPr>
        <w:t>周中，您如何评价插入式性行为</w:t>
      </w:r>
      <w:r w:rsidRPr="006352B7">
        <w:rPr>
          <w:b/>
          <w:bCs/>
          <w:color w:val="000000" w:themeColor="text1"/>
          <w:sz w:val="24"/>
        </w:rPr>
        <w:t>期间及结束以后</w:t>
      </w:r>
      <w:r w:rsidRPr="006352B7">
        <w:rPr>
          <w:color w:val="000000" w:themeColor="text1"/>
          <w:sz w:val="24"/>
        </w:rPr>
        <w:t>的阴道不适或疼痛</w:t>
      </w:r>
      <w:r w:rsidRPr="006352B7">
        <w:rPr>
          <w:b/>
          <w:bCs/>
          <w:color w:val="000000" w:themeColor="text1"/>
          <w:sz w:val="24"/>
        </w:rPr>
        <w:t>程度</w:t>
      </w:r>
      <w:r w:rsidRPr="006352B7">
        <w:rPr>
          <w:color w:val="000000" w:themeColor="text1"/>
          <w:sz w:val="24"/>
        </w:rPr>
        <w:t>？</w:t>
      </w:r>
    </w:p>
    <w:p w14:paraId="447E1DB6"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没有尝试性交</w:t>
      </w:r>
    </w:p>
    <w:p w14:paraId="3546B698"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很高</w:t>
      </w:r>
    </w:p>
    <w:p w14:paraId="74D7B923"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高</w:t>
      </w:r>
    </w:p>
    <w:p w14:paraId="12E65E57"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中等</w:t>
      </w:r>
    </w:p>
    <w:p w14:paraId="2ABDF55E" w14:textId="77777777"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低</w:t>
      </w:r>
    </w:p>
    <w:p w14:paraId="78E88D21" w14:textId="3FC394DD" w:rsidR="002D3D09" w:rsidRPr="006352B7" w:rsidRDefault="002D3D09" w:rsidP="001E02E2">
      <w:pPr>
        <w:pStyle w:val="ListParagraph"/>
        <w:widowControl/>
        <w:numPr>
          <w:ilvl w:val="0"/>
          <w:numId w:val="6"/>
        </w:numPr>
        <w:spacing w:line="276" w:lineRule="auto"/>
        <w:ind w:firstLineChars="0"/>
        <w:contextualSpacing/>
        <w:jc w:val="left"/>
        <w:rPr>
          <w:color w:val="000000" w:themeColor="text1"/>
          <w:sz w:val="24"/>
        </w:rPr>
      </w:pPr>
      <w:r w:rsidRPr="006352B7">
        <w:rPr>
          <w:color w:val="000000" w:themeColor="text1"/>
          <w:sz w:val="24"/>
        </w:rPr>
        <w:t>非常低或没有</w:t>
      </w:r>
    </w:p>
    <w:p w14:paraId="5FEFA51E" w14:textId="67CCEE1D" w:rsidR="00E80C8E" w:rsidRPr="006352B7" w:rsidRDefault="00E80C8E" w:rsidP="007F4B9C">
      <w:pPr>
        <w:pStyle w:val="Heading1"/>
      </w:pPr>
      <w:r w:rsidRPr="006352B7">
        <w:lastRenderedPageBreak/>
        <w:t>写在最后</w:t>
      </w:r>
    </w:p>
    <w:p w14:paraId="15729989" w14:textId="54582813" w:rsidR="007F4B9C" w:rsidRPr="006352B7" w:rsidRDefault="00E80C8E" w:rsidP="00BB049F">
      <w:pPr>
        <w:snapToGrid w:val="0"/>
        <w:spacing w:line="360" w:lineRule="auto"/>
        <w:rPr>
          <w:rFonts w:eastAsia="SimSun"/>
          <w:color w:val="000000" w:themeColor="text1"/>
          <w:lang w:eastAsia="zh-HK"/>
        </w:rPr>
      </w:pPr>
      <w:r w:rsidRPr="006352B7">
        <w:rPr>
          <w:rFonts w:eastAsia="SimSun"/>
          <w:color w:val="000000" w:themeColor="text1"/>
          <w:lang w:eastAsia="zh-HK"/>
        </w:rPr>
        <w:t>非常感谢您的参与！接下来我们会继续开展一对一的质性访谈，</w:t>
      </w:r>
      <w:r w:rsidR="00A626C9" w:rsidRPr="006352B7">
        <w:rPr>
          <w:rFonts w:ascii="SimSun" w:eastAsia="SimSun" w:hAnsi="SimSun" w:cs="SimSun" w:hint="eastAsia"/>
          <w:color w:val="000000" w:themeColor="text1"/>
        </w:rPr>
        <w:t>如果我们继续</w:t>
      </w:r>
      <w:r w:rsidR="00D309F9" w:rsidRPr="006352B7">
        <w:rPr>
          <w:rFonts w:ascii="SimSun" w:eastAsia="SimSun" w:hAnsi="SimSun" w:cs="SimSun" w:hint="eastAsia"/>
          <w:color w:val="000000" w:themeColor="text1"/>
        </w:rPr>
        <w:t>对</w:t>
      </w:r>
      <w:r w:rsidR="00D309F9" w:rsidRPr="006352B7">
        <w:rPr>
          <w:color w:val="000000" w:themeColor="text1"/>
        </w:rPr>
        <w:t>“</w:t>
      </w:r>
      <w:r w:rsidR="00D309F9" w:rsidRPr="006352B7">
        <w:rPr>
          <w:rFonts w:ascii="SimSun" w:eastAsia="SimSun" w:hAnsi="SimSun" w:cs="SimSun" w:hint="eastAsia"/>
          <w:color w:val="000000" w:themeColor="text1"/>
        </w:rPr>
        <w:t>性健康</w:t>
      </w:r>
      <w:r w:rsidR="00D309F9" w:rsidRPr="006352B7">
        <w:rPr>
          <w:color w:val="000000" w:themeColor="text1"/>
        </w:rPr>
        <w:t>”</w:t>
      </w:r>
      <w:r w:rsidR="00D309F9" w:rsidRPr="006352B7">
        <w:rPr>
          <w:rFonts w:ascii="SimSun" w:eastAsia="SimSun" w:hAnsi="SimSun" w:cs="SimSun" w:hint="eastAsia"/>
          <w:color w:val="000000" w:themeColor="text1"/>
        </w:rPr>
        <w:t>进行更深入的定性研究</w:t>
      </w:r>
      <w:r w:rsidRPr="006352B7">
        <w:rPr>
          <w:rFonts w:ascii="SimSun" w:eastAsia="SimSun" w:hAnsi="SimSun" w:cs="SimSun" w:hint="eastAsia"/>
          <w:color w:val="000000" w:themeColor="text1"/>
        </w:rPr>
        <w:t>（访谈）</w:t>
      </w:r>
      <w:r w:rsidR="00D309F9" w:rsidRPr="006352B7">
        <w:rPr>
          <w:rFonts w:ascii="SimSun" w:eastAsia="SimSun" w:hAnsi="SimSun" w:cs="SimSun" w:hint="eastAsia"/>
          <w:color w:val="000000" w:themeColor="text1"/>
        </w:rPr>
        <w:t>，</w:t>
      </w:r>
      <w:r w:rsidR="000C04BD" w:rsidRPr="006352B7">
        <w:rPr>
          <w:rFonts w:ascii="SimSun" w:eastAsia="SimSun" w:hAnsi="SimSun" w:cs="SimSun" w:hint="eastAsia"/>
          <w:color w:val="000000" w:themeColor="text1"/>
        </w:rPr>
        <w:t>请问</w:t>
      </w:r>
      <w:r w:rsidR="00D309F9" w:rsidRPr="006352B7">
        <w:rPr>
          <w:rFonts w:ascii="SimSun" w:eastAsia="SimSun" w:hAnsi="SimSun" w:cs="SimSun" w:hint="eastAsia"/>
          <w:color w:val="000000" w:themeColor="text1"/>
        </w:rPr>
        <w:t>您有兴趣加入吗</w:t>
      </w:r>
      <w:r w:rsidR="007F4B9C" w:rsidRPr="006352B7">
        <w:rPr>
          <w:rFonts w:ascii="SimSun" w:eastAsia="SimSun" w:hAnsi="SimSun" w:cs="SimSun" w:hint="eastAsia"/>
          <w:color w:val="000000" w:themeColor="text1"/>
        </w:rPr>
        <w:t>？</w:t>
      </w:r>
    </w:p>
    <w:p w14:paraId="6878CD9F" w14:textId="63FB7B1E" w:rsidR="007F4B9C" w:rsidRPr="006352B7" w:rsidRDefault="00D309F9" w:rsidP="001E02E2">
      <w:pPr>
        <w:pStyle w:val="ListParagraph"/>
        <w:widowControl/>
        <w:numPr>
          <w:ilvl w:val="0"/>
          <w:numId w:val="4"/>
        </w:numPr>
        <w:spacing w:line="300" w:lineRule="auto"/>
        <w:ind w:firstLineChars="0"/>
        <w:rPr>
          <w:color w:val="000000" w:themeColor="text1"/>
          <w:sz w:val="24"/>
        </w:rPr>
      </w:pPr>
      <w:r w:rsidRPr="006352B7">
        <w:rPr>
          <w:color w:val="000000" w:themeColor="text1"/>
          <w:sz w:val="24"/>
        </w:rPr>
        <w:t>是，联系方式</w:t>
      </w:r>
      <w:r w:rsidRPr="006352B7">
        <w:rPr>
          <w:color w:val="000000" w:themeColor="text1"/>
          <w:sz w:val="24"/>
        </w:rPr>
        <w:t>_____________________________________</w:t>
      </w:r>
    </w:p>
    <w:p w14:paraId="75829969" w14:textId="577A0C5E" w:rsidR="00477E0F" w:rsidRPr="006352B7" w:rsidRDefault="00D309F9" w:rsidP="001E02E2">
      <w:pPr>
        <w:pStyle w:val="ListParagraph"/>
        <w:widowControl/>
        <w:numPr>
          <w:ilvl w:val="0"/>
          <w:numId w:val="4"/>
        </w:numPr>
        <w:spacing w:line="300" w:lineRule="auto"/>
        <w:ind w:firstLineChars="0"/>
        <w:rPr>
          <w:color w:val="000000" w:themeColor="text1"/>
          <w:sz w:val="24"/>
        </w:rPr>
      </w:pPr>
      <w:r w:rsidRPr="006352B7">
        <w:rPr>
          <w:color w:val="000000" w:themeColor="text1"/>
          <w:sz w:val="24"/>
        </w:rPr>
        <w:t>否</w:t>
      </w:r>
    </w:p>
    <w:p w14:paraId="7F16CD44" w14:textId="77777777" w:rsidR="00645E62" w:rsidRPr="006352B7" w:rsidRDefault="00645E62" w:rsidP="00645E62">
      <w:pPr>
        <w:spacing w:line="300" w:lineRule="auto"/>
        <w:rPr>
          <w:color w:val="000000" w:themeColor="text1"/>
        </w:rPr>
      </w:pPr>
    </w:p>
    <w:sectPr w:rsidR="00645E62" w:rsidRPr="006352B7" w:rsidSect="00EC067D">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90EF9" w14:textId="77777777" w:rsidR="004940DB" w:rsidRDefault="004940DB" w:rsidP="00975E86">
      <w:r>
        <w:separator/>
      </w:r>
    </w:p>
  </w:endnote>
  <w:endnote w:type="continuationSeparator" w:id="0">
    <w:p w14:paraId="2B975833" w14:textId="77777777" w:rsidR="004940DB" w:rsidRDefault="004940DB" w:rsidP="00975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ple LiGothic Medium">
    <w:altName w:val="Microsoft JhengHei"/>
    <w:charset w:val="88"/>
    <w:family w:val="auto"/>
    <w:pitch w:val="variable"/>
    <w:sig w:usb0="800000E3" w:usb1="38C97878"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ongti SC">
    <w:altName w:val="Microsoft YaHei"/>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FKai-SB">
    <w:altName w:val="Microsoft YaHei"/>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5E66B" w14:textId="77777777" w:rsidR="004940DB" w:rsidRDefault="004940DB" w:rsidP="00975E86">
      <w:r>
        <w:separator/>
      </w:r>
    </w:p>
  </w:footnote>
  <w:footnote w:type="continuationSeparator" w:id="0">
    <w:p w14:paraId="3131FDB4" w14:textId="77777777" w:rsidR="004940DB" w:rsidRDefault="004940DB" w:rsidP="00975E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BB485" w14:textId="6A7A6C9B" w:rsidR="00975E86" w:rsidRDefault="00975E86" w:rsidP="00EB624E">
    <w:pPr>
      <w:pStyle w:val="Heade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6283B"/>
    <w:multiLevelType w:val="hybridMultilevel"/>
    <w:tmpl w:val="13447EAC"/>
    <w:lvl w:ilvl="0" w:tplc="BC76785A">
      <w:start w:val="1"/>
      <w:numFmt w:val="bullet"/>
      <w:lvlText w:val=""/>
      <w:lvlJc w:val="left"/>
      <w:pPr>
        <w:ind w:left="780" w:hanging="360"/>
      </w:pPr>
      <w:rPr>
        <w:rFonts w:ascii="Apple LiGothic Medium" w:eastAsia="Apple LiGothic Medium" w:hAnsi="Apple LiGothic Medium" w:hint="eastAsia"/>
      </w:rPr>
    </w:lvl>
    <w:lvl w:ilvl="1" w:tplc="BC76785A">
      <w:start w:val="1"/>
      <w:numFmt w:val="bullet"/>
      <w:lvlText w:val=""/>
      <w:lvlJc w:val="left"/>
      <w:pPr>
        <w:ind w:left="1080" w:hanging="360"/>
      </w:pPr>
      <w:rPr>
        <w:rFonts w:ascii="Apple LiGothic Medium" w:eastAsia="Apple LiGothic Medium" w:hAnsi="Apple LiGothic Medium" w:hint="eastAsia"/>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D147F8"/>
    <w:multiLevelType w:val="multilevel"/>
    <w:tmpl w:val="EE584476"/>
    <w:lvl w:ilvl="0">
      <w:start w:val="1"/>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rPr>
        <w:rFonts w:hint="default"/>
      </w:rPr>
    </w:lvl>
    <w:lvl w:ilvl="3">
      <w:start w:val="1"/>
      <w:numFmt w:val="decimal"/>
      <w:lvlText w:val="%4."/>
      <w:lvlJc w:val="left"/>
      <w:pPr>
        <w:ind w:left="1680" w:hanging="420"/>
      </w:pPr>
      <w:rPr>
        <w:rFonts w:hint="default"/>
      </w:rPr>
    </w:lvl>
    <w:lvl w:ilvl="4">
      <w:start w:val="1"/>
      <w:numFmt w:val="lowerLetter"/>
      <w:lvlText w:val="%5)"/>
      <w:lvlJc w:val="left"/>
      <w:pPr>
        <w:ind w:left="2100" w:hanging="420"/>
      </w:pPr>
      <w:rPr>
        <w:rFonts w:hint="default"/>
      </w:rPr>
    </w:lvl>
    <w:lvl w:ilvl="5">
      <w:start w:val="1"/>
      <w:numFmt w:val="lowerRoman"/>
      <w:lvlText w:val="%6."/>
      <w:lvlJc w:val="right"/>
      <w:pPr>
        <w:ind w:left="2520" w:hanging="420"/>
      </w:pPr>
      <w:rPr>
        <w:rFonts w:hint="default"/>
      </w:rPr>
    </w:lvl>
    <w:lvl w:ilvl="6">
      <w:start w:val="1"/>
      <w:numFmt w:val="decimal"/>
      <w:lvlText w:val="%7."/>
      <w:lvlJc w:val="left"/>
      <w:pPr>
        <w:ind w:left="2940" w:hanging="420"/>
      </w:pPr>
      <w:rPr>
        <w:rFonts w:hint="default"/>
      </w:rPr>
    </w:lvl>
    <w:lvl w:ilvl="7">
      <w:start w:val="1"/>
      <w:numFmt w:val="lowerLetter"/>
      <w:lvlText w:val="%8)"/>
      <w:lvlJc w:val="left"/>
      <w:pPr>
        <w:ind w:left="3360" w:hanging="420"/>
      </w:pPr>
      <w:rPr>
        <w:rFonts w:hint="default"/>
      </w:rPr>
    </w:lvl>
    <w:lvl w:ilvl="8">
      <w:start w:val="1"/>
      <w:numFmt w:val="lowerRoman"/>
      <w:lvlText w:val="%9."/>
      <w:lvlJc w:val="right"/>
      <w:pPr>
        <w:ind w:left="3780" w:hanging="420"/>
      </w:pPr>
      <w:rPr>
        <w:rFonts w:hint="default"/>
      </w:rPr>
    </w:lvl>
  </w:abstractNum>
  <w:abstractNum w:abstractNumId="2" w15:restartNumberingAfterBreak="0">
    <w:nsid w:val="0F573EB5"/>
    <w:multiLevelType w:val="hybridMultilevel"/>
    <w:tmpl w:val="CA62A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314C29"/>
    <w:multiLevelType w:val="multilevel"/>
    <w:tmpl w:val="62503112"/>
    <w:styleLink w:val="CurrentList3"/>
    <w:lvl w:ilvl="0">
      <w:start w:val="21"/>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rPr>
        <w:rFonts w:hint="default"/>
      </w:rPr>
    </w:lvl>
    <w:lvl w:ilvl="3">
      <w:start w:val="1"/>
      <w:numFmt w:val="decimal"/>
      <w:lvlText w:val="%4."/>
      <w:lvlJc w:val="left"/>
      <w:pPr>
        <w:ind w:left="1680" w:hanging="420"/>
      </w:pPr>
      <w:rPr>
        <w:rFonts w:hint="default"/>
      </w:rPr>
    </w:lvl>
    <w:lvl w:ilvl="4">
      <w:start w:val="1"/>
      <w:numFmt w:val="lowerLetter"/>
      <w:lvlText w:val="%5)"/>
      <w:lvlJc w:val="left"/>
      <w:pPr>
        <w:ind w:left="2100" w:hanging="420"/>
      </w:pPr>
      <w:rPr>
        <w:rFonts w:hint="default"/>
      </w:rPr>
    </w:lvl>
    <w:lvl w:ilvl="5">
      <w:start w:val="1"/>
      <w:numFmt w:val="lowerRoman"/>
      <w:lvlText w:val="%6."/>
      <w:lvlJc w:val="right"/>
      <w:pPr>
        <w:ind w:left="2520" w:hanging="420"/>
      </w:pPr>
      <w:rPr>
        <w:rFonts w:hint="default"/>
      </w:rPr>
    </w:lvl>
    <w:lvl w:ilvl="6">
      <w:start w:val="1"/>
      <w:numFmt w:val="decimal"/>
      <w:lvlText w:val="%7."/>
      <w:lvlJc w:val="left"/>
      <w:pPr>
        <w:ind w:left="2940" w:hanging="420"/>
      </w:pPr>
      <w:rPr>
        <w:rFonts w:hint="default"/>
      </w:rPr>
    </w:lvl>
    <w:lvl w:ilvl="7">
      <w:start w:val="1"/>
      <w:numFmt w:val="lowerLetter"/>
      <w:lvlText w:val="%8)"/>
      <w:lvlJc w:val="left"/>
      <w:pPr>
        <w:ind w:left="3360" w:hanging="420"/>
      </w:pPr>
      <w:rPr>
        <w:rFonts w:hint="default"/>
      </w:rPr>
    </w:lvl>
    <w:lvl w:ilvl="8">
      <w:start w:val="1"/>
      <w:numFmt w:val="lowerRoman"/>
      <w:lvlText w:val="%9."/>
      <w:lvlJc w:val="right"/>
      <w:pPr>
        <w:ind w:left="3780" w:hanging="420"/>
      </w:pPr>
      <w:rPr>
        <w:rFonts w:hint="default"/>
      </w:rPr>
    </w:lvl>
  </w:abstractNum>
  <w:abstractNum w:abstractNumId="4" w15:restartNumberingAfterBreak="0">
    <w:nsid w:val="151D3F7B"/>
    <w:multiLevelType w:val="multilevel"/>
    <w:tmpl w:val="857C7FD6"/>
    <w:styleLink w:val="CurrentList2"/>
    <w:lvl w:ilvl="0">
      <w:start w:val="1"/>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174C7889"/>
    <w:multiLevelType w:val="multilevel"/>
    <w:tmpl w:val="06740ACA"/>
    <w:lvl w:ilvl="0">
      <w:start w:val="1"/>
      <w:numFmt w:val="chineseCountingThousand"/>
      <w:suff w:val="nothing"/>
      <w:lvlText w:val="第%1章  "/>
      <w:lvlJc w:val="left"/>
      <w:pPr>
        <w:ind w:left="0" w:firstLine="0"/>
      </w:pPr>
      <w:rPr>
        <w:rFonts w:hint="eastAsia"/>
      </w:rPr>
    </w:lvl>
    <w:lvl w:ilvl="1">
      <w:start w:val="1"/>
      <w:numFmt w:val="chineseCountingThousand"/>
      <w:suff w:val="nothing"/>
      <w:lvlText w:val="第%2节  "/>
      <w:lvlJc w:val="center"/>
      <w:pPr>
        <w:ind w:left="0" w:firstLine="288"/>
      </w:pPr>
      <w:rPr>
        <w:rFonts w:hint="eastAsia"/>
      </w:rPr>
    </w:lvl>
    <w:lvl w:ilvl="2">
      <w:start w:val="1"/>
      <w:numFmt w:val="chineseCountingThousand"/>
      <w:suff w:val="nothing"/>
      <w:lvlText w:val="%3、"/>
      <w:lvlJc w:val="left"/>
      <w:pPr>
        <w:ind w:left="0" w:firstLine="0"/>
      </w:pPr>
      <w:rPr>
        <w:rFonts w:hint="eastAsia"/>
      </w:rPr>
    </w:lvl>
    <w:lvl w:ilvl="3">
      <w:start w:val="1"/>
      <w:numFmt w:val="none"/>
      <w:pStyle w:val="Heading4"/>
      <w:suff w:val="nothing"/>
      <w:lvlText w:val=""/>
      <w:lvlJc w:val="left"/>
      <w:pPr>
        <w:ind w:left="0" w:firstLine="0"/>
      </w:pPr>
      <w:rPr>
        <w:rFonts w:hint="eastAsia"/>
      </w:rPr>
    </w:lvl>
    <w:lvl w:ilvl="4">
      <w:start w:val="1"/>
      <w:numFmt w:val="none"/>
      <w:pStyle w:val="Heading5"/>
      <w:suff w:val="nothing"/>
      <w:lvlText w:val=""/>
      <w:lvlJc w:val="left"/>
      <w:pPr>
        <w:ind w:left="0" w:firstLine="0"/>
      </w:pPr>
      <w:rPr>
        <w:rFonts w:hint="eastAsia"/>
      </w:rPr>
    </w:lvl>
    <w:lvl w:ilvl="5">
      <w:start w:val="1"/>
      <w:numFmt w:val="none"/>
      <w:pStyle w:val="Heading6"/>
      <w:suff w:val="nothing"/>
      <w:lvlText w:val=""/>
      <w:lvlJc w:val="left"/>
      <w:pPr>
        <w:ind w:left="0" w:firstLine="0"/>
      </w:pPr>
      <w:rPr>
        <w:rFonts w:hint="eastAsia"/>
      </w:rPr>
    </w:lvl>
    <w:lvl w:ilvl="6">
      <w:start w:val="1"/>
      <w:numFmt w:val="none"/>
      <w:pStyle w:val="Heading7"/>
      <w:suff w:val="nothing"/>
      <w:lvlText w:val=""/>
      <w:lvlJc w:val="left"/>
      <w:pPr>
        <w:ind w:left="0" w:firstLine="0"/>
      </w:pPr>
      <w:rPr>
        <w:rFonts w:hint="eastAsia"/>
      </w:rPr>
    </w:lvl>
    <w:lvl w:ilvl="7">
      <w:start w:val="1"/>
      <w:numFmt w:val="none"/>
      <w:pStyle w:val="Heading8"/>
      <w:suff w:val="nothing"/>
      <w:lvlText w:val=""/>
      <w:lvlJc w:val="left"/>
      <w:pPr>
        <w:ind w:left="0" w:firstLine="0"/>
      </w:pPr>
      <w:rPr>
        <w:rFonts w:hint="eastAsia"/>
      </w:rPr>
    </w:lvl>
    <w:lvl w:ilvl="8">
      <w:start w:val="1"/>
      <w:numFmt w:val="none"/>
      <w:pStyle w:val="Heading9"/>
      <w:suff w:val="nothing"/>
      <w:lvlText w:val=""/>
      <w:lvlJc w:val="left"/>
      <w:pPr>
        <w:ind w:left="0" w:firstLine="0"/>
      </w:pPr>
      <w:rPr>
        <w:rFonts w:hint="eastAsia"/>
      </w:rPr>
    </w:lvl>
  </w:abstractNum>
  <w:abstractNum w:abstractNumId="6" w15:restartNumberingAfterBreak="0">
    <w:nsid w:val="1D6574B3"/>
    <w:multiLevelType w:val="hybridMultilevel"/>
    <w:tmpl w:val="DB9455BA"/>
    <w:lvl w:ilvl="0" w:tplc="BC76785A">
      <w:start w:val="1"/>
      <w:numFmt w:val="bullet"/>
      <w:lvlText w:val=""/>
      <w:lvlJc w:val="left"/>
      <w:pPr>
        <w:ind w:left="720" w:hanging="360"/>
      </w:pPr>
      <w:rPr>
        <w:rFonts w:ascii="Apple LiGothic Medium" w:eastAsia="Apple LiGothic Medium" w:hAnsi="Apple LiGothic Medium" w:hint="eastAsia"/>
      </w:rPr>
    </w:lvl>
    <w:lvl w:ilvl="1" w:tplc="18AA962C">
      <w:numFmt w:val="bullet"/>
      <w:lvlText w:val="□"/>
      <w:lvlJc w:val="left"/>
      <w:pPr>
        <w:ind w:left="1440" w:hanging="360"/>
      </w:pPr>
      <w:rPr>
        <w:rFonts w:ascii="Times New Roman" w:eastAsia="SimSu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56362F"/>
    <w:multiLevelType w:val="hybridMultilevel"/>
    <w:tmpl w:val="B972BF52"/>
    <w:lvl w:ilvl="0" w:tplc="B92EA6F2">
      <w:start w:val="1"/>
      <w:numFmt w:val="bullet"/>
      <w:lvlText w:val=""/>
      <w:lvlJc w:val="left"/>
      <w:pPr>
        <w:ind w:left="720" w:hanging="360"/>
      </w:pPr>
      <w:rPr>
        <w:rFonts w:ascii="Apple LiGothic Medium" w:eastAsia="Apple LiGothic Medium" w:hAnsi="Apple LiGothic Medium"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720BBC"/>
    <w:multiLevelType w:val="multilevel"/>
    <w:tmpl w:val="AD3C4A0C"/>
    <w:lvl w:ilvl="0">
      <w:start w:val="44"/>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rPr>
        <w:rFonts w:hint="default"/>
      </w:rPr>
    </w:lvl>
    <w:lvl w:ilvl="3">
      <w:start w:val="1"/>
      <w:numFmt w:val="decimal"/>
      <w:lvlText w:val="%4."/>
      <w:lvlJc w:val="left"/>
      <w:pPr>
        <w:ind w:left="1680" w:hanging="420"/>
      </w:pPr>
      <w:rPr>
        <w:rFonts w:hint="default"/>
      </w:rPr>
    </w:lvl>
    <w:lvl w:ilvl="4">
      <w:start w:val="1"/>
      <w:numFmt w:val="lowerLetter"/>
      <w:lvlText w:val="%5)"/>
      <w:lvlJc w:val="left"/>
      <w:pPr>
        <w:ind w:left="2100" w:hanging="420"/>
      </w:pPr>
      <w:rPr>
        <w:rFonts w:hint="default"/>
      </w:rPr>
    </w:lvl>
    <w:lvl w:ilvl="5">
      <w:start w:val="1"/>
      <w:numFmt w:val="lowerRoman"/>
      <w:lvlText w:val="%6."/>
      <w:lvlJc w:val="right"/>
      <w:pPr>
        <w:ind w:left="2520" w:hanging="420"/>
      </w:pPr>
      <w:rPr>
        <w:rFonts w:hint="default"/>
      </w:rPr>
    </w:lvl>
    <w:lvl w:ilvl="6">
      <w:start w:val="1"/>
      <w:numFmt w:val="decimal"/>
      <w:lvlText w:val="%7."/>
      <w:lvlJc w:val="left"/>
      <w:pPr>
        <w:ind w:left="2940" w:hanging="420"/>
      </w:pPr>
      <w:rPr>
        <w:rFonts w:hint="default"/>
      </w:rPr>
    </w:lvl>
    <w:lvl w:ilvl="7">
      <w:start w:val="1"/>
      <w:numFmt w:val="lowerLetter"/>
      <w:lvlText w:val="%8)"/>
      <w:lvlJc w:val="left"/>
      <w:pPr>
        <w:ind w:left="3360" w:hanging="420"/>
      </w:pPr>
      <w:rPr>
        <w:rFonts w:hint="default"/>
      </w:rPr>
    </w:lvl>
    <w:lvl w:ilvl="8">
      <w:start w:val="1"/>
      <w:numFmt w:val="lowerRoman"/>
      <w:lvlText w:val="%9."/>
      <w:lvlJc w:val="right"/>
      <w:pPr>
        <w:ind w:left="3780" w:hanging="420"/>
      </w:pPr>
      <w:rPr>
        <w:rFonts w:hint="default"/>
      </w:rPr>
    </w:lvl>
  </w:abstractNum>
  <w:abstractNum w:abstractNumId="9" w15:restartNumberingAfterBreak="0">
    <w:nsid w:val="41FD4419"/>
    <w:multiLevelType w:val="hybridMultilevel"/>
    <w:tmpl w:val="89DA0068"/>
    <w:lvl w:ilvl="0" w:tplc="B92EA6F2">
      <w:start w:val="1"/>
      <w:numFmt w:val="bullet"/>
      <w:lvlText w:val=""/>
      <w:lvlJc w:val="left"/>
      <w:pPr>
        <w:ind w:left="720" w:hanging="360"/>
      </w:pPr>
      <w:rPr>
        <w:rFonts w:ascii="Apple LiGothic Medium" w:eastAsia="Apple LiGothic Medium" w:hAnsi="Apple LiGothic Medium"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263F17"/>
    <w:multiLevelType w:val="multilevel"/>
    <w:tmpl w:val="BEF42A26"/>
    <w:lvl w:ilvl="0">
      <w:start w:val="1"/>
      <w:numFmt w:val="decimal"/>
      <w:lvlText w:val="%1."/>
      <w:lvlJc w:val="left"/>
      <w:pPr>
        <w:ind w:left="420" w:hanging="420"/>
      </w:pPr>
      <w:rPr>
        <w:rFonts w:hint="default"/>
        <w:lang/>
      </w:rPr>
    </w:lvl>
    <w:lvl w:ilvl="1">
      <w:start w:val="1"/>
      <w:numFmt w:val="upperLetter"/>
      <w:lvlText w:val="%2."/>
      <w:lvlJc w:val="left"/>
      <w:pPr>
        <w:ind w:left="780" w:hanging="36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457D129B"/>
    <w:multiLevelType w:val="hybridMultilevel"/>
    <w:tmpl w:val="14A8B56C"/>
    <w:lvl w:ilvl="0" w:tplc="BC76785A">
      <w:start w:val="1"/>
      <w:numFmt w:val="bullet"/>
      <w:lvlText w:val=""/>
      <w:lvlJc w:val="left"/>
      <w:pPr>
        <w:ind w:left="780" w:hanging="360"/>
      </w:pPr>
      <w:rPr>
        <w:rFonts w:ascii="Apple LiGothic Medium" w:eastAsia="Apple LiGothic Medium" w:hAnsi="Apple LiGothic Medium" w:hint="eastAsia"/>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83F5070"/>
    <w:multiLevelType w:val="multilevel"/>
    <w:tmpl w:val="EE584476"/>
    <w:lvl w:ilvl="0">
      <w:start w:val="1"/>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rPr>
        <w:rFonts w:hint="default"/>
      </w:rPr>
    </w:lvl>
    <w:lvl w:ilvl="3">
      <w:start w:val="1"/>
      <w:numFmt w:val="decimal"/>
      <w:lvlText w:val="%4."/>
      <w:lvlJc w:val="left"/>
      <w:pPr>
        <w:ind w:left="1680" w:hanging="420"/>
      </w:pPr>
      <w:rPr>
        <w:rFonts w:hint="default"/>
      </w:rPr>
    </w:lvl>
    <w:lvl w:ilvl="4">
      <w:start w:val="1"/>
      <w:numFmt w:val="lowerLetter"/>
      <w:lvlText w:val="%5)"/>
      <w:lvlJc w:val="left"/>
      <w:pPr>
        <w:ind w:left="2100" w:hanging="420"/>
      </w:pPr>
      <w:rPr>
        <w:rFonts w:hint="default"/>
      </w:rPr>
    </w:lvl>
    <w:lvl w:ilvl="5">
      <w:start w:val="1"/>
      <w:numFmt w:val="lowerRoman"/>
      <w:lvlText w:val="%6."/>
      <w:lvlJc w:val="right"/>
      <w:pPr>
        <w:ind w:left="2520" w:hanging="420"/>
      </w:pPr>
      <w:rPr>
        <w:rFonts w:hint="default"/>
      </w:rPr>
    </w:lvl>
    <w:lvl w:ilvl="6">
      <w:start w:val="1"/>
      <w:numFmt w:val="decimal"/>
      <w:lvlText w:val="%7."/>
      <w:lvlJc w:val="left"/>
      <w:pPr>
        <w:ind w:left="2940" w:hanging="420"/>
      </w:pPr>
      <w:rPr>
        <w:rFonts w:hint="default"/>
      </w:rPr>
    </w:lvl>
    <w:lvl w:ilvl="7">
      <w:start w:val="1"/>
      <w:numFmt w:val="lowerLetter"/>
      <w:lvlText w:val="%8)"/>
      <w:lvlJc w:val="left"/>
      <w:pPr>
        <w:ind w:left="3360" w:hanging="420"/>
      </w:pPr>
      <w:rPr>
        <w:rFonts w:hint="default"/>
      </w:rPr>
    </w:lvl>
    <w:lvl w:ilvl="8">
      <w:start w:val="1"/>
      <w:numFmt w:val="lowerRoman"/>
      <w:lvlText w:val="%9."/>
      <w:lvlJc w:val="right"/>
      <w:pPr>
        <w:ind w:left="3780" w:hanging="420"/>
      </w:pPr>
      <w:rPr>
        <w:rFonts w:hint="default"/>
      </w:rPr>
    </w:lvl>
  </w:abstractNum>
  <w:abstractNum w:abstractNumId="13" w15:restartNumberingAfterBreak="0">
    <w:nsid w:val="4E7640E2"/>
    <w:multiLevelType w:val="multilevel"/>
    <w:tmpl w:val="D962FD68"/>
    <w:lvl w:ilvl="0">
      <w:start w:val="1"/>
      <w:numFmt w:val="decimal"/>
      <w:lvlText w:val="%1."/>
      <w:lvlJc w:val="left"/>
      <w:pPr>
        <w:ind w:left="360" w:hanging="360"/>
      </w:pPr>
      <w:rPr>
        <w:rFonts w:hint="default"/>
        <w:lang/>
      </w:rPr>
    </w:lvl>
    <w:lvl w:ilvl="1">
      <w:start w:val="1"/>
      <w:numFmt w:val="upperLetter"/>
      <w:lvlText w:val="%2."/>
      <w:lvlJc w:val="left"/>
      <w:pPr>
        <w:ind w:left="780" w:hanging="360"/>
      </w:pPr>
    </w:lvl>
    <w:lvl w:ilvl="2">
      <w:start w:val="1"/>
      <w:numFmt w:val="bullet"/>
      <w:lvlText w:val="o"/>
      <w:lvlJc w:val="left"/>
      <w:pPr>
        <w:ind w:left="1200" w:hanging="360"/>
      </w:pPr>
      <w:rPr>
        <w:rFonts w:ascii="Courier New" w:hAnsi="Courier New"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51B01FFD"/>
    <w:multiLevelType w:val="multilevel"/>
    <w:tmpl w:val="857C7FD6"/>
    <w:lvl w:ilvl="0">
      <w:start w:val="1"/>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51EF72E1"/>
    <w:multiLevelType w:val="hybridMultilevel"/>
    <w:tmpl w:val="D7FA51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4F71483"/>
    <w:multiLevelType w:val="multilevel"/>
    <w:tmpl w:val="BEF42A26"/>
    <w:lvl w:ilvl="0">
      <w:start w:val="1"/>
      <w:numFmt w:val="decimal"/>
      <w:lvlText w:val="%1."/>
      <w:lvlJc w:val="left"/>
      <w:pPr>
        <w:ind w:left="420" w:hanging="420"/>
      </w:pPr>
      <w:rPr>
        <w:rFonts w:hint="default"/>
        <w:lang/>
      </w:rPr>
    </w:lvl>
    <w:lvl w:ilvl="1">
      <w:start w:val="1"/>
      <w:numFmt w:val="upperLetter"/>
      <w:lvlText w:val="%2."/>
      <w:lvlJc w:val="left"/>
      <w:pPr>
        <w:ind w:left="780" w:hanging="36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670D2DAC"/>
    <w:multiLevelType w:val="multilevel"/>
    <w:tmpl w:val="BEF42A26"/>
    <w:lvl w:ilvl="0">
      <w:start w:val="1"/>
      <w:numFmt w:val="decimal"/>
      <w:lvlText w:val="%1."/>
      <w:lvlJc w:val="left"/>
      <w:pPr>
        <w:ind w:left="420" w:hanging="420"/>
      </w:pPr>
      <w:rPr>
        <w:rFonts w:hint="default"/>
        <w:lang/>
      </w:rPr>
    </w:lvl>
    <w:lvl w:ilvl="1">
      <w:start w:val="1"/>
      <w:numFmt w:val="upperLetter"/>
      <w:lvlText w:val="%2."/>
      <w:lvlJc w:val="left"/>
      <w:pPr>
        <w:ind w:left="780" w:hanging="36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6C345A6A"/>
    <w:multiLevelType w:val="hybridMultilevel"/>
    <w:tmpl w:val="C1AED422"/>
    <w:lvl w:ilvl="0" w:tplc="BC76785A">
      <w:start w:val="1"/>
      <w:numFmt w:val="bullet"/>
      <w:lvlText w:val=""/>
      <w:lvlJc w:val="left"/>
      <w:pPr>
        <w:ind w:left="780" w:hanging="360"/>
      </w:pPr>
      <w:rPr>
        <w:rFonts w:ascii="Apple LiGothic Medium" w:eastAsia="Apple LiGothic Medium" w:hAnsi="Apple LiGothic Medium" w:hint="eastAsia"/>
      </w:rPr>
    </w:lvl>
    <w:lvl w:ilvl="1" w:tplc="04090003">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9" w15:restartNumberingAfterBreak="0">
    <w:nsid w:val="796C6425"/>
    <w:multiLevelType w:val="multilevel"/>
    <w:tmpl w:val="857C7FD6"/>
    <w:styleLink w:val="CurrentList1"/>
    <w:lvl w:ilvl="0">
      <w:start w:val="1"/>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7ED91446"/>
    <w:multiLevelType w:val="multilevel"/>
    <w:tmpl w:val="62503112"/>
    <w:lvl w:ilvl="0">
      <w:start w:val="21"/>
      <w:numFmt w:val="decimal"/>
      <w:lvlText w:val="%1."/>
      <w:lvlJc w:val="left"/>
      <w:pPr>
        <w:ind w:left="360" w:hanging="360"/>
      </w:pPr>
      <w:rPr>
        <w:rFonts w:hint="default"/>
        <w:lang/>
      </w:rPr>
    </w:lvl>
    <w:lvl w:ilvl="1">
      <w:start w:val="1"/>
      <w:numFmt w:val="bullet"/>
      <w:lvlText w:val=""/>
      <w:lvlJc w:val="left"/>
      <w:pPr>
        <w:ind w:left="780" w:hanging="360"/>
      </w:pPr>
      <w:rPr>
        <w:rFonts w:ascii="Symbol" w:hAnsi="Symbol" w:hint="default"/>
      </w:rPr>
    </w:lvl>
    <w:lvl w:ilvl="2">
      <w:start w:val="1"/>
      <w:numFmt w:val="lowerRoman"/>
      <w:lvlText w:val="%3."/>
      <w:lvlJc w:val="right"/>
      <w:pPr>
        <w:ind w:left="1260" w:hanging="420"/>
      </w:pPr>
      <w:rPr>
        <w:rFonts w:hint="default"/>
      </w:rPr>
    </w:lvl>
    <w:lvl w:ilvl="3">
      <w:start w:val="1"/>
      <w:numFmt w:val="decimal"/>
      <w:lvlText w:val="%4."/>
      <w:lvlJc w:val="left"/>
      <w:pPr>
        <w:ind w:left="1680" w:hanging="420"/>
      </w:pPr>
      <w:rPr>
        <w:rFonts w:hint="default"/>
      </w:rPr>
    </w:lvl>
    <w:lvl w:ilvl="4">
      <w:start w:val="1"/>
      <w:numFmt w:val="lowerLetter"/>
      <w:lvlText w:val="%5)"/>
      <w:lvlJc w:val="left"/>
      <w:pPr>
        <w:ind w:left="2100" w:hanging="420"/>
      </w:pPr>
      <w:rPr>
        <w:rFonts w:hint="default"/>
      </w:rPr>
    </w:lvl>
    <w:lvl w:ilvl="5">
      <w:start w:val="1"/>
      <w:numFmt w:val="lowerRoman"/>
      <w:lvlText w:val="%6."/>
      <w:lvlJc w:val="right"/>
      <w:pPr>
        <w:ind w:left="2520" w:hanging="420"/>
      </w:pPr>
      <w:rPr>
        <w:rFonts w:hint="default"/>
      </w:rPr>
    </w:lvl>
    <w:lvl w:ilvl="6">
      <w:start w:val="1"/>
      <w:numFmt w:val="decimal"/>
      <w:lvlText w:val="%7."/>
      <w:lvlJc w:val="left"/>
      <w:pPr>
        <w:ind w:left="2940" w:hanging="420"/>
      </w:pPr>
      <w:rPr>
        <w:rFonts w:hint="default"/>
      </w:rPr>
    </w:lvl>
    <w:lvl w:ilvl="7">
      <w:start w:val="1"/>
      <w:numFmt w:val="lowerLetter"/>
      <w:lvlText w:val="%8)"/>
      <w:lvlJc w:val="left"/>
      <w:pPr>
        <w:ind w:left="3360" w:hanging="420"/>
      </w:pPr>
      <w:rPr>
        <w:rFonts w:hint="default"/>
      </w:rPr>
    </w:lvl>
    <w:lvl w:ilvl="8">
      <w:start w:val="1"/>
      <w:numFmt w:val="lowerRoman"/>
      <w:lvlText w:val="%9."/>
      <w:lvlJc w:val="right"/>
      <w:pPr>
        <w:ind w:left="3780" w:hanging="420"/>
      </w:pPr>
      <w:rPr>
        <w:rFonts w:hint="default"/>
      </w:rPr>
    </w:lvl>
  </w:abstractNum>
  <w:num w:numId="1" w16cid:durableId="16154582">
    <w:abstractNumId w:val="5"/>
  </w:num>
  <w:num w:numId="2" w16cid:durableId="750272426">
    <w:abstractNumId w:val="16"/>
  </w:num>
  <w:num w:numId="3" w16cid:durableId="962660480">
    <w:abstractNumId w:val="11"/>
  </w:num>
  <w:num w:numId="4" w16cid:durableId="1375108816">
    <w:abstractNumId w:val="18"/>
  </w:num>
  <w:num w:numId="5" w16cid:durableId="342320499">
    <w:abstractNumId w:val="7"/>
  </w:num>
  <w:num w:numId="6" w16cid:durableId="320354298">
    <w:abstractNumId w:val="9"/>
  </w:num>
  <w:num w:numId="7" w16cid:durableId="83771588">
    <w:abstractNumId w:val="0"/>
  </w:num>
  <w:num w:numId="8" w16cid:durableId="1582375754">
    <w:abstractNumId w:val="2"/>
  </w:num>
  <w:num w:numId="9" w16cid:durableId="1320887669">
    <w:abstractNumId w:val="6"/>
  </w:num>
  <w:num w:numId="10" w16cid:durableId="517740958">
    <w:abstractNumId w:val="20"/>
  </w:num>
  <w:num w:numId="11" w16cid:durableId="1157762676">
    <w:abstractNumId w:val="13"/>
  </w:num>
  <w:num w:numId="12" w16cid:durableId="1193377351">
    <w:abstractNumId w:val="8"/>
  </w:num>
  <w:num w:numId="13" w16cid:durableId="531647065">
    <w:abstractNumId w:val="14"/>
  </w:num>
  <w:num w:numId="14" w16cid:durableId="733167170">
    <w:abstractNumId w:val="19"/>
  </w:num>
  <w:num w:numId="15" w16cid:durableId="631135215">
    <w:abstractNumId w:val="4"/>
  </w:num>
  <w:num w:numId="16" w16cid:durableId="779187266">
    <w:abstractNumId w:val="12"/>
  </w:num>
  <w:num w:numId="17" w16cid:durableId="40251262">
    <w:abstractNumId w:val="3"/>
  </w:num>
  <w:num w:numId="18" w16cid:durableId="895891192">
    <w:abstractNumId w:val="1"/>
  </w:num>
  <w:num w:numId="19" w16cid:durableId="918058562">
    <w:abstractNumId w:val="17"/>
  </w:num>
  <w:num w:numId="20" w16cid:durableId="1176457403">
    <w:abstractNumId w:val="10"/>
  </w:num>
  <w:num w:numId="21" w16cid:durableId="1496341836">
    <w:abstractNumId w:val="15"/>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23545"/>
    <w:rsid w:val="00002F50"/>
    <w:rsid w:val="00003862"/>
    <w:rsid w:val="00004A5B"/>
    <w:rsid w:val="00005D6D"/>
    <w:rsid w:val="000067C9"/>
    <w:rsid w:val="0001157F"/>
    <w:rsid w:val="0001494C"/>
    <w:rsid w:val="00014A84"/>
    <w:rsid w:val="000157E5"/>
    <w:rsid w:val="00017592"/>
    <w:rsid w:val="000177FA"/>
    <w:rsid w:val="00023545"/>
    <w:rsid w:val="00025FFB"/>
    <w:rsid w:val="000308F8"/>
    <w:rsid w:val="00030ABD"/>
    <w:rsid w:val="00031083"/>
    <w:rsid w:val="000319E1"/>
    <w:rsid w:val="00032E13"/>
    <w:rsid w:val="00033CFD"/>
    <w:rsid w:val="00035589"/>
    <w:rsid w:val="000355F9"/>
    <w:rsid w:val="000361A9"/>
    <w:rsid w:val="00037675"/>
    <w:rsid w:val="00037CBF"/>
    <w:rsid w:val="00040E0D"/>
    <w:rsid w:val="000468D1"/>
    <w:rsid w:val="0005618C"/>
    <w:rsid w:val="000608AA"/>
    <w:rsid w:val="000617B7"/>
    <w:rsid w:val="00061B80"/>
    <w:rsid w:val="000653A5"/>
    <w:rsid w:val="00065A82"/>
    <w:rsid w:val="000665E4"/>
    <w:rsid w:val="00072906"/>
    <w:rsid w:val="00074037"/>
    <w:rsid w:val="0007755B"/>
    <w:rsid w:val="00080164"/>
    <w:rsid w:val="0008066C"/>
    <w:rsid w:val="000829AC"/>
    <w:rsid w:val="00083F75"/>
    <w:rsid w:val="00086186"/>
    <w:rsid w:val="00087831"/>
    <w:rsid w:val="0009063E"/>
    <w:rsid w:val="000941EA"/>
    <w:rsid w:val="000949BA"/>
    <w:rsid w:val="00094E6A"/>
    <w:rsid w:val="000A07D7"/>
    <w:rsid w:val="000A2047"/>
    <w:rsid w:val="000A684D"/>
    <w:rsid w:val="000B0017"/>
    <w:rsid w:val="000B30ED"/>
    <w:rsid w:val="000B5FE4"/>
    <w:rsid w:val="000B7A1F"/>
    <w:rsid w:val="000C04BD"/>
    <w:rsid w:val="000C0F56"/>
    <w:rsid w:val="000C2A72"/>
    <w:rsid w:val="000C2B5B"/>
    <w:rsid w:val="000C492F"/>
    <w:rsid w:val="000C7250"/>
    <w:rsid w:val="000D2BA7"/>
    <w:rsid w:val="000D6CBA"/>
    <w:rsid w:val="000E1D0D"/>
    <w:rsid w:val="000E23E9"/>
    <w:rsid w:val="000E582B"/>
    <w:rsid w:val="000E61B1"/>
    <w:rsid w:val="000F049E"/>
    <w:rsid w:val="000F569A"/>
    <w:rsid w:val="000F6C6F"/>
    <w:rsid w:val="000F781D"/>
    <w:rsid w:val="00100B54"/>
    <w:rsid w:val="001035F1"/>
    <w:rsid w:val="001076DF"/>
    <w:rsid w:val="00110657"/>
    <w:rsid w:val="001112C2"/>
    <w:rsid w:val="00114454"/>
    <w:rsid w:val="00116B17"/>
    <w:rsid w:val="001205D2"/>
    <w:rsid w:val="00122BAB"/>
    <w:rsid w:val="00123062"/>
    <w:rsid w:val="001230C1"/>
    <w:rsid w:val="001243F8"/>
    <w:rsid w:val="001274B5"/>
    <w:rsid w:val="00127848"/>
    <w:rsid w:val="00127ED5"/>
    <w:rsid w:val="00130630"/>
    <w:rsid w:val="00132231"/>
    <w:rsid w:val="001329AE"/>
    <w:rsid w:val="001331E0"/>
    <w:rsid w:val="00133EFF"/>
    <w:rsid w:val="00133F49"/>
    <w:rsid w:val="00135096"/>
    <w:rsid w:val="001407DC"/>
    <w:rsid w:val="00140C3A"/>
    <w:rsid w:val="0014296E"/>
    <w:rsid w:val="001449C4"/>
    <w:rsid w:val="00144D9F"/>
    <w:rsid w:val="00145744"/>
    <w:rsid w:val="00147512"/>
    <w:rsid w:val="00157DF6"/>
    <w:rsid w:val="00163886"/>
    <w:rsid w:val="00164563"/>
    <w:rsid w:val="001744B1"/>
    <w:rsid w:val="00174E88"/>
    <w:rsid w:val="00175AD2"/>
    <w:rsid w:val="00181514"/>
    <w:rsid w:val="00183963"/>
    <w:rsid w:val="001847CF"/>
    <w:rsid w:val="00184BCD"/>
    <w:rsid w:val="00185C73"/>
    <w:rsid w:val="00186824"/>
    <w:rsid w:val="001901EC"/>
    <w:rsid w:val="0019160F"/>
    <w:rsid w:val="00191C13"/>
    <w:rsid w:val="0019241E"/>
    <w:rsid w:val="001956B6"/>
    <w:rsid w:val="001978C4"/>
    <w:rsid w:val="001A0711"/>
    <w:rsid w:val="001A200A"/>
    <w:rsid w:val="001A2053"/>
    <w:rsid w:val="001A3F28"/>
    <w:rsid w:val="001A70A6"/>
    <w:rsid w:val="001A73E3"/>
    <w:rsid w:val="001B0056"/>
    <w:rsid w:val="001B2A95"/>
    <w:rsid w:val="001B4BDC"/>
    <w:rsid w:val="001B6C8C"/>
    <w:rsid w:val="001B74B9"/>
    <w:rsid w:val="001D1558"/>
    <w:rsid w:val="001D36BE"/>
    <w:rsid w:val="001D4D89"/>
    <w:rsid w:val="001D5220"/>
    <w:rsid w:val="001D5685"/>
    <w:rsid w:val="001D7C84"/>
    <w:rsid w:val="001E02E2"/>
    <w:rsid w:val="001E0537"/>
    <w:rsid w:val="001E07D8"/>
    <w:rsid w:val="001E14BC"/>
    <w:rsid w:val="001E1D38"/>
    <w:rsid w:val="001E6C2D"/>
    <w:rsid w:val="001F1521"/>
    <w:rsid w:val="001F21E7"/>
    <w:rsid w:val="001F3A4B"/>
    <w:rsid w:val="001F3E9F"/>
    <w:rsid w:val="001F3EDA"/>
    <w:rsid w:val="001F4E49"/>
    <w:rsid w:val="001F5E68"/>
    <w:rsid w:val="002009E6"/>
    <w:rsid w:val="00201288"/>
    <w:rsid w:val="0020281A"/>
    <w:rsid w:val="002068FF"/>
    <w:rsid w:val="00211F87"/>
    <w:rsid w:val="00214282"/>
    <w:rsid w:val="00215090"/>
    <w:rsid w:val="00215379"/>
    <w:rsid w:val="002174F7"/>
    <w:rsid w:val="00223317"/>
    <w:rsid w:val="00223D83"/>
    <w:rsid w:val="00224875"/>
    <w:rsid w:val="00224D7D"/>
    <w:rsid w:val="002254D8"/>
    <w:rsid w:val="002260AE"/>
    <w:rsid w:val="00230712"/>
    <w:rsid w:val="00230D4E"/>
    <w:rsid w:val="0023732B"/>
    <w:rsid w:val="00240164"/>
    <w:rsid w:val="0024396F"/>
    <w:rsid w:val="00245D51"/>
    <w:rsid w:val="00247A1C"/>
    <w:rsid w:val="00251B68"/>
    <w:rsid w:val="00254B88"/>
    <w:rsid w:val="00261E74"/>
    <w:rsid w:val="00263497"/>
    <w:rsid w:val="00264D0B"/>
    <w:rsid w:val="002650A1"/>
    <w:rsid w:val="002665A7"/>
    <w:rsid w:val="00266BAD"/>
    <w:rsid w:val="002702D0"/>
    <w:rsid w:val="00270F2A"/>
    <w:rsid w:val="00270F64"/>
    <w:rsid w:val="00273301"/>
    <w:rsid w:val="00274BD8"/>
    <w:rsid w:val="00275DDB"/>
    <w:rsid w:val="00275FB4"/>
    <w:rsid w:val="00280B97"/>
    <w:rsid w:val="00280D91"/>
    <w:rsid w:val="002810E8"/>
    <w:rsid w:val="002825DD"/>
    <w:rsid w:val="00284578"/>
    <w:rsid w:val="00285A5A"/>
    <w:rsid w:val="00287C82"/>
    <w:rsid w:val="00295C14"/>
    <w:rsid w:val="00295F6A"/>
    <w:rsid w:val="002961BF"/>
    <w:rsid w:val="00296695"/>
    <w:rsid w:val="002A05F4"/>
    <w:rsid w:val="002A0EEE"/>
    <w:rsid w:val="002A426E"/>
    <w:rsid w:val="002A578D"/>
    <w:rsid w:val="002A72BA"/>
    <w:rsid w:val="002B0820"/>
    <w:rsid w:val="002B3802"/>
    <w:rsid w:val="002B6B59"/>
    <w:rsid w:val="002C22E7"/>
    <w:rsid w:val="002C43D6"/>
    <w:rsid w:val="002C4B2E"/>
    <w:rsid w:val="002C5FC7"/>
    <w:rsid w:val="002C6319"/>
    <w:rsid w:val="002C79D9"/>
    <w:rsid w:val="002D2274"/>
    <w:rsid w:val="002D3D09"/>
    <w:rsid w:val="002E0D01"/>
    <w:rsid w:val="002E39E2"/>
    <w:rsid w:val="002E40E3"/>
    <w:rsid w:val="002E4200"/>
    <w:rsid w:val="002E6A0E"/>
    <w:rsid w:val="002F1E9E"/>
    <w:rsid w:val="002F2713"/>
    <w:rsid w:val="002F3665"/>
    <w:rsid w:val="002F499E"/>
    <w:rsid w:val="002F7074"/>
    <w:rsid w:val="002F7BE8"/>
    <w:rsid w:val="00302CB2"/>
    <w:rsid w:val="00303E88"/>
    <w:rsid w:val="00304D4A"/>
    <w:rsid w:val="00307125"/>
    <w:rsid w:val="00321F3A"/>
    <w:rsid w:val="0032306F"/>
    <w:rsid w:val="00323FE9"/>
    <w:rsid w:val="003245B0"/>
    <w:rsid w:val="003249C5"/>
    <w:rsid w:val="00331637"/>
    <w:rsid w:val="003358BD"/>
    <w:rsid w:val="00335DDA"/>
    <w:rsid w:val="00336582"/>
    <w:rsid w:val="0034243C"/>
    <w:rsid w:val="00342F3D"/>
    <w:rsid w:val="00344113"/>
    <w:rsid w:val="00344551"/>
    <w:rsid w:val="00347DD2"/>
    <w:rsid w:val="0035362B"/>
    <w:rsid w:val="00353BF6"/>
    <w:rsid w:val="00357B32"/>
    <w:rsid w:val="00362B1A"/>
    <w:rsid w:val="00362FA6"/>
    <w:rsid w:val="0036569A"/>
    <w:rsid w:val="00365ABF"/>
    <w:rsid w:val="00366DCF"/>
    <w:rsid w:val="00371F89"/>
    <w:rsid w:val="003738F3"/>
    <w:rsid w:val="003746AE"/>
    <w:rsid w:val="00375DB3"/>
    <w:rsid w:val="003767CF"/>
    <w:rsid w:val="003821F4"/>
    <w:rsid w:val="003916FA"/>
    <w:rsid w:val="00394F88"/>
    <w:rsid w:val="00395AD3"/>
    <w:rsid w:val="0039689A"/>
    <w:rsid w:val="003A12FC"/>
    <w:rsid w:val="003A13A1"/>
    <w:rsid w:val="003A18C1"/>
    <w:rsid w:val="003A27FF"/>
    <w:rsid w:val="003A28AA"/>
    <w:rsid w:val="003A4DF2"/>
    <w:rsid w:val="003A5363"/>
    <w:rsid w:val="003B29B7"/>
    <w:rsid w:val="003B7E93"/>
    <w:rsid w:val="003C0D1D"/>
    <w:rsid w:val="003C20DD"/>
    <w:rsid w:val="003C21AA"/>
    <w:rsid w:val="003C396B"/>
    <w:rsid w:val="003C5D78"/>
    <w:rsid w:val="003C697C"/>
    <w:rsid w:val="003D171F"/>
    <w:rsid w:val="003D3218"/>
    <w:rsid w:val="003D3A51"/>
    <w:rsid w:val="003D4475"/>
    <w:rsid w:val="003D4DF2"/>
    <w:rsid w:val="003D52FB"/>
    <w:rsid w:val="003D5D00"/>
    <w:rsid w:val="003E04FC"/>
    <w:rsid w:val="003E1056"/>
    <w:rsid w:val="003E1A33"/>
    <w:rsid w:val="003E244E"/>
    <w:rsid w:val="003E631B"/>
    <w:rsid w:val="003F0522"/>
    <w:rsid w:val="003F0C20"/>
    <w:rsid w:val="003F1CCF"/>
    <w:rsid w:val="003F24BA"/>
    <w:rsid w:val="003F6B94"/>
    <w:rsid w:val="003F6D46"/>
    <w:rsid w:val="004008F6"/>
    <w:rsid w:val="00400ABE"/>
    <w:rsid w:val="00401651"/>
    <w:rsid w:val="0040318B"/>
    <w:rsid w:val="00403D0A"/>
    <w:rsid w:val="00404CF8"/>
    <w:rsid w:val="004066D4"/>
    <w:rsid w:val="00410DBD"/>
    <w:rsid w:val="00411418"/>
    <w:rsid w:val="00411C7C"/>
    <w:rsid w:val="00412F16"/>
    <w:rsid w:val="00426388"/>
    <w:rsid w:val="00431F0B"/>
    <w:rsid w:val="004325CD"/>
    <w:rsid w:val="00432D35"/>
    <w:rsid w:val="004335A1"/>
    <w:rsid w:val="0043459D"/>
    <w:rsid w:val="00435B71"/>
    <w:rsid w:val="00437557"/>
    <w:rsid w:val="00437A28"/>
    <w:rsid w:val="00444DAE"/>
    <w:rsid w:val="00445BCA"/>
    <w:rsid w:val="00445D68"/>
    <w:rsid w:val="00446C94"/>
    <w:rsid w:val="00446CA5"/>
    <w:rsid w:val="004475C7"/>
    <w:rsid w:val="00447876"/>
    <w:rsid w:val="00451723"/>
    <w:rsid w:val="0045470E"/>
    <w:rsid w:val="00454F4F"/>
    <w:rsid w:val="004554FC"/>
    <w:rsid w:val="00455721"/>
    <w:rsid w:val="00456538"/>
    <w:rsid w:val="00463555"/>
    <w:rsid w:val="00464847"/>
    <w:rsid w:val="00464F05"/>
    <w:rsid w:val="004659B2"/>
    <w:rsid w:val="0047051D"/>
    <w:rsid w:val="00470FF5"/>
    <w:rsid w:val="004717BA"/>
    <w:rsid w:val="00471F6C"/>
    <w:rsid w:val="0047385B"/>
    <w:rsid w:val="00474145"/>
    <w:rsid w:val="0047421E"/>
    <w:rsid w:val="00474A11"/>
    <w:rsid w:val="00476306"/>
    <w:rsid w:val="00476B3E"/>
    <w:rsid w:val="00477458"/>
    <w:rsid w:val="00477E0F"/>
    <w:rsid w:val="00477EDE"/>
    <w:rsid w:val="004811E6"/>
    <w:rsid w:val="00481249"/>
    <w:rsid w:val="00484021"/>
    <w:rsid w:val="004857BE"/>
    <w:rsid w:val="00485CB7"/>
    <w:rsid w:val="00486692"/>
    <w:rsid w:val="0048681D"/>
    <w:rsid w:val="00486B99"/>
    <w:rsid w:val="00487155"/>
    <w:rsid w:val="00490EE8"/>
    <w:rsid w:val="00493B9A"/>
    <w:rsid w:val="004940DB"/>
    <w:rsid w:val="004955A9"/>
    <w:rsid w:val="004A0FCF"/>
    <w:rsid w:val="004A2177"/>
    <w:rsid w:val="004A26AE"/>
    <w:rsid w:val="004A59AE"/>
    <w:rsid w:val="004B034E"/>
    <w:rsid w:val="004B041F"/>
    <w:rsid w:val="004B1BD0"/>
    <w:rsid w:val="004B3DF6"/>
    <w:rsid w:val="004B478E"/>
    <w:rsid w:val="004B4A07"/>
    <w:rsid w:val="004B59AB"/>
    <w:rsid w:val="004B5D8E"/>
    <w:rsid w:val="004B6413"/>
    <w:rsid w:val="004B64E6"/>
    <w:rsid w:val="004B6D58"/>
    <w:rsid w:val="004B7284"/>
    <w:rsid w:val="004C1828"/>
    <w:rsid w:val="004C64F1"/>
    <w:rsid w:val="004D2B72"/>
    <w:rsid w:val="004D2EC3"/>
    <w:rsid w:val="004D469E"/>
    <w:rsid w:val="004D5202"/>
    <w:rsid w:val="004E1504"/>
    <w:rsid w:val="004E275A"/>
    <w:rsid w:val="004E2CBE"/>
    <w:rsid w:val="004F0051"/>
    <w:rsid w:val="004F2BE9"/>
    <w:rsid w:val="004F5217"/>
    <w:rsid w:val="004F5EA0"/>
    <w:rsid w:val="004F6513"/>
    <w:rsid w:val="004F6546"/>
    <w:rsid w:val="004F6766"/>
    <w:rsid w:val="00500EE8"/>
    <w:rsid w:val="005074CA"/>
    <w:rsid w:val="00511B6D"/>
    <w:rsid w:val="005138D2"/>
    <w:rsid w:val="00516935"/>
    <w:rsid w:val="00522326"/>
    <w:rsid w:val="005242E8"/>
    <w:rsid w:val="0053097F"/>
    <w:rsid w:val="005309F6"/>
    <w:rsid w:val="0053789E"/>
    <w:rsid w:val="00546E1D"/>
    <w:rsid w:val="00552D40"/>
    <w:rsid w:val="00552ED9"/>
    <w:rsid w:val="005533D4"/>
    <w:rsid w:val="0055763F"/>
    <w:rsid w:val="00557745"/>
    <w:rsid w:val="00560393"/>
    <w:rsid w:val="0056073B"/>
    <w:rsid w:val="00561A2C"/>
    <w:rsid w:val="00561E3D"/>
    <w:rsid w:val="005626DB"/>
    <w:rsid w:val="00563AD7"/>
    <w:rsid w:val="00564371"/>
    <w:rsid w:val="005649B2"/>
    <w:rsid w:val="00574EFF"/>
    <w:rsid w:val="005753DE"/>
    <w:rsid w:val="00575482"/>
    <w:rsid w:val="005754A9"/>
    <w:rsid w:val="00575F86"/>
    <w:rsid w:val="005774F3"/>
    <w:rsid w:val="00581906"/>
    <w:rsid w:val="0058198D"/>
    <w:rsid w:val="00582865"/>
    <w:rsid w:val="00584287"/>
    <w:rsid w:val="00591754"/>
    <w:rsid w:val="00592C84"/>
    <w:rsid w:val="005A0559"/>
    <w:rsid w:val="005A33DB"/>
    <w:rsid w:val="005A4AC7"/>
    <w:rsid w:val="005A4F71"/>
    <w:rsid w:val="005A5791"/>
    <w:rsid w:val="005A63D0"/>
    <w:rsid w:val="005A7764"/>
    <w:rsid w:val="005B0BE4"/>
    <w:rsid w:val="005B112E"/>
    <w:rsid w:val="005B579E"/>
    <w:rsid w:val="005B6405"/>
    <w:rsid w:val="005C0E82"/>
    <w:rsid w:val="005C2997"/>
    <w:rsid w:val="005D3514"/>
    <w:rsid w:val="005D3F59"/>
    <w:rsid w:val="005D445C"/>
    <w:rsid w:val="005D4F76"/>
    <w:rsid w:val="005E06CE"/>
    <w:rsid w:val="005E686F"/>
    <w:rsid w:val="005E6A2A"/>
    <w:rsid w:val="005F0762"/>
    <w:rsid w:val="006009C0"/>
    <w:rsid w:val="00602205"/>
    <w:rsid w:val="006069A5"/>
    <w:rsid w:val="00607CD8"/>
    <w:rsid w:val="006134CE"/>
    <w:rsid w:val="00616454"/>
    <w:rsid w:val="0062044E"/>
    <w:rsid w:val="00623D1D"/>
    <w:rsid w:val="00627093"/>
    <w:rsid w:val="00630766"/>
    <w:rsid w:val="00633B44"/>
    <w:rsid w:val="00633C89"/>
    <w:rsid w:val="006352B7"/>
    <w:rsid w:val="006355B4"/>
    <w:rsid w:val="00637693"/>
    <w:rsid w:val="00637DC9"/>
    <w:rsid w:val="00637FC6"/>
    <w:rsid w:val="00644BBB"/>
    <w:rsid w:val="00645CDD"/>
    <w:rsid w:val="00645E62"/>
    <w:rsid w:val="00646A02"/>
    <w:rsid w:val="00646EA2"/>
    <w:rsid w:val="00650630"/>
    <w:rsid w:val="006551AD"/>
    <w:rsid w:val="006563A0"/>
    <w:rsid w:val="00656FB0"/>
    <w:rsid w:val="00661159"/>
    <w:rsid w:val="006612DC"/>
    <w:rsid w:val="00662C65"/>
    <w:rsid w:val="00664C92"/>
    <w:rsid w:val="00666E24"/>
    <w:rsid w:val="00667114"/>
    <w:rsid w:val="00667141"/>
    <w:rsid w:val="006714B1"/>
    <w:rsid w:val="00671988"/>
    <w:rsid w:val="0067293B"/>
    <w:rsid w:val="00677D9E"/>
    <w:rsid w:val="00680F3E"/>
    <w:rsid w:val="006813E7"/>
    <w:rsid w:val="006821F2"/>
    <w:rsid w:val="00682454"/>
    <w:rsid w:val="00685D88"/>
    <w:rsid w:val="00691EAE"/>
    <w:rsid w:val="00694024"/>
    <w:rsid w:val="0069696F"/>
    <w:rsid w:val="00697D97"/>
    <w:rsid w:val="006A1058"/>
    <w:rsid w:val="006A1FC4"/>
    <w:rsid w:val="006A3440"/>
    <w:rsid w:val="006A6B37"/>
    <w:rsid w:val="006A70C2"/>
    <w:rsid w:val="006B2A80"/>
    <w:rsid w:val="006B442F"/>
    <w:rsid w:val="006C19D2"/>
    <w:rsid w:val="006C45A6"/>
    <w:rsid w:val="006D37F4"/>
    <w:rsid w:val="006D39C4"/>
    <w:rsid w:val="006D3C03"/>
    <w:rsid w:val="006D5D29"/>
    <w:rsid w:val="006D680B"/>
    <w:rsid w:val="006D7109"/>
    <w:rsid w:val="006E291F"/>
    <w:rsid w:val="006F349C"/>
    <w:rsid w:val="006F40F3"/>
    <w:rsid w:val="00700409"/>
    <w:rsid w:val="00700450"/>
    <w:rsid w:val="00703060"/>
    <w:rsid w:val="007075B6"/>
    <w:rsid w:val="0070798C"/>
    <w:rsid w:val="00712231"/>
    <w:rsid w:val="007123EE"/>
    <w:rsid w:val="00712979"/>
    <w:rsid w:val="00714429"/>
    <w:rsid w:val="00714443"/>
    <w:rsid w:val="00714C4E"/>
    <w:rsid w:val="00723F91"/>
    <w:rsid w:val="00725DFB"/>
    <w:rsid w:val="00732BB6"/>
    <w:rsid w:val="0073312C"/>
    <w:rsid w:val="007332A7"/>
    <w:rsid w:val="00733486"/>
    <w:rsid w:val="00736ACB"/>
    <w:rsid w:val="00737150"/>
    <w:rsid w:val="00741973"/>
    <w:rsid w:val="00741B13"/>
    <w:rsid w:val="007425FC"/>
    <w:rsid w:val="0074407B"/>
    <w:rsid w:val="00744452"/>
    <w:rsid w:val="00746626"/>
    <w:rsid w:val="00746C08"/>
    <w:rsid w:val="00746D0D"/>
    <w:rsid w:val="00746E80"/>
    <w:rsid w:val="00750BB3"/>
    <w:rsid w:val="00751424"/>
    <w:rsid w:val="007528FF"/>
    <w:rsid w:val="0075349A"/>
    <w:rsid w:val="00755751"/>
    <w:rsid w:val="00757BB5"/>
    <w:rsid w:val="00765D0F"/>
    <w:rsid w:val="00766152"/>
    <w:rsid w:val="00766D89"/>
    <w:rsid w:val="00766FD0"/>
    <w:rsid w:val="00767382"/>
    <w:rsid w:val="00772C19"/>
    <w:rsid w:val="00774E78"/>
    <w:rsid w:val="007750CF"/>
    <w:rsid w:val="00775126"/>
    <w:rsid w:val="0078005E"/>
    <w:rsid w:val="00784857"/>
    <w:rsid w:val="00786896"/>
    <w:rsid w:val="00796266"/>
    <w:rsid w:val="007A28F6"/>
    <w:rsid w:val="007A2F6B"/>
    <w:rsid w:val="007A6D8C"/>
    <w:rsid w:val="007A7AD8"/>
    <w:rsid w:val="007B1F95"/>
    <w:rsid w:val="007B2D7A"/>
    <w:rsid w:val="007B3CE0"/>
    <w:rsid w:val="007B5F46"/>
    <w:rsid w:val="007B6B67"/>
    <w:rsid w:val="007B6DE1"/>
    <w:rsid w:val="007B7B76"/>
    <w:rsid w:val="007C0D31"/>
    <w:rsid w:val="007C5BC3"/>
    <w:rsid w:val="007D0D5F"/>
    <w:rsid w:val="007D2FA5"/>
    <w:rsid w:val="007D42B0"/>
    <w:rsid w:val="007D62A8"/>
    <w:rsid w:val="007E0306"/>
    <w:rsid w:val="007E085D"/>
    <w:rsid w:val="007E2FEA"/>
    <w:rsid w:val="007F1260"/>
    <w:rsid w:val="007F12DC"/>
    <w:rsid w:val="007F4475"/>
    <w:rsid w:val="007F4B9C"/>
    <w:rsid w:val="008023D2"/>
    <w:rsid w:val="00803F2F"/>
    <w:rsid w:val="00805471"/>
    <w:rsid w:val="008114AD"/>
    <w:rsid w:val="0081161A"/>
    <w:rsid w:val="008133E5"/>
    <w:rsid w:val="008210B8"/>
    <w:rsid w:val="00821CF9"/>
    <w:rsid w:val="00822491"/>
    <w:rsid w:val="008228DF"/>
    <w:rsid w:val="00825A3B"/>
    <w:rsid w:val="00826E28"/>
    <w:rsid w:val="00827C11"/>
    <w:rsid w:val="00832802"/>
    <w:rsid w:val="00835545"/>
    <w:rsid w:val="00840490"/>
    <w:rsid w:val="008444B8"/>
    <w:rsid w:val="00844B2E"/>
    <w:rsid w:val="0084635E"/>
    <w:rsid w:val="00846553"/>
    <w:rsid w:val="0085188B"/>
    <w:rsid w:val="0085214B"/>
    <w:rsid w:val="00862380"/>
    <w:rsid w:val="00862D8A"/>
    <w:rsid w:val="00864795"/>
    <w:rsid w:val="00866876"/>
    <w:rsid w:val="00867560"/>
    <w:rsid w:val="00872ABA"/>
    <w:rsid w:val="00874610"/>
    <w:rsid w:val="008755C7"/>
    <w:rsid w:val="00883450"/>
    <w:rsid w:val="00883987"/>
    <w:rsid w:val="008869C6"/>
    <w:rsid w:val="00890452"/>
    <w:rsid w:val="00892699"/>
    <w:rsid w:val="00892AE6"/>
    <w:rsid w:val="00893815"/>
    <w:rsid w:val="0089432F"/>
    <w:rsid w:val="00894D77"/>
    <w:rsid w:val="00895450"/>
    <w:rsid w:val="008960B7"/>
    <w:rsid w:val="00896730"/>
    <w:rsid w:val="008976C1"/>
    <w:rsid w:val="008A1600"/>
    <w:rsid w:val="008A270F"/>
    <w:rsid w:val="008A36F3"/>
    <w:rsid w:val="008A3BE6"/>
    <w:rsid w:val="008A72F3"/>
    <w:rsid w:val="008B0ED5"/>
    <w:rsid w:val="008B30BE"/>
    <w:rsid w:val="008B36E1"/>
    <w:rsid w:val="008B43C9"/>
    <w:rsid w:val="008B4AD6"/>
    <w:rsid w:val="008B52BF"/>
    <w:rsid w:val="008B68DE"/>
    <w:rsid w:val="008B6DA1"/>
    <w:rsid w:val="008C01DB"/>
    <w:rsid w:val="008C01EB"/>
    <w:rsid w:val="008C08DF"/>
    <w:rsid w:val="008C3EDB"/>
    <w:rsid w:val="008C675B"/>
    <w:rsid w:val="008C7367"/>
    <w:rsid w:val="008C7569"/>
    <w:rsid w:val="008C7B65"/>
    <w:rsid w:val="008D1416"/>
    <w:rsid w:val="008D6E8C"/>
    <w:rsid w:val="008D7019"/>
    <w:rsid w:val="008E27E3"/>
    <w:rsid w:val="008E3436"/>
    <w:rsid w:val="008E531A"/>
    <w:rsid w:val="008E60AC"/>
    <w:rsid w:val="008E6512"/>
    <w:rsid w:val="008F0BBF"/>
    <w:rsid w:val="008F1B12"/>
    <w:rsid w:val="008F26FC"/>
    <w:rsid w:val="008F2AE4"/>
    <w:rsid w:val="008F2D69"/>
    <w:rsid w:val="008F3939"/>
    <w:rsid w:val="008F65FF"/>
    <w:rsid w:val="00902650"/>
    <w:rsid w:val="009036D2"/>
    <w:rsid w:val="009043A0"/>
    <w:rsid w:val="009064A7"/>
    <w:rsid w:val="009100C9"/>
    <w:rsid w:val="00910D94"/>
    <w:rsid w:val="00914BBE"/>
    <w:rsid w:val="0091647F"/>
    <w:rsid w:val="009175D8"/>
    <w:rsid w:val="00917F48"/>
    <w:rsid w:val="00921498"/>
    <w:rsid w:val="009254A3"/>
    <w:rsid w:val="00932087"/>
    <w:rsid w:val="00932280"/>
    <w:rsid w:val="009375BF"/>
    <w:rsid w:val="00947A6F"/>
    <w:rsid w:val="009504FD"/>
    <w:rsid w:val="00950A83"/>
    <w:rsid w:val="00950EE5"/>
    <w:rsid w:val="00954406"/>
    <w:rsid w:val="00955A54"/>
    <w:rsid w:val="00955EF5"/>
    <w:rsid w:val="00956C65"/>
    <w:rsid w:val="00957310"/>
    <w:rsid w:val="0096149D"/>
    <w:rsid w:val="0096397D"/>
    <w:rsid w:val="00964B12"/>
    <w:rsid w:val="00972642"/>
    <w:rsid w:val="009756A8"/>
    <w:rsid w:val="00975E86"/>
    <w:rsid w:val="009774D0"/>
    <w:rsid w:val="00981C0D"/>
    <w:rsid w:val="009832A6"/>
    <w:rsid w:val="00983AB4"/>
    <w:rsid w:val="00986CB1"/>
    <w:rsid w:val="00991AE7"/>
    <w:rsid w:val="009941EC"/>
    <w:rsid w:val="009A166D"/>
    <w:rsid w:val="009A2027"/>
    <w:rsid w:val="009A24E8"/>
    <w:rsid w:val="009A6B78"/>
    <w:rsid w:val="009B28EA"/>
    <w:rsid w:val="009B2C34"/>
    <w:rsid w:val="009B4DD9"/>
    <w:rsid w:val="009C2D80"/>
    <w:rsid w:val="009C3012"/>
    <w:rsid w:val="009C5680"/>
    <w:rsid w:val="009C58C8"/>
    <w:rsid w:val="009C685E"/>
    <w:rsid w:val="009C6EA8"/>
    <w:rsid w:val="009D2154"/>
    <w:rsid w:val="009D3D23"/>
    <w:rsid w:val="009D435F"/>
    <w:rsid w:val="009D73BC"/>
    <w:rsid w:val="009E1B80"/>
    <w:rsid w:val="009E2795"/>
    <w:rsid w:val="009E56FE"/>
    <w:rsid w:val="009E61B8"/>
    <w:rsid w:val="009E694F"/>
    <w:rsid w:val="009E7251"/>
    <w:rsid w:val="009E741F"/>
    <w:rsid w:val="009F25E4"/>
    <w:rsid w:val="009F29F0"/>
    <w:rsid w:val="009F4394"/>
    <w:rsid w:val="00A00733"/>
    <w:rsid w:val="00A0208F"/>
    <w:rsid w:val="00A0259A"/>
    <w:rsid w:val="00A0334B"/>
    <w:rsid w:val="00A0402F"/>
    <w:rsid w:val="00A10FD3"/>
    <w:rsid w:val="00A116E2"/>
    <w:rsid w:val="00A12577"/>
    <w:rsid w:val="00A14E86"/>
    <w:rsid w:val="00A2001D"/>
    <w:rsid w:val="00A20604"/>
    <w:rsid w:val="00A20A73"/>
    <w:rsid w:val="00A21170"/>
    <w:rsid w:val="00A237EF"/>
    <w:rsid w:val="00A24D4E"/>
    <w:rsid w:val="00A278F6"/>
    <w:rsid w:val="00A30145"/>
    <w:rsid w:val="00A30567"/>
    <w:rsid w:val="00A320DC"/>
    <w:rsid w:val="00A322FA"/>
    <w:rsid w:val="00A32377"/>
    <w:rsid w:val="00A36749"/>
    <w:rsid w:val="00A43A90"/>
    <w:rsid w:val="00A44A3B"/>
    <w:rsid w:val="00A50C35"/>
    <w:rsid w:val="00A53B8E"/>
    <w:rsid w:val="00A57368"/>
    <w:rsid w:val="00A57B44"/>
    <w:rsid w:val="00A57EB2"/>
    <w:rsid w:val="00A626C9"/>
    <w:rsid w:val="00A629F5"/>
    <w:rsid w:val="00A62D5F"/>
    <w:rsid w:val="00A64100"/>
    <w:rsid w:val="00A650E7"/>
    <w:rsid w:val="00A664AC"/>
    <w:rsid w:val="00A66D13"/>
    <w:rsid w:val="00A72544"/>
    <w:rsid w:val="00A72BA5"/>
    <w:rsid w:val="00A73867"/>
    <w:rsid w:val="00A75D12"/>
    <w:rsid w:val="00A77261"/>
    <w:rsid w:val="00A772F6"/>
    <w:rsid w:val="00A820DB"/>
    <w:rsid w:val="00A87802"/>
    <w:rsid w:val="00A90004"/>
    <w:rsid w:val="00A938DC"/>
    <w:rsid w:val="00A95846"/>
    <w:rsid w:val="00AA1824"/>
    <w:rsid w:val="00AA560F"/>
    <w:rsid w:val="00AA6D2C"/>
    <w:rsid w:val="00AB4517"/>
    <w:rsid w:val="00AB5AD5"/>
    <w:rsid w:val="00AB6B73"/>
    <w:rsid w:val="00AB74BF"/>
    <w:rsid w:val="00AC0C3A"/>
    <w:rsid w:val="00AC4F4A"/>
    <w:rsid w:val="00AC53EF"/>
    <w:rsid w:val="00AD61F9"/>
    <w:rsid w:val="00AD68B7"/>
    <w:rsid w:val="00AE3765"/>
    <w:rsid w:val="00AE5F2F"/>
    <w:rsid w:val="00AE68A2"/>
    <w:rsid w:val="00AE7077"/>
    <w:rsid w:val="00AF06A8"/>
    <w:rsid w:val="00AF2C5D"/>
    <w:rsid w:val="00AF54EE"/>
    <w:rsid w:val="00AF7446"/>
    <w:rsid w:val="00B01AFB"/>
    <w:rsid w:val="00B063B5"/>
    <w:rsid w:val="00B135D0"/>
    <w:rsid w:val="00B155D2"/>
    <w:rsid w:val="00B16843"/>
    <w:rsid w:val="00B17587"/>
    <w:rsid w:val="00B20300"/>
    <w:rsid w:val="00B215EC"/>
    <w:rsid w:val="00B21BB1"/>
    <w:rsid w:val="00B229A8"/>
    <w:rsid w:val="00B25045"/>
    <w:rsid w:val="00B27AD3"/>
    <w:rsid w:val="00B27B5E"/>
    <w:rsid w:val="00B352DC"/>
    <w:rsid w:val="00B35C1B"/>
    <w:rsid w:val="00B36F93"/>
    <w:rsid w:val="00B42E12"/>
    <w:rsid w:val="00B43199"/>
    <w:rsid w:val="00B47E76"/>
    <w:rsid w:val="00B557C2"/>
    <w:rsid w:val="00B6023B"/>
    <w:rsid w:val="00B60788"/>
    <w:rsid w:val="00B61043"/>
    <w:rsid w:val="00B63EF6"/>
    <w:rsid w:val="00B64794"/>
    <w:rsid w:val="00B659B7"/>
    <w:rsid w:val="00B67785"/>
    <w:rsid w:val="00B67C91"/>
    <w:rsid w:val="00B70E2C"/>
    <w:rsid w:val="00B74784"/>
    <w:rsid w:val="00B74A89"/>
    <w:rsid w:val="00B75EE3"/>
    <w:rsid w:val="00B76082"/>
    <w:rsid w:val="00B779BC"/>
    <w:rsid w:val="00B80143"/>
    <w:rsid w:val="00B81D64"/>
    <w:rsid w:val="00B85024"/>
    <w:rsid w:val="00B85EC4"/>
    <w:rsid w:val="00B87044"/>
    <w:rsid w:val="00B91BD7"/>
    <w:rsid w:val="00B9317D"/>
    <w:rsid w:val="00B936C7"/>
    <w:rsid w:val="00B94D3B"/>
    <w:rsid w:val="00B96DE5"/>
    <w:rsid w:val="00BA0B1E"/>
    <w:rsid w:val="00BA1554"/>
    <w:rsid w:val="00BA6238"/>
    <w:rsid w:val="00BA76F7"/>
    <w:rsid w:val="00BB049F"/>
    <w:rsid w:val="00BB2390"/>
    <w:rsid w:val="00BB5F70"/>
    <w:rsid w:val="00BC09B7"/>
    <w:rsid w:val="00BC101A"/>
    <w:rsid w:val="00BC3201"/>
    <w:rsid w:val="00BC495D"/>
    <w:rsid w:val="00BC58B2"/>
    <w:rsid w:val="00BC5D14"/>
    <w:rsid w:val="00BD67D6"/>
    <w:rsid w:val="00BE17DA"/>
    <w:rsid w:val="00BE3DB8"/>
    <w:rsid w:val="00BE5438"/>
    <w:rsid w:val="00BE6F9A"/>
    <w:rsid w:val="00BF29CD"/>
    <w:rsid w:val="00BF59EC"/>
    <w:rsid w:val="00BF7342"/>
    <w:rsid w:val="00C05439"/>
    <w:rsid w:val="00C05751"/>
    <w:rsid w:val="00C06C23"/>
    <w:rsid w:val="00C11368"/>
    <w:rsid w:val="00C12DDB"/>
    <w:rsid w:val="00C1431C"/>
    <w:rsid w:val="00C1449F"/>
    <w:rsid w:val="00C16714"/>
    <w:rsid w:val="00C17B85"/>
    <w:rsid w:val="00C17F44"/>
    <w:rsid w:val="00C41857"/>
    <w:rsid w:val="00C43E9F"/>
    <w:rsid w:val="00C45168"/>
    <w:rsid w:val="00C4650F"/>
    <w:rsid w:val="00C47838"/>
    <w:rsid w:val="00C51B30"/>
    <w:rsid w:val="00C53C8A"/>
    <w:rsid w:val="00C61A30"/>
    <w:rsid w:val="00C62938"/>
    <w:rsid w:val="00C6481C"/>
    <w:rsid w:val="00C71B95"/>
    <w:rsid w:val="00C75402"/>
    <w:rsid w:val="00C8011E"/>
    <w:rsid w:val="00C80B7C"/>
    <w:rsid w:val="00C82F72"/>
    <w:rsid w:val="00C83EB0"/>
    <w:rsid w:val="00C867EE"/>
    <w:rsid w:val="00C86B9E"/>
    <w:rsid w:val="00C86F5B"/>
    <w:rsid w:val="00C87412"/>
    <w:rsid w:val="00C91354"/>
    <w:rsid w:val="00C91B09"/>
    <w:rsid w:val="00C9212B"/>
    <w:rsid w:val="00C93C58"/>
    <w:rsid w:val="00CA3A23"/>
    <w:rsid w:val="00CA4013"/>
    <w:rsid w:val="00CA41A8"/>
    <w:rsid w:val="00CA5570"/>
    <w:rsid w:val="00CA65C9"/>
    <w:rsid w:val="00CA73B6"/>
    <w:rsid w:val="00CA75C9"/>
    <w:rsid w:val="00CB0EDD"/>
    <w:rsid w:val="00CB3890"/>
    <w:rsid w:val="00CB5B01"/>
    <w:rsid w:val="00CC25C3"/>
    <w:rsid w:val="00CC2806"/>
    <w:rsid w:val="00CC30F7"/>
    <w:rsid w:val="00CC3A2E"/>
    <w:rsid w:val="00CC442F"/>
    <w:rsid w:val="00CC527F"/>
    <w:rsid w:val="00CD56E5"/>
    <w:rsid w:val="00CD685B"/>
    <w:rsid w:val="00CD7429"/>
    <w:rsid w:val="00CD75CB"/>
    <w:rsid w:val="00CE00BE"/>
    <w:rsid w:val="00CE0CE0"/>
    <w:rsid w:val="00CE1E65"/>
    <w:rsid w:val="00CE408F"/>
    <w:rsid w:val="00CE4845"/>
    <w:rsid w:val="00CE759D"/>
    <w:rsid w:val="00CF1A29"/>
    <w:rsid w:val="00CF25D4"/>
    <w:rsid w:val="00CF53AE"/>
    <w:rsid w:val="00D00BE9"/>
    <w:rsid w:val="00D024DE"/>
    <w:rsid w:val="00D02E5B"/>
    <w:rsid w:val="00D03E01"/>
    <w:rsid w:val="00D03E4E"/>
    <w:rsid w:val="00D04DD7"/>
    <w:rsid w:val="00D06E6B"/>
    <w:rsid w:val="00D11A1D"/>
    <w:rsid w:val="00D147BA"/>
    <w:rsid w:val="00D20A77"/>
    <w:rsid w:val="00D2169C"/>
    <w:rsid w:val="00D23192"/>
    <w:rsid w:val="00D257B8"/>
    <w:rsid w:val="00D25862"/>
    <w:rsid w:val="00D26B45"/>
    <w:rsid w:val="00D2770E"/>
    <w:rsid w:val="00D27D9A"/>
    <w:rsid w:val="00D309F9"/>
    <w:rsid w:val="00D357CA"/>
    <w:rsid w:val="00D35B29"/>
    <w:rsid w:val="00D35BFB"/>
    <w:rsid w:val="00D41E31"/>
    <w:rsid w:val="00D430B8"/>
    <w:rsid w:val="00D447C4"/>
    <w:rsid w:val="00D452F8"/>
    <w:rsid w:val="00D455A9"/>
    <w:rsid w:val="00D5017B"/>
    <w:rsid w:val="00D52643"/>
    <w:rsid w:val="00D52C72"/>
    <w:rsid w:val="00D52C95"/>
    <w:rsid w:val="00D53BB7"/>
    <w:rsid w:val="00D54441"/>
    <w:rsid w:val="00D559CC"/>
    <w:rsid w:val="00D57316"/>
    <w:rsid w:val="00D57684"/>
    <w:rsid w:val="00D638B0"/>
    <w:rsid w:val="00D64CEA"/>
    <w:rsid w:val="00D80DD9"/>
    <w:rsid w:val="00D81EBC"/>
    <w:rsid w:val="00D8241E"/>
    <w:rsid w:val="00D83611"/>
    <w:rsid w:val="00D86767"/>
    <w:rsid w:val="00D870B2"/>
    <w:rsid w:val="00D9089A"/>
    <w:rsid w:val="00D91860"/>
    <w:rsid w:val="00D949FD"/>
    <w:rsid w:val="00D95E83"/>
    <w:rsid w:val="00DA458D"/>
    <w:rsid w:val="00DA7DCF"/>
    <w:rsid w:val="00DB1F10"/>
    <w:rsid w:val="00DB2429"/>
    <w:rsid w:val="00DB3AE5"/>
    <w:rsid w:val="00DC1253"/>
    <w:rsid w:val="00DC14DC"/>
    <w:rsid w:val="00DC48CA"/>
    <w:rsid w:val="00DC4A65"/>
    <w:rsid w:val="00DD11A2"/>
    <w:rsid w:val="00DD2F74"/>
    <w:rsid w:val="00DD33D3"/>
    <w:rsid w:val="00DD4B3D"/>
    <w:rsid w:val="00DD683B"/>
    <w:rsid w:val="00DD68F5"/>
    <w:rsid w:val="00DE20E6"/>
    <w:rsid w:val="00DE36CF"/>
    <w:rsid w:val="00DE41CC"/>
    <w:rsid w:val="00DE4BCE"/>
    <w:rsid w:val="00DE6C55"/>
    <w:rsid w:val="00DF1748"/>
    <w:rsid w:val="00DF6A22"/>
    <w:rsid w:val="00E012E0"/>
    <w:rsid w:val="00E048A3"/>
    <w:rsid w:val="00E05905"/>
    <w:rsid w:val="00E0650D"/>
    <w:rsid w:val="00E07F39"/>
    <w:rsid w:val="00E10090"/>
    <w:rsid w:val="00E11976"/>
    <w:rsid w:val="00E14C6B"/>
    <w:rsid w:val="00E14F54"/>
    <w:rsid w:val="00E160B4"/>
    <w:rsid w:val="00E16F94"/>
    <w:rsid w:val="00E17096"/>
    <w:rsid w:val="00E202BE"/>
    <w:rsid w:val="00E20363"/>
    <w:rsid w:val="00E25F55"/>
    <w:rsid w:val="00E3241A"/>
    <w:rsid w:val="00E32AF5"/>
    <w:rsid w:val="00E33FD1"/>
    <w:rsid w:val="00E3756C"/>
    <w:rsid w:val="00E41117"/>
    <w:rsid w:val="00E44BC1"/>
    <w:rsid w:val="00E451FB"/>
    <w:rsid w:val="00E453D7"/>
    <w:rsid w:val="00E54A45"/>
    <w:rsid w:val="00E54CD8"/>
    <w:rsid w:val="00E60284"/>
    <w:rsid w:val="00E63FE8"/>
    <w:rsid w:val="00E641B3"/>
    <w:rsid w:val="00E66895"/>
    <w:rsid w:val="00E717DB"/>
    <w:rsid w:val="00E71DA4"/>
    <w:rsid w:val="00E73E41"/>
    <w:rsid w:val="00E745FF"/>
    <w:rsid w:val="00E8078A"/>
    <w:rsid w:val="00E8082E"/>
    <w:rsid w:val="00E80C8E"/>
    <w:rsid w:val="00E81C9A"/>
    <w:rsid w:val="00E821E9"/>
    <w:rsid w:val="00E83E95"/>
    <w:rsid w:val="00E85840"/>
    <w:rsid w:val="00E87F47"/>
    <w:rsid w:val="00E91DB2"/>
    <w:rsid w:val="00E92411"/>
    <w:rsid w:val="00E92A42"/>
    <w:rsid w:val="00E941DC"/>
    <w:rsid w:val="00EA1E17"/>
    <w:rsid w:val="00EA325C"/>
    <w:rsid w:val="00EA4104"/>
    <w:rsid w:val="00EA4405"/>
    <w:rsid w:val="00EA449D"/>
    <w:rsid w:val="00EA5504"/>
    <w:rsid w:val="00EA60F5"/>
    <w:rsid w:val="00EB001B"/>
    <w:rsid w:val="00EB18E1"/>
    <w:rsid w:val="00EB2D3A"/>
    <w:rsid w:val="00EB31BB"/>
    <w:rsid w:val="00EB4698"/>
    <w:rsid w:val="00EB624E"/>
    <w:rsid w:val="00EC067D"/>
    <w:rsid w:val="00EC06AB"/>
    <w:rsid w:val="00EC1AE4"/>
    <w:rsid w:val="00EC28FD"/>
    <w:rsid w:val="00EC2BCF"/>
    <w:rsid w:val="00EC4A4D"/>
    <w:rsid w:val="00EC4FAD"/>
    <w:rsid w:val="00EC57E2"/>
    <w:rsid w:val="00EC7F74"/>
    <w:rsid w:val="00ED198C"/>
    <w:rsid w:val="00ED25D9"/>
    <w:rsid w:val="00ED7B08"/>
    <w:rsid w:val="00ED7CED"/>
    <w:rsid w:val="00EE06CA"/>
    <w:rsid w:val="00EE2F3C"/>
    <w:rsid w:val="00EE3BD4"/>
    <w:rsid w:val="00EE454F"/>
    <w:rsid w:val="00EE4FBB"/>
    <w:rsid w:val="00EF1A6B"/>
    <w:rsid w:val="00EF23E9"/>
    <w:rsid w:val="00EF2B50"/>
    <w:rsid w:val="00EF72B7"/>
    <w:rsid w:val="00EF74E0"/>
    <w:rsid w:val="00F0375D"/>
    <w:rsid w:val="00F07533"/>
    <w:rsid w:val="00F13B33"/>
    <w:rsid w:val="00F13B39"/>
    <w:rsid w:val="00F142D6"/>
    <w:rsid w:val="00F14D8F"/>
    <w:rsid w:val="00F15D0A"/>
    <w:rsid w:val="00F170C1"/>
    <w:rsid w:val="00F17E20"/>
    <w:rsid w:val="00F17E9A"/>
    <w:rsid w:val="00F210CF"/>
    <w:rsid w:val="00F23DC4"/>
    <w:rsid w:val="00F24589"/>
    <w:rsid w:val="00F301E5"/>
    <w:rsid w:val="00F30E20"/>
    <w:rsid w:val="00F3359F"/>
    <w:rsid w:val="00F416B0"/>
    <w:rsid w:val="00F418FB"/>
    <w:rsid w:val="00F43583"/>
    <w:rsid w:val="00F45127"/>
    <w:rsid w:val="00F458CE"/>
    <w:rsid w:val="00F501C5"/>
    <w:rsid w:val="00F53600"/>
    <w:rsid w:val="00F5547B"/>
    <w:rsid w:val="00F60B77"/>
    <w:rsid w:val="00F61914"/>
    <w:rsid w:val="00F61FAA"/>
    <w:rsid w:val="00F63FDC"/>
    <w:rsid w:val="00F645C9"/>
    <w:rsid w:val="00F65581"/>
    <w:rsid w:val="00F704F7"/>
    <w:rsid w:val="00F74DC3"/>
    <w:rsid w:val="00F75A03"/>
    <w:rsid w:val="00F76986"/>
    <w:rsid w:val="00F80580"/>
    <w:rsid w:val="00F80D55"/>
    <w:rsid w:val="00F84860"/>
    <w:rsid w:val="00F86390"/>
    <w:rsid w:val="00F86A50"/>
    <w:rsid w:val="00F87862"/>
    <w:rsid w:val="00F92550"/>
    <w:rsid w:val="00F935C0"/>
    <w:rsid w:val="00F94DF4"/>
    <w:rsid w:val="00FA070C"/>
    <w:rsid w:val="00FA137D"/>
    <w:rsid w:val="00FA70EA"/>
    <w:rsid w:val="00FB5322"/>
    <w:rsid w:val="00FB6A9B"/>
    <w:rsid w:val="00FB6ECA"/>
    <w:rsid w:val="00FB71DB"/>
    <w:rsid w:val="00FC134F"/>
    <w:rsid w:val="00FC354A"/>
    <w:rsid w:val="00FC6BB7"/>
    <w:rsid w:val="00FD0D02"/>
    <w:rsid w:val="00FD1BFC"/>
    <w:rsid w:val="00FD4D86"/>
    <w:rsid w:val="00FD5262"/>
    <w:rsid w:val="00FE2549"/>
    <w:rsid w:val="00FE2BAD"/>
    <w:rsid w:val="00FF06E4"/>
    <w:rsid w:val="00FF2D02"/>
    <w:rsid w:val="00FF458D"/>
    <w:rsid w:val="00FF78F7"/>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778047"/>
  <w15:chartTrackingRefBased/>
  <w15:docId w15:val="{DDAD4BFD-9961-DA45-B6D6-1E4CD4E5D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89E"/>
    <w:rPr>
      <w:rFonts w:ascii="Times New Roman" w:eastAsia="Times New Roman" w:hAnsi="Times New Roman" w:cs="Times New Roman"/>
    </w:rPr>
  </w:style>
  <w:style w:type="paragraph" w:styleId="Heading1">
    <w:name w:val="heading 1"/>
    <w:basedOn w:val="Normal"/>
    <w:next w:val="Normal"/>
    <w:link w:val="Heading1Char"/>
    <w:autoRedefine/>
    <w:qFormat/>
    <w:rsid w:val="00163886"/>
    <w:pPr>
      <w:keepNext/>
      <w:keepLines/>
      <w:spacing w:before="240" w:after="240" w:line="300" w:lineRule="auto"/>
      <w:outlineLvl w:val="0"/>
    </w:pPr>
    <w:rPr>
      <w:rFonts w:eastAsia="SimSun"/>
      <w:b/>
      <w:bCs/>
      <w:color w:val="000000" w:themeColor="text1"/>
      <w:kern w:val="44"/>
      <w:lang w:val="en-US"/>
    </w:rPr>
  </w:style>
  <w:style w:type="paragraph" w:styleId="Heading2">
    <w:name w:val="heading 2"/>
    <w:basedOn w:val="Heading1"/>
    <w:next w:val="Normal"/>
    <w:link w:val="Heading2Char"/>
    <w:autoRedefine/>
    <w:qFormat/>
    <w:rsid w:val="00005D6D"/>
    <w:pPr>
      <w:spacing w:line="276" w:lineRule="auto"/>
      <w:outlineLvl w:val="1"/>
    </w:pPr>
  </w:style>
  <w:style w:type="paragraph" w:styleId="Heading3">
    <w:name w:val="heading 3"/>
    <w:basedOn w:val="Normal"/>
    <w:next w:val="Normal"/>
    <w:link w:val="Heading3Char"/>
    <w:qFormat/>
    <w:rsid w:val="00D91860"/>
    <w:pPr>
      <w:keepNext/>
      <w:keepLines/>
      <w:spacing w:before="120" w:after="120" w:line="276" w:lineRule="auto"/>
      <w:jc w:val="both"/>
      <w:outlineLvl w:val="2"/>
    </w:pPr>
    <w:rPr>
      <w:rFonts w:eastAsia="Songti SC"/>
      <w:b/>
      <w:bCs/>
      <w:color w:val="0070C0"/>
      <w:kern w:val="2"/>
      <w:lang w:val="en-US"/>
    </w:rPr>
  </w:style>
  <w:style w:type="paragraph" w:styleId="Heading4">
    <w:name w:val="heading 4"/>
    <w:basedOn w:val="Normal"/>
    <w:next w:val="Normal"/>
    <w:link w:val="Heading4Char"/>
    <w:qFormat/>
    <w:rsid w:val="003F6D46"/>
    <w:pPr>
      <w:keepNext/>
      <w:keepLines/>
      <w:widowControl w:val="0"/>
      <w:numPr>
        <w:ilvl w:val="3"/>
        <w:numId w:val="1"/>
      </w:numPr>
      <w:spacing w:before="280" w:after="290" w:line="360" w:lineRule="auto"/>
      <w:jc w:val="both"/>
      <w:outlineLvl w:val="3"/>
    </w:pPr>
    <w:rPr>
      <w:rFonts w:eastAsia="SimSun"/>
      <w:b/>
      <w:bCs/>
      <w:kern w:val="2"/>
      <w:u w:val="single"/>
      <w:lang w:val="en-US"/>
    </w:rPr>
  </w:style>
  <w:style w:type="paragraph" w:styleId="Heading5">
    <w:name w:val="heading 5"/>
    <w:basedOn w:val="Normal"/>
    <w:next w:val="Normal"/>
    <w:link w:val="Heading5Char"/>
    <w:qFormat/>
    <w:rsid w:val="00C06C23"/>
    <w:pPr>
      <w:keepNext/>
      <w:keepLines/>
      <w:widowControl w:val="0"/>
      <w:numPr>
        <w:ilvl w:val="4"/>
        <w:numId w:val="1"/>
      </w:numPr>
      <w:spacing w:before="280" w:after="290" w:line="376" w:lineRule="auto"/>
      <w:jc w:val="both"/>
      <w:outlineLvl w:val="4"/>
    </w:pPr>
    <w:rPr>
      <w:rFonts w:eastAsia="SimSun"/>
      <w:b/>
      <w:bCs/>
      <w:kern w:val="2"/>
      <w:sz w:val="28"/>
      <w:szCs w:val="28"/>
      <w:lang w:val="en-US"/>
    </w:rPr>
  </w:style>
  <w:style w:type="paragraph" w:styleId="Heading6">
    <w:name w:val="heading 6"/>
    <w:basedOn w:val="Normal"/>
    <w:next w:val="Normal"/>
    <w:link w:val="Heading6Char"/>
    <w:qFormat/>
    <w:rsid w:val="00C06C23"/>
    <w:pPr>
      <w:keepNext/>
      <w:keepLines/>
      <w:widowControl w:val="0"/>
      <w:numPr>
        <w:ilvl w:val="5"/>
        <w:numId w:val="1"/>
      </w:numPr>
      <w:spacing w:before="240" w:after="64" w:line="320" w:lineRule="auto"/>
      <w:jc w:val="both"/>
      <w:outlineLvl w:val="5"/>
    </w:pPr>
    <w:rPr>
      <w:rFonts w:ascii="Arial" w:eastAsia="SimHei" w:hAnsi="Arial"/>
      <w:b/>
      <w:bCs/>
      <w:kern w:val="2"/>
      <w:lang w:val="en-US"/>
    </w:rPr>
  </w:style>
  <w:style w:type="paragraph" w:styleId="Heading7">
    <w:name w:val="heading 7"/>
    <w:basedOn w:val="Normal"/>
    <w:next w:val="Normal"/>
    <w:link w:val="Heading7Char"/>
    <w:qFormat/>
    <w:rsid w:val="00C06C23"/>
    <w:pPr>
      <w:keepNext/>
      <w:keepLines/>
      <w:widowControl w:val="0"/>
      <w:numPr>
        <w:ilvl w:val="6"/>
        <w:numId w:val="1"/>
      </w:numPr>
      <w:spacing w:before="240" w:after="64" w:line="320" w:lineRule="auto"/>
      <w:jc w:val="both"/>
      <w:outlineLvl w:val="6"/>
    </w:pPr>
    <w:rPr>
      <w:rFonts w:eastAsia="SimSun"/>
      <w:b/>
      <w:bCs/>
      <w:kern w:val="2"/>
      <w:lang w:val="en-US"/>
    </w:rPr>
  </w:style>
  <w:style w:type="paragraph" w:styleId="Heading8">
    <w:name w:val="heading 8"/>
    <w:basedOn w:val="Normal"/>
    <w:next w:val="Normal"/>
    <w:link w:val="Heading8Char"/>
    <w:qFormat/>
    <w:rsid w:val="00C06C23"/>
    <w:pPr>
      <w:keepNext/>
      <w:keepLines/>
      <w:widowControl w:val="0"/>
      <w:numPr>
        <w:ilvl w:val="7"/>
        <w:numId w:val="1"/>
      </w:numPr>
      <w:spacing w:before="240" w:after="64" w:line="320" w:lineRule="auto"/>
      <w:jc w:val="both"/>
      <w:outlineLvl w:val="7"/>
    </w:pPr>
    <w:rPr>
      <w:rFonts w:ascii="Arial" w:eastAsia="SimHei" w:hAnsi="Arial"/>
      <w:kern w:val="2"/>
      <w:lang w:val="en-US"/>
    </w:rPr>
  </w:style>
  <w:style w:type="paragraph" w:styleId="Heading9">
    <w:name w:val="heading 9"/>
    <w:basedOn w:val="Normal"/>
    <w:next w:val="Normal"/>
    <w:link w:val="Heading9Char"/>
    <w:qFormat/>
    <w:rsid w:val="00C06C23"/>
    <w:pPr>
      <w:keepNext/>
      <w:keepLines/>
      <w:widowControl w:val="0"/>
      <w:numPr>
        <w:ilvl w:val="8"/>
        <w:numId w:val="1"/>
      </w:numPr>
      <w:spacing w:before="240" w:after="64" w:line="320" w:lineRule="auto"/>
      <w:jc w:val="both"/>
      <w:outlineLvl w:val="8"/>
    </w:pPr>
    <w:rPr>
      <w:rFonts w:ascii="Arial" w:eastAsia="SimHei" w:hAnsi="Arial"/>
      <w:kern w:val="2"/>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23545"/>
    <w:pPr>
      <w:spacing w:before="100" w:beforeAutospacing="1" w:after="100" w:afterAutospacing="1"/>
    </w:pPr>
    <w:rPr>
      <w:rFonts w:ascii="SimSun" w:eastAsia="SimSun" w:hAnsi="SimSun" w:cs="SimSun"/>
      <w:lang w:val="en-US"/>
    </w:rPr>
  </w:style>
  <w:style w:type="character" w:customStyle="1" w:styleId="NormalWebChar">
    <w:name w:val="Normal (Web) Char"/>
    <w:basedOn w:val="DefaultParagraphFont"/>
    <w:link w:val="NormalWeb"/>
    <w:uiPriority w:val="99"/>
    <w:rsid w:val="00023545"/>
    <w:rPr>
      <w:rFonts w:ascii="SimSun" w:eastAsia="SimSun" w:hAnsi="SimSun" w:cs="SimSun"/>
      <w:lang w:val="en-US"/>
    </w:rPr>
  </w:style>
  <w:style w:type="character" w:customStyle="1" w:styleId="Heading1Char">
    <w:name w:val="Heading 1 Char"/>
    <w:basedOn w:val="DefaultParagraphFont"/>
    <w:link w:val="Heading1"/>
    <w:rsid w:val="00163886"/>
    <w:rPr>
      <w:rFonts w:ascii="Times New Roman" w:eastAsia="SimSun" w:hAnsi="Times New Roman" w:cs="Times New Roman"/>
      <w:b/>
      <w:bCs/>
      <w:color w:val="000000" w:themeColor="text1"/>
      <w:kern w:val="44"/>
      <w:lang w:val="en-US"/>
    </w:rPr>
  </w:style>
  <w:style w:type="character" w:customStyle="1" w:styleId="Heading2Char">
    <w:name w:val="Heading 2 Char"/>
    <w:basedOn w:val="DefaultParagraphFont"/>
    <w:link w:val="Heading2"/>
    <w:rsid w:val="00005D6D"/>
    <w:rPr>
      <w:rFonts w:ascii="Times New Roman" w:eastAsia="SimSun" w:hAnsi="Times New Roman" w:cs="Times New Roman"/>
      <w:b/>
      <w:bCs/>
      <w:color w:val="000000" w:themeColor="text1"/>
      <w:kern w:val="44"/>
      <w:lang w:val="en-US"/>
    </w:rPr>
  </w:style>
  <w:style w:type="character" w:customStyle="1" w:styleId="Heading3Char">
    <w:name w:val="Heading 3 Char"/>
    <w:basedOn w:val="DefaultParagraphFont"/>
    <w:link w:val="Heading3"/>
    <w:rsid w:val="00D91860"/>
    <w:rPr>
      <w:rFonts w:ascii="Times New Roman" w:eastAsia="Songti SC" w:hAnsi="Times New Roman" w:cs="Times New Roman"/>
      <w:b/>
      <w:bCs/>
      <w:color w:val="0070C0"/>
      <w:kern w:val="2"/>
      <w:lang w:val="en-US"/>
    </w:rPr>
  </w:style>
  <w:style w:type="character" w:customStyle="1" w:styleId="Heading4Char">
    <w:name w:val="Heading 4 Char"/>
    <w:basedOn w:val="DefaultParagraphFont"/>
    <w:link w:val="Heading4"/>
    <w:rsid w:val="003F6D46"/>
    <w:rPr>
      <w:rFonts w:ascii="Times New Roman" w:eastAsia="SimSun" w:hAnsi="Times New Roman" w:cs="Times New Roman"/>
      <w:b/>
      <w:bCs/>
      <w:kern w:val="2"/>
      <w:u w:val="single"/>
      <w:lang w:val="en-US"/>
    </w:rPr>
  </w:style>
  <w:style w:type="character" w:customStyle="1" w:styleId="Heading5Char">
    <w:name w:val="Heading 5 Char"/>
    <w:basedOn w:val="DefaultParagraphFont"/>
    <w:link w:val="Heading5"/>
    <w:rsid w:val="00C06C23"/>
    <w:rPr>
      <w:rFonts w:ascii="Times New Roman" w:eastAsia="SimSun" w:hAnsi="Times New Roman" w:cs="Times New Roman"/>
      <w:b/>
      <w:bCs/>
      <w:kern w:val="2"/>
      <w:sz w:val="28"/>
      <w:szCs w:val="28"/>
      <w:lang w:val="en-US"/>
    </w:rPr>
  </w:style>
  <w:style w:type="character" w:customStyle="1" w:styleId="Heading6Char">
    <w:name w:val="Heading 6 Char"/>
    <w:basedOn w:val="DefaultParagraphFont"/>
    <w:link w:val="Heading6"/>
    <w:rsid w:val="00C06C23"/>
    <w:rPr>
      <w:rFonts w:ascii="Arial" w:eastAsia="SimHei" w:hAnsi="Arial" w:cs="Times New Roman"/>
      <w:b/>
      <w:bCs/>
      <w:kern w:val="2"/>
      <w:lang w:val="en-US"/>
    </w:rPr>
  </w:style>
  <w:style w:type="character" w:customStyle="1" w:styleId="Heading7Char">
    <w:name w:val="Heading 7 Char"/>
    <w:basedOn w:val="DefaultParagraphFont"/>
    <w:link w:val="Heading7"/>
    <w:rsid w:val="00C06C23"/>
    <w:rPr>
      <w:rFonts w:ascii="Times New Roman" w:eastAsia="SimSun" w:hAnsi="Times New Roman" w:cs="Times New Roman"/>
      <w:b/>
      <w:bCs/>
      <w:kern w:val="2"/>
      <w:lang w:val="en-US"/>
    </w:rPr>
  </w:style>
  <w:style w:type="character" w:customStyle="1" w:styleId="Heading8Char">
    <w:name w:val="Heading 8 Char"/>
    <w:basedOn w:val="DefaultParagraphFont"/>
    <w:link w:val="Heading8"/>
    <w:rsid w:val="00C06C23"/>
    <w:rPr>
      <w:rFonts w:ascii="Arial" w:eastAsia="SimHei" w:hAnsi="Arial" w:cs="Times New Roman"/>
      <w:kern w:val="2"/>
      <w:lang w:val="en-US"/>
    </w:rPr>
  </w:style>
  <w:style w:type="character" w:customStyle="1" w:styleId="Heading9Char">
    <w:name w:val="Heading 9 Char"/>
    <w:basedOn w:val="DefaultParagraphFont"/>
    <w:link w:val="Heading9"/>
    <w:rsid w:val="00C06C23"/>
    <w:rPr>
      <w:rFonts w:ascii="Arial" w:eastAsia="SimHei" w:hAnsi="Arial" w:cs="Times New Roman"/>
      <w:kern w:val="2"/>
      <w:sz w:val="21"/>
      <w:szCs w:val="21"/>
      <w:lang w:val="en-US"/>
    </w:rPr>
  </w:style>
  <w:style w:type="paragraph" w:styleId="PlainText">
    <w:name w:val="Plain Text"/>
    <w:basedOn w:val="Normal"/>
    <w:link w:val="PlainTextChar"/>
    <w:rsid w:val="00C06C23"/>
    <w:pPr>
      <w:widowControl w:val="0"/>
      <w:jc w:val="both"/>
    </w:pPr>
    <w:rPr>
      <w:rFonts w:ascii="SimSun" w:eastAsia="SimSun" w:hAnsi="Courier New" w:cs="Courier New"/>
      <w:kern w:val="2"/>
      <w:sz w:val="21"/>
      <w:szCs w:val="21"/>
      <w:lang w:val="en-US"/>
    </w:rPr>
  </w:style>
  <w:style w:type="character" w:customStyle="1" w:styleId="PlainTextChar">
    <w:name w:val="Plain Text Char"/>
    <w:basedOn w:val="DefaultParagraphFont"/>
    <w:link w:val="PlainText"/>
    <w:rsid w:val="00C06C23"/>
    <w:rPr>
      <w:rFonts w:ascii="SimSun" w:eastAsia="SimSun" w:hAnsi="Courier New" w:cs="Courier New"/>
      <w:kern w:val="2"/>
      <w:sz w:val="21"/>
      <w:szCs w:val="21"/>
      <w:lang w:val="en-US"/>
    </w:rPr>
  </w:style>
  <w:style w:type="paragraph" w:styleId="BodyTextIndent">
    <w:name w:val="Body Text Indent"/>
    <w:basedOn w:val="Normal"/>
    <w:link w:val="BodyTextIndentChar"/>
    <w:rsid w:val="00C06C23"/>
    <w:pPr>
      <w:widowControl w:val="0"/>
      <w:ind w:firstLineChars="171" w:firstLine="359"/>
      <w:jc w:val="both"/>
    </w:pPr>
    <w:rPr>
      <w:rFonts w:eastAsia="SimSun"/>
      <w:kern w:val="2"/>
      <w:sz w:val="21"/>
      <w:lang w:val="en-US"/>
    </w:rPr>
  </w:style>
  <w:style w:type="character" w:customStyle="1" w:styleId="BodyTextIndentChar">
    <w:name w:val="Body Text Indent Char"/>
    <w:basedOn w:val="DefaultParagraphFont"/>
    <w:link w:val="BodyTextIndent"/>
    <w:rsid w:val="00C06C23"/>
    <w:rPr>
      <w:rFonts w:ascii="Times New Roman" w:eastAsia="SimSun" w:hAnsi="Times New Roman" w:cs="Times New Roman"/>
      <w:kern w:val="2"/>
      <w:sz w:val="21"/>
      <w:lang w:val="en-US"/>
    </w:rPr>
  </w:style>
  <w:style w:type="character" w:styleId="Strong">
    <w:name w:val="Strong"/>
    <w:basedOn w:val="DefaultParagraphFont"/>
    <w:qFormat/>
    <w:rsid w:val="00C06C23"/>
    <w:rPr>
      <w:b/>
      <w:bCs/>
    </w:rPr>
  </w:style>
  <w:style w:type="paragraph" w:styleId="Header">
    <w:name w:val="header"/>
    <w:basedOn w:val="Normal"/>
    <w:link w:val="HeaderChar"/>
    <w:rsid w:val="00C06C23"/>
    <w:pPr>
      <w:widowControl w:val="0"/>
      <w:pBdr>
        <w:bottom w:val="single" w:sz="6" w:space="1" w:color="auto"/>
      </w:pBdr>
      <w:tabs>
        <w:tab w:val="center" w:pos="4153"/>
        <w:tab w:val="right" w:pos="8306"/>
      </w:tabs>
      <w:snapToGrid w:val="0"/>
      <w:jc w:val="center"/>
    </w:pPr>
    <w:rPr>
      <w:rFonts w:eastAsia="SimSun"/>
      <w:kern w:val="2"/>
      <w:sz w:val="18"/>
      <w:szCs w:val="18"/>
      <w:lang w:val="en-US"/>
    </w:rPr>
  </w:style>
  <w:style w:type="character" w:customStyle="1" w:styleId="HeaderChar">
    <w:name w:val="Header Char"/>
    <w:basedOn w:val="DefaultParagraphFont"/>
    <w:link w:val="Header"/>
    <w:rsid w:val="00C06C23"/>
    <w:rPr>
      <w:rFonts w:ascii="Times New Roman" w:eastAsia="SimSun" w:hAnsi="Times New Roman" w:cs="Times New Roman"/>
      <w:kern w:val="2"/>
      <w:sz w:val="18"/>
      <w:szCs w:val="18"/>
      <w:lang w:val="en-US"/>
    </w:rPr>
  </w:style>
  <w:style w:type="paragraph" w:styleId="Footer">
    <w:name w:val="footer"/>
    <w:basedOn w:val="Normal"/>
    <w:link w:val="FooterChar"/>
    <w:rsid w:val="00C06C23"/>
    <w:pPr>
      <w:widowControl w:val="0"/>
      <w:tabs>
        <w:tab w:val="center" w:pos="4153"/>
        <w:tab w:val="right" w:pos="8306"/>
      </w:tabs>
      <w:snapToGrid w:val="0"/>
    </w:pPr>
    <w:rPr>
      <w:rFonts w:eastAsia="SimSun"/>
      <w:kern w:val="2"/>
      <w:sz w:val="18"/>
      <w:szCs w:val="18"/>
      <w:lang w:val="en-US"/>
    </w:rPr>
  </w:style>
  <w:style w:type="character" w:customStyle="1" w:styleId="FooterChar">
    <w:name w:val="Footer Char"/>
    <w:basedOn w:val="DefaultParagraphFont"/>
    <w:link w:val="Footer"/>
    <w:rsid w:val="00C06C23"/>
    <w:rPr>
      <w:rFonts w:ascii="Times New Roman" w:eastAsia="SimSun" w:hAnsi="Times New Roman" w:cs="Times New Roman"/>
      <w:kern w:val="2"/>
      <w:sz w:val="18"/>
      <w:szCs w:val="18"/>
      <w:lang w:val="en-US"/>
    </w:rPr>
  </w:style>
  <w:style w:type="paragraph" w:styleId="TOC1">
    <w:name w:val="toc 1"/>
    <w:basedOn w:val="Normal"/>
    <w:next w:val="Normal"/>
    <w:autoRedefine/>
    <w:uiPriority w:val="39"/>
    <w:rsid w:val="00C06C23"/>
    <w:pPr>
      <w:widowControl w:val="0"/>
      <w:spacing w:before="120" w:after="120"/>
    </w:pPr>
    <w:rPr>
      <w:rFonts w:asciiTheme="minorHAnsi"/>
      <w:b/>
      <w:bCs/>
      <w:kern w:val="2"/>
      <w:szCs w:val="20"/>
      <w:lang w:val="en-US"/>
    </w:rPr>
  </w:style>
  <w:style w:type="paragraph" w:styleId="TOC2">
    <w:name w:val="toc 2"/>
    <w:basedOn w:val="Normal"/>
    <w:next w:val="Normal"/>
    <w:autoRedefine/>
    <w:uiPriority w:val="39"/>
    <w:rsid w:val="00C06C23"/>
    <w:pPr>
      <w:widowControl w:val="0"/>
      <w:ind w:leftChars="100" w:left="420" w:rightChars="100" w:right="100"/>
    </w:pPr>
    <w:rPr>
      <w:rFonts w:asciiTheme="minorHAnsi"/>
      <w:kern w:val="2"/>
      <w:szCs w:val="20"/>
      <w:lang w:val="en-US"/>
    </w:rPr>
  </w:style>
  <w:style w:type="paragraph" w:styleId="TOC3">
    <w:name w:val="toc 3"/>
    <w:basedOn w:val="Normal"/>
    <w:next w:val="Normal"/>
    <w:autoRedefine/>
    <w:uiPriority w:val="39"/>
    <w:rsid w:val="00C06C23"/>
    <w:pPr>
      <w:widowControl w:val="0"/>
      <w:ind w:leftChars="100" w:left="1050" w:rightChars="100" w:right="100"/>
    </w:pPr>
    <w:rPr>
      <w:rFonts w:asciiTheme="minorHAnsi" w:eastAsia="SimSun"/>
      <w:iCs/>
      <w:kern w:val="2"/>
      <w:szCs w:val="20"/>
      <w:lang w:val="en-US"/>
    </w:rPr>
  </w:style>
  <w:style w:type="paragraph" w:styleId="TOC4">
    <w:name w:val="toc 4"/>
    <w:basedOn w:val="Normal"/>
    <w:next w:val="Normal"/>
    <w:autoRedefine/>
    <w:uiPriority w:val="39"/>
    <w:rsid w:val="00C06C23"/>
    <w:pPr>
      <w:widowControl w:val="0"/>
      <w:ind w:left="630"/>
    </w:pPr>
    <w:rPr>
      <w:rFonts w:asciiTheme="minorHAnsi" w:eastAsiaTheme="minorHAnsi"/>
      <w:kern w:val="2"/>
      <w:sz w:val="18"/>
      <w:szCs w:val="18"/>
      <w:lang w:val="en-US"/>
    </w:rPr>
  </w:style>
  <w:style w:type="paragraph" w:styleId="TOC5">
    <w:name w:val="toc 5"/>
    <w:basedOn w:val="Normal"/>
    <w:next w:val="Normal"/>
    <w:autoRedefine/>
    <w:uiPriority w:val="39"/>
    <w:rsid w:val="00C06C23"/>
    <w:pPr>
      <w:widowControl w:val="0"/>
      <w:ind w:left="840"/>
    </w:pPr>
    <w:rPr>
      <w:rFonts w:asciiTheme="minorHAnsi" w:eastAsiaTheme="minorHAnsi"/>
      <w:kern w:val="2"/>
      <w:sz w:val="18"/>
      <w:szCs w:val="18"/>
      <w:lang w:val="en-US"/>
    </w:rPr>
  </w:style>
  <w:style w:type="paragraph" w:styleId="TOC6">
    <w:name w:val="toc 6"/>
    <w:basedOn w:val="Normal"/>
    <w:next w:val="Normal"/>
    <w:autoRedefine/>
    <w:uiPriority w:val="39"/>
    <w:rsid w:val="00C06C23"/>
    <w:pPr>
      <w:widowControl w:val="0"/>
      <w:ind w:left="1050"/>
    </w:pPr>
    <w:rPr>
      <w:rFonts w:asciiTheme="minorHAnsi" w:eastAsiaTheme="minorHAnsi"/>
      <w:kern w:val="2"/>
      <w:sz w:val="18"/>
      <w:szCs w:val="18"/>
      <w:lang w:val="en-US"/>
    </w:rPr>
  </w:style>
  <w:style w:type="paragraph" w:styleId="TOC7">
    <w:name w:val="toc 7"/>
    <w:basedOn w:val="Normal"/>
    <w:next w:val="Normal"/>
    <w:autoRedefine/>
    <w:uiPriority w:val="39"/>
    <w:rsid w:val="00C06C23"/>
    <w:pPr>
      <w:widowControl w:val="0"/>
      <w:ind w:left="1260"/>
    </w:pPr>
    <w:rPr>
      <w:rFonts w:asciiTheme="minorHAnsi" w:eastAsiaTheme="minorHAnsi"/>
      <w:kern w:val="2"/>
      <w:sz w:val="18"/>
      <w:szCs w:val="18"/>
      <w:lang w:val="en-US"/>
    </w:rPr>
  </w:style>
  <w:style w:type="paragraph" w:styleId="TOC8">
    <w:name w:val="toc 8"/>
    <w:basedOn w:val="Normal"/>
    <w:next w:val="Normal"/>
    <w:autoRedefine/>
    <w:uiPriority w:val="39"/>
    <w:rsid w:val="00C06C23"/>
    <w:pPr>
      <w:widowControl w:val="0"/>
      <w:ind w:left="1470"/>
    </w:pPr>
    <w:rPr>
      <w:rFonts w:asciiTheme="minorHAnsi" w:eastAsiaTheme="minorHAnsi"/>
      <w:kern w:val="2"/>
      <w:sz w:val="18"/>
      <w:szCs w:val="18"/>
      <w:lang w:val="en-US"/>
    </w:rPr>
  </w:style>
  <w:style w:type="paragraph" w:styleId="TOC9">
    <w:name w:val="toc 9"/>
    <w:basedOn w:val="Normal"/>
    <w:next w:val="Normal"/>
    <w:autoRedefine/>
    <w:uiPriority w:val="39"/>
    <w:rsid w:val="00C06C23"/>
    <w:pPr>
      <w:widowControl w:val="0"/>
      <w:ind w:left="1680"/>
    </w:pPr>
    <w:rPr>
      <w:rFonts w:asciiTheme="minorHAnsi" w:eastAsiaTheme="minorHAnsi"/>
      <w:kern w:val="2"/>
      <w:sz w:val="18"/>
      <w:szCs w:val="18"/>
      <w:lang w:val="en-US"/>
    </w:rPr>
  </w:style>
  <w:style w:type="character" w:styleId="Hyperlink">
    <w:name w:val="Hyperlink"/>
    <w:basedOn w:val="DefaultParagraphFont"/>
    <w:uiPriority w:val="99"/>
    <w:rsid w:val="00C06C23"/>
    <w:rPr>
      <w:color w:val="0000FF"/>
      <w:u w:val="single"/>
    </w:rPr>
  </w:style>
  <w:style w:type="paragraph" w:styleId="Title">
    <w:name w:val="Title"/>
    <w:basedOn w:val="Normal"/>
    <w:next w:val="Normal"/>
    <w:link w:val="TitleChar"/>
    <w:qFormat/>
    <w:rsid w:val="00C06C23"/>
    <w:pPr>
      <w:widowControl w:val="0"/>
      <w:spacing w:before="240" w:after="60"/>
      <w:jc w:val="center"/>
      <w:outlineLvl w:val="0"/>
    </w:pPr>
    <w:rPr>
      <w:rFonts w:ascii="SimSun" w:eastAsia="SimSun" w:hAnsi="SimSun" w:cstheme="majorBidi"/>
      <w:b/>
      <w:bCs/>
      <w:kern w:val="2"/>
      <w:sz w:val="28"/>
      <w:szCs w:val="28"/>
      <w:lang w:val="en-US"/>
    </w:rPr>
  </w:style>
  <w:style w:type="character" w:customStyle="1" w:styleId="TitleChar">
    <w:name w:val="Title Char"/>
    <w:basedOn w:val="DefaultParagraphFont"/>
    <w:link w:val="Title"/>
    <w:rsid w:val="00C06C23"/>
    <w:rPr>
      <w:rFonts w:ascii="SimSun" w:eastAsia="SimSun" w:hAnsi="SimSun" w:cstheme="majorBidi"/>
      <w:b/>
      <w:bCs/>
      <w:kern w:val="2"/>
      <w:sz w:val="28"/>
      <w:szCs w:val="28"/>
      <w:lang w:val="en-US"/>
    </w:rPr>
  </w:style>
  <w:style w:type="paragraph" w:styleId="TOCHeading">
    <w:name w:val="TOC Heading"/>
    <w:basedOn w:val="Heading1"/>
    <w:next w:val="Normal"/>
    <w:uiPriority w:val="39"/>
    <w:unhideWhenUsed/>
    <w:qFormat/>
    <w:rsid w:val="00C06C23"/>
    <w:pPr>
      <w:spacing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ListParagraph">
    <w:name w:val="List Paragraph"/>
    <w:basedOn w:val="Normal"/>
    <w:link w:val="ListParagraphChar"/>
    <w:uiPriority w:val="34"/>
    <w:qFormat/>
    <w:rsid w:val="00C06C23"/>
    <w:pPr>
      <w:widowControl w:val="0"/>
      <w:ind w:firstLineChars="200" w:firstLine="420"/>
      <w:jc w:val="both"/>
    </w:pPr>
    <w:rPr>
      <w:rFonts w:eastAsia="SimSun"/>
      <w:kern w:val="2"/>
      <w:sz w:val="21"/>
      <w:lang w:val="en-US"/>
    </w:rPr>
  </w:style>
  <w:style w:type="table" w:styleId="TableGrid">
    <w:name w:val="Table Grid"/>
    <w:basedOn w:val="TableNormal"/>
    <w:uiPriority w:val="39"/>
    <w:rsid w:val="00C06C23"/>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06C23"/>
    <w:rPr>
      <w:rFonts w:ascii="Times New Roman" w:eastAsia="SimSun"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C06C23"/>
    <w:rPr>
      <w:color w:val="605E5C"/>
      <w:shd w:val="clear" w:color="auto" w:fill="E1DFDD"/>
    </w:rPr>
  </w:style>
  <w:style w:type="table" w:customStyle="1" w:styleId="TableGrid1">
    <w:name w:val="Table Grid1"/>
    <w:basedOn w:val="TableNormal"/>
    <w:next w:val="TableGrid"/>
    <w:rsid w:val="00A72BA5"/>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76C1"/>
    <w:pPr>
      <w:jc w:val="center"/>
    </w:pPr>
    <w:rPr>
      <w:rFonts w:eastAsiaTheme="minorEastAsia"/>
    </w:rPr>
  </w:style>
  <w:style w:type="character" w:customStyle="1" w:styleId="ListParagraphChar">
    <w:name w:val="List Paragraph Char"/>
    <w:basedOn w:val="DefaultParagraphFont"/>
    <w:link w:val="ListParagraph"/>
    <w:uiPriority w:val="34"/>
    <w:rsid w:val="008976C1"/>
    <w:rPr>
      <w:rFonts w:ascii="Times New Roman" w:eastAsia="SimSun" w:hAnsi="Times New Roman" w:cs="Times New Roman"/>
      <w:kern w:val="2"/>
      <w:sz w:val="21"/>
      <w:lang w:val="en-US"/>
    </w:rPr>
  </w:style>
  <w:style w:type="character" w:customStyle="1" w:styleId="EndNoteBibliographyTitleChar">
    <w:name w:val="EndNote Bibliography Title Char"/>
    <w:basedOn w:val="ListParagraphChar"/>
    <w:link w:val="EndNoteBibliographyTitle"/>
    <w:rsid w:val="008976C1"/>
    <w:rPr>
      <w:rFonts w:ascii="Times New Roman" w:eastAsia="SimSun" w:hAnsi="Times New Roman" w:cs="Times New Roman"/>
      <w:kern w:val="2"/>
      <w:sz w:val="21"/>
      <w:lang w:val="en-US"/>
    </w:rPr>
  </w:style>
  <w:style w:type="paragraph" w:customStyle="1" w:styleId="EndNoteBibliography">
    <w:name w:val="EndNote Bibliography"/>
    <w:basedOn w:val="Normal"/>
    <w:link w:val="EndNoteBibliographyChar"/>
    <w:rsid w:val="008976C1"/>
    <w:rPr>
      <w:rFonts w:eastAsiaTheme="minorEastAsia"/>
    </w:rPr>
  </w:style>
  <w:style w:type="character" w:customStyle="1" w:styleId="EndNoteBibliographyChar">
    <w:name w:val="EndNote Bibliography Char"/>
    <w:basedOn w:val="ListParagraphChar"/>
    <w:link w:val="EndNoteBibliography"/>
    <w:rsid w:val="008976C1"/>
    <w:rPr>
      <w:rFonts w:ascii="Times New Roman" w:eastAsia="SimSun" w:hAnsi="Times New Roman" w:cs="Times New Roman"/>
      <w:kern w:val="2"/>
      <w:sz w:val="21"/>
      <w:lang w:val="en-US"/>
    </w:rPr>
  </w:style>
  <w:style w:type="character" w:styleId="CommentReference">
    <w:name w:val="annotation reference"/>
    <w:basedOn w:val="DefaultParagraphFont"/>
    <w:uiPriority w:val="99"/>
    <w:semiHidden/>
    <w:unhideWhenUsed/>
    <w:rsid w:val="00EC06AB"/>
    <w:rPr>
      <w:sz w:val="16"/>
      <w:szCs w:val="16"/>
    </w:rPr>
  </w:style>
  <w:style w:type="paragraph" w:styleId="CommentText">
    <w:name w:val="annotation text"/>
    <w:basedOn w:val="Normal"/>
    <w:link w:val="CommentTextChar"/>
    <w:uiPriority w:val="99"/>
    <w:unhideWhenUsed/>
    <w:rsid w:val="00EC06AB"/>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EC06AB"/>
    <w:rPr>
      <w:sz w:val="20"/>
      <w:szCs w:val="20"/>
    </w:rPr>
  </w:style>
  <w:style w:type="paragraph" w:styleId="CommentSubject">
    <w:name w:val="annotation subject"/>
    <w:basedOn w:val="CommentText"/>
    <w:next w:val="CommentText"/>
    <w:link w:val="CommentSubjectChar"/>
    <w:uiPriority w:val="99"/>
    <w:semiHidden/>
    <w:unhideWhenUsed/>
    <w:rsid w:val="00EC06AB"/>
    <w:rPr>
      <w:b/>
      <w:bCs/>
    </w:rPr>
  </w:style>
  <w:style w:type="character" w:customStyle="1" w:styleId="CommentSubjectChar">
    <w:name w:val="Comment Subject Char"/>
    <w:basedOn w:val="CommentTextChar"/>
    <w:link w:val="CommentSubject"/>
    <w:uiPriority w:val="99"/>
    <w:semiHidden/>
    <w:rsid w:val="00EC06AB"/>
    <w:rPr>
      <w:b/>
      <w:bCs/>
      <w:sz w:val="20"/>
      <w:szCs w:val="20"/>
    </w:rPr>
  </w:style>
  <w:style w:type="paragraph" w:styleId="BalloonText">
    <w:name w:val="Balloon Text"/>
    <w:basedOn w:val="Normal"/>
    <w:link w:val="BalloonTextChar"/>
    <w:uiPriority w:val="99"/>
    <w:semiHidden/>
    <w:unhideWhenUsed/>
    <w:rsid w:val="00FB6A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A9B"/>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CC25C3"/>
    <w:rPr>
      <w:color w:val="605E5C"/>
      <w:shd w:val="clear" w:color="auto" w:fill="E1DFDD"/>
    </w:rPr>
  </w:style>
  <w:style w:type="character" w:styleId="FollowedHyperlink">
    <w:name w:val="FollowedHyperlink"/>
    <w:basedOn w:val="DefaultParagraphFont"/>
    <w:uiPriority w:val="99"/>
    <w:semiHidden/>
    <w:unhideWhenUsed/>
    <w:rsid w:val="00C45168"/>
    <w:rPr>
      <w:color w:val="954F72" w:themeColor="followedHyperlink"/>
      <w:u w:val="single"/>
    </w:rPr>
  </w:style>
  <w:style w:type="numbering" w:customStyle="1" w:styleId="CurrentList1">
    <w:name w:val="Current List1"/>
    <w:uiPriority w:val="99"/>
    <w:rsid w:val="008133E5"/>
    <w:pPr>
      <w:numPr>
        <w:numId w:val="14"/>
      </w:numPr>
    </w:pPr>
  </w:style>
  <w:style w:type="numbering" w:customStyle="1" w:styleId="CurrentList2">
    <w:name w:val="Current List2"/>
    <w:uiPriority w:val="99"/>
    <w:rsid w:val="002665A7"/>
    <w:pPr>
      <w:numPr>
        <w:numId w:val="15"/>
      </w:numPr>
    </w:pPr>
  </w:style>
  <w:style w:type="numbering" w:customStyle="1" w:styleId="CurrentList3">
    <w:name w:val="Current List3"/>
    <w:uiPriority w:val="99"/>
    <w:rsid w:val="00201288"/>
    <w:pPr>
      <w:numPr>
        <w:numId w:val="17"/>
      </w:numPr>
    </w:pPr>
  </w:style>
  <w:style w:type="numbering" w:customStyle="1" w:styleId="NoList1">
    <w:name w:val="No List1"/>
    <w:next w:val="NoList"/>
    <w:uiPriority w:val="99"/>
    <w:semiHidden/>
    <w:unhideWhenUsed/>
    <w:rsid w:val="00C1431C"/>
  </w:style>
  <w:style w:type="table" w:customStyle="1" w:styleId="TableGrid2">
    <w:name w:val="Table Grid2"/>
    <w:basedOn w:val="TableNormal"/>
    <w:next w:val="TableGrid"/>
    <w:uiPriority w:val="39"/>
    <w:rsid w:val="00C1431C"/>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C1431C"/>
    <w:rPr>
      <w:rFonts w:ascii="Times New Roman" w:eastAsia="SimSun"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1">
    <w:name w:val="Table Grid11"/>
    <w:basedOn w:val="TableNormal"/>
    <w:next w:val="TableGrid"/>
    <w:rsid w:val="00C1431C"/>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1431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282517">
      <w:bodyDiv w:val="1"/>
      <w:marLeft w:val="0"/>
      <w:marRight w:val="0"/>
      <w:marTop w:val="0"/>
      <w:marBottom w:val="0"/>
      <w:divBdr>
        <w:top w:val="none" w:sz="0" w:space="0" w:color="auto"/>
        <w:left w:val="none" w:sz="0" w:space="0" w:color="auto"/>
        <w:bottom w:val="none" w:sz="0" w:space="0" w:color="auto"/>
        <w:right w:val="none" w:sz="0" w:space="0" w:color="auto"/>
      </w:divBdr>
    </w:div>
    <w:div w:id="313070494">
      <w:bodyDiv w:val="1"/>
      <w:marLeft w:val="0"/>
      <w:marRight w:val="0"/>
      <w:marTop w:val="0"/>
      <w:marBottom w:val="0"/>
      <w:divBdr>
        <w:top w:val="none" w:sz="0" w:space="0" w:color="auto"/>
        <w:left w:val="none" w:sz="0" w:space="0" w:color="auto"/>
        <w:bottom w:val="none" w:sz="0" w:space="0" w:color="auto"/>
        <w:right w:val="none" w:sz="0" w:space="0" w:color="auto"/>
      </w:divBdr>
    </w:div>
    <w:div w:id="533470073">
      <w:bodyDiv w:val="1"/>
      <w:marLeft w:val="0"/>
      <w:marRight w:val="0"/>
      <w:marTop w:val="0"/>
      <w:marBottom w:val="0"/>
      <w:divBdr>
        <w:top w:val="none" w:sz="0" w:space="0" w:color="auto"/>
        <w:left w:val="none" w:sz="0" w:space="0" w:color="auto"/>
        <w:bottom w:val="none" w:sz="0" w:space="0" w:color="auto"/>
        <w:right w:val="none" w:sz="0" w:space="0" w:color="auto"/>
      </w:divBdr>
    </w:div>
    <w:div w:id="536085019">
      <w:bodyDiv w:val="1"/>
      <w:marLeft w:val="0"/>
      <w:marRight w:val="0"/>
      <w:marTop w:val="0"/>
      <w:marBottom w:val="0"/>
      <w:divBdr>
        <w:top w:val="none" w:sz="0" w:space="0" w:color="auto"/>
        <w:left w:val="none" w:sz="0" w:space="0" w:color="auto"/>
        <w:bottom w:val="none" w:sz="0" w:space="0" w:color="auto"/>
        <w:right w:val="none" w:sz="0" w:space="0" w:color="auto"/>
      </w:divBdr>
    </w:div>
    <w:div w:id="664548129">
      <w:bodyDiv w:val="1"/>
      <w:marLeft w:val="0"/>
      <w:marRight w:val="0"/>
      <w:marTop w:val="0"/>
      <w:marBottom w:val="0"/>
      <w:divBdr>
        <w:top w:val="none" w:sz="0" w:space="0" w:color="auto"/>
        <w:left w:val="none" w:sz="0" w:space="0" w:color="auto"/>
        <w:bottom w:val="none" w:sz="0" w:space="0" w:color="auto"/>
        <w:right w:val="none" w:sz="0" w:space="0" w:color="auto"/>
      </w:divBdr>
    </w:div>
    <w:div w:id="669673021">
      <w:bodyDiv w:val="1"/>
      <w:marLeft w:val="0"/>
      <w:marRight w:val="0"/>
      <w:marTop w:val="0"/>
      <w:marBottom w:val="0"/>
      <w:divBdr>
        <w:top w:val="none" w:sz="0" w:space="0" w:color="auto"/>
        <w:left w:val="none" w:sz="0" w:space="0" w:color="auto"/>
        <w:bottom w:val="none" w:sz="0" w:space="0" w:color="auto"/>
        <w:right w:val="none" w:sz="0" w:space="0" w:color="auto"/>
      </w:divBdr>
    </w:div>
    <w:div w:id="685181252">
      <w:bodyDiv w:val="1"/>
      <w:marLeft w:val="0"/>
      <w:marRight w:val="0"/>
      <w:marTop w:val="0"/>
      <w:marBottom w:val="0"/>
      <w:divBdr>
        <w:top w:val="none" w:sz="0" w:space="0" w:color="auto"/>
        <w:left w:val="none" w:sz="0" w:space="0" w:color="auto"/>
        <w:bottom w:val="none" w:sz="0" w:space="0" w:color="auto"/>
        <w:right w:val="none" w:sz="0" w:space="0" w:color="auto"/>
      </w:divBdr>
    </w:div>
    <w:div w:id="688988973">
      <w:bodyDiv w:val="1"/>
      <w:marLeft w:val="0"/>
      <w:marRight w:val="0"/>
      <w:marTop w:val="0"/>
      <w:marBottom w:val="0"/>
      <w:divBdr>
        <w:top w:val="none" w:sz="0" w:space="0" w:color="auto"/>
        <w:left w:val="none" w:sz="0" w:space="0" w:color="auto"/>
        <w:bottom w:val="none" w:sz="0" w:space="0" w:color="auto"/>
        <w:right w:val="none" w:sz="0" w:space="0" w:color="auto"/>
      </w:divBdr>
    </w:div>
    <w:div w:id="691759842">
      <w:bodyDiv w:val="1"/>
      <w:marLeft w:val="0"/>
      <w:marRight w:val="0"/>
      <w:marTop w:val="0"/>
      <w:marBottom w:val="0"/>
      <w:divBdr>
        <w:top w:val="none" w:sz="0" w:space="0" w:color="auto"/>
        <w:left w:val="none" w:sz="0" w:space="0" w:color="auto"/>
        <w:bottom w:val="none" w:sz="0" w:space="0" w:color="auto"/>
        <w:right w:val="none" w:sz="0" w:space="0" w:color="auto"/>
      </w:divBdr>
    </w:div>
    <w:div w:id="838542314">
      <w:bodyDiv w:val="1"/>
      <w:marLeft w:val="0"/>
      <w:marRight w:val="0"/>
      <w:marTop w:val="0"/>
      <w:marBottom w:val="0"/>
      <w:divBdr>
        <w:top w:val="none" w:sz="0" w:space="0" w:color="auto"/>
        <w:left w:val="none" w:sz="0" w:space="0" w:color="auto"/>
        <w:bottom w:val="none" w:sz="0" w:space="0" w:color="auto"/>
        <w:right w:val="none" w:sz="0" w:space="0" w:color="auto"/>
      </w:divBdr>
    </w:div>
    <w:div w:id="852184453">
      <w:bodyDiv w:val="1"/>
      <w:marLeft w:val="0"/>
      <w:marRight w:val="0"/>
      <w:marTop w:val="0"/>
      <w:marBottom w:val="0"/>
      <w:divBdr>
        <w:top w:val="none" w:sz="0" w:space="0" w:color="auto"/>
        <w:left w:val="none" w:sz="0" w:space="0" w:color="auto"/>
        <w:bottom w:val="none" w:sz="0" w:space="0" w:color="auto"/>
        <w:right w:val="none" w:sz="0" w:space="0" w:color="auto"/>
      </w:divBdr>
    </w:div>
    <w:div w:id="888956407">
      <w:bodyDiv w:val="1"/>
      <w:marLeft w:val="0"/>
      <w:marRight w:val="0"/>
      <w:marTop w:val="0"/>
      <w:marBottom w:val="0"/>
      <w:divBdr>
        <w:top w:val="none" w:sz="0" w:space="0" w:color="auto"/>
        <w:left w:val="none" w:sz="0" w:space="0" w:color="auto"/>
        <w:bottom w:val="none" w:sz="0" w:space="0" w:color="auto"/>
        <w:right w:val="none" w:sz="0" w:space="0" w:color="auto"/>
      </w:divBdr>
    </w:div>
    <w:div w:id="998193689">
      <w:bodyDiv w:val="1"/>
      <w:marLeft w:val="0"/>
      <w:marRight w:val="0"/>
      <w:marTop w:val="0"/>
      <w:marBottom w:val="0"/>
      <w:divBdr>
        <w:top w:val="none" w:sz="0" w:space="0" w:color="auto"/>
        <w:left w:val="none" w:sz="0" w:space="0" w:color="auto"/>
        <w:bottom w:val="none" w:sz="0" w:space="0" w:color="auto"/>
        <w:right w:val="none" w:sz="0" w:space="0" w:color="auto"/>
      </w:divBdr>
    </w:div>
    <w:div w:id="1323195155">
      <w:bodyDiv w:val="1"/>
      <w:marLeft w:val="0"/>
      <w:marRight w:val="0"/>
      <w:marTop w:val="0"/>
      <w:marBottom w:val="0"/>
      <w:divBdr>
        <w:top w:val="none" w:sz="0" w:space="0" w:color="auto"/>
        <w:left w:val="none" w:sz="0" w:space="0" w:color="auto"/>
        <w:bottom w:val="none" w:sz="0" w:space="0" w:color="auto"/>
        <w:right w:val="none" w:sz="0" w:space="0" w:color="auto"/>
      </w:divBdr>
    </w:div>
    <w:div w:id="1378353282">
      <w:bodyDiv w:val="1"/>
      <w:marLeft w:val="0"/>
      <w:marRight w:val="0"/>
      <w:marTop w:val="0"/>
      <w:marBottom w:val="0"/>
      <w:divBdr>
        <w:top w:val="none" w:sz="0" w:space="0" w:color="auto"/>
        <w:left w:val="none" w:sz="0" w:space="0" w:color="auto"/>
        <w:bottom w:val="none" w:sz="0" w:space="0" w:color="auto"/>
        <w:right w:val="none" w:sz="0" w:space="0" w:color="auto"/>
      </w:divBdr>
    </w:div>
    <w:div w:id="1588033425">
      <w:bodyDiv w:val="1"/>
      <w:marLeft w:val="0"/>
      <w:marRight w:val="0"/>
      <w:marTop w:val="0"/>
      <w:marBottom w:val="0"/>
      <w:divBdr>
        <w:top w:val="none" w:sz="0" w:space="0" w:color="auto"/>
        <w:left w:val="none" w:sz="0" w:space="0" w:color="auto"/>
        <w:bottom w:val="none" w:sz="0" w:space="0" w:color="auto"/>
        <w:right w:val="none" w:sz="0" w:space="0" w:color="auto"/>
      </w:divBdr>
    </w:div>
    <w:div w:id="1593591415">
      <w:bodyDiv w:val="1"/>
      <w:marLeft w:val="0"/>
      <w:marRight w:val="0"/>
      <w:marTop w:val="0"/>
      <w:marBottom w:val="0"/>
      <w:divBdr>
        <w:top w:val="none" w:sz="0" w:space="0" w:color="auto"/>
        <w:left w:val="none" w:sz="0" w:space="0" w:color="auto"/>
        <w:bottom w:val="none" w:sz="0" w:space="0" w:color="auto"/>
        <w:right w:val="none" w:sz="0" w:space="0" w:color="auto"/>
      </w:divBdr>
    </w:div>
    <w:div w:id="1672947682">
      <w:bodyDiv w:val="1"/>
      <w:marLeft w:val="0"/>
      <w:marRight w:val="0"/>
      <w:marTop w:val="0"/>
      <w:marBottom w:val="0"/>
      <w:divBdr>
        <w:top w:val="none" w:sz="0" w:space="0" w:color="auto"/>
        <w:left w:val="none" w:sz="0" w:space="0" w:color="auto"/>
        <w:bottom w:val="none" w:sz="0" w:space="0" w:color="auto"/>
        <w:right w:val="none" w:sz="0" w:space="0" w:color="auto"/>
      </w:divBdr>
    </w:div>
    <w:div w:id="1685132754">
      <w:bodyDiv w:val="1"/>
      <w:marLeft w:val="0"/>
      <w:marRight w:val="0"/>
      <w:marTop w:val="0"/>
      <w:marBottom w:val="0"/>
      <w:divBdr>
        <w:top w:val="none" w:sz="0" w:space="0" w:color="auto"/>
        <w:left w:val="none" w:sz="0" w:space="0" w:color="auto"/>
        <w:bottom w:val="none" w:sz="0" w:space="0" w:color="auto"/>
        <w:right w:val="none" w:sz="0" w:space="0" w:color="auto"/>
      </w:divBdr>
    </w:div>
    <w:div w:id="1917468296">
      <w:bodyDiv w:val="1"/>
      <w:marLeft w:val="0"/>
      <w:marRight w:val="0"/>
      <w:marTop w:val="0"/>
      <w:marBottom w:val="0"/>
      <w:divBdr>
        <w:top w:val="none" w:sz="0" w:space="0" w:color="auto"/>
        <w:left w:val="none" w:sz="0" w:space="0" w:color="auto"/>
        <w:bottom w:val="none" w:sz="0" w:space="0" w:color="auto"/>
        <w:right w:val="none" w:sz="0" w:space="0" w:color="auto"/>
      </w:divBdr>
    </w:div>
    <w:div w:id="1974015189">
      <w:bodyDiv w:val="1"/>
      <w:marLeft w:val="0"/>
      <w:marRight w:val="0"/>
      <w:marTop w:val="0"/>
      <w:marBottom w:val="0"/>
      <w:divBdr>
        <w:top w:val="none" w:sz="0" w:space="0" w:color="auto"/>
        <w:left w:val="none" w:sz="0" w:space="0" w:color="auto"/>
        <w:bottom w:val="none" w:sz="0" w:space="0" w:color="auto"/>
        <w:right w:val="none" w:sz="0" w:space="0" w:color="auto"/>
      </w:divBdr>
    </w:div>
    <w:div w:id="1974827737">
      <w:bodyDiv w:val="1"/>
      <w:marLeft w:val="0"/>
      <w:marRight w:val="0"/>
      <w:marTop w:val="0"/>
      <w:marBottom w:val="0"/>
      <w:divBdr>
        <w:top w:val="none" w:sz="0" w:space="0" w:color="auto"/>
        <w:left w:val="none" w:sz="0" w:space="0" w:color="auto"/>
        <w:bottom w:val="none" w:sz="0" w:space="0" w:color="auto"/>
        <w:right w:val="none" w:sz="0" w:space="0" w:color="auto"/>
      </w:divBdr>
    </w:div>
    <w:div w:id="2077168227">
      <w:bodyDiv w:val="1"/>
      <w:marLeft w:val="0"/>
      <w:marRight w:val="0"/>
      <w:marTop w:val="0"/>
      <w:marBottom w:val="0"/>
      <w:divBdr>
        <w:top w:val="none" w:sz="0" w:space="0" w:color="auto"/>
        <w:left w:val="none" w:sz="0" w:space="0" w:color="auto"/>
        <w:bottom w:val="none" w:sz="0" w:space="0" w:color="auto"/>
        <w:right w:val="none" w:sz="0" w:space="0" w:color="auto"/>
      </w:divBdr>
    </w:div>
    <w:div w:id="2102942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8</Pages>
  <Words>9250</Words>
  <Characters>24237</Characters>
  <Application>Microsoft Office Word</Application>
  <DocSecurity>0</DocSecurity>
  <Lines>1154</Lines>
  <Paragraphs>14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hanchan</dc:creator>
  <cp:keywords/>
  <dc:description/>
  <cp:lastModifiedBy>Micaela Gail Villasenor</cp:lastModifiedBy>
  <cp:revision>2</cp:revision>
  <dcterms:created xsi:type="dcterms:W3CDTF">2026-01-27T07:09:00Z</dcterms:created>
  <dcterms:modified xsi:type="dcterms:W3CDTF">2026-01-27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f11173-6f5c-42c0-85f3-07454a8f5d04</vt:lpwstr>
  </property>
</Properties>
</file>